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553BF" w14:textId="6F387D52" w:rsidR="00023F56" w:rsidRPr="00682DBE" w:rsidRDefault="00682DBE" w:rsidP="008476A0">
      <w:pPr>
        <w:pStyle w:val="Title"/>
        <w:rPr>
          <w:lang w:val="en-US"/>
        </w:rPr>
      </w:pPr>
      <w:r w:rsidRPr="00682DBE">
        <w:rPr>
          <w:lang w:val="en-US"/>
        </w:rPr>
        <w:t>Supplementary Material</w:t>
      </w:r>
    </w:p>
    <w:p w14:paraId="218AC670" w14:textId="77777777" w:rsidR="00682DBE" w:rsidRDefault="00682DBE">
      <w:pPr>
        <w:spacing w:after="160"/>
        <w:jc w:val="left"/>
        <w:rPr>
          <w:lang w:val="en-US"/>
        </w:rPr>
      </w:pPr>
    </w:p>
    <w:p w14:paraId="52F6911E" w14:textId="77777777" w:rsidR="008476A0" w:rsidRPr="008476A0" w:rsidRDefault="00682DBE" w:rsidP="008476A0">
      <w:pPr>
        <w:pStyle w:val="Heading1"/>
      </w:pPr>
      <w:r w:rsidRPr="008476A0">
        <w:t>MRS pilot study: Test-retest reliabilit</w:t>
      </w:r>
      <w:r w:rsidR="008476A0" w:rsidRPr="008476A0">
        <w:t>y</w:t>
      </w:r>
    </w:p>
    <w:p w14:paraId="2BD72E49" w14:textId="791765D5" w:rsidR="00346C1E" w:rsidRDefault="00346C1E" w:rsidP="008476A0">
      <w:pPr>
        <w:pStyle w:val="Heading2"/>
        <w:rPr>
          <w:lang w:val="en-US"/>
        </w:rPr>
      </w:pPr>
      <w:r>
        <w:rPr>
          <w:lang w:val="en-US"/>
        </w:rPr>
        <w:t>Introduction</w:t>
      </w:r>
    </w:p>
    <w:p w14:paraId="4C36B2D5" w14:textId="2B08B3B8" w:rsidR="00D026B4" w:rsidRDefault="00346C1E" w:rsidP="00346C1E">
      <w:pPr>
        <w:rPr>
          <w:lang w:val="en-US"/>
        </w:rPr>
      </w:pPr>
      <w:r>
        <w:rPr>
          <w:lang w:val="en-US"/>
        </w:rPr>
        <w:t xml:space="preserve">The purpose of the pilot study </w:t>
      </w:r>
      <w:r w:rsidR="00253373">
        <w:rPr>
          <w:lang w:val="en-US"/>
        </w:rPr>
        <w:t xml:space="preserve">was to assess the test-retest reliability of the six main </w:t>
      </w:r>
      <w:r w:rsidR="00253373" w:rsidRPr="00BD0B09">
        <w:rPr>
          <w:vertAlign w:val="superscript"/>
          <w:lang w:val="en-US"/>
        </w:rPr>
        <w:t>1</w:t>
      </w:r>
      <w:r w:rsidR="00253373">
        <w:rPr>
          <w:lang w:val="en-US"/>
        </w:rPr>
        <w:t xml:space="preserve">H-MRS metabolites. In the PRESS scan these </w:t>
      </w:r>
      <w:r w:rsidR="00EC1899">
        <w:rPr>
          <w:lang w:val="en-US"/>
        </w:rPr>
        <w:t>were</w:t>
      </w:r>
      <w:r w:rsidR="00253373">
        <w:rPr>
          <w:lang w:val="en-US"/>
        </w:rPr>
        <w:t xml:space="preserve"> </w:t>
      </w:r>
      <w:proofErr w:type="spellStart"/>
      <w:r w:rsidR="00253373">
        <w:rPr>
          <w:lang w:val="en-US"/>
        </w:rPr>
        <w:t>Glx</w:t>
      </w:r>
      <w:proofErr w:type="spellEnd"/>
      <w:r w:rsidR="00253373">
        <w:rPr>
          <w:lang w:val="en-US"/>
        </w:rPr>
        <w:t>,</w:t>
      </w:r>
      <w:r w:rsidR="00A90C8A" w:rsidRPr="00A90C8A">
        <w:rPr>
          <w:lang w:val="en-US"/>
        </w:rPr>
        <w:t xml:space="preserve"> </w:t>
      </w:r>
      <w:r w:rsidR="00A90C8A">
        <w:rPr>
          <w:lang w:val="en-US"/>
        </w:rPr>
        <w:t>N-acetyl-aspartic-acid (</w:t>
      </w:r>
      <w:proofErr w:type="spellStart"/>
      <w:r w:rsidR="00A90C8A">
        <w:rPr>
          <w:lang w:val="en-US"/>
        </w:rPr>
        <w:t>tNAA</w:t>
      </w:r>
      <w:proofErr w:type="spellEnd"/>
      <w:r w:rsidR="00A90C8A">
        <w:rPr>
          <w:lang w:val="en-US"/>
        </w:rPr>
        <w:t xml:space="preserve">), </w:t>
      </w:r>
      <w:proofErr w:type="spellStart"/>
      <w:r w:rsidR="00A90C8A">
        <w:rPr>
          <w:lang w:val="en-US"/>
        </w:rPr>
        <w:t>myo</w:t>
      </w:r>
      <w:proofErr w:type="spellEnd"/>
      <w:r w:rsidR="00A90C8A">
        <w:rPr>
          <w:lang w:val="en-US"/>
        </w:rPr>
        <w:t>-Inositol (</w:t>
      </w:r>
      <w:proofErr w:type="spellStart"/>
      <w:r w:rsidR="00A90C8A">
        <w:rPr>
          <w:lang w:val="en-US"/>
        </w:rPr>
        <w:t>mI</w:t>
      </w:r>
      <w:proofErr w:type="spellEnd"/>
      <w:r w:rsidR="00A90C8A">
        <w:rPr>
          <w:lang w:val="en-US"/>
        </w:rPr>
        <w:t xml:space="preserve">), </w:t>
      </w:r>
      <w:proofErr w:type="spellStart"/>
      <w:r w:rsidR="00A90C8A">
        <w:rPr>
          <w:lang w:val="en-US"/>
        </w:rPr>
        <w:t>creatine</w:t>
      </w:r>
      <w:proofErr w:type="spellEnd"/>
      <w:r w:rsidR="00A90C8A">
        <w:rPr>
          <w:lang w:val="en-US"/>
        </w:rPr>
        <w:t xml:space="preserve"> (</w:t>
      </w:r>
      <w:proofErr w:type="spellStart"/>
      <w:r w:rsidR="00A90C8A">
        <w:rPr>
          <w:lang w:val="en-US"/>
        </w:rPr>
        <w:t>tCr</w:t>
      </w:r>
      <w:proofErr w:type="spellEnd"/>
      <w:r w:rsidR="00A90C8A">
        <w:rPr>
          <w:lang w:val="en-US"/>
        </w:rPr>
        <w:t>) and choline (Cho), and GABA</w:t>
      </w:r>
      <w:r w:rsidR="00106E1D">
        <w:rPr>
          <w:lang w:val="en-US"/>
        </w:rPr>
        <w:t>+</w:t>
      </w:r>
      <w:r w:rsidR="00A90C8A">
        <w:rPr>
          <w:lang w:val="en-US"/>
        </w:rPr>
        <w:t xml:space="preserve"> in the MEGA-PRESS scan.</w:t>
      </w:r>
    </w:p>
    <w:p w14:paraId="37C994D0" w14:textId="77777777" w:rsidR="00FB2164" w:rsidRPr="00346C1E" w:rsidRDefault="00FB2164" w:rsidP="00346C1E">
      <w:pPr>
        <w:rPr>
          <w:lang w:val="en-US"/>
        </w:rPr>
      </w:pPr>
    </w:p>
    <w:p w14:paraId="1E6EF06C" w14:textId="4397A664" w:rsidR="008476A0" w:rsidRDefault="008476A0" w:rsidP="008476A0">
      <w:pPr>
        <w:pStyle w:val="Heading2"/>
        <w:rPr>
          <w:lang w:val="en-US"/>
        </w:rPr>
      </w:pPr>
      <w:r>
        <w:rPr>
          <w:lang w:val="en-US"/>
        </w:rPr>
        <w:t>Methods</w:t>
      </w:r>
    </w:p>
    <w:p w14:paraId="2DDAEAA3" w14:textId="38BD6FE3" w:rsidR="00664ED7" w:rsidRDefault="00C50DBA" w:rsidP="00F34CC9">
      <w:pPr>
        <w:rPr>
          <w:lang w:val="en-US"/>
        </w:rPr>
      </w:pPr>
      <w:r>
        <w:rPr>
          <w:lang w:val="en-US"/>
        </w:rPr>
        <w:t>Six participants (3 male, 3 female, mean age 2</w:t>
      </w:r>
      <w:r w:rsidR="00291835">
        <w:rPr>
          <w:lang w:val="en-US"/>
        </w:rPr>
        <w:t>5.5</w:t>
      </w:r>
      <w:r w:rsidR="00451752">
        <w:rPr>
          <w:lang w:val="en-US"/>
        </w:rPr>
        <w:t xml:space="preserve"> </w:t>
      </w:r>
      <w:r w:rsidR="00451752">
        <w:rPr>
          <w:rFonts w:cstheme="minorHAnsi"/>
          <w:lang w:val="en-US"/>
        </w:rPr>
        <w:t>±</w:t>
      </w:r>
      <w:r w:rsidR="00451752">
        <w:rPr>
          <w:lang w:val="en-US"/>
        </w:rPr>
        <w:t xml:space="preserve"> 1.6</w:t>
      </w:r>
      <w:r>
        <w:rPr>
          <w:lang w:val="en-US"/>
        </w:rPr>
        <w:t xml:space="preserve"> years) took part in two scan sessions. </w:t>
      </w:r>
      <w:r w:rsidR="00291835">
        <w:t xml:space="preserve">The study was approved by the Cardiff University School of Psychology </w:t>
      </w:r>
      <w:r w:rsidR="00D779D7">
        <w:t>R</w:t>
      </w:r>
      <w:r w:rsidR="000F3293">
        <w:t xml:space="preserve">esearch </w:t>
      </w:r>
      <w:r w:rsidR="00D779D7">
        <w:t>E</w:t>
      </w:r>
      <w:r w:rsidR="00291835">
        <w:t xml:space="preserve">thics </w:t>
      </w:r>
      <w:r w:rsidR="00D779D7">
        <w:t>C</w:t>
      </w:r>
      <w:r w:rsidR="00291835">
        <w:t>ommittee, and written informed consent was obtained from all participants.</w:t>
      </w:r>
      <w:r w:rsidR="00451752">
        <w:t xml:space="preserve"> </w:t>
      </w:r>
      <w:r w:rsidR="00850A01">
        <w:rPr>
          <w:lang w:val="en-US"/>
        </w:rPr>
        <w:t xml:space="preserve">As </w:t>
      </w:r>
      <w:r w:rsidR="00CF5A25">
        <w:rPr>
          <w:lang w:val="en-US"/>
        </w:rPr>
        <w:t>in the main text</w:t>
      </w:r>
      <w:r w:rsidR="00850A01">
        <w:rPr>
          <w:lang w:val="en-US"/>
        </w:rPr>
        <w:t xml:space="preserve">, scans were scheduled for the female participants in the luteal phase of the menstrual cycle, </w:t>
      </w:r>
      <w:r w:rsidR="00664ED7">
        <w:rPr>
          <w:lang w:val="en-US"/>
        </w:rPr>
        <w:t>to avoid any effects of menstrual cycle phase on metabolite values. Scans were scheduled</w:t>
      </w:r>
      <w:r w:rsidR="000A0035">
        <w:rPr>
          <w:lang w:val="en-US"/>
        </w:rPr>
        <w:t xml:space="preserve"> </w:t>
      </w:r>
      <w:r w:rsidR="00451752">
        <w:rPr>
          <w:lang w:val="en-US"/>
        </w:rPr>
        <w:t>an average of 3 weeks apart.</w:t>
      </w:r>
    </w:p>
    <w:p w14:paraId="2A8782C7" w14:textId="2CFB05FA" w:rsidR="00F34CC9" w:rsidRDefault="00CF5A25" w:rsidP="00F34CC9">
      <w:pPr>
        <w:rPr>
          <w:lang w:val="en-US"/>
        </w:rPr>
      </w:pPr>
      <w:r>
        <w:rPr>
          <w:rFonts w:cs="Calibri"/>
        </w:rPr>
        <w:t>S</w:t>
      </w:r>
      <w:r w:rsidRPr="00E428F2">
        <w:rPr>
          <w:rFonts w:cs="Calibri"/>
        </w:rPr>
        <w:t xml:space="preserve">cans were performed at the Cardiff University Brain Research Imaging Centre (CUBRIC) on a 3T General Electric (GE) </w:t>
      </w:r>
      <w:proofErr w:type="spellStart"/>
      <w:r w:rsidRPr="00E428F2">
        <w:rPr>
          <w:rFonts w:cs="Calibri"/>
        </w:rPr>
        <w:t>HDx</w:t>
      </w:r>
      <w:proofErr w:type="spellEnd"/>
      <w:r w:rsidRPr="00E428F2">
        <w:rPr>
          <w:rFonts w:cs="Calibri"/>
        </w:rPr>
        <w:t xml:space="preserve"> scanner fitted with an 8-channel phased array head coil. </w:t>
      </w:r>
      <w:r>
        <w:rPr>
          <w:lang w:val="en-US"/>
        </w:rPr>
        <w:t xml:space="preserve">The two scan sessions for each participant </w:t>
      </w:r>
      <w:r w:rsidR="00C50DBA">
        <w:rPr>
          <w:lang w:val="en-US"/>
        </w:rPr>
        <w:t>included a structural scan</w:t>
      </w:r>
      <w:r w:rsidR="000A6B07">
        <w:rPr>
          <w:lang w:val="en-US"/>
        </w:rPr>
        <w:t>, two PM</w:t>
      </w:r>
      <w:r w:rsidR="002B3A6F">
        <w:rPr>
          <w:lang w:val="en-US"/>
        </w:rPr>
        <w:t>C PRESS scans,</w:t>
      </w:r>
      <w:r w:rsidR="000A6B07">
        <w:rPr>
          <w:lang w:val="en-US"/>
        </w:rPr>
        <w:t xml:space="preserve"> two OCC PRESS scans, and two PM</w:t>
      </w:r>
      <w:r w:rsidR="002B3A6F">
        <w:rPr>
          <w:lang w:val="en-US"/>
        </w:rPr>
        <w:t>C MEGA-PRESS scans</w:t>
      </w:r>
      <w:r w:rsidR="007447A3">
        <w:rPr>
          <w:lang w:val="en-US"/>
        </w:rPr>
        <w:t xml:space="preserve">. </w:t>
      </w:r>
      <w:r w:rsidR="007B48AD">
        <w:rPr>
          <w:lang w:val="en-US"/>
        </w:rPr>
        <w:t xml:space="preserve">This meant that each scan type was repeated within </w:t>
      </w:r>
      <w:r>
        <w:rPr>
          <w:lang w:val="en-US"/>
        </w:rPr>
        <w:t>a</w:t>
      </w:r>
      <w:r w:rsidR="002E66EC">
        <w:rPr>
          <w:lang w:val="en-US"/>
        </w:rPr>
        <w:t xml:space="preserve"> scan </w:t>
      </w:r>
      <w:r w:rsidR="007B48AD">
        <w:rPr>
          <w:lang w:val="en-US"/>
        </w:rPr>
        <w:t xml:space="preserve">session, allowing for an intra-scan </w:t>
      </w:r>
      <w:r w:rsidR="00D07BA5">
        <w:rPr>
          <w:lang w:val="en-US"/>
        </w:rPr>
        <w:t>comparison of metabolite levels when the voxel was placed in the same position, and an inter-scan comparison between scan sessions</w:t>
      </w:r>
      <w:r w:rsidR="00FC3FA2">
        <w:rPr>
          <w:lang w:val="en-US"/>
        </w:rPr>
        <w:t>.</w:t>
      </w:r>
      <w:r w:rsidR="00FC3FA2" w:rsidRPr="00FC3FA2">
        <w:rPr>
          <w:lang w:val="en-US"/>
        </w:rPr>
        <w:t xml:space="preserve"> </w:t>
      </w:r>
      <w:r w:rsidR="000A6B07">
        <w:rPr>
          <w:lang w:val="en-US"/>
        </w:rPr>
        <w:t>As in the main text, the PM</w:t>
      </w:r>
      <w:r w:rsidR="00FC3FA2">
        <w:rPr>
          <w:lang w:val="en-US"/>
        </w:rPr>
        <w:t>C voxel measured 2x2x3cm, and the OCC voxel 3x3x3c</w:t>
      </w:r>
      <w:r w:rsidR="00D24823">
        <w:rPr>
          <w:lang w:val="en-US"/>
        </w:rPr>
        <w:t>m</w:t>
      </w:r>
      <w:r w:rsidR="00FC3FA2">
        <w:rPr>
          <w:lang w:val="en-US"/>
        </w:rPr>
        <w:t xml:space="preserve"> (see </w:t>
      </w:r>
      <w:r w:rsidR="00CA12F1">
        <w:rPr>
          <w:lang w:val="en-US"/>
        </w:rPr>
        <w:t>Figure 1</w:t>
      </w:r>
      <w:r w:rsidR="00FC3FA2">
        <w:rPr>
          <w:lang w:val="en-US"/>
        </w:rPr>
        <w:t>).</w:t>
      </w:r>
      <w:r w:rsidR="00B12716">
        <w:rPr>
          <w:lang w:val="en-US"/>
        </w:rPr>
        <w:t xml:space="preserve"> </w:t>
      </w:r>
      <w:r w:rsidR="00832193">
        <w:rPr>
          <w:lang w:val="en-US"/>
        </w:rPr>
        <w:t>The same PRESS scan parameters as in section 2.4 were used, and th</w:t>
      </w:r>
      <w:r w:rsidR="000A6B07">
        <w:rPr>
          <w:lang w:val="en-US"/>
        </w:rPr>
        <w:t>e PM</w:t>
      </w:r>
      <w:r w:rsidR="00832193">
        <w:rPr>
          <w:lang w:val="en-US"/>
        </w:rPr>
        <w:t xml:space="preserve">C MEGA-PRESS scans used the parameters </w:t>
      </w:r>
      <w:r w:rsidR="00D11919" w:rsidRPr="00180995">
        <w:t xml:space="preserve">TE = 68ms, TR = 1800ms, number of averages = 332, spectral width </w:t>
      </w:r>
      <w:proofErr w:type="gramStart"/>
      <w:r w:rsidR="00D11919" w:rsidRPr="00180995">
        <w:t>5kHz</w:t>
      </w:r>
      <w:proofErr w:type="gramEnd"/>
      <w:r w:rsidR="00D11919" w:rsidRPr="00180995">
        <w:t>, number of data points = 4096, acquisition time = 10minutes</w:t>
      </w:r>
      <w:r w:rsidR="00FE444F">
        <w:t xml:space="preserve"> (i.e. a shorter scan time with fewer averages than in the main text).</w:t>
      </w:r>
      <w:r w:rsidR="00CB435E">
        <w:t xml:space="preserve"> </w:t>
      </w:r>
      <w:r w:rsidR="00B12716">
        <w:rPr>
          <w:lang w:val="en-US"/>
        </w:rPr>
        <w:t xml:space="preserve">We did not measure GABA+ in OCC MEGA-PRESS scans, as </w:t>
      </w:r>
      <w:r w:rsidR="00485199">
        <w:rPr>
          <w:lang w:val="en-US"/>
        </w:rPr>
        <w:t xml:space="preserve">a test-retest reliability assessment </w:t>
      </w:r>
      <w:r w:rsidR="00B12716">
        <w:rPr>
          <w:lang w:val="en-US"/>
        </w:rPr>
        <w:t>had been done previously in CUBRIC, and a 3x3x3cm OCC voxel was a</w:t>
      </w:r>
      <w:r w:rsidR="00A8759F">
        <w:rPr>
          <w:lang w:val="en-US"/>
        </w:rPr>
        <w:t xml:space="preserve"> </w:t>
      </w:r>
      <w:r w:rsidR="00CF33B7">
        <w:rPr>
          <w:lang w:val="en-US"/>
        </w:rPr>
        <w:t>standard</w:t>
      </w:r>
      <w:r w:rsidR="00FB6367">
        <w:rPr>
          <w:lang w:val="en-US"/>
        </w:rPr>
        <w:t xml:space="preserve"> </w:t>
      </w:r>
      <w:r w:rsidR="00A8759F">
        <w:rPr>
          <w:lang w:val="en-US"/>
        </w:rPr>
        <w:t>method</w:t>
      </w:r>
      <w:r w:rsidR="00BD5D0F">
        <w:rPr>
          <w:lang w:val="en-US"/>
        </w:rPr>
        <w:t xml:space="preserve"> at this </w:t>
      </w:r>
      <w:proofErr w:type="spellStart"/>
      <w:r w:rsidR="00BD5D0F">
        <w:rPr>
          <w:lang w:val="en-US"/>
        </w:rPr>
        <w:t>centre</w:t>
      </w:r>
      <w:proofErr w:type="spellEnd"/>
      <w:r w:rsidR="006B15FF">
        <w:rPr>
          <w:lang w:val="en-US"/>
        </w:rPr>
        <w:t xml:space="preserve"> (NB. </w:t>
      </w:r>
      <w:r w:rsidR="00A951D0">
        <w:rPr>
          <w:lang w:val="en-US"/>
        </w:rPr>
        <w:t xml:space="preserve">Our </w:t>
      </w:r>
      <w:r w:rsidR="000A6B07">
        <w:rPr>
          <w:lang w:val="en-US"/>
        </w:rPr>
        <w:t>PM</w:t>
      </w:r>
      <w:r w:rsidR="006B15FF">
        <w:rPr>
          <w:lang w:val="en-US"/>
        </w:rPr>
        <w:t>C</w:t>
      </w:r>
      <w:r w:rsidR="00A951D0">
        <w:rPr>
          <w:lang w:val="en-US"/>
        </w:rPr>
        <w:t xml:space="preserve"> MEGA-PRESS scan parameters matched that of the OCC voxel in these studies)</w:t>
      </w:r>
      <w:r w:rsidR="00A8759F">
        <w:rPr>
          <w:lang w:val="en-US"/>
        </w:rPr>
        <w:t xml:space="preserve"> </w:t>
      </w:r>
      <w:r w:rsidR="00A8759F">
        <w:rPr>
          <w:lang w:val="en-US"/>
        </w:rPr>
        <w:fldChar w:fldCharType="begin" w:fldLock="1"/>
      </w:r>
      <w:r w:rsidR="00B5473F">
        <w:rPr>
          <w:lang w:val="en-US"/>
        </w:rPr>
        <w:instrText>ADDIN CSL_CITATION {"citationItems":[{"id":"ITEM-1","itemData":{"DOI":"10.1002/hbm.21223","ISSN":"1097-0193","PMID":"21416560","abstract":"It has previously been demonstrated that there is a negative correlation between the amplitude of the BOLD response and resting γ amino-butyric acid (GABA) concentration in visual cortex. The work here is the first to empirically characterize individual variability in the haemodynamic response functions (HRFs) in response to a simple visual stimulus and baseline GABA concentration in a population of young adult males (n = 15, aged 20-28 years). The results demonstrate that GABA concentration is negatively correlated with BOLD response amplitude (r = -0.64, P &lt; 0.02) and positively correlated with HRF width (r = 0.67, P &lt; 0.002), that is, individuals with higher resting GABA concentration tend to exhibit smaller and wider HRFs. No correlations were observed with resting cerebral blood flow and GABA concentration and similarly, no correlations were observed between GABA and the proportional tissue content of the MRS voxel. We argue that correlation of the height of the HRF is supportive of the view that the previously observed correlations between BOLD amplitudes and GABA are reflective of differences in neuronal activity. However, the changes in HRF shape in individuals with higher baseline GABA levels are suggestive that differing vascular response characteristics may also make a significant contribution. Our results reinforce the view that variability in endogenous factors, such as neurotransmitter concentration, can have a profound effect on the vascular haemodynamic response. This has important implications for between-cohort fMRI studies in which variation in parameters such as GABA concentration may lead to group differences in the BOLD signal.","author":[{"dropping-particle":"","family":"Muthukumaraswamy","given":"Suresh D","non-dropping-particle":"","parse-names":false,"suffix":""},{"dropping-particle":"","family":"Evans","given":"C John","non-dropping-particle":"","parse-names":false,"suffix":""},{"dropping-particle":"","family":"Edden","given":"Richard a E","non-dropping-particle":"","parse-names":false,"suffix":""},{"dropping-particle":"","family":"Wise","given":"Richard G","non-dropping-particle":"","parse-names":false,"suffix":""},{"dropping-particle":"","family":"Singh","given":"Krish D","non-dropping-particle":"","parse-names":false,"suffix":""}],"container-title":"Human brain mapping","id":"ITEM-1","issue":"2","issued":{"date-parts":[["2012","2"]]},"note":"fMRI analysis:\nObtain significant activation map, then mask this with an anatomical ROI defined from Freesurfer.","page":"455-65","title":"Individual variability in the shape and amplitude of the BOLD-HRF correlates with endogenous GABAergic inhibition.","type":"article-journal","volume":"33"},"uris":["http://www.mendeley.com/documents/?uuid=9cfb1dc7-0bec-4def-9ff8-4bc1bab1f9dd"]},{"id":"ITEM-2","itemData":{"DOI":"https://doi.org/10.1073/pnas.0900728106","author":[{"dropping-particle":"","family":"Muthukumaraswamy","given":"Suresh D","non-dropping-particle":"","parse-names":false,"suffix":""},{"dropping-particle":"","family":"Edden","given":"Richard A E","non-dropping-particle":"","parse-names":false,"suffix":""},{"dropping-particle":"","family":"Jones","given":"Derek K","non-dropping-particle":"","parse-names":false,"suffix":""},{"dropping-particle":"","family":"Swettenham","given":"Jennifer B","non-dropping-particle":"","parse-names":false,"suffix":""},{"dropping-particle":"","family":"Singh","given":"Krish D","non-dropping-particle":"","parse-names":false,"suffix":""}],"container-title":"PNAS","id":"ITEM-2","issue":"20","issued":{"date-parts":[["2009"]]},"note":"N = 12\n\nTask = vertical grating, maximum contrast, 3 cycles per degree\n\nMRS = 3T, OCC voxel (3x33cm). MEGA-PRESS. Quantified GABA rel to water.\n\nCorrealted peak BOLD voxel in MRS voxel location with OCC GABA.\nFound a negative relationship, where higher BOLD = lower GABA\n(R = -.64, p &amp;lt; .05)\n(Power calculation: achieved power = 0.66)","page":"2-7","title":"Resting GABA concentration predicts peak gamma frequency and fMRI amplitude in response to visual stimulation in humans","type":"article-journal","volume":"106"},"uris":["http://www.mendeley.com/documents/?uuid=1ac65154-ccfe-4703-b238-626d22a2c073"]},{"id":"ITEM-3","itemData":{"DOI":"10.1002/mrm.25699","author":[{"dropping-particle":"","family":"Mikkelsen","given":"Mark","non-dropping-particle":"","parse-names":false,"suffix":""},{"dropping-particle":"","family":"Singh","given":"Krish D","non-dropping-particle":"","parse-names":false,"suffix":""},{"dropping-particle":"","family":"Sumner","given":"Petroc","non-dropping-particle":"","parse-names":false,"suffix":""},{"dropping-particle":"","family":"Evans","given":"C John","non-dropping-particle":"","parse-names":false,"suffix":""}],"container-title":"Magnetic Resonance in Medicine","id":"ITEM-3","issued":{"date-parts":[["2015"]]},"page":"1-8","title":"Comparison of the Repeatability of GABA-Edited Magnetic Resonance Spectroscopy with and without Macromolecule Suppression","type":"article-journal","volume":"00"},"uris":["http://www.mendeley.com/documents/?uuid=e84fea0a-19f0-4755-b78d-efc9e4ac56aa"]}],"mendeley":{"formattedCitation":"(Mikkelsen et al., 2015; Muthukumaraswamy et al., 2009, 2012)","plainTextFormattedCitation":"(Mikkelsen et al., 2015; Muthukumaraswamy et al., 2009, 2012)","previouslyFormattedCitation":"(Mikkelsen et al., 2015; Muthukumaraswamy et al., 2009, 2012)"},"properties":{"noteIndex":0},"schema":"https://github.com/citation-style-language/schema/raw/master/csl-citation.json"}</w:instrText>
      </w:r>
      <w:r w:rsidR="00A8759F">
        <w:rPr>
          <w:lang w:val="en-US"/>
        </w:rPr>
        <w:fldChar w:fldCharType="separate"/>
      </w:r>
      <w:r w:rsidR="00A8759F" w:rsidRPr="00A8759F">
        <w:rPr>
          <w:noProof/>
          <w:lang w:val="en-US"/>
        </w:rPr>
        <w:t>(Mikkelsen et al., 2015; Muthukumaraswamy et al., 2009, 2012)</w:t>
      </w:r>
      <w:r w:rsidR="00A8759F">
        <w:rPr>
          <w:lang w:val="en-US"/>
        </w:rPr>
        <w:fldChar w:fldCharType="end"/>
      </w:r>
      <w:r w:rsidR="006E443C">
        <w:rPr>
          <w:lang w:val="en-US"/>
        </w:rPr>
        <w:t>.</w:t>
      </w:r>
    </w:p>
    <w:p w14:paraId="59B73D52" w14:textId="48540D11" w:rsidR="00B770A0" w:rsidRDefault="00ED0056" w:rsidP="00ED0056">
      <w:r>
        <w:rPr>
          <w:lang w:val="en-US"/>
        </w:rPr>
        <w:lastRenderedPageBreak/>
        <w:t>Data analysis was the same as described in section 2.</w:t>
      </w:r>
      <w:r w:rsidR="00DF131B">
        <w:rPr>
          <w:lang w:val="en-US"/>
        </w:rPr>
        <w:t>5</w:t>
      </w:r>
      <w:r>
        <w:rPr>
          <w:lang w:val="en-US"/>
        </w:rPr>
        <w:t xml:space="preserve">. Briefly, </w:t>
      </w:r>
      <w:r w:rsidR="00B770A0" w:rsidRPr="006C5A85">
        <w:t xml:space="preserve">PRESS data </w:t>
      </w:r>
      <w:r w:rsidR="00325AEC">
        <w:t xml:space="preserve">(for </w:t>
      </w:r>
      <w:proofErr w:type="spellStart"/>
      <w:r w:rsidR="00325AEC">
        <w:t>Glx</w:t>
      </w:r>
      <w:proofErr w:type="spellEnd"/>
      <w:r w:rsidR="00325AEC">
        <w:t xml:space="preserve">, </w:t>
      </w:r>
      <w:proofErr w:type="spellStart"/>
      <w:r w:rsidR="00325AEC">
        <w:t>tNAA</w:t>
      </w:r>
      <w:proofErr w:type="spellEnd"/>
      <w:r w:rsidR="00325AEC">
        <w:t xml:space="preserve">, </w:t>
      </w:r>
      <w:proofErr w:type="spellStart"/>
      <w:r w:rsidR="00325AEC">
        <w:t>mI</w:t>
      </w:r>
      <w:proofErr w:type="spellEnd"/>
      <w:r w:rsidR="00325AEC">
        <w:t xml:space="preserve">, </w:t>
      </w:r>
      <w:proofErr w:type="spellStart"/>
      <w:r w:rsidR="00325AEC">
        <w:t>TCr</w:t>
      </w:r>
      <w:proofErr w:type="spellEnd"/>
      <w:r w:rsidR="00325AEC">
        <w:t xml:space="preserve">, Cho) </w:t>
      </w:r>
      <w:r w:rsidR="00B770A0" w:rsidRPr="006C5A85">
        <w:t xml:space="preserve">were analysed using TARQUIN (Totally Automatic Robust Quantification In NMR) version 4.3.3 </w:t>
      </w:r>
      <w:r w:rsidR="00B770A0" w:rsidRPr="006C5A85">
        <w:fldChar w:fldCharType="begin" w:fldLock="1"/>
      </w:r>
      <w:r w:rsidR="00B770A0">
        <w:instrText>ADDIN CSL_CITATION {"citationItems":[{"id":"ITEM-1","itemData":{"DOI":"10.1002/mrm.22579","ISSN":"07403194","abstract":"Totally Automatic Robust Quantitation in NMR (TARQUIN), a new method for the fully automatic analysis of short echo time in vivo (1)H Magnetic resonance spectroscopy is presented. Analysis is performed in the time domain using non-negative least squares, and a new method for applying soft constraints to signal amplitudes is used to improve fitting stability. Initial point truncation and Hankel singular value decomposition water removal are used to reduce baseline interference. Three methods were used to test performance. First, metabolite concentrations from six healthy volunteers at 3 T were compared with LCModel™. Second, a Monte-Carlo simulation was performed and results were compared with LCModel™ to test the accuracy of the new method. Finally, the new algorithm was applied to 1956 spectra, acquired clinically at 1.5 T, to test robustness to noisy, abnormal, artifactual, and poorly shimmed spectra. Discrepancies of less than approximately 20% were found between the main metabolite concentrations determined by TARQUIN and LCModel™ from healthy volunteer data. The Monte-Carlo simulation revealed that errors in metabolite concentration estimates were comparable with LCModel™. TARQUIN analyses were also found to be robust to clinical data of variable quality. In conclusion, TARQUIN has been shown to be an accurate and robust algorithm for the analysis of magnetic resonance spectroscopy data making it suitable for use in a clinical setting.","author":[{"dropping-particle":"","family":"Wilson","given":"Martin","non-dropping-particle":"","parse-names":false,"suffix":""},{"dropping-particle":"","family":"Reynolds","given":"Greg","non-dropping-particle":"","parse-names":false,"suffix":""},{"dropping-particle":"","family":"Kauppinen","given":"Risto a","non-dropping-particle":"","parse-names":false,"suffix":""},{"dropping-particle":"","family":"Arvanitis","given":"Theodoros N","non-dropping-particle":"","parse-names":false,"suffix":""},{"dropping-particle":"","family":"Peet","given":"Andrew C","non-dropping-particle":"","parse-names":false,"suffix":""}],"container-title":"Magnetic Resonance in Medicine","id":"ITEM-1","issue":"1","issued":{"date-parts":[["2011","1"]]},"page":"1-12","title":"A constrained least-squares approach to the automated quantitation of in vivo 1 H magnetic resonance spectroscopy data","type":"article-journal","volume":"65"},"uris":["http://www.mendeley.com/documents/?uuid=7b6c1ab8-eeec-4409-ba22-504f542c75ee"]}],"mendeley":{"formattedCitation":"(Wilson et al., 2011)","plainTextFormattedCitation":"(Wilson et al., 2011)","previouslyFormattedCitation":"(Wilson et al., 2011)"},"properties":{"noteIndex":0},"schema":"https://github.com/citation-style-language/schema/raw/master/csl-citation.json"}</w:instrText>
      </w:r>
      <w:r w:rsidR="00B770A0" w:rsidRPr="006C5A85">
        <w:fldChar w:fldCharType="separate"/>
      </w:r>
      <w:r w:rsidR="00B770A0" w:rsidRPr="006C5A85">
        <w:rPr>
          <w:noProof/>
        </w:rPr>
        <w:t>(Wilson et al., 2011)</w:t>
      </w:r>
      <w:r w:rsidR="00B770A0" w:rsidRPr="006C5A85">
        <w:fldChar w:fldCharType="end"/>
      </w:r>
      <w:r w:rsidR="00B770A0" w:rsidRPr="006C5A85">
        <w:t xml:space="preserve">. </w:t>
      </w:r>
      <w:r w:rsidR="00B770A0" w:rsidRPr="00A87969">
        <w:t xml:space="preserve">MEGA-PRESS data </w:t>
      </w:r>
      <w:r w:rsidR="00325AEC">
        <w:t xml:space="preserve">(for GABA+) </w:t>
      </w:r>
      <w:r w:rsidR="00B770A0" w:rsidRPr="00A87969">
        <w:t>were analysed using GANNET (</w:t>
      </w:r>
      <w:r w:rsidR="00B770A0" w:rsidRPr="00A87969">
        <w:rPr>
          <w:lang w:val="en"/>
        </w:rPr>
        <w:t>GABA-MRS Analysis Tool)</w:t>
      </w:r>
      <w:r w:rsidR="00B770A0" w:rsidRPr="00A87969">
        <w:t xml:space="preserve"> version 2.0 </w:t>
      </w:r>
      <w:r w:rsidR="00B770A0" w:rsidRPr="00A87969">
        <w:fldChar w:fldCharType="begin" w:fldLock="1"/>
      </w:r>
      <w:r w:rsidR="00B770A0">
        <w:instrText>ADDIN CSL_CITATION {"citationItems":[{"id":"ITEM-1","itemData":{"DOI":"10.1002/jmri.24478","ISSN":"10531807","author":[{"dropping-particle":"","family":"Edden","given":"Richard A.E.","non-dropping-particle":"","parse-names":false,"suffix":""},{"dropping-particle":"","family":"Puts","given":"Nicolaas A.J.","non-dropping-particle":"","parse-names":false,"suffix":""},{"dropping-particle":"","family":"Harris","given":"Ashley D.","non-dropping-particle":"","parse-names":false,"suffix":""},{"dropping-particle":"","family":"Barker","given":"Peter B.","non-dropping-particle":"","parse-names":false,"suffix":""},{"dropping-particle":"","family":"Evans","given":"C. John","non-dropping-particle":"","parse-names":false,"suffix":""}],"container-title":"Journal of Magnetic Resonance Imaging","id":"ITEM-1","issue":"6","issued":{"date-parts":[["2014","12"]]},"page":"1445-1452","title":"Gannet: A batch-processing tool for the quantitative analysis of gamma-aminobutyric acid-edited MR spectroscopy spectra","type":"article-journal","volume":"40"},"uris":["http://www.mendeley.com/documents/?uuid=eed358d7-1cb8-4d21-8d33-c366f3b80cb1"]}],"mendeley":{"formattedCitation":"(Edden et al., 2014)","plainTextFormattedCitation":"(Edden et al., 2014)","previouslyFormattedCitation":"(Edden et al., 2014)"},"properties":{"noteIndex":0},"schema":"https://github.com/citation-style-language/schema/raw/master/csl-citation.json"}</w:instrText>
      </w:r>
      <w:r w:rsidR="00B770A0" w:rsidRPr="00A87969">
        <w:fldChar w:fldCharType="separate"/>
      </w:r>
      <w:r w:rsidR="00B770A0" w:rsidRPr="00A87969">
        <w:rPr>
          <w:noProof/>
        </w:rPr>
        <w:t>(Edden et al., 2014)</w:t>
      </w:r>
      <w:r w:rsidR="00B770A0" w:rsidRPr="00A87969">
        <w:fldChar w:fldCharType="end"/>
      </w:r>
      <w:r w:rsidR="00B770A0" w:rsidRPr="00A87969">
        <w:t>.</w:t>
      </w:r>
      <w:r w:rsidR="003935F7">
        <w:t xml:space="preserve"> </w:t>
      </w:r>
      <w:r w:rsidR="00040BFB">
        <w:t xml:space="preserve">Metabolite </w:t>
      </w:r>
      <w:r w:rsidR="00C10B7D">
        <w:t>signals</w:t>
      </w:r>
      <w:r w:rsidR="00040BFB">
        <w:t xml:space="preserve"> were referenced to H</w:t>
      </w:r>
      <w:r w:rsidR="00040BFB" w:rsidRPr="00321E45">
        <w:rPr>
          <w:vertAlign w:val="subscript"/>
        </w:rPr>
        <w:t>2</w:t>
      </w:r>
      <w:r w:rsidR="00040BFB">
        <w:t xml:space="preserve">O, </w:t>
      </w:r>
      <w:r w:rsidR="00B85AA0">
        <w:t xml:space="preserve">corrected for the fraction of CSF in the voxel, and expressed as a concentration in </w:t>
      </w:r>
      <w:proofErr w:type="spellStart"/>
      <w:r w:rsidR="00B85AA0" w:rsidRPr="00A87969">
        <w:rPr>
          <w:rFonts w:cs="Calibri"/>
        </w:rPr>
        <w:t>millimoles</w:t>
      </w:r>
      <w:proofErr w:type="spellEnd"/>
      <w:r w:rsidR="00B85AA0" w:rsidRPr="00A87969">
        <w:rPr>
          <w:rFonts w:cs="Calibri"/>
        </w:rPr>
        <w:t xml:space="preserve"> (</w:t>
      </w:r>
      <w:proofErr w:type="spellStart"/>
      <w:r w:rsidR="00B85AA0" w:rsidRPr="00A87969">
        <w:rPr>
          <w:rFonts w:cs="Calibri"/>
        </w:rPr>
        <w:t>mM</w:t>
      </w:r>
      <w:proofErr w:type="spellEnd"/>
      <w:r w:rsidR="00B85AA0" w:rsidRPr="00A87969">
        <w:rPr>
          <w:rFonts w:cs="Calibri"/>
        </w:rPr>
        <w:t>) per unit tissue volume.</w:t>
      </w:r>
      <w:r w:rsidR="002C1653">
        <w:rPr>
          <w:rFonts w:cs="Calibri"/>
        </w:rPr>
        <w:t xml:space="preserve"> Data were excluded where the CRLB was above 20.</w:t>
      </w:r>
    </w:p>
    <w:p w14:paraId="64A75299" w14:textId="55AD9FD7" w:rsidR="00E7777F" w:rsidRDefault="00473E59" w:rsidP="00F34CC9">
      <w:pPr>
        <w:rPr>
          <w:lang w:val="en-US"/>
        </w:rPr>
      </w:pPr>
      <w:r>
        <w:rPr>
          <w:lang w:val="en-US"/>
        </w:rPr>
        <w:t>To test the intra-scan</w:t>
      </w:r>
      <w:r w:rsidR="00E7777F">
        <w:rPr>
          <w:lang w:val="en-US"/>
        </w:rPr>
        <w:t xml:space="preserve"> test-retest reliability, t</w:t>
      </w:r>
      <w:r w:rsidR="002D7ADB">
        <w:rPr>
          <w:lang w:val="en-US"/>
        </w:rPr>
        <w:t xml:space="preserve">he coefficient of variation </w:t>
      </w:r>
      <w:r w:rsidR="002E0F5E">
        <w:rPr>
          <w:lang w:val="en-US"/>
        </w:rPr>
        <w:t xml:space="preserve">(CV) </w:t>
      </w:r>
      <w:r w:rsidR="002D7ADB">
        <w:rPr>
          <w:lang w:val="en-US"/>
        </w:rPr>
        <w:t>was calculated for the</w:t>
      </w:r>
      <w:r w:rsidR="00E7777F">
        <w:rPr>
          <w:lang w:val="en-US"/>
        </w:rPr>
        <w:t xml:space="preserve"> pairs of scans within each scan session</w:t>
      </w:r>
      <w:r w:rsidR="00E12AF0">
        <w:rPr>
          <w:lang w:val="en-US"/>
        </w:rPr>
        <w:t xml:space="preserve"> (i.e. </w:t>
      </w:r>
      <w:r w:rsidR="002B0AD5">
        <w:rPr>
          <w:lang w:val="en-US"/>
        </w:rPr>
        <w:t xml:space="preserve">for </w:t>
      </w:r>
      <w:r w:rsidR="00E12AF0">
        <w:rPr>
          <w:lang w:val="en-US"/>
        </w:rPr>
        <w:t>scan 1a and 1b</w:t>
      </w:r>
      <w:r w:rsidR="002B0AD5">
        <w:rPr>
          <w:lang w:val="en-US"/>
        </w:rPr>
        <w:t>; and for scan 2a and 2b)</w:t>
      </w:r>
      <w:r w:rsidR="00E7777F">
        <w:rPr>
          <w:lang w:val="en-US"/>
        </w:rPr>
        <w:t xml:space="preserve">. For the inter-scan test-retest reliability, </w:t>
      </w:r>
      <w:r w:rsidR="004E692C">
        <w:rPr>
          <w:lang w:val="en-US"/>
        </w:rPr>
        <w:t xml:space="preserve">the </w:t>
      </w:r>
      <w:r w:rsidR="009E19F3">
        <w:rPr>
          <w:lang w:val="en-US"/>
        </w:rPr>
        <w:t>c</w:t>
      </w:r>
      <w:r w:rsidR="00E7777F">
        <w:rPr>
          <w:lang w:val="en-US"/>
        </w:rPr>
        <w:t xml:space="preserve">oefficient of variation </w:t>
      </w:r>
      <w:r w:rsidR="00E7777F" w:rsidRPr="00BE2463">
        <w:rPr>
          <w:lang w:val="en-US"/>
        </w:rPr>
        <w:t xml:space="preserve">was calculated </w:t>
      </w:r>
      <w:r w:rsidR="009E19F3">
        <w:rPr>
          <w:lang w:val="en-US"/>
        </w:rPr>
        <w:t>for the first scan in each session</w:t>
      </w:r>
      <w:r w:rsidR="002B0AD5">
        <w:rPr>
          <w:lang w:val="en-US"/>
        </w:rPr>
        <w:t xml:space="preserve"> (i</w:t>
      </w:r>
      <w:r w:rsidR="0071344B">
        <w:rPr>
          <w:lang w:val="en-US"/>
        </w:rPr>
        <w:t>.</w:t>
      </w:r>
      <w:r w:rsidR="002B0AD5">
        <w:rPr>
          <w:lang w:val="en-US"/>
        </w:rPr>
        <w:t>e. for scan 1a and 2a)</w:t>
      </w:r>
      <w:r w:rsidR="00E7777F" w:rsidRPr="00BE2463">
        <w:rPr>
          <w:lang w:val="en-US"/>
        </w:rPr>
        <w:t>.</w:t>
      </w:r>
      <w:r w:rsidR="002E0F5E" w:rsidRPr="00BE2463">
        <w:rPr>
          <w:lang w:val="en-US"/>
        </w:rPr>
        <w:t xml:space="preserve"> CV is calculated as </w:t>
      </w:r>
      <w:r w:rsidR="00BE2463">
        <w:rPr>
          <w:lang w:val="en-US"/>
        </w:rPr>
        <w:t>(</w:t>
      </w:r>
      <w:r w:rsidR="002E0F5E" w:rsidRPr="00BE2463">
        <w:rPr>
          <w:lang w:val="en-US"/>
        </w:rPr>
        <w:t>standard deviation/average</w:t>
      </w:r>
      <w:r w:rsidR="00197B4D" w:rsidRPr="00BE2463">
        <w:rPr>
          <w:lang w:val="en-US"/>
        </w:rPr>
        <w:t xml:space="preserve"> x 100</w:t>
      </w:r>
      <w:r w:rsidR="00BE2463">
        <w:rPr>
          <w:lang w:val="en-US"/>
        </w:rPr>
        <w:t>)</w:t>
      </w:r>
      <w:r w:rsidR="00197B4D" w:rsidRPr="00BE2463">
        <w:rPr>
          <w:lang w:val="en-US"/>
        </w:rPr>
        <w:t>.</w:t>
      </w:r>
      <w:r w:rsidR="007E1191">
        <w:rPr>
          <w:lang w:val="en-US"/>
        </w:rPr>
        <w:t xml:space="preserve"> M</w:t>
      </w:r>
      <w:r w:rsidR="00180C9B">
        <w:rPr>
          <w:lang w:val="en-US"/>
        </w:rPr>
        <w:t xml:space="preserve">etabolite </w:t>
      </w:r>
      <w:r w:rsidR="002372F7">
        <w:rPr>
          <w:lang w:val="en-US"/>
        </w:rPr>
        <w:t xml:space="preserve">values </w:t>
      </w:r>
      <w:r w:rsidR="007E1191">
        <w:rPr>
          <w:lang w:val="en-US"/>
        </w:rPr>
        <w:t xml:space="preserve">from the four scans </w:t>
      </w:r>
      <w:r w:rsidR="002372F7">
        <w:rPr>
          <w:lang w:val="en-US"/>
        </w:rPr>
        <w:t xml:space="preserve">were also </w:t>
      </w:r>
      <w:r w:rsidR="00AD6222">
        <w:rPr>
          <w:lang w:val="en-US"/>
        </w:rPr>
        <w:t>comp</w:t>
      </w:r>
      <w:r w:rsidR="00B43B32">
        <w:rPr>
          <w:lang w:val="en-US"/>
        </w:rPr>
        <w:t>ar</w:t>
      </w:r>
      <w:r w:rsidR="00AD6222">
        <w:rPr>
          <w:lang w:val="en-US"/>
        </w:rPr>
        <w:t>ed to assess if they were significantly different from each other, using a repeated measures ANOVA (SPSS).</w:t>
      </w:r>
    </w:p>
    <w:p w14:paraId="074988DB" w14:textId="77777777" w:rsidR="00FB2164" w:rsidRPr="00F34CC9" w:rsidRDefault="00FB2164" w:rsidP="00F34CC9">
      <w:pPr>
        <w:rPr>
          <w:lang w:val="en-US"/>
        </w:rPr>
      </w:pPr>
    </w:p>
    <w:p w14:paraId="3402CA95" w14:textId="6818F613" w:rsidR="008476A0" w:rsidRDefault="008476A0" w:rsidP="008476A0">
      <w:pPr>
        <w:pStyle w:val="Heading2"/>
        <w:rPr>
          <w:lang w:val="en-US"/>
        </w:rPr>
      </w:pPr>
      <w:r>
        <w:rPr>
          <w:lang w:val="en-US"/>
        </w:rPr>
        <w:t>Results</w:t>
      </w:r>
      <w:r w:rsidR="005C34E3">
        <w:rPr>
          <w:lang w:val="en-US"/>
        </w:rPr>
        <w:t xml:space="preserve"> and Discussion</w:t>
      </w:r>
    </w:p>
    <w:p w14:paraId="628FEFD4" w14:textId="15B0953B" w:rsidR="008B60F4" w:rsidRDefault="005F405A" w:rsidP="005F405A">
      <w:pPr>
        <w:rPr>
          <w:lang w:val="en-US"/>
        </w:rPr>
      </w:pPr>
      <w:r>
        <w:rPr>
          <w:lang w:val="en-US"/>
        </w:rPr>
        <w:t xml:space="preserve">The following data were excluded due to CRLB&gt;20: </w:t>
      </w:r>
      <w:r w:rsidR="00AD1F14">
        <w:rPr>
          <w:lang w:val="en-US"/>
        </w:rPr>
        <w:t xml:space="preserve">in the OCC voxel, two Cho, two </w:t>
      </w:r>
      <w:proofErr w:type="spellStart"/>
      <w:r w:rsidR="00AD1F14">
        <w:rPr>
          <w:lang w:val="en-US"/>
        </w:rPr>
        <w:t>Glx</w:t>
      </w:r>
      <w:proofErr w:type="spellEnd"/>
      <w:r w:rsidR="00AD1F14">
        <w:rPr>
          <w:lang w:val="en-US"/>
        </w:rPr>
        <w:t xml:space="preserve">, three </w:t>
      </w:r>
      <w:proofErr w:type="spellStart"/>
      <w:r w:rsidR="00AD1F14">
        <w:rPr>
          <w:lang w:val="en-US"/>
        </w:rPr>
        <w:t>mI</w:t>
      </w:r>
      <w:proofErr w:type="spellEnd"/>
      <w:r w:rsidR="00AD1F14">
        <w:rPr>
          <w:lang w:val="en-US"/>
        </w:rPr>
        <w:t xml:space="preserve">, two </w:t>
      </w:r>
      <w:proofErr w:type="spellStart"/>
      <w:r w:rsidR="00AD1F14">
        <w:rPr>
          <w:lang w:val="en-US"/>
        </w:rPr>
        <w:t>tCr</w:t>
      </w:r>
      <w:proofErr w:type="spellEnd"/>
      <w:r w:rsidR="00AD1F14">
        <w:rPr>
          <w:lang w:val="en-US"/>
        </w:rPr>
        <w:t xml:space="preserve"> and two </w:t>
      </w:r>
      <w:proofErr w:type="spellStart"/>
      <w:r w:rsidR="00AD1F14">
        <w:rPr>
          <w:lang w:val="en-US"/>
        </w:rPr>
        <w:t>tNAA</w:t>
      </w:r>
      <w:proofErr w:type="spellEnd"/>
      <w:r w:rsidR="001E26C8">
        <w:rPr>
          <w:lang w:val="en-US"/>
        </w:rPr>
        <w:t xml:space="preserve"> values; in the P</w:t>
      </w:r>
      <w:r w:rsidR="000A6B07">
        <w:rPr>
          <w:lang w:val="en-US"/>
        </w:rPr>
        <w:t>M</w:t>
      </w:r>
      <w:r w:rsidR="001E26C8">
        <w:rPr>
          <w:lang w:val="en-US"/>
        </w:rPr>
        <w:t xml:space="preserve">C voxel, one </w:t>
      </w:r>
      <w:proofErr w:type="spellStart"/>
      <w:r w:rsidR="001E26C8">
        <w:rPr>
          <w:lang w:val="en-US"/>
        </w:rPr>
        <w:t>mI</w:t>
      </w:r>
      <w:proofErr w:type="spellEnd"/>
      <w:r w:rsidR="001E26C8">
        <w:rPr>
          <w:lang w:val="en-US"/>
        </w:rPr>
        <w:t xml:space="preserve"> value.</w:t>
      </w:r>
    </w:p>
    <w:p w14:paraId="6211F5D4" w14:textId="5DEE41A9" w:rsidR="005337D4" w:rsidRDefault="0015600B" w:rsidP="005F405A">
      <w:pPr>
        <w:rPr>
          <w:lang w:val="en-US"/>
        </w:rPr>
      </w:pPr>
      <w:r>
        <w:rPr>
          <w:lang w:val="en-US"/>
        </w:rPr>
        <w:t xml:space="preserve">Supplementary table 1 lists the intra- and inter- scan CVs. There were no significant differences in any metabolite across the four </w:t>
      </w:r>
      <w:r w:rsidR="00743A52">
        <w:rPr>
          <w:lang w:val="en-US"/>
        </w:rPr>
        <w:t>scans</w:t>
      </w:r>
      <w:r w:rsidR="00DF131B">
        <w:rPr>
          <w:lang w:val="en-US"/>
        </w:rPr>
        <w:t xml:space="preserve"> (see S</w:t>
      </w:r>
      <w:r w:rsidR="000B6E94">
        <w:rPr>
          <w:lang w:val="en-US"/>
        </w:rPr>
        <w:t xml:space="preserve">upplementary </w:t>
      </w:r>
      <w:r w:rsidR="00DF131B">
        <w:rPr>
          <w:lang w:val="en-US"/>
        </w:rPr>
        <w:t>T</w:t>
      </w:r>
      <w:r w:rsidR="000B6E94">
        <w:rPr>
          <w:lang w:val="en-US"/>
        </w:rPr>
        <w:t>able 1</w:t>
      </w:r>
      <w:r w:rsidR="006D0AD8">
        <w:rPr>
          <w:lang w:val="en-US"/>
        </w:rPr>
        <w:t>; all p&gt;0.08).</w:t>
      </w:r>
    </w:p>
    <w:p w14:paraId="15EB5E5F" w14:textId="7849F5B5" w:rsidR="00021D2A" w:rsidRDefault="00021D2A" w:rsidP="00021D2A">
      <w:pPr>
        <w:rPr>
          <w:lang w:val="en-US"/>
        </w:rPr>
      </w:pPr>
      <w:r>
        <w:t>P</w:t>
      </w:r>
      <w:r w:rsidRPr="00FD6E1E">
        <w:t xml:space="preserve">revious </w:t>
      </w:r>
      <w:r>
        <w:t>studies</w:t>
      </w:r>
      <w:r w:rsidR="00CC42DB">
        <w:t xml:space="preserve"> of PRESS scan test-retest reliability</w:t>
      </w:r>
      <w:r>
        <w:t xml:space="preserve"> </w:t>
      </w:r>
      <w:r w:rsidRPr="00FD6E1E">
        <w:t xml:space="preserve">have reported CVs of 5% for </w:t>
      </w:r>
      <w:proofErr w:type="spellStart"/>
      <w:r w:rsidRPr="00FD6E1E">
        <w:t>tNAA</w:t>
      </w:r>
      <w:proofErr w:type="spellEnd"/>
      <w:r w:rsidRPr="00FD6E1E">
        <w:t xml:space="preserve">, Cr and </w:t>
      </w:r>
      <w:proofErr w:type="spellStart"/>
      <w:r w:rsidRPr="00FD6E1E">
        <w:t>mI</w:t>
      </w:r>
      <w:proofErr w:type="spellEnd"/>
      <w:r w:rsidRPr="00FD6E1E">
        <w:t xml:space="preserve">, and 9% for </w:t>
      </w:r>
      <w:proofErr w:type="spellStart"/>
      <w:r>
        <w:t>t</w:t>
      </w:r>
      <w:r w:rsidRPr="00FD6E1E">
        <w:t>Cho</w:t>
      </w:r>
      <w:proofErr w:type="spellEnd"/>
      <w:r w:rsidRPr="00FD6E1E">
        <w:t xml:space="preserve"> in the cortex measured at 1.5T </w:t>
      </w:r>
      <w:r w:rsidRPr="00FD6E1E">
        <w:fldChar w:fldCharType="begin" w:fldLock="1"/>
      </w:r>
      <w:r w:rsidR="00886F10">
        <w:instrText>ADDIN CSL_CITATION {"citationItems":[{"id":"ITEM-1","itemData":{"DOI":"10.1002/jmri.20138","ISSN":"1053-1807","PMID":"15332241","abstract":"PURPOSE: To evaluate metabolite concentrations in cortical gray matter, hippocampus, and thalamus of healthy adults, and to investigate precision and reproducibility of quantitative proton magnetic resonance spectroscopy (1H-MRS) in these gray matter regions.\n\nMATERIALS AND METHODS: Quantitative single-voxel short echo-time spectra were obtained from healthy human cortex, hippocampus, and thalamus. Subjects were examined twice. Metabolite concentrations, quantification precision, and reproducibility were determined.\n\nRESULTS: There were no significant differences between test and retest measurements. Regional differences were observed with respect to metabolite concentrations, quantification precision, and reproducibility. Quantification precision and reproducibility of N-acetylaspartate and N-acetyl aspartylglutamate (tNAA), creatine and phosphocreatine (tCr), choline-containing compounds (Cho), and myo-inositol (myo-Ins), were better than those of glutamate (Glu) and glutamine (Gln). Generally, precision and reproducibility were better in cortex than in hippocampus or thalamus. The quantification precision was shown to correlate both with reproducibility and spectral linewidth.\n\nCONCLUSION: The reliability of quantitative MRS depends on the metabolite concerned, its concentration, and on the brain area studied. Moreover, the quantification precision of a metabolite in a single spectrum appears to be a reliable measure for its reproducibility in a longitudinal study.","author":[{"dropping-particle":"","family":"Geurts","given":"Jeroen J G","non-dropping-particle":"","parse-names":false,"suffix":""},{"dropping-particle":"","family":"Barkhof","given":"Frederik","non-dropping-particle":"","parse-names":false,"suffix":""},{"dropping-particle":"","family":"Castelijns","given":"Jonas a","non-dropping-particle":"","parse-names":false,"suffix":""},{"dropping-particle":"","family":"Uitdehaag","given":"Bernard M J","non-dropping-particle":"","parse-names":false,"suffix":""},{"dropping-particle":"","family":"Polman","given":"Chris H","non-dropping-particle":"","parse-names":false,"suffix":""},{"dropping-particle":"","family":"Pouwels","given":"Petra J W","non-dropping-particle":"","parse-names":false,"suffix":""}],"container-title":"Journal of magnetic resonance imaging : JMRI","id":"ITEM-1","issue":"3","issued":{"date-parts":[["2004","9"]]},"page":"366-71","title":"Quantitative 1H-MRS of healthy human cortex, hippocampus, and thalamus: metabolite concentrations, quantification precision, and reproducibility.","type":"article-journal","volume":"20"},"uris":["http://www.mendeley.com/documents/?uuid=7c1f93f7-8c67-44d0-85ba-9380adbd1458"]}],"mendeley":{"formattedCitation":"(Geurts et al., 2004)","plainTextFormattedCitation":"(Geurts et al., 2004)","previouslyFormattedCitation":"(Geurts et al., 2004)"},"properties":{"noteIndex":0},"schema":"https://github.com/citation-style-language/schema/raw/master/csl-citation.json"}</w:instrText>
      </w:r>
      <w:r w:rsidRPr="00FD6E1E">
        <w:fldChar w:fldCharType="separate"/>
      </w:r>
      <w:r w:rsidRPr="00FD6E1E">
        <w:rPr>
          <w:noProof/>
        </w:rPr>
        <w:t>(Geurts et al., 2004)</w:t>
      </w:r>
      <w:r w:rsidRPr="00FD6E1E">
        <w:fldChar w:fldCharType="end"/>
      </w:r>
      <w:r w:rsidRPr="00FD6E1E">
        <w:t xml:space="preserve">, or 7% for </w:t>
      </w:r>
      <w:proofErr w:type="spellStart"/>
      <w:r>
        <w:t>t</w:t>
      </w:r>
      <w:r w:rsidRPr="00FD6E1E">
        <w:t>NAA</w:t>
      </w:r>
      <w:proofErr w:type="spellEnd"/>
      <w:r w:rsidRPr="00FD6E1E">
        <w:t xml:space="preserve">, Cr and </w:t>
      </w:r>
      <w:proofErr w:type="spellStart"/>
      <w:r>
        <w:t>t</w:t>
      </w:r>
      <w:r w:rsidRPr="00FD6E1E">
        <w:t>Cho</w:t>
      </w:r>
      <w:proofErr w:type="spellEnd"/>
      <w:r w:rsidRPr="00FD6E1E">
        <w:t xml:space="preserve">, and 10% for </w:t>
      </w:r>
      <w:proofErr w:type="spellStart"/>
      <w:r w:rsidRPr="00FD6E1E">
        <w:t>mI</w:t>
      </w:r>
      <w:proofErr w:type="spellEnd"/>
      <w:r w:rsidRPr="00FD6E1E">
        <w:t xml:space="preserve"> at 3T </w:t>
      </w:r>
      <w:r w:rsidRPr="00FD6E1E">
        <w:fldChar w:fldCharType="begin" w:fldLock="1"/>
      </w:r>
      <w:r w:rsidR="00886F10">
        <w:instrText>ADDIN CSL_CITATION {"citationItems":[{"id":"ITEM-1","itemData":{"DOI":"10.1002/mrm.23001","ISSN":"1522-2594","PMID":"21656555","abstract":"The longitudinal repeatability of proton MR spectroscopy ((1) H-MRS) in the healthy human brain at high fields over long periods is not established. Therefore, we assessed the inter- and intra-subject repeatability of (1) H-MRS in an approach suited for diffuse pathologies in 10 individuals, at 3T, annually for 3 years. Spectra from 480 voxels over 360 cm(3) (</w:instrText>
      </w:r>
      <w:r w:rsidR="00886F10">
        <w:rPr>
          <w:rFonts w:ascii="Cambria Math" w:hAnsi="Cambria Math" w:cs="Cambria Math"/>
        </w:rPr>
        <w:instrText>∼</w:instrText>
      </w:r>
      <w:r w:rsidR="00886F10">
        <w:instrText>30%) of the brain, were individually phased, frequency-aligned, and summed into one average spectrum. This dramatically increases metabolites' signal-to-noise-ratios while maintaining narrow linewidths that improve quantification precision. The resulting concentrations of the N-acetylaspartate, creatine, choline, and myo-inositol are: 8.9 ± 0.8, 5.9 ± 0.6, 1.4 ± 0.1, and 4.5 ± 0.5 mM (mean ± standard-deviation). the inter-subject coefficients of variation are 8.7%, 10.2%, 10.7%, and 11.8%; and the longitudinal (intra-subject) coefficients of variation are lower still: 6.6%, 6.8%, 6.8%, and 10%, much better than the 35%, 44%, 55%, and 62% intra-voxel coefficients of variation. The biological and nonbiological components of the summed spectra coefficients of variation had similar contributions to the overall variance.","author":[{"dropping-particle":"","family":"Kirov","given":"Ivan I","non-dropping-particle":"","parse-names":false,"suffix":""},{"dropping-particle":"","family":"George","given":"Ilena C","non-dropping-particle":"","parse-names":false,"suffix":""},{"dropping-particle":"","family":"Jayawickrama","given":"Nikhil","non-dropping-particle":"","parse-names":false,"suffix":""},{"dropping-particle":"","family":"Babb","given":"James S","non-dropping-particle":"","parse-names":false,"suffix":""},{"dropping-particle":"","family":"Perry","given":"Nissa N","non-dropping-particle":"","parse-names":false,"suffix":""},{"dropping-particle":"","family":"Gonen","given":"Oded","non-dropping-particle":"","parse-names":false,"suffix":""}],"container-title":"Magnetic resonance in medicine : official journal of the Society of Magnetic Resonance in Medicine / Society of Magnetic Resonance in Medicine","id":"ITEM-1","issue":"1","issued":{"date-parts":[["2012","1"]]},"note":"MRS repeatability study.\n\n\nIn discussion, says:\n\n\n&amp;quot;Nevertheless,although other MR metrics are used as surrogates\nfor efficacy in clinical trials, 1H-MRS has not been\nemployed as a primary or even secondary outcome measure\nin large-scale treatment outcome studies (18). This\nmay be because in order to be considered as a method, it\nmust be (a) reproducible, (b) clinically relevant, (c)\npathologically specific, and (d) sensitive to changes over\ntime (19). While (b) and (c) are already established for\n1H-MRS, our goal was to address (a) and (d) for diffuse\ndiseases.&amp;quot;","page":"27-33","title":"Longitudinal inter- and intra-individual human brain metabolic quantification over 3 years with proton MR spectroscopy at 3 T.","type":"article-journal","volume":"67"},"uris":["http://www.mendeley.com/documents/?uuid=a93a640e-7073-4a62-b933-8a841264d4c5"]}],"mendeley":{"formattedCitation":"(Kirov et al., 2012)","plainTextFormattedCitation":"(Kirov et al., 2012)","previouslyFormattedCitation":"(Kirov et al., 2012)"},"properties":{"noteIndex":0},"schema":"https://github.com/citation-style-language/schema/raw/master/csl-citation.json"}</w:instrText>
      </w:r>
      <w:r w:rsidRPr="00FD6E1E">
        <w:fldChar w:fldCharType="separate"/>
      </w:r>
      <w:r w:rsidRPr="00FD6E1E">
        <w:rPr>
          <w:noProof/>
        </w:rPr>
        <w:t>(Kirov et al., 2012)</w:t>
      </w:r>
      <w:r w:rsidRPr="00FD6E1E">
        <w:fldChar w:fldCharType="end"/>
      </w:r>
      <w:r w:rsidRPr="00FD6E1E">
        <w:t>, and have suggested these values represent a reliable measurement.</w:t>
      </w:r>
      <w:r>
        <w:t xml:space="preserve"> </w:t>
      </w:r>
      <w:r w:rsidR="002E7FAD">
        <w:t xml:space="preserve">The </w:t>
      </w:r>
      <w:r w:rsidR="00EE5DCC">
        <w:t>CV for GABA+ quantified fr</w:t>
      </w:r>
      <w:r w:rsidR="002E7FAD">
        <w:t>o</w:t>
      </w:r>
      <w:r w:rsidR="00EE5DCC">
        <w:t xml:space="preserve">m a MEGA-PRESS scan </w:t>
      </w:r>
      <w:r w:rsidR="006A340D">
        <w:t xml:space="preserve">acquired at 3T </w:t>
      </w:r>
      <w:r w:rsidR="00EE5DCC">
        <w:t xml:space="preserve">was 4% in the OCC and </w:t>
      </w:r>
      <w:r w:rsidR="00886F10">
        <w:t>14.8%</w:t>
      </w:r>
      <w:r w:rsidR="00EE5DCC">
        <w:t xml:space="preserve"> in an anterior cingulate cortex voxel (</w:t>
      </w:r>
      <w:r w:rsidR="007E755D">
        <w:t xml:space="preserve">OCC voxel measured 3x3x3cm, ACC voxel 2x3x4cm) </w:t>
      </w:r>
      <w:r w:rsidR="00886F10">
        <w:fldChar w:fldCharType="begin" w:fldLock="1"/>
      </w:r>
      <w:r w:rsidR="00B5473F">
        <w:instrText>ADDIN CSL_CITATION {"citationItems":[{"id":"ITEM-1","itemData":{"DOI":"10.1002/mrm.25699","author":[{"dropping-particle":"","family":"Mikkelsen","given":"Mark","non-dropping-particle":"","parse-names":false,"suffix":""},{"dropping-particle":"","family":"Singh","given":"Krish D","non-dropping-particle":"","parse-names":false,"suffix":""},{"dropping-particle":"","family":"Sumner","given":"Petroc","non-dropping-particle":"","parse-names":false,"suffix":""},{"dropping-particle":"","family":"Evans","given":"C John","non-dropping-particle":"","parse-names":false,"suffix":""}],"container-title":"Magnetic Resonance in Medicine","id":"ITEM-1","issued":{"date-parts":[["2015"]]},"page":"1-8","title":"Comparison of the Repeatability of GABA-Edited Magnetic Resonance Spectroscopy with and without Macromolecule Suppression","type":"article-journal","volume":"00"},"uris":["http://www.mendeley.com/documents/?uuid=e84fea0a-19f0-4755-b78d-efc9e4ac56aa"]}],"mendeley":{"formattedCitation":"(Mikkelsen et al., 2015)","plainTextFormattedCitation":"(Mikkelsen et al., 2015)","previouslyFormattedCitation":"(Mikkelsen et al., 2015)"},"properties":{"noteIndex":0},"schema":"https://github.com/citation-style-language/schema/raw/master/csl-citation.json"}</w:instrText>
      </w:r>
      <w:r w:rsidR="00886F10">
        <w:fldChar w:fldCharType="separate"/>
      </w:r>
      <w:r w:rsidR="00886F10" w:rsidRPr="00886F10">
        <w:rPr>
          <w:noProof/>
        </w:rPr>
        <w:t>(Mikkelsen et al., 2015)</w:t>
      </w:r>
      <w:r w:rsidR="00886F10">
        <w:fldChar w:fldCharType="end"/>
      </w:r>
      <w:r w:rsidR="007E755D">
        <w:t>.</w:t>
      </w:r>
      <w:r w:rsidR="002E7FAD" w:rsidRPr="002E7FAD">
        <w:t xml:space="preserve"> </w:t>
      </w:r>
      <w:r w:rsidR="002E7FAD">
        <w:t>Our CVs are comparable to these findings</w:t>
      </w:r>
      <w:r w:rsidR="008B60F4">
        <w:t>.</w:t>
      </w:r>
    </w:p>
    <w:p w14:paraId="36AE2B2B" w14:textId="13ACA24B" w:rsidR="006D0AD8" w:rsidRDefault="00E67E5A" w:rsidP="005F405A">
      <w:pPr>
        <w:rPr>
          <w:lang w:val="en-US"/>
        </w:rPr>
      </w:pPr>
      <w:r>
        <w:rPr>
          <w:lang w:val="en-US"/>
        </w:rPr>
        <w:t xml:space="preserve">The </w:t>
      </w:r>
      <w:r w:rsidR="00CF7028">
        <w:rPr>
          <w:lang w:val="en-US"/>
        </w:rPr>
        <w:t>ability of Gannet to fit the GABA+ data to the model was noted to be lower</w:t>
      </w:r>
      <w:r w:rsidR="000A6B07">
        <w:rPr>
          <w:lang w:val="en-US"/>
        </w:rPr>
        <w:t xml:space="preserve"> for the PM</w:t>
      </w:r>
      <w:r w:rsidR="00BE47A8">
        <w:rPr>
          <w:lang w:val="en-US"/>
        </w:rPr>
        <w:t xml:space="preserve">C GABA+ </w:t>
      </w:r>
      <w:r w:rsidR="00BE47A8" w:rsidRPr="00755875">
        <w:t>data than found for OCC GABA+ data in CUBRIC, indicated by larger residuals</w:t>
      </w:r>
      <w:r w:rsidR="000A6B07">
        <w:t xml:space="preserve"> in the PM</w:t>
      </w:r>
      <w:r w:rsidR="00755875">
        <w:t>C data</w:t>
      </w:r>
      <w:r w:rsidR="000A6B07">
        <w:t>. Therefore, to improve PM</w:t>
      </w:r>
      <w:r w:rsidR="00BE47A8" w:rsidRPr="00755875">
        <w:t xml:space="preserve">C GABA+ data quality in our main study, </w:t>
      </w:r>
      <w:r w:rsidR="0029694B" w:rsidRPr="00755875">
        <w:t>the scan time was lengthened</w:t>
      </w:r>
      <w:r w:rsidR="00755875">
        <w:t xml:space="preserve"> from 10 to 15</w:t>
      </w:r>
      <w:r w:rsidR="004903D0">
        <w:t xml:space="preserve"> </w:t>
      </w:r>
      <w:r w:rsidR="00755875">
        <w:t xml:space="preserve">minutes </w:t>
      </w:r>
      <w:r w:rsidR="0029694B" w:rsidRPr="00755875">
        <w:t xml:space="preserve">to acquire </w:t>
      </w:r>
      <w:proofErr w:type="gramStart"/>
      <w:r w:rsidR="0029694B" w:rsidRPr="00755875">
        <w:t>an extra 180 averages</w:t>
      </w:r>
      <w:proofErr w:type="gramEnd"/>
      <w:r w:rsidR="0029694B" w:rsidRPr="00755875">
        <w:t>.</w:t>
      </w:r>
    </w:p>
    <w:p w14:paraId="03D695FB" w14:textId="77777777" w:rsidR="00E560B4" w:rsidRPr="00E560B4" w:rsidRDefault="00E560B4" w:rsidP="00E560B4">
      <w:pPr>
        <w:rPr>
          <w:lang w:val="en-US"/>
        </w:rPr>
      </w:pPr>
    </w:p>
    <w:tbl>
      <w:tblPr>
        <w:tblW w:w="9200" w:type="dxa"/>
        <w:tblLook w:val="04A0" w:firstRow="1" w:lastRow="0" w:firstColumn="1" w:lastColumn="0" w:noHBand="0" w:noVBand="1"/>
      </w:tblPr>
      <w:tblGrid>
        <w:gridCol w:w="647"/>
        <w:gridCol w:w="1115"/>
        <w:gridCol w:w="1047"/>
        <w:gridCol w:w="1209"/>
        <w:gridCol w:w="1209"/>
        <w:gridCol w:w="957"/>
        <w:gridCol w:w="1151"/>
        <w:gridCol w:w="1907"/>
      </w:tblGrid>
      <w:tr w:rsidR="000B7383" w:rsidRPr="000B7383" w14:paraId="4B4608D2" w14:textId="77777777" w:rsidTr="000B7383">
        <w:trPr>
          <w:trHeight w:val="828"/>
        </w:trPr>
        <w:tc>
          <w:tcPr>
            <w:tcW w:w="600" w:type="dxa"/>
            <w:tcBorders>
              <w:top w:val="single" w:sz="4" w:space="0" w:color="auto"/>
              <w:left w:val="single" w:sz="4" w:space="0" w:color="auto"/>
              <w:bottom w:val="single" w:sz="4" w:space="0" w:color="auto"/>
              <w:right w:val="nil"/>
            </w:tcBorders>
            <w:shd w:val="clear" w:color="auto" w:fill="auto"/>
            <w:vAlign w:val="center"/>
            <w:hideMark/>
          </w:tcPr>
          <w:p w14:paraId="35C86B0C"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MRS voxel</w:t>
            </w:r>
          </w:p>
        </w:tc>
        <w:tc>
          <w:tcPr>
            <w:tcW w:w="1040" w:type="dxa"/>
            <w:tcBorders>
              <w:top w:val="single" w:sz="4" w:space="0" w:color="auto"/>
              <w:left w:val="nil"/>
              <w:bottom w:val="single" w:sz="4" w:space="0" w:color="auto"/>
              <w:right w:val="nil"/>
            </w:tcBorders>
            <w:shd w:val="clear" w:color="auto" w:fill="auto"/>
            <w:vAlign w:val="center"/>
            <w:hideMark/>
          </w:tcPr>
          <w:p w14:paraId="64BF83FF"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Metabolite</w:t>
            </w:r>
          </w:p>
        </w:tc>
        <w:tc>
          <w:tcPr>
            <w:tcW w:w="960" w:type="dxa"/>
            <w:tcBorders>
              <w:top w:val="single" w:sz="4" w:space="0" w:color="auto"/>
              <w:left w:val="nil"/>
              <w:bottom w:val="single" w:sz="4" w:space="0" w:color="auto"/>
              <w:right w:val="nil"/>
            </w:tcBorders>
            <w:shd w:val="clear" w:color="auto" w:fill="auto"/>
            <w:vAlign w:val="center"/>
            <w:hideMark/>
          </w:tcPr>
          <w:p w14:paraId="2237C945"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Data exclusions (CRLB&gt;20)</w:t>
            </w:r>
          </w:p>
        </w:tc>
        <w:tc>
          <w:tcPr>
            <w:tcW w:w="1240" w:type="dxa"/>
            <w:tcBorders>
              <w:top w:val="single" w:sz="4" w:space="0" w:color="auto"/>
              <w:left w:val="nil"/>
              <w:bottom w:val="single" w:sz="4" w:space="0" w:color="auto"/>
              <w:right w:val="nil"/>
            </w:tcBorders>
            <w:shd w:val="clear" w:color="auto" w:fill="auto"/>
            <w:vAlign w:val="center"/>
            <w:hideMark/>
          </w:tcPr>
          <w:p w14:paraId="51312AAA"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Intra-scan CV for scans 1a and 1b</w:t>
            </w:r>
          </w:p>
        </w:tc>
        <w:tc>
          <w:tcPr>
            <w:tcW w:w="1240" w:type="dxa"/>
            <w:tcBorders>
              <w:top w:val="single" w:sz="4" w:space="0" w:color="auto"/>
              <w:left w:val="nil"/>
              <w:bottom w:val="single" w:sz="4" w:space="0" w:color="auto"/>
              <w:right w:val="nil"/>
            </w:tcBorders>
            <w:shd w:val="clear" w:color="auto" w:fill="auto"/>
            <w:vAlign w:val="center"/>
            <w:hideMark/>
          </w:tcPr>
          <w:p w14:paraId="663EAA5A"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Intra-scan CV for scans 2a and 2b</w:t>
            </w:r>
          </w:p>
        </w:tc>
        <w:tc>
          <w:tcPr>
            <w:tcW w:w="980" w:type="dxa"/>
            <w:tcBorders>
              <w:top w:val="single" w:sz="4" w:space="0" w:color="auto"/>
              <w:left w:val="nil"/>
              <w:bottom w:val="single" w:sz="4" w:space="0" w:color="auto"/>
              <w:right w:val="nil"/>
            </w:tcBorders>
            <w:shd w:val="clear" w:color="auto" w:fill="auto"/>
            <w:vAlign w:val="center"/>
            <w:hideMark/>
          </w:tcPr>
          <w:p w14:paraId="0D1A1C6F"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Average intra-scan CV</w:t>
            </w:r>
          </w:p>
        </w:tc>
        <w:tc>
          <w:tcPr>
            <w:tcW w:w="1180" w:type="dxa"/>
            <w:tcBorders>
              <w:top w:val="single" w:sz="4" w:space="0" w:color="auto"/>
              <w:left w:val="nil"/>
              <w:bottom w:val="single" w:sz="4" w:space="0" w:color="auto"/>
              <w:right w:val="nil"/>
            </w:tcBorders>
            <w:shd w:val="clear" w:color="auto" w:fill="auto"/>
            <w:vAlign w:val="center"/>
            <w:hideMark/>
          </w:tcPr>
          <w:p w14:paraId="3DC18AB8"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Inter-scan CV for scans 1a and 2a</w:t>
            </w:r>
          </w:p>
        </w:tc>
        <w:tc>
          <w:tcPr>
            <w:tcW w:w="1960" w:type="dxa"/>
            <w:tcBorders>
              <w:top w:val="single" w:sz="4" w:space="0" w:color="auto"/>
              <w:left w:val="nil"/>
              <w:bottom w:val="single" w:sz="4" w:space="0" w:color="auto"/>
              <w:right w:val="single" w:sz="4" w:space="0" w:color="auto"/>
            </w:tcBorders>
            <w:shd w:val="clear" w:color="auto" w:fill="auto"/>
            <w:vAlign w:val="center"/>
            <w:hideMark/>
          </w:tcPr>
          <w:p w14:paraId="44F377C1" w14:textId="77777777" w:rsidR="000B7383" w:rsidRPr="000B7383" w:rsidRDefault="000B7383" w:rsidP="000B7383">
            <w:pPr>
              <w:spacing w:after="0" w:line="240" w:lineRule="auto"/>
              <w:jc w:val="center"/>
              <w:rPr>
                <w:rFonts w:ascii="Calibri" w:eastAsia="Times New Roman" w:hAnsi="Calibri" w:cs="Calibri"/>
                <w:b/>
                <w:bCs/>
                <w:color w:val="000000"/>
                <w:sz w:val="20"/>
                <w:szCs w:val="20"/>
                <w:lang w:eastAsia="en-GB"/>
              </w:rPr>
            </w:pPr>
            <w:r w:rsidRPr="000B7383">
              <w:rPr>
                <w:rFonts w:ascii="Calibri" w:eastAsia="Times New Roman" w:hAnsi="Calibri" w:cs="Calibri"/>
                <w:b/>
                <w:bCs/>
                <w:color w:val="000000"/>
                <w:sz w:val="20"/>
                <w:szCs w:val="20"/>
                <w:lang w:eastAsia="en-GB"/>
              </w:rPr>
              <w:t>Repeated measures ANOVA across the four scans</w:t>
            </w:r>
          </w:p>
        </w:tc>
      </w:tr>
      <w:tr w:rsidR="000B7383" w:rsidRPr="000B7383" w14:paraId="4DCCDA03"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58CD34B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536CDEF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2B2C5A9"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240" w:type="dxa"/>
            <w:tcBorders>
              <w:top w:val="nil"/>
              <w:left w:val="nil"/>
              <w:bottom w:val="nil"/>
              <w:right w:val="nil"/>
            </w:tcBorders>
            <w:shd w:val="clear" w:color="auto" w:fill="auto"/>
            <w:noWrap/>
            <w:vAlign w:val="bottom"/>
            <w:hideMark/>
          </w:tcPr>
          <w:p w14:paraId="6F5597A5"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240" w:type="dxa"/>
            <w:tcBorders>
              <w:top w:val="nil"/>
              <w:left w:val="nil"/>
              <w:bottom w:val="nil"/>
              <w:right w:val="nil"/>
            </w:tcBorders>
            <w:shd w:val="clear" w:color="auto" w:fill="auto"/>
            <w:noWrap/>
            <w:vAlign w:val="bottom"/>
            <w:hideMark/>
          </w:tcPr>
          <w:p w14:paraId="41A77812"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14:paraId="50B6305E"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noWrap/>
            <w:vAlign w:val="bottom"/>
            <w:hideMark/>
          </w:tcPr>
          <w:p w14:paraId="786A5A37"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960" w:type="dxa"/>
            <w:tcBorders>
              <w:top w:val="nil"/>
              <w:left w:val="nil"/>
              <w:bottom w:val="nil"/>
              <w:right w:val="single" w:sz="4" w:space="0" w:color="auto"/>
            </w:tcBorders>
            <w:shd w:val="clear" w:color="auto" w:fill="auto"/>
            <w:noWrap/>
            <w:vAlign w:val="bottom"/>
            <w:hideMark/>
          </w:tcPr>
          <w:p w14:paraId="2313E88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r>
      <w:tr w:rsidR="000B7383" w:rsidRPr="000B7383" w14:paraId="671BC0F6"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46D483CD"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OCC</w:t>
            </w:r>
          </w:p>
        </w:tc>
        <w:tc>
          <w:tcPr>
            <w:tcW w:w="1040" w:type="dxa"/>
            <w:tcBorders>
              <w:top w:val="nil"/>
              <w:left w:val="nil"/>
              <w:bottom w:val="nil"/>
              <w:right w:val="nil"/>
            </w:tcBorders>
            <w:shd w:val="clear" w:color="auto" w:fill="auto"/>
            <w:noWrap/>
            <w:vAlign w:val="bottom"/>
            <w:hideMark/>
          </w:tcPr>
          <w:p w14:paraId="61D119B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Cho</w:t>
            </w:r>
          </w:p>
        </w:tc>
        <w:tc>
          <w:tcPr>
            <w:tcW w:w="960" w:type="dxa"/>
            <w:tcBorders>
              <w:top w:val="nil"/>
              <w:left w:val="nil"/>
              <w:bottom w:val="nil"/>
              <w:right w:val="nil"/>
            </w:tcBorders>
            <w:shd w:val="clear" w:color="auto" w:fill="auto"/>
            <w:noWrap/>
            <w:vAlign w:val="bottom"/>
            <w:hideMark/>
          </w:tcPr>
          <w:p w14:paraId="2DD4CEA3"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w:t>
            </w:r>
          </w:p>
        </w:tc>
        <w:tc>
          <w:tcPr>
            <w:tcW w:w="1240" w:type="dxa"/>
            <w:tcBorders>
              <w:top w:val="nil"/>
              <w:left w:val="nil"/>
              <w:bottom w:val="nil"/>
              <w:right w:val="nil"/>
            </w:tcBorders>
            <w:shd w:val="clear" w:color="auto" w:fill="auto"/>
            <w:noWrap/>
            <w:vAlign w:val="bottom"/>
            <w:hideMark/>
          </w:tcPr>
          <w:p w14:paraId="5808036D"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69</w:t>
            </w:r>
          </w:p>
        </w:tc>
        <w:tc>
          <w:tcPr>
            <w:tcW w:w="1240" w:type="dxa"/>
            <w:tcBorders>
              <w:top w:val="nil"/>
              <w:left w:val="nil"/>
              <w:bottom w:val="nil"/>
              <w:right w:val="nil"/>
            </w:tcBorders>
            <w:shd w:val="clear" w:color="auto" w:fill="auto"/>
            <w:noWrap/>
            <w:vAlign w:val="bottom"/>
            <w:hideMark/>
          </w:tcPr>
          <w:p w14:paraId="46785FFD"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4.39</w:t>
            </w:r>
          </w:p>
        </w:tc>
        <w:tc>
          <w:tcPr>
            <w:tcW w:w="980" w:type="dxa"/>
            <w:tcBorders>
              <w:top w:val="nil"/>
              <w:left w:val="nil"/>
              <w:bottom w:val="nil"/>
              <w:right w:val="nil"/>
            </w:tcBorders>
            <w:shd w:val="clear" w:color="auto" w:fill="auto"/>
            <w:noWrap/>
            <w:vAlign w:val="bottom"/>
            <w:hideMark/>
          </w:tcPr>
          <w:p w14:paraId="13073C43"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3.54</w:t>
            </w:r>
          </w:p>
        </w:tc>
        <w:tc>
          <w:tcPr>
            <w:tcW w:w="1180" w:type="dxa"/>
            <w:tcBorders>
              <w:top w:val="nil"/>
              <w:left w:val="nil"/>
              <w:bottom w:val="nil"/>
              <w:right w:val="nil"/>
            </w:tcBorders>
            <w:shd w:val="clear" w:color="auto" w:fill="auto"/>
            <w:noWrap/>
            <w:vAlign w:val="bottom"/>
            <w:hideMark/>
          </w:tcPr>
          <w:p w14:paraId="179F978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8.15</w:t>
            </w:r>
          </w:p>
        </w:tc>
        <w:tc>
          <w:tcPr>
            <w:tcW w:w="1960" w:type="dxa"/>
            <w:tcBorders>
              <w:top w:val="nil"/>
              <w:left w:val="nil"/>
              <w:bottom w:val="nil"/>
              <w:right w:val="single" w:sz="4" w:space="0" w:color="auto"/>
            </w:tcBorders>
            <w:shd w:val="clear" w:color="auto" w:fill="auto"/>
            <w:noWrap/>
            <w:vAlign w:val="bottom"/>
            <w:hideMark/>
          </w:tcPr>
          <w:p w14:paraId="6084F0E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9)=2.54, p=0.12</w:t>
            </w:r>
          </w:p>
        </w:tc>
      </w:tr>
      <w:tr w:rsidR="000B7383" w:rsidRPr="000B7383" w14:paraId="43DC129E"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2EC689C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11A0DDD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roofErr w:type="spellStart"/>
            <w:r w:rsidRPr="000B7383">
              <w:rPr>
                <w:rFonts w:ascii="Calibri" w:eastAsia="Times New Roman" w:hAnsi="Calibri" w:cs="Calibri"/>
                <w:color w:val="000000"/>
                <w:sz w:val="20"/>
                <w:szCs w:val="20"/>
                <w:lang w:eastAsia="en-GB"/>
              </w:rPr>
              <w:t>Glx</w:t>
            </w:r>
            <w:proofErr w:type="spellEnd"/>
          </w:p>
        </w:tc>
        <w:tc>
          <w:tcPr>
            <w:tcW w:w="960" w:type="dxa"/>
            <w:tcBorders>
              <w:top w:val="nil"/>
              <w:left w:val="nil"/>
              <w:bottom w:val="nil"/>
              <w:right w:val="nil"/>
            </w:tcBorders>
            <w:shd w:val="clear" w:color="auto" w:fill="auto"/>
            <w:noWrap/>
            <w:vAlign w:val="bottom"/>
            <w:hideMark/>
          </w:tcPr>
          <w:p w14:paraId="636BDB5F"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w:t>
            </w:r>
          </w:p>
        </w:tc>
        <w:tc>
          <w:tcPr>
            <w:tcW w:w="1240" w:type="dxa"/>
            <w:tcBorders>
              <w:top w:val="nil"/>
              <w:left w:val="nil"/>
              <w:bottom w:val="nil"/>
              <w:right w:val="nil"/>
            </w:tcBorders>
            <w:shd w:val="clear" w:color="auto" w:fill="auto"/>
            <w:noWrap/>
            <w:vAlign w:val="bottom"/>
            <w:hideMark/>
          </w:tcPr>
          <w:p w14:paraId="3BCBA9EC"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2.86</w:t>
            </w:r>
          </w:p>
        </w:tc>
        <w:tc>
          <w:tcPr>
            <w:tcW w:w="1240" w:type="dxa"/>
            <w:tcBorders>
              <w:top w:val="nil"/>
              <w:left w:val="nil"/>
              <w:bottom w:val="nil"/>
              <w:right w:val="nil"/>
            </w:tcBorders>
            <w:shd w:val="clear" w:color="auto" w:fill="auto"/>
            <w:noWrap/>
            <w:vAlign w:val="bottom"/>
            <w:hideMark/>
          </w:tcPr>
          <w:p w14:paraId="0F42977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3.98</w:t>
            </w:r>
          </w:p>
        </w:tc>
        <w:tc>
          <w:tcPr>
            <w:tcW w:w="980" w:type="dxa"/>
            <w:tcBorders>
              <w:top w:val="nil"/>
              <w:left w:val="nil"/>
              <w:bottom w:val="nil"/>
              <w:right w:val="nil"/>
            </w:tcBorders>
            <w:shd w:val="clear" w:color="auto" w:fill="auto"/>
            <w:noWrap/>
            <w:vAlign w:val="bottom"/>
            <w:hideMark/>
          </w:tcPr>
          <w:p w14:paraId="08BA0DDF"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3.42</w:t>
            </w:r>
          </w:p>
        </w:tc>
        <w:tc>
          <w:tcPr>
            <w:tcW w:w="1180" w:type="dxa"/>
            <w:tcBorders>
              <w:top w:val="nil"/>
              <w:left w:val="nil"/>
              <w:bottom w:val="nil"/>
              <w:right w:val="nil"/>
            </w:tcBorders>
            <w:shd w:val="clear" w:color="auto" w:fill="auto"/>
            <w:noWrap/>
            <w:vAlign w:val="bottom"/>
            <w:hideMark/>
          </w:tcPr>
          <w:p w14:paraId="64B2E2B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2.88</w:t>
            </w:r>
          </w:p>
        </w:tc>
        <w:tc>
          <w:tcPr>
            <w:tcW w:w="1960" w:type="dxa"/>
            <w:tcBorders>
              <w:top w:val="nil"/>
              <w:left w:val="nil"/>
              <w:bottom w:val="nil"/>
              <w:right w:val="single" w:sz="4" w:space="0" w:color="auto"/>
            </w:tcBorders>
            <w:shd w:val="clear" w:color="auto" w:fill="auto"/>
            <w:noWrap/>
            <w:vAlign w:val="bottom"/>
            <w:hideMark/>
          </w:tcPr>
          <w:p w14:paraId="3DB0D4AF"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9)=0.19, p=0.90</w:t>
            </w:r>
          </w:p>
        </w:tc>
      </w:tr>
      <w:tr w:rsidR="000B7383" w:rsidRPr="000B7383" w14:paraId="1F41EF21"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6CC31774"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1367B81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roofErr w:type="spellStart"/>
            <w:r w:rsidRPr="000B7383">
              <w:rPr>
                <w:rFonts w:ascii="Calibri" w:eastAsia="Times New Roman" w:hAnsi="Calibri" w:cs="Calibri"/>
                <w:color w:val="000000"/>
                <w:sz w:val="20"/>
                <w:szCs w:val="20"/>
                <w:lang w:eastAsia="en-GB"/>
              </w:rPr>
              <w:t>mI</w:t>
            </w:r>
            <w:proofErr w:type="spellEnd"/>
          </w:p>
        </w:tc>
        <w:tc>
          <w:tcPr>
            <w:tcW w:w="960" w:type="dxa"/>
            <w:tcBorders>
              <w:top w:val="nil"/>
              <w:left w:val="nil"/>
              <w:bottom w:val="nil"/>
              <w:right w:val="nil"/>
            </w:tcBorders>
            <w:shd w:val="clear" w:color="auto" w:fill="auto"/>
            <w:noWrap/>
            <w:vAlign w:val="bottom"/>
            <w:hideMark/>
          </w:tcPr>
          <w:p w14:paraId="0D0E73C6"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3</w:t>
            </w:r>
          </w:p>
        </w:tc>
        <w:tc>
          <w:tcPr>
            <w:tcW w:w="1240" w:type="dxa"/>
            <w:tcBorders>
              <w:top w:val="nil"/>
              <w:left w:val="nil"/>
              <w:bottom w:val="nil"/>
              <w:right w:val="nil"/>
            </w:tcBorders>
            <w:shd w:val="clear" w:color="auto" w:fill="auto"/>
            <w:noWrap/>
            <w:vAlign w:val="bottom"/>
            <w:hideMark/>
          </w:tcPr>
          <w:p w14:paraId="7E7C1A7D"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30</w:t>
            </w:r>
          </w:p>
        </w:tc>
        <w:tc>
          <w:tcPr>
            <w:tcW w:w="1240" w:type="dxa"/>
            <w:tcBorders>
              <w:top w:val="nil"/>
              <w:left w:val="nil"/>
              <w:bottom w:val="nil"/>
              <w:right w:val="nil"/>
            </w:tcBorders>
            <w:shd w:val="clear" w:color="auto" w:fill="auto"/>
            <w:noWrap/>
            <w:vAlign w:val="bottom"/>
            <w:hideMark/>
          </w:tcPr>
          <w:p w14:paraId="7A112A03"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8.60</w:t>
            </w:r>
          </w:p>
        </w:tc>
        <w:tc>
          <w:tcPr>
            <w:tcW w:w="980" w:type="dxa"/>
            <w:tcBorders>
              <w:top w:val="nil"/>
              <w:left w:val="nil"/>
              <w:bottom w:val="nil"/>
              <w:right w:val="nil"/>
            </w:tcBorders>
            <w:shd w:val="clear" w:color="auto" w:fill="auto"/>
            <w:noWrap/>
            <w:vAlign w:val="bottom"/>
            <w:hideMark/>
          </w:tcPr>
          <w:p w14:paraId="7F85B7FC"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45</w:t>
            </w:r>
          </w:p>
        </w:tc>
        <w:tc>
          <w:tcPr>
            <w:tcW w:w="1180" w:type="dxa"/>
            <w:tcBorders>
              <w:top w:val="nil"/>
              <w:left w:val="nil"/>
              <w:bottom w:val="nil"/>
              <w:right w:val="nil"/>
            </w:tcBorders>
            <w:shd w:val="clear" w:color="auto" w:fill="auto"/>
            <w:noWrap/>
            <w:vAlign w:val="bottom"/>
            <w:hideMark/>
          </w:tcPr>
          <w:p w14:paraId="47F04B56"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9.35</w:t>
            </w:r>
          </w:p>
        </w:tc>
        <w:tc>
          <w:tcPr>
            <w:tcW w:w="1960" w:type="dxa"/>
            <w:tcBorders>
              <w:top w:val="nil"/>
              <w:left w:val="nil"/>
              <w:bottom w:val="nil"/>
              <w:right w:val="single" w:sz="4" w:space="0" w:color="auto"/>
            </w:tcBorders>
            <w:shd w:val="clear" w:color="auto" w:fill="auto"/>
            <w:noWrap/>
            <w:vAlign w:val="bottom"/>
            <w:hideMark/>
          </w:tcPr>
          <w:p w14:paraId="688707C5"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6)=0.81, p=0.53</w:t>
            </w:r>
          </w:p>
        </w:tc>
      </w:tr>
      <w:tr w:rsidR="000B7383" w:rsidRPr="000B7383" w14:paraId="700ADB68"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3F7F814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19906FA5" w14:textId="73A1270C" w:rsidR="000B7383" w:rsidRPr="000B7383" w:rsidRDefault="00D779D7" w:rsidP="000B7383">
            <w:pPr>
              <w:spacing w:after="0" w:line="240" w:lineRule="auto"/>
              <w:jc w:val="center"/>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t</w:t>
            </w:r>
            <w:r w:rsidR="000B7383" w:rsidRPr="000B7383">
              <w:rPr>
                <w:rFonts w:ascii="Calibri" w:eastAsia="Times New Roman" w:hAnsi="Calibri" w:cs="Calibri"/>
                <w:color w:val="000000"/>
                <w:sz w:val="20"/>
                <w:szCs w:val="20"/>
                <w:lang w:eastAsia="en-GB"/>
              </w:rPr>
              <w:t>Cr</w:t>
            </w:r>
            <w:proofErr w:type="spellEnd"/>
          </w:p>
        </w:tc>
        <w:tc>
          <w:tcPr>
            <w:tcW w:w="960" w:type="dxa"/>
            <w:tcBorders>
              <w:top w:val="nil"/>
              <w:left w:val="nil"/>
              <w:bottom w:val="nil"/>
              <w:right w:val="nil"/>
            </w:tcBorders>
            <w:shd w:val="clear" w:color="auto" w:fill="auto"/>
            <w:noWrap/>
            <w:vAlign w:val="bottom"/>
            <w:hideMark/>
          </w:tcPr>
          <w:p w14:paraId="5517CC6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w:t>
            </w:r>
          </w:p>
        </w:tc>
        <w:tc>
          <w:tcPr>
            <w:tcW w:w="1240" w:type="dxa"/>
            <w:tcBorders>
              <w:top w:val="nil"/>
              <w:left w:val="nil"/>
              <w:bottom w:val="nil"/>
              <w:right w:val="nil"/>
            </w:tcBorders>
            <w:shd w:val="clear" w:color="auto" w:fill="auto"/>
            <w:noWrap/>
            <w:vAlign w:val="bottom"/>
            <w:hideMark/>
          </w:tcPr>
          <w:p w14:paraId="0D0985D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74</w:t>
            </w:r>
          </w:p>
        </w:tc>
        <w:tc>
          <w:tcPr>
            <w:tcW w:w="1240" w:type="dxa"/>
            <w:tcBorders>
              <w:top w:val="nil"/>
              <w:left w:val="nil"/>
              <w:bottom w:val="nil"/>
              <w:right w:val="nil"/>
            </w:tcBorders>
            <w:shd w:val="clear" w:color="auto" w:fill="auto"/>
            <w:noWrap/>
            <w:vAlign w:val="bottom"/>
            <w:hideMark/>
          </w:tcPr>
          <w:p w14:paraId="4160CE64"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64</w:t>
            </w:r>
          </w:p>
        </w:tc>
        <w:tc>
          <w:tcPr>
            <w:tcW w:w="980" w:type="dxa"/>
            <w:tcBorders>
              <w:top w:val="nil"/>
              <w:left w:val="nil"/>
              <w:bottom w:val="nil"/>
              <w:right w:val="nil"/>
            </w:tcBorders>
            <w:shd w:val="clear" w:color="auto" w:fill="auto"/>
            <w:noWrap/>
            <w:vAlign w:val="bottom"/>
            <w:hideMark/>
          </w:tcPr>
          <w:p w14:paraId="39DAB622"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4.19</w:t>
            </w:r>
          </w:p>
        </w:tc>
        <w:tc>
          <w:tcPr>
            <w:tcW w:w="1180" w:type="dxa"/>
            <w:tcBorders>
              <w:top w:val="nil"/>
              <w:left w:val="nil"/>
              <w:bottom w:val="nil"/>
              <w:right w:val="nil"/>
            </w:tcBorders>
            <w:shd w:val="clear" w:color="auto" w:fill="auto"/>
            <w:noWrap/>
            <w:vAlign w:val="bottom"/>
            <w:hideMark/>
          </w:tcPr>
          <w:p w14:paraId="168A0E1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7.56</w:t>
            </w:r>
          </w:p>
        </w:tc>
        <w:tc>
          <w:tcPr>
            <w:tcW w:w="1960" w:type="dxa"/>
            <w:tcBorders>
              <w:top w:val="nil"/>
              <w:left w:val="nil"/>
              <w:bottom w:val="nil"/>
              <w:right w:val="single" w:sz="4" w:space="0" w:color="auto"/>
            </w:tcBorders>
            <w:shd w:val="clear" w:color="auto" w:fill="auto"/>
            <w:noWrap/>
            <w:vAlign w:val="bottom"/>
            <w:hideMark/>
          </w:tcPr>
          <w:p w14:paraId="494B7D1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9)=1.24, p=0.35</w:t>
            </w:r>
          </w:p>
        </w:tc>
      </w:tr>
      <w:tr w:rsidR="000B7383" w:rsidRPr="000B7383" w14:paraId="7A8AAFB2"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6B900EE1"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1097AF60" w14:textId="089636FA" w:rsidR="000B7383" w:rsidRPr="000B7383" w:rsidRDefault="00D779D7" w:rsidP="000B7383">
            <w:pPr>
              <w:spacing w:after="0" w:line="240" w:lineRule="auto"/>
              <w:jc w:val="center"/>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t</w:t>
            </w:r>
            <w:r w:rsidR="000B7383" w:rsidRPr="000B7383">
              <w:rPr>
                <w:rFonts w:ascii="Calibri" w:eastAsia="Times New Roman" w:hAnsi="Calibri" w:cs="Calibri"/>
                <w:color w:val="000000"/>
                <w:sz w:val="20"/>
                <w:szCs w:val="20"/>
                <w:lang w:eastAsia="en-GB"/>
              </w:rPr>
              <w:t>NAA</w:t>
            </w:r>
            <w:proofErr w:type="spellEnd"/>
          </w:p>
        </w:tc>
        <w:tc>
          <w:tcPr>
            <w:tcW w:w="960" w:type="dxa"/>
            <w:tcBorders>
              <w:top w:val="nil"/>
              <w:left w:val="nil"/>
              <w:bottom w:val="nil"/>
              <w:right w:val="nil"/>
            </w:tcBorders>
            <w:shd w:val="clear" w:color="auto" w:fill="auto"/>
            <w:noWrap/>
            <w:vAlign w:val="bottom"/>
            <w:hideMark/>
          </w:tcPr>
          <w:p w14:paraId="262F9D1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w:t>
            </w:r>
          </w:p>
        </w:tc>
        <w:tc>
          <w:tcPr>
            <w:tcW w:w="1240" w:type="dxa"/>
            <w:tcBorders>
              <w:top w:val="nil"/>
              <w:left w:val="nil"/>
              <w:bottom w:val="nil"/>
              <w:right w:val="nil"/>
            </w:tcBorders>
            <w:shd w:val="clear" w:color="auto" w:fill="auto"/>
            <w:noWrap/>
            <w:vAlign w:val="bottom"/>
            <w:hideMark/>
          </w:tcPr>
          <w:p w14:paraId="0BA94895"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4.07</w:t>
            </w:r>
          </w:p>
        </w:tc>
        <w:tc>
          <w:tcPr>
            <w:tcW w:w="1240" w:type="dxa"/>
            <w:tcBorders>
              <w:top w:val="nil"/>
              <w:left w:val="nil"/>
              <w:bottom w:val="nil"/>
              <w:right w:val="nil"/>
            </w:tcBorders>
            <w:shd w:val="clear" w:color="auto" w:fill="auto"/>
            <w:noWrap/>
            <w:vAlign w:val="bottom"/>
            <w:hideMark/>
          </w:tcPr>
          <w:p w14:paraId="78522077"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7.03</w:t>
            </w:r>
          </w:p>
        </w:tc>
        <w:tc>
          <w:tcPr>
            <w:tcW w:w="980" w:type="dxa"/>
            <w:tcBorders>
              <w:top w:val="nil"/>
              <w:left w:val="nil"/>
              <w:bottom w:val="nil"/>
              <w:right w:val="nil"/>
            </w:tcBorders>
            <w:shd w:val="clear" w:color="auto" w:fill="auto"/>
            <w:noWrap/>
            <w:vAlign w:val="bottom"/>
            <w:hideMark/>
          </w:tcPr>
          <w:p w14:paraId="01B4791C"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55</w:t>
            </w:r>
          </w:p>
        </w:tc>
        <w:tc>
          <w:tcPr>
            <w:tcW w:w="1180" w:type="dxa"/>
            <w:tcBorders>
              <w:top w:val="nil"/>
              <w:left w:val="nil"/>
              <w:bottom w:val="nil"/>
              <w:right w:val="nil"/>
            </w:tcBorders>
            <w:shd w:val="clear" w:color="auto" w:fill="auto"/>
            <w:noWrap/>
            <w:vAlign w:val="bottom"/>
            <w:hideMark/>
          </w:tcPr>
          <w:p w14:paraId="0396CEA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04</w:t>
            </w:r>
          </w:p>
        </w:tc>
        <w:tc>
          <w:tcPr>
            <w:tcW w:w="1960" w:type="dxa"/>
            <w:tcBorders>
              <w:top w:val="nil"/>
              <w:left w:val="nil"/>
              <w:bottom w:val="nil"/>
              <w:right w:val="single" w:sz="4" w:space="0" w:color="auto"/>
            </w:tcBorders>
            <w:shd w:val="clear" w:color="auto" w:fill="auto"/>
            <w:noWrap/>
            <w:vAlign w:val="bottom"/>
            <w:hideMark/>
          </w:tcPr>
          <w:p w14:paraId="4B82F8AC"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49773E">
              <w:rPr>
                <w:rFonts w:ascii="Calibri" w:eastAsia="Times New Roman" w:hAnsi="Calibri" w:cs="Calibri"/>
                <w:color w:val="000000"/>
                <w:sz w:val="20"/>
                <w:szCs w:val="20"/>
                <w:lang w:eastAsia="en-GB"/>
              </w:rPr>
              <w:t>F(3,9)=2.07, p=0.25</w:t>
            </w:r>
          </w:p>
        </w:tc>
      </w:tr>
      <w:tr w:rsidR="000B7383" w:rsidRPr="000B7383" w14:paraId="5E71F717" w14:textId="77777777" w:rsidTr="000B7383">
        <w:trPr>
          <w:trHeight w:val="288"/>
        </w:trPr>
        <w:tc>
          <w:tcPr>
            <w:tcW w:w="600" w:type="dxa"/>
            <w:tcBorders>
              <w:top w:val="nil"/>
              <w:left w:val="single" w:sz="4" w:space="0" w:color="auto"/>
              <w:bottom w:val="single" w:sz="4" w:space="0" w:color="auto"/>
              <w:right w:val="nil"/>
            </w:tcBorders>
            <w:shd w:val="clear" w:color="auto" w:fill="auto"/>
            <w:noWrap/>
            <w:vAlign w:val="bottom"/>
            <w:hideMark/>
          </w:tcPr>
          <w:p w14:paraId="35832CB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single" w:sz="4" w:space="0" w:color="auto"/>
              <w:right w:val="nil"/>
            </w:tcBorders>
            <w:shd w:val="clear" w:color="auto" w:fill="auto"/>
            <w:noWrap/>
            <w:vAlign w:val="bottom"/>
            <w:hideMark/>
          </w:tcPr>
          <w:p w14:paraId="04561A82"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960" w:type="dxa"/>
            <w:tcBorders>
              <w:top w:val="nil"/>
              <w:left w:val="nil"/>
              <w:bottom w:val="single" w:sz="4" w:space="0" w:color="auto"/>
              <w:right w:val="nil"/>
            </w:tcBorders>
            <w:shd w:val="clear" w:color="auto" w:fill="auto"/>
            <w:noWrap/>
            <w:vAlign w:val="bottom"/>
            <w:hideMark/>
          </w:tcPr>
          <w:p w14:paraId="7643940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240" w:type="dxa"/>
            <w:tcBorders>
              <w:top w:val="nil"/>
              <w:left w:val="nil"/>
              <w:bottom w:val="single" w:sz="4" w:space="0" w:color="auto"/>
              <w:right w:val="nil"/>
            </w:tcBorders>
            <w:shd w:val="clear" w:color="auto" w:fill="auto"/>
            <w:noWrap/>
            <w:vAlign w:val="bottom"/>
            <w:hideMark/>
          </w:tcPr>
          <w:p w14:paraId="199320EC"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240" w:type="dxa"/>
            <w:tcBorders>
              <w:top w:val="nil"/>
              <w:left w:val="nil"/>
              <w:bottom w:val="single" w:sz="4" w:space="0" w:color="auto"/>
              <w:right w:val="nil"/>
            </w:tcBorders>
            <w:shd w:val="clear" w:color="auto" w:fill="auto"/>
            <w:noWrap/>
            <w:vAlign w:val="bottom"/>
            <w:hideMark/>
          </w:tcPr>
          <w:p w14:paraId="3C62B6C1"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980" w:type="dxa"/>
            <w:tcBorders>
              <w:top w:val="nil"/>
              <w:left w:val="nil"/>
              <w:bottom w:val="single" w:sz="4" w:space="0" w:color="auto"/>
              <w:right w:val="nil"/>
            </w:tcBorders>
            <w:shd w:val="clear" w:color="auto" w:fill="auto"/>
            <w:noWrap/>
            <w:vAlign w:val="bottom"/>
            <w:hideMark/>
          </w:tcPr>
          <w:p w14:paraId="3209ECB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180" w:type="dxa"/>
            <w:tcBorders>
              <w:top w:val="nil"/>
              <w:left w:val="nil"/>
              <w:bottom w:val="single" w:sz="4" w:space="0" w:color="auto"/>
              <w:right w:val="nil"/>
            </w:tcBorders>
            <w:shd w:val="clear" w:color="auto" w:fill="auto"/>
            <w:noWrap/>
            <w:vAlign w:val="bottom"/>
            <w:hideMark/>
          </w:tcPr>
          <w:p w14:paraId="41CB2A2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960" w:type="dxa"/>
            <w:tcBorders>
              <w:top w:val="nil"/>
              <w:left w:val="nil"/>
              <w:bottom w:val="single" w:sz="4" w:space="0" w:color="auto"/>
              <w:right w:val="single" w:sz="4" w:space="0" w:color="auto"/>
            </w:tcBorders>
            <w:shd w:val="clear" w:color="auto" w:fill="auto"/>
            <w:noWrap/>
            <w:vAlign w:val="bottom"/>
            <w:hideMark/>
          </w:tcPr>
          <w:p w14:paraId="2A1E10A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r>
      <w:tr w:rsidR="000B7383" w:rsidRPr="000B7383" w14:paraId="391BA1E1"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55210313"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6E7FC1F2"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6405D25"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240" w:type="dxa"/>
            <w:tcBorders>
              <w:top w:val="nil"/>
              <w:left w:val="nil"/>
              <w:bottom w:val="nil"/>
              <w:right w:val="nil"/>
            </w:tcBorders>
            <w:shd w:val="clear" w:color="auto" w:fill="auto"/>
            <w:noWrap/>
            <w:vAlign w:val="bottom"/>
            <w:hideMark/>
          </w:tcPr>
          <w:p w14:paraId="5E423493"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240" w:type="dxa"/>
            <w:tcBorders>
              <w:top w:val="nil"/>
              <w:left w:val="nil"/>
              <w:bottom w:val="nil"/>
              <w:right w:val="nil"/>
            </w:tcBorders>
            <w:shd w:val="clear" w:color="auto" w:fill="auto"/>
            <w:noWrap/>
            <w:vAlign w:val="bottom"/>
            <w:hideMark/>
          </w:tcPr>
          <w:p w14:paraId="2CE7C6F7"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14:paraId="52C8CA38"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noWrap/>
            <w:vAlign w:val="bottom"/>
            <w:hideMark/>
          </w:tcPr>
          <w:p w14:paraId="7C02B409" w14:textId="77777777" w:rsidR="000B7383" w:rsidRPr="000B7383" w:rsidRDefault="000B7383" w:rsidP="000B7383">
            <w:pPr>
              <w:spacing w:after="0" w:line="240" w:lineRule="auto"/>
              <w:jc w:val="center"/>
              <w:rPr>
                <w:rFonts w:ascii="Times New Roman" w:eastAsia="Times New Roman" w:hAnsi="Times New Roman" w:cs="Times New Roman"/>
                <w:sz w:val="20"/>
                <w:szCs w:val="20"/>
                <w:lang w:eastAsia="en-GB"/>
              </w:rPr>
            </w:pPr>
          </w:p>
        </w:tc>
        <w:tc>
          <w:tcPr>
            <w:tcW w:w="1960" w:type="dxa"/>
            <w:tcBorders>
              <w:top w:val="nil"/>
              <w:left w:val="nil"/>
              <w:bottom w:val="nil"/>
              <w:right w:val="single" w:sz="4" w:space="0" w:color="auto"/>
            </w:tcBorders>
            <w:shd w:val="clear" w:color="auto" w:fill="auto"/>
            <w:noWrap/>
            <w:vAlign w:val="bottom"/>
            <w:hideMark/>
          </w:tcPr>
          <w:p w14:paraId="0EC1BA7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r>
      <w:tr w:rsidR="000B7383" w:rsidRPr="000B7383" w14:paraId="4EB680D9"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741DFA1E" w14:textId="09F6E1AF" w:rsidR="000B7383" w:rsidRPr="000B7383" w:rsidRDefault="000B7383" w:rsidP="000A6B07">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P</w:t>
            </w:r>
            <w:r w:rsidR="000A6B07">
              <w:rPr>
                <w:rFonts w:ascii="Calibri" w:eastAsia="Times New Roman" w:hAnsi="Calibri" w:cs="Calibri"/>
                <w:color w:val="000000"/>
                <w:sz w:val="20"/>
                <w:szCs w:val="20"/>
                <w:lang w:eastAsia="en-GB"/>
              </w:rPr>
              <w:t>M</w:t>
            </w:r>
            <w:r w:rsidRPr="000B7383">
              <w:rPr>
                <w:rFonts w:ascii="Calibri" w:eastAsia="Times New Roman" w:hAnsi="Calibri" w:cs="Calibri"/>
                <w:color w:val="000000"/>
                <w:sz w:val="20"/>
                <w:szCs w:val="20"/>
                <w:lang w:eastAsia="en-GB"/>
              </w:rPr>
              <w:t>C</w:t>
            </w:r>
          </w:p>
        </w:tc>
        <w:tc>
          <w:tcPr>
            <w:tcW w:w="1040" w:type="dxa"/>
            <w:tcBorders>
              <w:top w:val="nil"/>
              <w:left w:val="nil"/>
              <w:bottom w:val="nil"/>
              <w:right w:val="nil"/>
            </w:tcBorders>
            <w:shd w:val="clear" w:color="auto" w:fill="auto"/>
            <w:noWrap/>
            <w:vAlign w:val="bottom"/>
            <w:hideMark/>
          </w:tcPr>
          <w:p w14:paraId="3D1158B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Cho</w:t>
            </w:r>
          </w:p>
        </w:tc>
        <w:tc>
          <w:tcPr>
            <w:tcW w:w="960" w:type="dxa"/>
            <w:tcBorders>
              <w:top w:val="nil"/>
              <w:left w:val="nil"/>
              <w:bottom w:val="nil"/>
              <w:right w:val="nil"/>
            </w:tcBorders>
            <w:shd w:val="clear" w:color="auto" w:fill="auto"/>
            <w:noWrap/>
            <w:vAlign w:val="bottom"/>
            <w:hideMark/>
          </w:tcPr>
          <w:p w14:paraId="5D86570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
        </w:tc>
        <w:tc>
          <w:tcPr>
            <w:tcW w:w="1240" w:type="dxa"/>
            <w:tcBorders>
              <w:top w:val="nil"/>
              <w:left w:val="nil"/>
              <w:bottom w:val="nil"/>
              <w:right w:val="nil"/>
            </w:tcBorders>
            <w:shd w:val="clear" w:color="auto" w:fill="auto"/>
            <w:noWrap/>
            <w:vAlign w:val="bottom"/>
            <w:hideMark/>
          </w:tcPr>
          <w:p w14:paraId="05C47D03"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76</w:t>
            </w:r>
          </w:p>
        </w:tc>
        <w:tc>
          <w:tcPr>
            <w:tcW w:w="1240" w:type="dxa"/>
            <w:tcBorders>
              <w:top w:val="nil"/>
              <w:left w:val="nil"/>
              <w:bottom w:val="nil"/>
              <w:right w:val="nil"/>
            </w:tcBorders>
            <w:shd w:val="clear" w:color="auto" w:fill="auto"/>
            <w:noWrap/>
            <w:vAlign w:val="bottom"/>
            <w:hideMark/>
          </w:tcPr>
          <w:p w14:paraId="5DFC7FA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23</w:t>
            </w:r>
          </w:p>
        </w:tc>
        <w:tc>
          <w:tcPr>
            <w:tcW w:w="980" w:type="dxa"/>
            <w:tcBorders>
              <w:top w:val="nil"/>
              <w:left w:val="nil"/>
              <w:bottom w:val="nil"/>
              <w:right w:val="nil"/>
            </w:tcBorders>
            <w:shd w:val="clear" w:color="auto" w:fill="auto"/>
            <w:noWrap/>
            <w:vAlign w:val="bottom"/>
            <w:hideMark/>
          </w:tcPr>
          <w:p w14:paraId="3ABB1AC4"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3.99</w:t>
            </w:r>
          </w:p>
        </w:tc>
        <w:tc>
          <w:tcPr>
            <w:tcW w:w="1180" w:type="dxa"/>
            <w:tcBorders>
              <w:top w:val="nil"/>
              <w:left w:val="nil"/>
              <w:bottom w:val="nil"/>
              <w:right w:val="nil"/>
            </w:tcBorders>
            <w:shd w:val="clear" w:color="auto" w:fill="auto"/>
            <w:noWrap/>
            <w:vAlign w:val="bottom"/>
            <w:hideMark/>
          </w:tcPr>
          <w:p w14:paraId="36FEA1E7"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26</w:t>
            </w:r>
          </w:p>
        </w:tc>
        <w:tc>
          <w:tcPr>
            <w:tcW w:w="1960" w:type="dxa"/>
            <w:tcBorders>
              <w:top w:val="nil"/>
              <w:left w:val="nil"/>
              <w:bottom w:val="nil"/>
              <w:right w:val="single" w:sz="4" w:space="0" w:color="auto"/>
            </w:tcBorders>
            <w:shd w:val="clear" w:color="auto" w:fill="auto"/>
            <w:noWrap/>
            <w:vAlign w:val="bottom"/>
            <w:hideMark/>
          </w:tcPr>
          <w:p w14:paraId="6195E672"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15)=2.81, p=0.08</w:t>
            </w:r>
          </w:p>
        </w:tc>
      </w:tr>
      <w:tr w:rsidR="000B7383" w:rsidRPr="000B7383" w14:paraId="71387687"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4A79F214"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4348BCA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roofErr w:type="spellStart"/>
            <w:r w:rsidRPr="000B7383">
              <w:rPr>
                <w:rFonts w:ascii="Calibri" w:eastAsia="Times New Roman" w:hAnsi="Calibri" w:cs="Calibri"/>
                <w:color w:val="000000"/>
                <w:sz w:val="20"/>
                <w:szCs w:val="20"/>
                <w:lang w:eastAsia="en-GB"/>
              </w:rPr>
              <w:t>Glx</w:t>
            </w:r>
            <w:proofErr w:type="spellEnd"/>
          </w:p>
        </w:tc>
        <w:tc>
          <w:tcPr>
            <w:tcW w:w="960" w:type="dxa"/>
            <w:tcBorders>
              <w:top w:val="nil"/>
              <w:left w:val="nil"/>
              <w:bottom w:val="nil"/>
              <w:right w:val="nil"/>
            </w:tcBorders>
            <w:shd w:val="clear" w:color="auto" w:fill="auto"/>
            <w:noWrap/>
            <w:vAlign w:val="bottom"/>
            <w:hideMark/>
          </w:tcPr>
          <w:p w14:paraId="587A7F9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
        </w:tc>
        <w:tc>
          <w:tcPr>
            <w:tcW w:w="1240" w:type="dxa"/>
            <w:tcBorders>
              <w:top w:val="nil"/>
              <w:left w:val="nil"/>
              <w:bottom w:val="nil"/>
              <w:right w:val="nil"/>
            </w:tcBorders>
            <w:shd w:val="clear" w:color="auto" w:fill="auto"/>
            <w:noWrap/>
            <w:vAlign w:val="bottom"/>
            <w:hideMark/>
          </w:tcPr>
          <w:p w14:paraId="6E7E197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7.43</w:t>
            </w:r>
          </w:p>
        </w:tc>
        <w:tc>
          <w:tcPr>
            <w:tcW w:w="1240" w:type="dxa"/>
            <w:tcBorders>
              <w:top w:val="nil"/>
              <w:left w:val="nil"/>
              <w:bottom w:val="nil"/>
              <w:right w:val="nil"/>
            </w:tcBorders>
            <w:shd w:val="clear" w:color="auto" w:fill="auto"/>
            <w:noWrap/>
            <w:vAlign w:val="bottom"/>
            <w:hideMark/>
          </w:tcPr>
          <w:p w14:paraId="76A431B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0.31</w:t>
            </w:r>
          </w:p>
        </w:tc>
        <w:tc>
          <w:tcPr>
            <w:tcW w:w="980" w:type="dxa"/>
            <w:tcBorders>
              <w:top w:val="nil"/>
              <w:left w:val="nil"/>
              <w:bottom w:val="nil"/>
              <w:right w:val="nil"/>
            </w:tcBorders>
            <w:shd w:val="clear" w:color="auto" w:fill="auto"/>
            <w:noWrap/>
            <w:vAlign w:val="bottom"/>
            <w:hideMark/>
          </w:tcPr>
          <w:p w14:paraId="14131B2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8.87</w:t>
            </w:r>
          </w:p>
        </w:tc>
        <w:tc>
          <w:tcPr>
            <w:tcW w:w="1180" w:type="dxa"/>
            <w:tcBorders>
              <w:top w:val="nil"/>
              <w:left w:val="nil"/>
              <w:bottom w:val="nil"/>
              <w:right w:val="nil"/>
            </w:tcBorders>
            <w:shd w:val="clear" w:color="auto" w:fill="auto"/>
            <w:noWrap/>
            <w:vAlign w:val="bottom"/>
            <w:hideMark/>
          </w:tcPr>
          <w:p w14:paraId="3C05AEDD"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1.97</w:t>
            </w:r>
          </w:p>
        </w:tc>
        <w:tc>
          <w:tcPr>
            <w:tcW w:w="1960" w:type="dxa"/>
            <w:tcBorders>
              <w:top w:val="nil"/>
              <w:left w:val="nil"/>
              <w:bottom w:val="nil"/>
              <w:right w:val="single" w:sz="4" w:space="0" w:color="auto"/>
            </w:tcBorders>
            <w:shd w:val="clear" w:color="auto" w:fill="auto"/>
            <w:noWrap/>
            <w:vAlign w:val="bottom"/>
            <w:hideMark/>
          </w:tcPr>
          <w:p w14:paraId="41122C4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15)=0.86, p=0.49</w:t>
            </w:r>
          </w:p>
        </w:tc>
      </w:tr>
      <w:tr w:rsidR="000B7383" w:rsidRPr="000B7383" w14:paraId="33FD9C44"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1E280CBC"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017D4D2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roofErr w:type="spellStart"/>
            <w:r w:rsidRPr="000B7383">
              <w:rPr>
                <w:rFonts w:ascii="Calibri" w:eastAsia="Times New Roman" w:hAnsi="Calibri" w:cs="Calibri"/>
                <w:color w:val="000000"/>
                <w:sz w:val="20"/>
                <w:szCs w:val="20"/>
                <w:lang w:eastAsia="en-GB"/>
              </w:rPr>
              <w:t>mI</w:t>
            </w:r>
            <w:proofErr w:type="spellEnd"/>
          </w:p>
        </w:tc>
        <w:tc>
          <w:tcPr>
            <w:tcW w:w="960" w:type="dxa"/>
            <w:tcBorders>
              <w:top w:val="nil"/>
              <w:left w:val="nil"/>
              <w:bottom w:val="nil"/>
              <w:right w:val="nil"/>
            </w:tcBorders>
            <w:shd w:val="clear" w:color="auto" w:fill="auto"/>
            <w:noWrap/>
            <w:vAlign w:val="bottom"/>
            <w:hideMark/>
          </w:tcPr>
          <w:p w14:paraId="3F05CE9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w:t>
            </w:r>
          </w:p>
        </w:tc>
        <w:tc>
          <w:tcPr>
            <w:tcW w:w="1240" w:type="dxa"/>
            <w:tcBorders>
              <w:top w:val="nil"/>
              <w:left w:val="nil"/>
              <w:bottom w:val="nil"/>
              <w:right w:val="nil"/>
            </w:tcBorders>
            <w:shd w:val="clear" w:color="auto" w:fill="auto"/>
            <w:noWrap/>
            <w:vAlign w:val="bottom"/>
            <w:hideMark/>
          </w:tcPr>
          <w:p w14:paraId="5CD39FF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18</w:t>
            </w:r>
          </w:p>
        </w:tc>
        <w:tc>
          <w:tcPr>
            <w:tcW w:w="1240" w:type="dxa"/>
            <w:tcBorders>
              <w:top w:val="nil"/>
              <w:left w:val="nil"/>
              <w:bottom w:val="nil"/>
              <w:right w:val="nil"/>
            </w:tcBorders>
            <w:shd w:val="clear" w:color="auto" w:fill="auto"/>
            <w:noWrap/>
            <w:vAlign w:val="bottom"/>
            <w:hideMark/>
          </w:tcPr>
          <w:p w14:paraId="3DACD0F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29</w:t>
            </w:r>
          </w:p>
        </w:tc>
        <w:tc>
          <w:tcPr>
            <w:tcW w:w="980" w:type="dxa"/>
            <w:tcBorders>
              <w:top w:val="nil"/>
              <w:left w:val="nil"/>
              <w:bottom w:val="nil"/>
              <w:right w:val="nil"/>
            </w:tcBorders>
            <w:shd w:val="clear" w:color="auto" w:fill="auto"/>
            <w:noWrap/>
            <w:vAlign w:val="bottom"/>
            <w:hideMark/>
          </w:tcPr>
          <w:p w14:paraId="29D9BF2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24</w:t>
            </w:r>
          </w:p>
        </w:tc>
        <w:tc>
          <w:tcPr>
            <w:tcW w:w="1180" w:type="dxa"/>
            <w:tcBorders>
              <w:top w:val="nil"/>
              <w:left w:val="nil"/>
              <w:bottom w:val="nil"/>
              <w:right w:val="nil"/>
            </w:tcBorders>
            <w:shd w:val="clear" w:color="auto" w:fill="auto"/>
            <w:noWrap/>
            <w:vAlign w:val="bottom"/>
            <w:hideMark/>
          </w:tcPr>
          <w:p w14:paraId="21879EE1"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0.38</w:t>
            </w:r>
          </w:p>
        </w:tc>
        <w:tc>
          <w:tcPr>
            <w:tcW w:w="1960" w:type="dxa"/>
            <w:tcBorders>
              <w:top w:val="nil"/>
              <w:left w:val="nil"/>
              <w:bottom w:val="nil"/>
              <w:right w:val="single" w:sz="4" w:space="0" w:color="auto"/>
            </w:tcBorders>
            <w:shd w:val="clear" w:color="auto" w:fill="auto"/>
            <w:noWrap/>
            <w:vAlign w:val="bottom"/>
            <w:hideMark/>
          </w:tcPr>
          <w:p w14:paraId="6AE6D17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12)=0.36, p=0.79</w:t>
            </w:r>
          </w:p>
        </w:tc>
      </w:tr>
      <w:tr w:rsidR="000B7383" w:rsidRPr="000B7383" w14:paraId="65882015"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2360A9C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4E5F1A27" w14:textId="67598D4B" w:rsidR="000B7383" w:rsidRPr="000B7383" w:rsidRDefault="00D779D7" w:rsidP="000B7383">
            <w:pPr>
              <w:spacing w:after="0" w:line="240" w:lineRule="auto"/>
              <w:jc w:val="center"/>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t</w:t>
            </w:r>
            <w:r w:rsidR="000B7383" w:rsidRPr="000B7383">
              <w:rPr>
                <w:rFonts w:ascii="Calibri" w:eastAsia="Times New Roman" w:hAnsi="Calibri" w:cs="Calibri"/>
                <w:color w:val="000000"/>
                <w:sz w:val="20"/>
                <w:szCs w:val="20"/>
                <w:lang w:eastAsia="en-GB"/>
              </w:rPr>
              <w:t>Cr</w:t>
            </w:r>
            <w:proofErr w:type="spellEnd"/>
          </w:p>
        </w:tc>
        <w:tc>
          <w:tcPr>
            <w:tcW w:w="960" w:type="dxa"/>
            <w:tcBorders>
              <w:top w:val="nil"/>
              <w:left w:val="nil"/>
              <w:bottom w:val="nil"/>
              <w:right w:val="nil"/>
            </w:tcBorders>
            <w:shd w:val="clear" w:color="auto" w:fill="auto"/>
            <w:noWrap/>
            <w:vAlign w:val="bottom"/>
            <w:hideMark/>
          </w:tcPr>
          <w:p w14:paraId="317B2D9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
        </w:tc>
        <w:tc>
          <w:tcPr>
            <w:tcW w:w="1240" w:type="dxa"/>
            <w:tcBorders>
              <w:top w:val="nil"/>
              <w:left w:val="nil"/>
              <w:bottom w:val="nil"/>
              <w:right w:val="nil"/>
            </w:tcBorders>
            <w:shd w:val="clear" w:color="auto" w:fill="auto"/>
            <w:noWrap/>
            <w:vAlign w:val="bottom"/>
            <w:hideMark/>
          </w:tcPr>
          <w:p w14:paraId="5D9121D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75</w:t>
            </w:r>
          </w:p>
        </w:tc>
        <w:tc>
          <w:tcPr>
            <w:tcW w:w="1240" w:type="dxa"/>
            <w:tcBorders>
              <w:top w:val="nil"/>
              <w:left w:val="nil"/>
              <w:bottom w:val="nil"/>
              <w:right w:val="nil"/>
            </w:tcBorders>
            <w:shd w:val="clear" w:color="auto" w:fill="auto"/>
            <w:noWrap/>
            <w:vAlign w:val="bottom"/>
            <w:hideMark/>
          </w:tcPr>
          <w:p w14:paraId="23CC3E73"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3.04</w:t>
            </w:r>
          </w:p>
        </w:tc>
        <w:tc>
          <w:tcPr>
            <w:tcW w:w="980" w:type="dxa"/>
            <w:tcBorders>
              <w:top w:val="nil"/>
              <w:left w:val="nil"/>
              <w:bottom w:val="nil"/>
              <w:right w:val="nil"/>
            </w:tcBorders>
            <w:shd w:val="clear" w:color="auto" w:fill="auto"/>
            <w:noWrap/>
            <w:vAlign w:val="bottom"/>
            <w:hideMark/>
          </w:tcPr>
          <w:p w14:paraId="6D849997"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2.90</w:t>
            </w:r>
          </w:p>
        </w:tc>
        <w:tc>
          <w:tcPr>
            <w:tcW w:w="1180" w:type="dxa"/>
            <w:tcBorders>
              <w:top w:val="nil"/>
              <w:left w:val="nil"/>
              <w:bottom w:val="nil"/>
              <w:right w:val="nil"/>
            </w:tcBorders>
            <w:shd w:val="clear" w:color="auto" w:fill="auto"/>
            <w:noWrap/>
            <w:vAlign w:val="bottom"/>
            <w:hideMark/>
          </w:tcPr>
          <w:p w14:paraId="13053191"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6.07</w:t>
            </w:r>
          </w:p>
        </w:tc>
        <w:tc>
          <w:tcPr>
            <w:tcW w:w="1960" w:type="dxa"/>
            <w:tcBorders>
              <w:top w:val="nil"/>
              <w:left w:val="nil"/>
              <w:bottom w:val="nil"/>
              <w:right w:val="single" w:sz="4" w:space="0" w:color="auto"/>
            </w:tcBorders>
            <w:shd w:val="clear" w:color="auto" w:fill="auto"/>
            <w:noWrap/>
            <w:vAlign w:val="bottom"/>
            <w:hideMark/>
          </w:tcPr>
          <w:p w14:paraId="494B36F5"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15)=1.91, p=0.17</w:t>
            </w:r>
          </w:p>
        </w:tc>
      </w:tr>
      <w:tr w:rsidR="000B7383" w:rsidRPr="000B7383" w14:paraId="4293FA6F"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32439F9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674F5001" w14:textId="58EB66F6" w:rsidR="000B7383" w:rsidRPr="000B7383" w:rsidRDefault="00D779D7" w:rsidP="000B7383">
            <w:pPr>
              <w:spacing w:after="0" w:line="240" w:lineRule="auto"/>
              <w:jc w:val="center"/>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t</w:t>
            </w:r>
            <w:r w:rsidR="000B7383" w:rsidRPr="000B7383">
              <w:rPr>
                <w:rFonts w:ascii="Calibri" w:eastAsia="Times New Roman" w:hAnsi="Calibri" w:cs="Calibri"/>
                <w:color w:val="000000"/>
                <w:sz w:val="20"/>
                <w:szCs w:val="20"/>
                <w:lang w:eastAsia="en-GB"/>
              </w:rPr>
              <w:t>NAA</w:t>
            </w:r>
            <w:proofErr w:type="spellEnd"/>
          </w:p>
        </w:tc>
        <w:tc>
          <w:tcPr>
            <w:tcW w:w="960" w:type="dxa"/>
            <w:tcBorders>
              <w:top w:val="nil"/>
              <w:left w:val="nil"/>
              <w:bottom w:val="nil"/>
              <w:right w:val="nil"/>
            </w:tcBorders>
            <w:shd w:val="clear" w:color="auto" w:fill="auto"/>
            <w:noWrap/>
            <w:vAlign w:val="bottom"/>
            <w:hideMark/>
          </w:tcPr>
          <w:p w14:paraId="68BD2DDF"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
        </w:tc>
        <w:tc>
          <w:tcPr>
            <w:tcW w:w="1240" w:type="dxa"/>
            <w:tcBorders>
              <w:top w:val="nil"/>
              <w:left w:val="nil"/>
              <w:bottom w:val="nil"/>
              <w:right w:val="nil"/>
            </w:tcBorders>
            <w:shd w:val="clear" w:color="auto" w:fill="auto"/>
            <w:noWrap/>
            <w:vAlign w:val="bottom"/>
            <w:hideMark/>
          </w:tcPr>
          <w:p w14:paraId="3C95B95A"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5.42</w:t>
            </w:r>
          </w:p>
        </w:tc>
        <w:tc>
          <w:tcPr>
            <w:tcW w:w="1240" w:type="dxa"/>
            <w:tcBorders>
              <w:top w:val="nil"/>
              <w:left w:val="nil"/>
              <w:bottom w:val="nil"/>
              <w:right w:val="nil"/>
            </w:tcBorders>
            <w:shd w:val="clear" w:color="auto" w:fill="auto"/>
            <w:noWrap/>
            <w:vAlign w:val="bottom"/>
            <w:hideMark/>
          </w:tcPr>
          <w:p w14:paraId="56F47667"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4.28</w:t>
            </w:r>
          </w:p>
        </w:tc>
        <w:tc>
          <w:tcPr>
            <w:tcW w:w="980" w:type="dxa"/>
            <w:tcBorders>
              <w:top w:val="nil"/>
              <w:left w:val="nil"/>
              <w:bottom w:val="nil"/>
              <w:right w:val="nil"/>
            </w:tcBorders>
            <w:shd w:val="clear" w:color="auto" w:fill="auto"/>
            <w:noWrap/>
            <w:vAlign w:val="bottom"/>
            <w:hideMark/>
          </w:tcPr>
          <w:p w14:paraId="7B6F3CE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4.85</w:t>
            </w:r>
          </w:p>
        </w:tc>
        <w:tc>
          <w:tcPr>
            <w:tcW w:w="1180" w:type="dxa"/>
            <w:tcBorders>
              <w:top w:val="nil"/>
              <w:left w:val="nil"/>
              <w:bottom w:val="nil"/>
              <w:right w:val="nil"/>
            </w:tcBorders>
            <w:shd w:val="clear" w:color="auto" w:fill="auto"/>
            <w:noWrap/>
            <w:vAlign w:val="bottom"/>
            <w:hideMark/>
          </w:tcPr>
          <w:p w14:paraId="75809B45"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3.71</w:t>
            </w:r>
          </w:p>
        </w:tc>
        <w:tc>
          <w:tcPr>
            <w:tcW w:w="1960" w:type="dxa"/>
            <w:tcBorders>
              <w:top w:val="nil"/>
              <w:left w:val="nil"/>
              <w:bottom w:val="nil"/>
              <w:right w:val="single" w:sz="4" w:space="0" w:color="auto"/>
            </w:tcBorders>
            <w:shd w:val="clear" w:color="auto" w:fill="auto"/>
            <w:noWrap/>
            <w:vAlign w:val="bottom"/>
            <w:hideMark/>
          </w:tcPr>
          <w:p w14:paraId="61D1A42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15)=1.99, p=0.16</w:t>
            </w:r>
          </w:p>
        </w:tc>
      </w:tr>
      <w:tr w:rsidR="000B7383" w:rsidRPr="000B7383" w14:paraId="5D6A48F4" w14:textId="77777777" w:rsidTr="000B7383">
        <w:trPr>
          <w:trHeight w:val="288"/>
        </w:trPr>
        <w:tc>
          <w:tcPr>
            <w:tcW w:w="600" w:type="dxa"/>
            <w:tcBorders>
              <w:top w:val="nil"/>
              <w:left w:val="single" w:sz="4" w:space="0" w:color="auto"/>
              <w:bottom w:val="nil"/>
              <w:right w:val="nil"/>
            </w:tcBorders>
            <w:shd w:val="clear" w:color="auto" w:fill="auto"/>
            <w:noWrap/>
            <w:vAlign w:val="bottom"/>
            <w:hideMark/>
          </w:tcPr>
          <w:p w14:paraId="41FB54FB"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nil"/>
              <w:right w:val="nil"/>
            </w:tcBorders>
            <w:shd w:val="clear" w:color="auto" w:fill="auto"/>
            <w:noWrap/>
            <w:vAlign w:val="bottom"/>
            <w:hideMark/>
          </w:tcPr>
          <w:p w14:paraId="61F8072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GABA+</w:t>
            </w:r>
          </w:p>
        </w:tc>
        <w:tc>
          <w:tcPr>
            <w:tcW w:w="960" w:type="dxa"/>
            <w:tcBorders>
              <w:top w:val="nil"/>
              <w:left w:val="nil"/>
              <w:bottom w:val="nil"/>
              <w:right w:val="nil"/>
            </w:tcBorders>
            <w:shd w:val="clear" w:color="auto" w:fill="auto"/>
            <w:noWrap/>
            <w:vAlign w:val="bottom"/>
            <w:hideMark/>
          </w:tcPr>
          <w:p w14:paraId="033791E8"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p>
        </w:tc>
        <w:tc>
          <w:tcPr>
            <w:tcW w:w="1240" w:type="dxa"/>
            <w:tcBorders>
              <w:top w:val="nil"/>
              <w:left w:val="nil"/>
              <w:bottom w:val="nil"/>
              <w:right w:val="nil"/>
            </w:tcBorders>
            <w:shd w:val="clear" w:color="auto" w:fill="auto"/>
            <w:noWrap/>
            <w:vAlign w:val="bottom"/>
            <w:hideMark/>
          </w:tcPr>
          <w:p w14:paraId="05E514E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6.77</w:t>
            </w:r>
          </w:p>
        </w:tc>
        <w:tc>
          <w:tcPr>
            <w:tcW w:w="1240" w:type="dxa"/>
            <w:tcBorders>
              <w:top w:val="nil"/>
              <w:left w:val="nil"/>
              <w:bottom w:val="nil"/>
              <w:right w:val="nil"/>
            </w:tcBorders>
            <w:shd w:val="clear" w:color="auto" w:fill="auto"/>
            <w:noWrap/>
            <w:vAlign w:val="bottom"/>
            <w:hideMark/>
          </w:tcPr>
          <w:p w14:paraId="405E9391"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0.05</w:t>
            </w:r>
          </w:p>
        </w:tc>
        <w:tc>
          <w:tcPr>
            <w:tcW w:w="980" w:type="dxa"/>
            <w:tcBorders>
              <w:top w:val="nil"/>
              <w:left w:val="nil"/>
              <w:bottom w:val="nil"/>
              <w:right w:val="nil"/>
            </w:tcBorders>
            <w:shd w:val="clear" w:color="auto" w:fill="auto"/>
            <w:noWrap/>
            <w:vAlign w:val="bottom"/>
            <w:hideMark/>
          </w:tcPr>
          <w:p w14:paraId="0750095F"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3.41</w:t>
            </w:r>
          </w:p>
        </w:tc>
        <w:tc>
          <w:tcPr>
            <w:tcW w:w="1180" w:type="dxa"/>
            <w:tcBorders>
              <w:top w:val="nil"/>
              <w:left w:val="nil"/>
              <w:bottom w:val="nil"/>
              <w:right w:val="nil"/>
            </w:tcBorders>
            <w:shd w:val="clear" w:color="auto" w:fill="auto"/>
            <w:noWrap/>
            <w:vAlign w:val="bottom"/>
            <w:hideMark/>
          </w:tcPr>
          <w:p w14:paraId="248434B1"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12.61</w:t>
            </w:r>
          </w:p>
        </w:tc>
        <w:tc>
          <w:tcPr>
            <w:tcW w:w="1960" w:type="dxa"/>
            <w:tcBorders>
              <w:top w:val="nil"/>
              <w:left w:val="nil"/>
              <w:bottom w:val="nil"/>
              <w:right w:val="single" w:sz="4" w:space="0" w:color="auto"/>
            </w:tcBorders>
            <w:shd w:val="clear" w:color="auto" w:fill="auto"/>
            <w:noWrap/>
            <w:vAlign w:val="bottom"/>
            <w:hideMark/>
          </w:tcPr>
          <w:p w14:paraId="7EE6201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F(3,15)=2.37, p=0.11</w:t>
            </w:r>
          </w:p>
        </w:tc>
      </w:tr>
      <w:tr w:rsidR="000B7383" w:rsidRPr="000B7383" w14:paraId="21788BBF" w14:textId="77777777" w:rsidTr="000B7383">
        <w:trPr>
          <w:trHeight w:val="288"/>
        </w:trPr>
        <w:tc>
          <w:tcPr>
            <w:tcW w:w="600" w:type="dxa"/>
            <w:tcBorders>
              <w:top w:val="nil"/>
              <w:left w:val="single" w:sz="4" w:space="0" w:color="auto"/>
              <w:bottom w:val="single" w:sz="4" w:space="0" w:color="auto"/>
              <w:right w:val="nil"/>
            </w:tcBorders>
            <w:shd w:val="clear" w:color="auto" w:fill="auto"/>
            <w:noWrap/>
            <w:vAlign w:val="bottom"/>
            <w:hideMark/>
          </w:tcPr>
          <w:p w14:paraId="517DABC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040" w:type="dxa"/>
            <w:tcBorders>
              <w:top w:val="nil"/>
              <w:left w:val="nil"/>
              <w:bottom w:val="single" w:sz="4" w:space="0" w:color="auto"/>
              <w:right w:val="nil"/>
            </w:tcBorders>
            <w:shd w:val="clear" w:color="auto" w:fill="auto"/>
            <w:noWrap/>
            <w:vAlign w:val="bottom"/>
            <w:hideMark/>
          </w:tcPr>
          <w:p w14:paraId="5D34DEA4"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960" w:type="dxa"/>
            <w:tcBorders>
              <w:top w:val="nil"/>
              <w:left w:val="nil"/>
              <w:bottom w:val="single" w:sz="4" w:space="0" w:color="auto"/>
              <w:right w:val="nil"/>
            </w:tcBorders>
            <w:shd w:val="clear" w:color="auto" w:fill="auto"/>
            <w:noWrap/>
            <w:vAlign w:val="bottom"/>
            <w:hideMark/>
          </w:tcPr>
          <w:p w14:paraId="504E2D7E"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240" w:type="dxa"/>
            <w:tcBorders>
              <w:top w:val="nil"/>
              <w:left w:val="nil"/>
              <w:bottom w:val="single" w:sz="4" w:space="0" w:color="auto"/>
              <w:right w:val="nil"/>
            </w:tcBorders>
            <w:shd w:val="clear" w:color="auto" w:fill="auto"/>
            <w:noWrap/>
            <w:vAlign w:val="bottom"/>
            <w:hideMark/>
          </w:tcPr>
          <w:p w14:paraId="62341489"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240" w:type="dxa"/>
            <w:tcBorders>
              <w:top w:val="nil"/>
              <w:left w:val="nil"/>
              <w:bottom w:val="single" w:sz="4" w:space="0" w:color="auto"/>
              <w:right w:val="nil"/>
            </w:tcBorders>
            <w:shd w:val="clear" w:color="auto" w:fill="auto"/>
            <w:noWrap/>
            <w:vAlign w:val="bottom"/>
            <w:hideMark/>
          </w:tcPr>
          <w:p w14:paraId="0304BCD7"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980" w:type="dxa"/>
            <w:tcBorders>
              <w:top w:val="nil"/>
              <w:left w:val="nil"/>
              <w:bottom w:val="single" w:sz="4" w:space="0" w:color="auto"/>
              <w:right w:val="nil"/>
            </w:tcBorders>
            <w:shd w:val="clear" w:color="auto" w:fill="auto"/>
            <w:noWrap/>
            <w:vAlign w:val="bottom"/>
            <w:hideMark/>
          </w:tcPr>
          <w:p w14:paraId="67CD3B40"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180" w:type="dxa"/>
            <w:tcBorders>
              <w:top w:val="nil"/>
              <w:left w:val="nil"/>
              <w:bottom w:val="single" w:sz="4" w:space="0" w:color="auto"/>
              <w:right w:val="nil"/>
            </w:tcBorders>
            <w:shd w:val="clear" w:color="auto" w:fill="auto"/>
            <w:noWrap/>
            <w:vAlign w:val="bottom"/>
            <w:hideMark/>
          </w:tcPr>
          <w:p w14:paraId="4766FA77"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c>
          <w:tcPr>
            <w:tcW w:w="1960" w:type="dxa"/>
            <w:tcBorders>
              <w:top w:val="nil"/>
              <w:left w:val="nil"/>
              <w:bottom w:val="single" w:sz="4" w:space="0" w:color="auto"/>
              <w:right w:val="single" w:sz="4" w:space="0" w:color="auto"/>
            </w:tcBorders>
            <w:shd w:val="clear" w:color="auto" w:fill="auto"/>
            <w:noWrap/>
            <w:vAlign w:val="bottom"/>
            <w:hideMark/>
          </w:tcPr>
          <w:p w14:paraId="54A38D82" w14:textId="77777777" w:rsidR="000B7383" w:rsidRPr="000B7383" w:rsidRDefault="000B7383" w:rsidP="000B7383">
            <w:pPr>
              <w:spacing w:after="0" w:line="240" w:lineRule="auto"/>
              <w:jc w:val="center"/>
              <w:rPr>
                <w:rFonts w:ascii="Calibri" w:eastAsia="Times New Roman" w:hAnsi="Calibri" w:cs="Calibri"/>
                <w:color w:val="000000"/>
                <w:sz w:val="20"/>
                <w:szCs w:val="20"/>
                <w:lang w:eastAsia="en-GB"/>
              </w:rPr>
            </w:pPr>
            <w:r w:rsidRPr="000B7383">
              <w:rPr>
                <w:rFonts w:ascii="Calibri" w:eastAsia="Times New Roman" w:hAnsi="Calibri" w:cs="Calibri"/>
                <w:color w:val="000000"/>
                <w:sz w:val="20"/>
                <w:szCs w:val="20"/>
                <w:lang w:eastAsia="en-GB"/>
              </w:rPr>
              <w:t> </w:t>
            </w:r>
          </w:p>
        </w:tc>
      </w:tr>
    </w:tbl>
    <w:p w14:paraId="50712975" w14:textId="77777777" w:rsidR="0014112B" w:rsidRDefault="0014112B">
      <w:pPr>
        <w:spacing w:after="160"/>
        <w:jc w:val="left"/>
        <w:rPr>
          <w:lang w:val="en-US"/>
        </w:rPr>
      </w:pPr>
    </w:p>
    <w:p w14:paraId="6764CF0F" w14:textId="1785158C" w:rsidR="00175840" w:rsidRDefault="0014112B" w:rsidP="0014112B">
      <w:pPr>
        <w:pStyle w:val="Caption"/>
        <w:rPr>
          <w:lang w:val="en-US"/>
        </w:rPr>
      </w:pPr>
      <w:r w:rsidRPr="00E92132">
        <w:rPr>
          <w:b/>
          <w:bCs/>
          <w:lang w:val="en-US"/>
        </w:rPr>
        <w:t>Supplementary Table 1</w:t>
      </w:r>
      <w:r>
        <w:rPr>
          <w:lang w:val="en-US"/>
        </w:rPr>
        <w:t>:</w:t>
      </w:r>
      <w:r w:rsidR="00822A3C">
        <w:rPr>
          <w:lang w:val="en-US"/>
        </w:rPr>
        <w:t xml:space="preserve"> Intra- and inter-scan coefficient of variation (CV) </w:t>
      </w:r>
      <w:r w:rsidR="002C796B">
        <w:rPr>
          <w:lang w:val="en-US"/>
        </w:rPr>
        <w:t xml:space="preserve">and statistical analysis across four scans </w:t>
      </w:r>
      <w:r w:rsidR="00822A3C">
        <w:rPr>
          <w:lang w:val="en-US"/>
        </w:rPr>
        <w:t>to assess test-retest reliability of PRESS metabolites in the O</w:t>
      </w:r>
      <w:r w:rsidR="000A6B07">
        <w:rPr>
          <w:lang w:val="en-US"/>
        </w:rPr>
        <w:t>CC and PM</w:t>
      </w:r>
      <w:r w:rsidR="00822A3C">
        <w:rPr>
          <w:lang w:val="en-US"/>
        </w:rPr>
        <w:t>C voxels, and of MEGA-PRESS GABA+ in the P</w:t>
      </w:r>
      <w:r w:rsidR="000A6B07">
        <w:rPr>
          <w:lang w:val="en-US"/>
        </w:rPr>
        <w:t>M</w:t>
      </w:r>
      <w:r w:rsidR="00822A3C">
        <w:rPr>
          <w:lang w:val="en-US"/>
        </w:rPr>
        <w:t>C voxel.</w:t>
      </w:r>
      <w:r w:rsidR="00175840">
        <w:rPr>
          <w:lang w:val="en-US"/>
        </w:rPr>
        <w:br w:type="page"/>
      </w:r>
    </w:p>
    <w:p w14:paraId="27669CBA" w14:textId="08FEB604" w:rsidR="00E560B4" w:rsidRDefault="008476A0" w:rsidP="00A5109B">
      <w:pPr>
        <w:pStyle w:val="Heading1"/>
        <w:rPr>
          <w:lang w:val="en-US"/>
        </w:rPr>
      </w:pPr>
      <w:r w:rsidRPr="00E560B4">
        <w:rPr>
          <w:lang w:val="en-US"/>
        </w:rPr>
        <w:lastRenderedPageBreak/>
        <w:t xml:space="preserve">Comparison of other main </w:t>
      </w:r>
      <w:r w:rsidRPr="00CD7ADE">
        <w:rPr>
          <w:vertAlign w:val="superscript"/>
          <w:lang w:val="en-US"/>
        </w:rPr>
        <w:t>1</w:t>
      </w:r>
      <w:r w:rsidRPr="00E560B4">
        <w:rPr>
          <w:lang w:val="en-US"/>
        </w:rPr>
        <w:t>H-MRS metabolites</w:t>
      </w:r>
      <w:r w:rsidR="00CD7ADE">
        <w:rPr>
          <w:lang w:val="en-US"/>
        </w:rPr>
        <w:t>: r</w:t>
      </w:r>
      <w:r w:rsidR="00CD7ADE" w:rsidRPr="00E560B4">
        <w:rPr>
          <w:lang w:val="en-US"/>
        </w:rPr>
        <w:t>eplication of Suri et al</w:t>
      </w:r>
      <w:r w:rsidR="003814D2">
        <w:rPr>
          <w:lang w:val="en-US"/>
        </w:rPr>
        <w:t>.</w:t>
      </w:r>
      <w:r w:rsidR="003814D2" w:rsidRPr="00E560B4">
        <w:rPr>
          <w:lang w:val="en-US"/>
        </w:rPr>
        <w:t xml:space="preserve"> </w:t>
      </w:r>
      <w:r w:rsidR="003814D2">
        <w:rPr>
          <w:lang w:val="en-US"/>
        </w:rPr>
        <w:t>(</w:t>
      </w:r>
      <w:r w:rsidR="00CD7ADE" w:rsidRPr="00E560B4">
        <w:rPr>
          <w:lang w:val="en-US"/>
        </w:rPr>
        <w:t>2017</w:t>
      </w:r>
      <w:r w:rsidR="003814D2">
        <w:rPr>
          <w:lang w:val="en-US"/>
        </w:rPr>
        <w:t>)</w:t>
      </w:r>
    </w:p>
    <w:p w14:paraId="5FEC881B" w14:textId="69381C08" w:rsidR="00F31B1A" w:rsidRDefault="00954CF5" w:rsidP="00E560B4">
      <w:pPr>
        <w:pStyle w:val="Heading2"/>
        <w:rPr>
          <w:lang w:val="en-US"/>
        </w:rPr>
      </w:pPr>
      <w:r>
        <w:rPr>
          <w:lang w:val="en-US"/>
        </w:rPr>
        <w:t>Introduction</w:t>
      </w:r>
    </w:p>
    <w:p w14:paraId="6596144A" w14:textId="2266799C" w:rsidR="00BE48E4" w:rsidRDefault="00F87EA1" w:rsidP="00954CF5">
      <w:pPr>
        <w:rPr>
          <w:lang w:val="en-US"/>
        </w:rPr>
      </w:pPr>
      <w:r>
        <w:rPr>
          <w:lang w:val="en-US"/>
        </w:rPr>
        <w:t xml:space="preserve">The </w:t>
      </w:r>
      <w:r w:rsidRPr="003C61FD">
        <w:rPr>
          <w:vertAlign w:val="superscript"/>
          <w:lang w:val="en-US"/>
        </w:rPr>
        <w:t>1</w:t>
      </w:r>
      <w:r>
        <w:rPr>
          <w:lang w:val="en-US"/>
        </w:rPr>
        <w:t>H-MRS scan sequence with a TE of 3</w:t>
      </w:r>
      <w:r w:rsidR="00F53FB3">
        <w:rPr>
          <w:lang w:val="en-US"/>
        </w:rPr>
        <w:t>5</w:t>
      </w:r>
      <w:r>
        <w:rPr>
          <w:lang w:val="en-US"/>
        </w:rPr>
        <w:t xml:space="preserve">ms used to </w:t>
      </w:r>
      <w:r w:rsidR="006C0BB6">
        <w:rPr>
          <w:lang w:val="en-US"/>
        </w:rPr>
        <w:t xml:space="preserve">quantify </w:t>
      </w:r>
      <w:proofErr w:type="spellStart"/>
      <w:r w:rsidR="006C0BB6">
        <w:rPr>
          <w:lang w:val="en-US"/>
        </w:rPr>
        <w:t>Glx</w:t>
      </w:r>
      <w:proofErr w:type="spellEnd"/>
      <w:r w:rsidR="006C0BB6">
        <w:rPr>
          <w:lang w:val="en-US"/>
        </w:rPr>
        <w:t xml:space="preserve"> in the main text also allows for quantification of a range of metabolites commonly studie</w:t>
      </w:r>
      <w:r w:rsidR="0042268D">
        <w:rPr>
          <w:lang w:val="en-US"/>
        </w:rPr>
        <w:t>d</w:t>
      </w:r>
      <w:r w:rsidR="006C0BB6">
        <w:rPr>
          <w:lang w:val="en-US"/>
        </w:rPr>
        <w:t xml:space="preserve"> in </w:t>
      </w:r>
      <w:r w:rsidR="006C0BB6" w:rsidRPr="003C61FD">
        <w:rPr>
          <w:vertAlign w:val="superscript"/>
          <w:lang w:val="en-US"/>
        </w:rPr>
        <w:t>1</w:t>
      </w:r>
      <w:r w:rsidR="006C0BB6">
        <w:rPr>
          <w:lang w:val="en-US"/>
        </w:rPr>
        <w:t xml:space="preserve">H-MRS papers. The </w:t>
      </w:r>
      <w:r w:rsidR="0062198D">
        <w:rPr>
          <w:lang w:val="en-US"/>
        </w:rPr>
        <w:t>main</w:t>
      </w:r>
      <w:r w:rsidR="00715B0E">
        <w:rPr>
          <w:lang w:val="en-US"/>
        </w:rPr>
        <w:t xml:space="preserve"> metabolites </w:t>
      </w:r>
      <w:r w:rsidR="00EA342B">
        <w:rPr>
          <w:lang w:val="en-US"/>
        </w:rPr>
        <w:t xml:space="preserve">of </w:t>
      </w:r>
      <w:r w:rsidR="006C0BB6">
        <w:rPr>
          <w:lang w:val="en-US"/>
        </w:rPr>
        <w:t>interest</w:t>
      </w:r>
      <w:r w:rsidR="00BE48E4">
        <w:rPr>
          <w:lang w:val="en-US"/>
        </w:rPr>
        <w:t xml:space="preserve">, which are the most </w:t>
      </w:r>
      <w:r w:rsidR="00C5716B">
        <w:rPr>
          <w:lang w:val="en-US"/>
        </w:rPr>
        <w:t>often</w:t>
      </w:r>
      <w:r w:rsidR="00BE48E4">
        <w:rPr>
          <w:lang w:val="en-US"/>
        </w:rPr>
        <w:t xml:space="preserve"> studied and </w:t>
      </w:r>
      <w:r w:rsidR="003009B3">
        <w:rPr>
          <w:lang w:val="en-US"/>
        </w:rPr>
        <w:t xml:space="preserve">of greatest relevance </w:t>
      </w:r>
      <w:r w:rsidR="008A1E09">
        <w:rPr>
          <w:lang w:val="en-US"/>
        </w:rPr>
        <w:t>to APOE E4 carriers</w:t>
      </w:r>
      <w:r w:rsidR="003009B3">
        <w:rPr>
          <w:lang w:val="en-US"/>
        </w:rPr>
        <w:t xml:space="preserve"> as they </w:t>
      </w:r>
      <w:r w:rsidR="008A1E09">
        <w:rPr>
          <w:lang w:val="en-US"/>
        </w:rPr>
        <w:t xml:space="preserve">are </w:t>
      </w:r>
      <w:r w:rsidR="000D3C72">
        <w:rPr>
          <w:lang w:val="en-US"/>
        </w:rPr>
        <w:t>alter</w:t>
      </w:r>
      <w:r w:rsidR="008A1E09">
        <w:rPr>
          <w:lang w:val="en-US"/>
        </w:rPr>
        <w:t>ed</w:t>
      </w:r>
      <w:r w:rsidR="000D3C72">
        <w:rPr>
          <w:lang w:val="en-US"/>
        </w:rPr>
        <w:t xml:space="preserve"> in </w:t>
      </w:r>
      <w:r w:rsidR="00BE48E4">
        <w:rPr>
          <w:lang w:val="en-US"/>
        </w:rPr>
        <w:t>AD</w:t>
      </w:r>
      <w:r w:rsidR="00422EBD">
        <w:rPr>
          <w:lang w:val="en-US"/>
        </w:rPr>
        <w:t xml:space="preserve">, </w:t>
      </w:r>
      <w:r w:rsidR="00715B0E">
        <w:rPr>
          <w:lang w:val="en-US"/>
        </w:rPr>
        <w:t>are</w:t>
      </w:r>
      <w:r w:rsidR="006C0BB6">
        <w:rPr>
          <w:lang w:val="en-US"/>
        </w:rPr>
        <w:t xml:space="preserve"> </w:t>
      </w:r>
      <w:r w:rsidR="00400E52">
        <w:rPr>
          <w:lang w:val="en-US"/>
        </w:rPr>
        <w:t>N-acetyl-aspartic-acid (</w:t>
      </w:r>
      <w:proofErr w:type="spellStart"/>
      <w:r w:rsidR="00400E52">
        <w:rPr>
          <w:lang w:val="en-US"/>
        </w:rPr>
        <w:t>tNAA</w:t>
      </w:r>
      <w:proofErr w:type="spellEnd"/>
      <w:r w:rsidR="00400E52">
        <w:rPr>
          <w:lang w:val="en-US"/>
        </w:rPr>
        <w:t>)</w:t>
      </w:r>
      <w:r w:rsidR="006C0BB6">
        <w:rPr>
          <w:lang w:val="en-US"/>
        </w:rPr>
        <w:t xml:space="preserve">, </w:t>
      </w:r>
      <w:proofErr w:type="spellStart"/>
      <w:r w:rsidR="00400E52">
        <w:rPr>
          <w:lang w:val="en-US"/>
        </w:rPr>
        <w:t>myo</w:t>
      </w:r>
      <w:proofErr w:type="spellEnd"/>
      <w:r w:rsidR="00400E52">
        <w:rPr>
          <w:lang w:val="en-US"/>
        </w:rPr>
        <w:t>-Inositol (</w:t>
      </w:r>
      <w:proofErr w:type="spellStart"/>
      <w:r w:rsidR="00400E52">
        <w:rPr>
          <w:lang w:val="en-US"/>
        </w:rPr>
        <w:t>mI</w:t>
      </w:r>
      <w:proofErr w:type="spellEnd"/>
      <w:r w:rsidR="00400E52">
        <w:rPr>
          <w:lang w:val="en-US"/>
        </w:rPr>
        <w:t>),</w:t>
      </w:r>
      <w:r w:rsidR="0042268D">
        <w:rPr>
          <w:lang w:val="en-US"/>
        </w:rPr>
        <w:t xml:space="preserve"> </w:t>
      </w:r>
      <w:proofErr w:type="spellStart"/>
      <w:r w:rsidR="000467DD">
        <w:rPr>
          <w:lang w:val="en-US"/>
        </w:rPr>
        <w:t>creatine</w:t>
      </w:r>
      <w:proofErr w:type="spellEnd"/>
      <w:r w:rsidR="000467DD">
        <w:rPr>
          <w:lang w:val="en-US"/>
        </w:rPr>
        <w:t xml:space="preserve"> (</w:t>
      </w:r>
      <w:proofErr w:type="spellStart"/>
      <w:r w:rsidR="000467DD">
        <w:rPr>
          <w:lang w:val="en-US"/>
        </w:rPr>
        <w:t>tCr</w:t>
      </w:r>
      <w:proofErr w:type="spellEnd"/>
      <w:r w:rsidR="000467DD">
        <w:rPr>
          <w:lang w:val="en-US"/>
        </w:rPr>
        <w:t xml:space="preserve">) </w:t>
      </w:r>
      <w:r w:rsidR="0042268D">
        <w:rPr>
          <w:lang w:val="en-US"/>
        </w:rPr>
        <w:t xml:space="preserve">and </w:t>
      </w:r>
      <w:r w:rsidR="000467DD">
        <w:rPr>
          <w:lang w:val="en-US"/>
        </w:rPr>
        <w:t>c</w:t>
      </w:r>
      <w:r w:rsidR="0042268D">
        <w:rPr>
          <w:lang w:val="en-US"/>
        </w:rPr>
        <w:t>ho</w:t>
      </w:r>
      <w:r w:rsidR="000467DD">
        <w:rPr>
          <w:lang w:val="en-US"/>
        </w:rPr>
        <w:t>line (Cho)</w:t>
      </w:r>
      <w:r w:rsidR="003527DA">
        <w:rPr>
          <w:lang w:val="en-US"/>
        </w:rPr>
        <w:t>.</w:t>
      </w:r>
    </w:p>
    <w:p w14:paraId="2A4EA3EA" w14:textId="4BD30830" w:rsidR="008144F0" w:rsidRDefault="0062198D" w:rsidP="00954CF5">
      <w:pPr>
        <w:rPr>
          <w:lang w:val="en-US"/>
        </w:rPr>
      </w:pPr>
      <w:r>
        <w:rPr>
          <w:lang w:val="en-US"/>
        </w:rPr>
        <w:t xml:space="preserve">NAA </w:t>
      </w:r>
      <w:r w:rsidR="00400E52">
        <w:rPr>
          <w:lang w:val="en-US"/>
        </w:rPr>
        <w:t xml:space="preserve">is </w:t>
      </w:r>
      <w:r w:rsidR="00471B12">
        <w:rPr>
          <w:lang w:val="en-US"/>
        </w:rPr>
        <w:t>interpreted as</w:t>
      </w:r>
      <w:r w:rsidR="00F522F9">
        <w:rPr>
          <w:lang w:val="en-US"/>
        </w:rPr>
        <w:t xml:space="preserve"> </w:t>
      </w:r>
      <w:r>
        <w:rPr>
          <w:lang w:val="en-US"/>
        </w:rPr>
        <w:t>a marker of neuronal density and integrity</w:t>
      </w:r>
      <w:r w:rsidR="00400E52">
        <w:rPr>
          <w:lang w:val="en-US"/>
        </w:rPr>
        <w:t xml:space="preserve">, as it is </w:t>
      </w:r>
      <w:r w:rsidR="00E626D8">
        <w:rPr>
          <w:lang w:val="en-US"/>
        </w:rPr>
        <w:t>synthesized</w:t>
      </w:r>
      <w:r w:rsidR="00400E52">
        <w:rPr>
          <w:lang w:val="en-US"/>
        </w:rPr>
        <w:t xml:space="preserve"> </w:t>
      </w:r>
      <w:r w:rsidR="00E626D8">
        <w:rPr>
          <w:lang w:val="en-US"/>
        </w:rPr>
        <w:t xml:space="preserve">predominantly </w:t>
      </w:r>
      <w:r w:rsidR="00400E52">
        <w:rPr>
          <w:lang w:val="en-US"/>
        </w:rPr>
        <w:t>in neuronal mitochondria</w:t>
      </w:r>
      <w:r w:rsidR="00C51926">
        <w:rPr>
          <w:lang w:val="en-US"/>
        </w:rPr>
        <w:t xml:space="preserve"> </w:t>
      </w:r>
      <w:r w:rsidR="00C51926">
        <w:rPr>
          <w:lang w:val="en-US"/>
        </w:rPr>
        <w:fldChar w:fldCharType="begin" w:fldLock="1"/>
      </w:r>
      <w:r w:rsidR="0021073A">
        <w:rPr>
          <w:lang w:val="en-US"/>
        </w:rPr>
        <w:instrText>ADDIN CSL_CITATION {"citationItems":[{"id":"ITEM-1","itemData":{"DOI":"10.1007/s11064-013-1199-5","ISSN":"0364-3190","abstract":"The current knowledge of the normal biochemistry of compounds that give rise to resonances in human brain proton magnetic resonance spectra measureable at readily available field strengths (i.e. ≤3 T) is reviewed. Molecules covered include myo- and scyllo-inositol, glycerophospho- and phospho-choline and choline, creatine and phosphocreatine, N-acetylaspartate, N-acetylaspartylglutamate, glutamate, glutamine, γ-aminobutyrate, glucose, glutathione and lactate. The factors which influence changes in the levels of these compounds are discussed. As most proton resonances in the brain at low field are derived from a combination of moieties whose biochemistry is complex and interrelated, an understanding of the mechanisms underlying why these species change is crucial to meaningful interpretation of human brain spectra.","author":[{"dropping-particle":"","family":"Rae","given":"Caroline D","non-dropping-particle":"","parse-names":false,"suffix":""}],"container-title":"Neurochemical Research","id":"ITEM-1","issue":"1","issued":{"date-parts":[["2014","1","21"]]},"page":"1-36","title":"A Guide to the Metabolic Pathways and Function of Metabolites Observed in Human Brain 1H Magnetic Resonance Spectra","type":"article-journal","volume":"39"},"uris":["http://www.mendeley.com/documents/?uuid=8de7cbd1-0ba7-438b-937b-d84d1dc9bfb1"]},{"id":"ITEM-2","itemData":{"abstract":"1. The synthesis and efflux of N-acetyl-l-aspartate from brain mitochondria of rats of different ages has been studied. 2. Brain mitochondrial State 3 (+ADP) respiration rate, using 10mm-glutamate and 2.5mm-malate as substrates, increases during the suckling period and reaches approx. 50% of the adult value at 17 days after birth [adult State 3 respiration rate=160+/-7ng-atoms of O/min per mg of mitochondrial protein(mean+/-s.d.; n=3)]. 3. The influence of 5mm-pyruvate or 10mm-dl-3-hydroxybutyrate on aspartate efflux from brain mitochondira from rats of different ages oxidizing glutamate and malate was studied. In all cases the aspartate efflux in State 3 was greater than in State 4, but, whereas the aspartate efflux in State 3 increased as the animals developed, that of State 4 showed only a small increase. However, the rate of aspartate efflux in the presence of pyruvate or 3-hydroxybutyrate as well as glutamate and malate was approx. 60-65% of that in the presence of glutamate and malate alone. 4. An inverse relationship between aspartate efflux and N-acetylaspartate efflux was observed with adult rat brain mitochondria oxidizing 10mm-glutamate and 2.5mm-malate in the presence of various pyruvate concentrations (0-5mm). 5. N-Acetylaspartate efflux by brain mitochondria of rats of different ages was studied in States 3 and 4, utilizing 5mm-pyruvate or 10mm-dl-3-hydroxybutyrate as acetyl-CoA sources. A similar pattern of increase during development was seen in State 3 for N-acetylaspartate efflux as for aspartate efflux (see point 3 above). Also only very small increases in N-acetylaspartate efflux occurred during development in State 4.6. Rat brain mitochondria in the presence of iso-osmotic N-acetylaspartate showed some swelling which was markedly increased in the presence of malate. 7. It is concluded that N-acetylaspartate may be synthesized and exported from both neonatal and adult rat brain mitochondria. It is proposed that the N-acetylaspartate is transported by the dicarboxylic acid translocase and may be an additional mechanism for mitochondrial/cytosolic carbon transport to that of citrate.","author":[{"dropping-particle":"","family":"Patel","given":"Tarun B","non-dropping-particle":"","parse-names":false,"suffix":""},{"dropping-particle":"","family":"Clark","given":"John B","non-dropping-particle":"","parse-names":false,"suffix":""}],"container-title":"Biochemical Journal","id":"ITEM-2","issue":"3","issued":{"date-parts":[["1979"]]},"page":"539-546","title":"Synthesis of N-acetyl-l-aspartate by rat brain mitochondria and its involvement in mitochondrial/cytosolic carbon transport","type":"article-journal","volume":"184"},"uris":["http://www.mendeley.com/documents/?uuid=e307e90c-261a-45e8-95fe-624f8dbfb11a"]}],"mendeley":{"formattedCitation":"(Patel &amp; Clark, 1979; Rae, 2014)","plainTextFormattedCitation":"(Patel &amp; Clark, 1979; Rae, 2014)","previouslyFormattedCitation":"(Patel &amp; Clark, 1979; Rae, 2014)"},"properties":{"noteIndex":0},"schema":"https://github.com/citation-style-language/schema/raw/master/csl-citation.json"}</w:instrText>
      </w:r>
      <w:r w:rsidR="00C51926">
        <w:rPr>
          <w:lang w:val="en-US"/>
        </w:rPr>
        <w:fldChar w:fldCharType="separate"/>
      </w:r>
      <w:r w:rsidR="00E26F90" w:rsidRPr="00E26F90">
        <w:rPr>
          <w:noProof/>
          <w:lang w:val="en-US"/>
        </w:rPr>
        <w:t>(Patel &amp; Clark, 1979; Rae, 2014)</w:t>
      </w:r>
      <w:r w:rsidR="00C51926">
        <w:rPr>
          <w:lang w:val="en-US"/>
        </w:rPr>
        <w:fldChar w:fldCharType="end"/>
      </w:r>
      <w:r w:rsidR="003527DA">
        <w:rPr>
          <w:lang w:val="en-US"/>
        </w:rPr>
        <w:t>.</w:t>
      </w:r>
      <w:r w:rsidR="00524157">
        <w:rPr>
          <w:lang w:val="en-US"/>
        </w:rPr>
        <w:t xml:space="preserve"> </w:t>
      </w:r>
      <w:r w:rsidR="00382588">
        <w:rPr>
          <w:lang w:val="en-US"/>
        </w:rPr>
        <w:t xml:space="preserve">It is considered a neuronal marker as </w:t>
      </w:r>
      <w:proofErr w:type="spellStart"/>
      <w:r w:rsidR="00382588">
        <w:rPr>
          <w:lang w:val="en-US"/>
        </w:rPr>
        <w:t>tNAA</w:t>
      </w:r>
      <w:proofErr w:type="spellEnd"/>
      <w:r w:rsidR="00382588">
        <w:rPr>
          <w:lang w:val="en-US"/>
        </w:rPr>
        <w:t xml:space="preserve"> </w:t>
      </w:r>
      <w:r w:rsidR="009F6B65">
        <w:rPr>
          <w:lang w:val="en-US"/>
        </w:rPr>
        <w:t xml:space="preserve">is </w:t>
      </w:r>
      <w:r w:rsidR="00382588">
        <w:rPr>
          <w:lang w:val="en-US"/>
        </w:rPr>
        <w:t>negative</w:t>
      </w:r>
      <w:r w:rsidR="009F6B65">
        <w:rPr>
          <w:lang w:val="en-US"/>
        </w:rPr>
        <w:t>ly</w:t>
      </w:r>
      <w:r w:rsidR="00382588">
        <w:rPr>
          <w:lang w:val="en-US"/>
        </w:rPr>
        <w:t xml:space="preserve"> correlat</w:t>
      </w:r>
      <w:r w:rsidR="009F6B65">
        <w:rPr>
          <w:lang w:val="en-US"/>
        </w:rPr>
        <w:t>ed</w:t>
      </w:r>
      <w:r w:rsidR="00382588">
        <w:rPr>
          <w:lang w:val="en-US"/>
        </w:rPr>
        <w:t xml:space="preserve"> with atrophy in neurodegenerative disorders </w:t>
      </w:r>
      <w:r w:rsidR="00382588">
        <w:rPr>
          <w:lang w:val="en-US"/>
        </w:rPr>
        <w:fldChar w:fldCharType="begin" w:fldLock="1"/>
      </w:r>
      <w:r w:rsidR="00355F1E">
        <w:rPr>
          <w:lang w:val="en-US"/>
        </w:rPr>
        <w:instrText>ADDIN CSL_CITATION {"citationItems":[{"id":"ITEM-1","itemData":{"DOI":"10.1523/JNEUROSCI.5612-09.2010","ISSN":"1529-2401","PMID":"20220018","abstract":"Recent studies with a conditional mouse model of spinocerebellar ataxia type 1 (SCA1) suggest that neuronal dysfunction is reversible and neurodegeneration preventable with early interventions. Success of such interventions will depend on early detection of neuronal and glial abnormalities before cell loss and availability of objective methods to monitor progressive neurodegeneration. Cerebellar concentrations of N-acetylaspartate (NAA), myo-inositol, and glutamate as measured by magnetic resonance spectroscopy (MRS) correlate with ataxia scores of patients with SCA1, indicating their potential as reliable biomarkers of neurodegeneration. Here we investigated whether neurochemical levels are altered by early, presymptomatic disease and whether they gauge disease progression in a mouse model of SCA1. Cerebellar neurochemical profiles of transgenic mice that overexpress the mutant human ataxin-1 (the SCA1[82Q] line) were measured longitudinally up to 1 year by MRS at 9.4 T and compared to those of transgenic mice that overexpress the normal human ataxin-1 (the SCA1[30Q] line) and wild-type controls. Multiple neurochemicals distinguished the SCA1[82Q] mice from controls with no overlap at all ages. Six neurochemicals were significantly different in SCA1[82Q] mice at 6 weeks, before major pathological and neurological changes. Alterations in NAA, myo-inositol, and glutamate progressively worsened and were significantly correlated (p &lt; 0.0001) with disease progression as assessed by histology (molecular layer thickness and an overall severity score). Therefore, the neurochemicals that correlate with clinical status in patients reflected progressive pathology in the mouse model. These data demonstrate that presymptomatic and progressive neurodegeneration in SCA1 can be noninvasively monitored using MRS.","author":[{"dropping-particle":"","family":"Oz","given":"Gülin","non-dropping-particle":"","parse-names":false,"suffix":""},{"dropping-particle":"","family":"Nelson","given":"Christopher D","non-dropping-particle":"","parse-names":false,"suffix":""},{"dropping-particle":"","family":"Koski","given":"Dee M","non-dropping-particle":"","parse-names":false,"suffix":""},{"dropping-particle":"","family":"Henry","given":"Pierre-Gilles","non-dropping-particle":"","parse-names":false,"suffix":""},{"dropping-particle":"","family":"Marjanska","given":"Malgorzata","non-dropping-particle":"","parse-names":false,"suffix":""},{"dropping-particle":"","family":"Deelchand","given":"Dinesh K","non-dropping-particle":"","parse-names":false,"suffix":""},{"dropping-particle":"","family":"Shanley","given":"Ryan","non-dropping-particle":"","parse-names":false,"suffix":""},{"dropping-particle":"","family":"Eberly","given":"Lynn E","non-dropping-particle":"","parse-names":false,"suffix":""},{"dropping-particle":"","family":"Orr","given":"Harry T","non-dropping-particle":"","parse-names":false,"suffix":""},{"dropping-particle":"","family":"Clark","given":"H Brent","non-dropping-particle":"","parse-names":false,"suffix":""}],"container-title":"The Journal of neuroscience : the official journal of the Society for Neuroscience","id":"ITEM-1","issue":"10","issued":{"date-parts":[["2010","3","10"]]},"page":"3831-8","title":"Noninvasive detection of presymptomatic and progressive neurodegeneration in a mouse model of spinocerebellar ataxia type 1.","type":"article-journal","volume":"30"},"uris":["http://www.mendeley.com/documents/?uuid=8169f574-61c9-4a8c-9a14-d99eebd1f023"]},{"id":"ITEM-2","itemData":{"abstract":"A large body of published work shows that proton (hydro- gen 1 [1H]) magnetic resonance (MR) spectroscopy has evolved from a research tool into a clinical neuroimaging modality. Herein, the authors present a summary of brain disorders in which MR spectroscopy has an impact on pa- tient management, together with a critical consideration of common data acquisition and processing procedures. The article documents the impact of 1H MR spectroscopy in the clinical evaluation of disorders of the central nervous system. The clinical usefulness of 1H MR spectroscopy has been established for brain neoplasms, neonatal and pe- diatric disorders (hypoxia-ischemia, inherited metabolic diseases, and traumatic brain injury), demyelinating dis- orders, and infectious brain lesions. The growing list of disorders for which 1H MR spectroscopy may contribute to patient management extends to neurodegenerative dis- eases, epilepsy, and stroke. To facilitate expanded clini- cal acceptance and standardization of MR spectroscopy methodology, guidelines are provided for data acquisition and analysis, quality assessment, and interpretation. Fi- nally, the authors offer recommendations to expedite the use of robust MR spectroscopy methodology in the clinical setting, including incorporation of technical advances on clinical","author":[{"dropping-particle":"","family":"Oz","given":"Gülin","non-dropping-particle":"","parse-names":false,"suffix":""},{"dropping-particle":"","family":"Alger","given":"Jeffry R","non-dropping-particle":"","parse-names":false,"suffix":""},{"dropping-particle":"","family":"Barker","given":"Peter B","non-dropping-particle":"","parse-names":false,"suffix":""},{"dropping-particle":"","family":"Bartha","given":"Robert","non-dropping-particle":"","parse-names":false,"suffix":""},{"dropping-particle":"","family":"Bolan","given":"Patrick J","non-dropping-particle":"","parse-names":false,"suffix":""},{"dropping-particle":"","family":"Brindle","given":"Kevin M","non-dropping-particle":"","parse-names":false,"suffix":""},{"dropping-particle":"","family":"Cudalbu","given":"Cristina","non-dropping-particle":"","parse-names":false,"suffix":""},{"dropping-particle":"","family":"Howe","given":"Franklyn A","non-dropping-particle":"","parse-names":false,"suffix":""},{"dropping-particle":"","family":"Hüppi","given":"Petra S","non-dropping-particle":"","parse-names":false,"suffix":""},{"dropping-particle":"","family":"Hurd","given":"Ralph E","non-dropping-particle":"","parse-names":false,"suffix":""}],"container-title":"Radiology","id":"ITEM-2","issue":"3","issued":{"date-parts":[["2014"]]},"title":"Clinical Proton MR Spectroscopy in Central Nervous System","type":"article-journal","volume":"270"},"uris":["http://www.mendeley.com/documents/?uuid=1b69c503-2be2-4c60-81c8-9062b01690ac"]}],"mendeley":{"formattedCitation":"(Oz et al., 2010, 2014)","plainTextFormattedCitation":"(Oz et al., 2010, 2014)","previouslyFormattedCitation":"(Oz et al., 2010, 2014)"},"properties":{"noteIndex":0},"schema":"https://github.com/citation-style-language/schema/raw/master/csl-citation.json"}</w:instrText>
      </w:r>
      <w:r w:rsidR="00382588">
        <w:rPr>
          <w:lang w:val="en-US"/>
        </w:rPr>
        <w:fldChar w:fldCharType="separate"/>
      </w:r>
      <w:r w:rsidR="00382588" w:rsidRPr="00382588">
        <w:rPr>
          <w:noProof/>
          <w:lang w:val="en-US"/>
        </w:rPr>
        <w:t>(Oz et al., 2010, 2014)</w:t>
      </w:r>
      <w:r w:rsidR="00382588">
        <w:rPr>
          <w:lang w:val="en-US"/>
        </w:rPr>
        <w:fldChar w:fldCharType="end"/>
      </w:r>
      <w:r w:rsidR="00BA3A97">
        <w:rPr>
          <w:lang w:val="en-US"/>
        </w:rPr>
        <w:t>, and</w:t>
      </w:r>
      <w:r w:rsidR="00382588">
        <w:rPr>
          <w:lang w:val="en-US"/>
        </w:rPr>
        <w:t xml:space="preserve"> </w:t>
      </w:r>
      <w:r w:rsidR="00A70FD9">
        <w:rPr>
          <w:lang w:val="en-US"/>
        </w:rPr>
        <w:t>p</w:t>
      </w:r>
      <w:r w:rsidR="00357A84">
        <w:rPr>
          <w:lang w:val="en-US"/>
        </w:rPr>
        <w:t>ositive</w:t>
      </w:r>
      <w:r w:rsidR="00DD4876">
        <w:rPr>
          <w:lang w:val="en-US"/>
        </w:rPr>
        <w:t>ly</w:t>
      </w:r>
      <w:r w:rsidR="00357A84">
        <w:rPr>
          <w:lang w:val="en-US"/>
        </w:rPr>
        <w:t xml:space="preserve"> correlat</w:t>
      </w:r>
      <w:r w:rsidR="00DD4876">
        <w:rPr>
          <w:lang w:val="en-US"/>
        </w:rPr>
        <w:t>ed</w:t>
      </w:r>
      <w:r w:rsidR="00357A84">
        <w:rPr>
          <w:lang w:val="en-US"/>
        </w:rPr>
        <w:t xml:space="preserve"> with synapse density in a 1H-MRS study of elderly participants </w:t>
      </w:r>
      <w:r w:rsidR="009F76D9">
        <w:rPr>
          <w:lang w:val="en-US"/>
        </w:rPr>
        <w:t xml:space="preserve">followed by </w:t>
      </w:r>
      <w:r w:rsidR="00357A84">
        <w:rPr>
          <w:lang w:val="en-US"/>
        </w:rPr>
        <w:t xml:space="preserve">histology </w:t>
      </w:r>
      <w:r w:rsidR="006712B9">
        <w:rPr>
          <w:lang w:val="en-US"/>
        </w:rPr>
        <w:t>on</w:t>
      </w:r>
      <w:r w:rsidR="00357A84">
        <w:rPr>
          <w:lang w:val="en-US"/>
        </w:rPr>
        <w:t xml:space="preserve"> post-mortem tissue</w:t>
      </w:r>
      <w:r w:rsidR="0021073A">
        <w:rPr>
          <w:lang w:val="en-US"/>
        </w:rPr>
        <w:t xml:space="preserve"> </w:t>
      </w:r>
      <w:r w:rsidR="0021073A">
        <w:rPr>
          <w:lang w:val="en-US"/>
        </w:rPr>
        <w:fldChar w:fldCharType="begin" w:fldLock="1"/>
      </w:r>
      <w:r w:rsidR="00382588">
        <w:rPr>
          <w:lang w:val="en-US"/>
        </w:rPr>
        <w:instrText>ADDIN CSL_CITATION {"citationItems":[{"id":"ITEM-1","itemData":{"DOI":"10.1523/JNEUROSCI.2027-14.2014","ISSN":"0270-6474","author":[{"dropping-particle":"","family":"Murray","given":"M. E.","non-dropping-particle":"","parse-names":false,"suffix":""},{"dropping-particle":"","family":"Przybelski","given":"S. a.","non-dropping-particle":"","parse-names":false,"suffix":""},{"dropping-particle":"","family":"Lesnick","given":"T. G.","non-dropping-particle":"","parse-names":false,"suffix":""},{"dropping-particle":"","family":"Liesinger","given":"a. M.","non-dropping-particle":"","parse-names":false,"suffix":""},{"dropping-particle":"","family":"Spychalla","given":"a.","non-dropping-particle":"","parse-names":false,"suffix":""},{"dropping-particle":"","family":"Zhang","given":"B.","non-dropping-particle":"","parse-names":false,"suffix":""},{"dropping-particle":"","family":"Gunter","given":"J. L.","non-dropping-particle":"","parse-names":false,"suffix":""},{"dropping-particle":"","family":"Parisi","given":"J. E.","non-dropping-particle":"","parse-names":false,"suffix":""},{"dropping-particle":"","family":"Boeve","given":"B. F.","non-dropping-particle":"","parse-names":false,"suffix":""},{"dropping-particle":"","family":"Knopman","given":"D. S.","non-dropping-particle":"","parse-names":false,"suffix":""},{"dropping-particle":"","family":"Petersen","given":"R. C.","non-dropping-particle":"","parse-names":false,"suffix":""},{"dropping-particle":"","family":"Jack","given":"C. R.","non-dropping-particle":"","parse-names":false,"suffix":""},{"dropping-particle":"","family":"Dickson","given":"D. W.","non-dropping-particle":"","parse-names":false,"suffix":""},{"dropping-particle":"","family":"Kantarci","given":"K.","non-dropping-particle":"","parse-names":false,"suffix":""}],"container-title":"Journal of Neuroscience","id":"ITEM-1","issue":"49","issued":{"date-parts":[["2014","12","3"]]},"note":"Murray 2014 \n1-H MRS of the PCC, and post mortem analysis of pathology in the same region \n  \nIn the PCC, found the following relationships: \n-          Lower synaptic immunoreactivity associated with lower NAA/Cr and NAA/mI \n  \n-          higher hyperphosphorylated tau associated with lower NAA/Cr and NAA/mI \n  \n-          higher amyloid-B associated with higher mI/Cr and lower NAA/mI, but not with NAA/Cr \n  \n  \nOverall conclusion was that a decrease in NAA/Cr is associated with loss of synapses and early pTau pathology, but not with amyloid-B or neurofibrillary tangles in the PCC. Also a higher level of mI/Cr is associated with the occurrence of amyloid plaques.","page":"16247-16255","title":"Early Alzheimer's Disease Neuropathology Detected by Proton MR Spectroscopy","type":"article-journal","volume":"34"},"uris":["http://www.mendeley.com/documents/?uuid=3aca8d44-aafb-48dd-9d6d-b45e2fedbf1e"]}],"mendeley":{"formattedCitation":"(Murray et al., 2014)","plainTextFormattedCitation":"(Murray et al., 2014)","previouslyFormattedCitation":"(Murray et al., 2014)"},"properties":{"noteIndex":0},"schema":"https://github.com/citation-style-language/schema/raw/master/csl-citation.json"}</w:instrText>
      </w:r>
      <w:r w:rsidR="0021073A">
        <w:rPr>
          <w:lang w:val="en-US"/>
        </w:rPr>
        <w:fldChar w:fldCharType="separate"/>
      </w:r>
      <w:r w:rsidR="0021073A" w:rsidRPr="0021073A">
        <w:rPr>
          <w:noProof/>
          <w:lang w:val="en-US"/>
        </w:rPr>
        <w:t>(Murray et al., 2014)</w:t>
      </w:r>
      <w:r w:rsidR="0021073A">
        <w:rPr>
          <w:lang w:val="en-US"/>
        </w:rPr>
        <w:fldChar w:fldCharType="end"/>
      </w:r>
      <w:r w:rsidR="00357A84">
        <w:rPr>
          <w:lang w:val="en-US"/>
        </w:rPr>
        <w:t xml:space="preserve">. </w:t>
      </w:r>
      <w:r w:rsidR="003527DA">
        <w:rPr>
          <w:lang w:val="en-US"/>
        </w:rPr>
        <w:t xml:space="preserve">The “t” in </w:t>
      </w:r>
      <w:proofErr w:type="spellStart"/>
      <w:r w:rsidR="003527DA">
        <w:rPr>
          <w:lang w:val="en-US"/>
        </w:rPr>
        <w:t>tNAA</w:t>
      </w:r>
      <w:proofErr w:type="spellEnd"/>
      <w:r w:rsidR="003527DA">
        <w:rPr>
          <w:lang w:val="en-US"/>
        </w:rPr>
        <w:t xml:space="preserve"> denotes </w:t>
      </w:r>
      <w:r w:rsidR="000204A9">
        <w:rPr>
          <w:lang w:val="en-US"/>
        </w:rPr>
        <w:t>“</w:t>
      </w:r>
      <w:r w:rsidR="003527DA">
        <w:rPr>
          <w:lang w:val="en-US"/>
        </w:rPr>
        <w:t>total</w:t>
      </w:r>
      <w:r w:rsidR="000204A9">
        <w:rPr>
          <w:lang w:val="en-US"/>
        </w:rPr>
        <w:t>”</w:t>
      </w:r>
      <w:r w:rsidR="003527DA">
        <w:rPr>
          <w:lang w:val="en-US"/>
        </w:rPr>
        <w:t xml:space="preserve">, </w:t>
      </w:r>
      <w:r w:rsidR="000204A9">
        <w:rPr>
          <w:lang w:val="en-US"/>
        </w:rPr>
        <w:t xml:space="preserve">as the large </w:t>
      </w:r>
      <w:r w:rsidR="00D74754">
        <w:rPr>
          <w:lang w:val="en-US"/>
        </w:rPr>
        <w:t xml:space="preserve">NAA </w:t>
      </w:r>
      <w:r w:rsidR="000204A9">
        <w:rPr>
          <w:lang w:val="en-US"/>
        </w:rPr>
        <w:t xml:space="preserve">peak in the MRS spectrum </w:t>
      </w:r>
      <w:r w:rsidR="00E15F7E">
        <w:rPr>
          <w:lang w:val="en-US"/>
        </w:rPr>
        <w:t xml:space="preserve">has a small peak on its shoulder from  </w:t>
      </w:r>
      <w:r w:rsidR="00816095">
        <w:rPr>
          <w:lang w:val="en-US"/>
        </w:rPr>
        <w:t xml:space="preserve">N-acetyl-aspartic glutamate (NAAG), which has </w:t>
      </w:r>
      <w:r w:rsidR="00E15F7E">
        <w:rPr>
          <w:lang w:val="en-US"/>
        </w:rPr>
        <w:t xml:space="preserve">a highly similar </w:t>
      </w:r>
      <w:r w:rsidR="00954CF5">
        <w:rPr>
          <w:lang w:val="en-US"/>
        </w:rPr>
        <w:t>chemical</w:t>
      </w:r>
      <w:r w:rsidR="00E15F7E">
        <w:rPr>
          <w:lang w:val="en-US"/>
        </w:rPr>
        <w:t xml:space="preserve"> structure, </w:t>
      </w:r>
      <w:r w:rsidR="00816095">
        <w:rPr>
          <w:lang w:val="en-US"/>
        </w:rPr>
        <w:t>so</w:t>
      </w:r>
      <w:r w:rsidR="00E15F7E">
        <w:rPr>
          <w:lang w:val="en-US"/>
        </w:rPr>
        <w:t xml:space="preserve"> is difficult to </w:t>
      </w:r>
      <w:r w:rsidR="00954CF5">
        <w:rPr>
          <w:lang w:val="en-US"/>
        </w:rPr>
        <w:t>accurately</w:t>
      </w:r>
      <w:r w:rsidR="00E15F7E">
        <w:rPr>
          <w:lang w:val="en-US"/>
        </w:rPr>
        <w:t xml:space="preserve"> separate from </w:t>
      </w:r>
      <w:r w:rsidR="00F522F9">
        <w:rPr>
          <w:lang w:val="en-US"/>
        </w:rPr>
        <w:t>NAA</w:t>
      </w:r>
      <w:r w:rsidR="00023D86">
        <w:rPr>
          <w:lang w:val="en-US"/>
        </w:rPr>
        <w:t xml:space="preserve"> </w:t>
      </w:r>
      <w:r w:rsidR="00023D86">
        <w:rPr>
          <w:lang w:val="en-US"/>
        </w:rPr>
        <w:fldChar w:fldCharType="begin" w:fldLock="1"/>
      </w:r>
      <w:r w:rsidR="00FD3493">
        <w:rPr>
          <w:lang w:val="en-US"/>
        </w:rPr>
        <w:instrText>ADDIN CSL_CITATION {"citationItems":[{"id":"ITEM-1","itemData":{"DOI":"10.1002/mrm.21234","author":[{"dropping-particle":"","family":"Edden","given":"Richard A.E.","non-dropping-particle":"","parse-names":false,"suffix":""},{"dropping-particle":"","family":"Pomper","given":"Martin G","non-dropping-particle":"","parse-names":false,"suffix":""},{"dropping-particle":"","family":"Barker","given":"Peter B","non-dropping-particle":"","parse-names":false,"suffix":""}],"id":"ITEM-1","issue":"December 2006","issued":{"date-parts":[["2007"]]},"page":"977-982","title":"In Vivo Differentiation of N-Acetyl Aspartyl Glutamate From N-Acetyl Aspartate at 3 Tesla","type":"article-journal","volume":"982"},"uris":["http://www.mendeley.com/documents/?uuid=a6e6cfb7-4eb0-4ee1-82d2-8e1097266954"]}],"mendeley":{"formattedCitation":"(Edden et al., 2007)","plainTextFormattedCitation":"(Edden et al., 2007)","previouslyFormattedCitation":"(Edden et al., 2007)"},"properties":{"noteIndex":0},"schema":"https://github.com/citation-style-language/schema/raw/master/csl-citation.json"}</w:instrText>
      </w:r>
      <w:r w:rsidR="00023D86">
        <w:rPr>
          <w:lang w:val="en-US"/>
        </w:rPr>
        <w:fldChar w:fldCharType="separate"/>
      </w:r>
      <w:r w:rsidR="00023D86" w:rsidRPr="00023D86">
        <w:rPr>
          <w:noProof/>
          <w:lang w:val="en-US"/>
        </w:rPr>
        <w:t>(Edden et al., 2007)</w:t>
      </w:r>
      <w:r w:rsidR="00023D86">
        <w:rPr>
          <w:lang w:val="en-US"/>
        </w:rPr>
        <w:fldChar w:fldCharType="end"/>
      </w:r>
      <w:r w:rsidR="00E15F7E">
        <w:rPr>
          <w:lang w:val="en-US"/>
        </w:rPr>
        <w:t xml:space="preserve">. </w:t>
      </w:r>
      <w:r w:rsidR="00954CF5">
        <w:rPr>
          <w:lang w:val="en-US"/>
        </w:rPr>
        <w:t>Therefore</w:t>
      </w:r>
      <w:r w:rsidR="003814D2">
        <w:rPr>
          <w:lang w:val="en-US"/>
        </w:rPr>
        <w:t>,</w:t>
      </w:r>
      <w:r w:rsidR="00E15F7E">
        <w:rPr>
          <w:lang w:val="en-US"/>
        </w:rPr>
        <w:t xml:space="preserve"> these two </w:t>
      </w:r>
      <w:r w:rsidR="00B517DA">
        <w:rPr>
          <w:lang w:val="en-US"/>
        </w:rPr>
        <w:t xml:space="preserve">signals are combined and reported </w:t>
      </w:r>
      <w:r w:rsidR="00954CF5">
        <w:rPr>
          <w:lang w:val="en-US"/>
        </w:rPr>
        <w:t>together as standard.</w:t>
      </w:r>
    </w:p>
    <w:p w14:paraId="00F1DA05" w14:textId="3C801DE2" w:rsidR="008144F0" w:rsidRDefault="00BE5C05" w:rsidP="00954CF5">
      <w:pPr>
        <w:rPr>
          <w:lang w:val="en-US"/>
        </w:rPr>
      </w:pPr>
      <w:r>
        <w:rPr>
          <w:lang w:val="en-US"/>
        </w:rPr>
        <w:t>MI</w:t>
      </w:r>
      <w:r w:rsidR="0062198D">
        <w:rPr>
          <w:lang w:val="en-US"/>
        </w:rPr>
        <w:t xml:space="preserve"> is </w:t>
      </w:r>
      <w:r w:rsidR="0006219E">
        <w:rPr>
          <w:lang w:val="en-US"/>
        </w:rPr>
        <w:t xml:space="preserve">considered to be a </w:t>
      </w:r>
      <w:r w:rsidR="0062198D">
        <w:rPr>
          <w:lang w:val="en-US"/>
        </w:rPr>
        <w:t>marker of inflammation</w:t>
      </w:r>
      <w:r w:rsidR="0006219E">
        <w:rPr>
          <w:lang w:val="en-US"/>
        </w:rPr>
        <w:t>. It is</w:t>
      </w:r>
      <w:r w:rsidR="0062198D">
        <w:rPr>
          <w:lang w:val="en-US"/>
        </w:rPr>
        <w:t xml:space="preserve"> associated with gliosis</w:t>
      </w:r>
      <w:r w:rsidR="006B1E75">
        <w:rPr>
          <w:lang w:val="en-US"/>
        </w:rPr>
        <w:t xml:space="preserve">, the recruitment </w:t>
      </w:r>
      <w:r w:rsidR="00370B1D">
        <w:rPr>
          <w:lang w:val="en-US"/>
        </w:rPr>
        <w:t xml:space="preserve">and proliferation </w:t>
      </w:r>
      <w:r w:rsidR="006B1E75">
        <w:rPr>
          <w:lang w:val="en-US"/>
        </w:rPr>
        <w:t>of glia</w:t>
      </w:r>
      <w:r w:rsidR="00870907">
        <w:rPr>
          <w:lang w:val="en-US"/>
        </w:rPr>
        <w:t>l</w:t>
      </w:r>
      <w:r w:rsidR="006B1E75">
        <w:rPr>
          <w:lang w:val="en-US"/>
        </w:rPr>
        <w:t xml:space="preserve"> cells to an affected region as a response to injury or </w:t>
      </w:r>
      <w:r w:rsidR="0006219E">
        <w:rPr>
          <w:lang w:val="en-US"/>
        </w:rPr>
        <w:t>disease</w:t>
      </w:r>
      <w:r w:rsidR="00355F1E">
        <w:rPr>
          <w:lang w:val="en-US"/>
        </w:rPr>
        <w:t xml:space="preserve"> </w:t>
      </w:r>
      <w:r w:rsidR="00355F1E">
        <w:rPr>
          <w:lang w:val="en-US"/>
        </w:rPr>
        <w:fldChar w:fldCharType="begin" w:fldLock="1"/>
      </w:r>
      <w:r w:rsidR="00D6405E">
        <w:rPr>
          <w:lang w:val="en-US"/>
        </w:rPr>
        <w:instrText>ADDIN CSL_CITATION {"citationItems":[{"id":"ITEM-1","itemData":{"DOI":"10.1007/s11064-013-1199-5","ISSN":"0364-3190","abstract":"The current knowledge of the normal biochemistry of compounds that give rise to resonances in human brain proton magnetic resonance spectra measureable at readily available field strengths (i.e. ≤3 T) is reviewed. Molecules covered include myo- and scyllo-inositol, glycerophospho- and phospho-choline and choline, creatine and phosphocreatine, N-acetylaspartate, N-acetylaspartylglutamate, glutamate, glutamine, γ-aminobutyrate, glucose, glutathione and lactate. The factors which influence changes in the levels of these compounds are discussed. As most proton resonances in the brain at low field are derived from a combination of moieties whose biochemistry is complex and interrelated, an understanding of the mechanisms underlying why these species change is crucial to meaningful interpretation of human brain spectra.","author":[{"dropping-particle":"","family":"Rae","given":"Caroline D","non-dropping-particle":"","parse-names":false,"suffix":""}],"container-title":"Neurochemical Research","id":"ITEM-1","issue":"1","issued":{"date-parts":[["2014","1","21"]]},"page":"1-36","title":"A Guide to the Metabolic Pathways and Function of Metabolites Observed in Human Brain 1H Magnetic Resonance Spectra","type":"article-journal","volume":"39"},"uris":["http://www.mendeley.com/documents/?uuid=8de7cbd1-0ba7-438b-937b-d84d1dc9bfb1"]}],"mendeley":{"formattedCitation":"(Rae, 2014)","plainTextFormattedCitation":"(Rae, 2014)","previouslyFormattedCitation":"(Rae, 2014)"},"properties":{"noteIndex":0},"schema":"https://github.com/citation-style-language/schema/raw/master/csl-citation.json"}</w:instrText>
      </w:r>
      <w:r w:rsidR="00355F1E">
        <w:rPr>
          <w:lang w:val="en-US"/>
        </w:rPr>
        <w:fldChar w:fldCharType="separate"/>
      </w:r>
      <w:r w:rsidR="00355F1E" w:rsidRPr="00355F1E">
        <w:rPr>
          <w:noProof/>
          <w:lang w:val="en-US"/>
        </w:rPr>
        <w:t>(Rae, 2014)</w:t>
      </w:r>
      <w:r w:rsidR="00355F1E">
        <w:rPr>
          <w:lang w:val="en-US"/>
        </w:rPr>
        <w:fldChar w:fldCharType="end"/>
      </w:r>
      <w:r>
        <w:rPr>
          <w:lang w:val="en-US"/>
        </w:rPr>
        <w:t>. This was</w:t>
      </w:r>
      <w:r w:rsidR="0062198D">
        <w:rPr>
          <w:lang w:val="en-US"/>
        </w:rPr>
        <w:t xml:space="preserve"> established first in cancer </w:t>
      </w:r>
      <w:r w:rsidR="00870907">
        <w:rPr>
          <w:lang w:val="en-US"/>
        </w:rPr>
        <w:t xml:space="preserve">(glioma) </w:t>
      </w:r>
      <w:r w:rsidR="0062198D">
        <w:rPr>
          <w:lang w:val="en-US"/>
        </w:rPr>
        <w:t xml:space="preserve">and subsequently in other </w:t>
      </w:r>
      <w:proofErr w:type="spellStart"/>
      <w:r w:rsidR="0062198D">
        <w:rPr>
          <w:lang w:val="en-US"/>
        </w:rPr>
        <w:t>neuroinflammatory</w:t>
      </w:r>
      <w:proofErr w:type="spellEnd"/>
      <w:r w:rsidR="0062198D">
        <w:rPr>
          <w:lang w:val="en-US"/>
        </w:rPr>
        <w:t xml:space="preserve"> disorders </w:t>
      </w:r>
      <w:r w:rsidR="00355F1E">
        <w:rPr>
          <w:lang w:val="en-US"/>
        </w:rPr>
        <w:t>such as</w:t>
      </w:r>
      <w:r w:rsidR="0062198D">
        <w:rPr>
          <w:lang w:val="en-US"/>
        </w:rPr>
        <w:t xml:space="preserve"> </w:t>
      </w:r>
      <w:r w:rsidR="00082BC4">
        <w:rPr>
          <w:lang w:val="en-US"/>
        </w:rPr>
        <w:t>multiple sclerosi</w:t>
      </w:r>
      <w:r w:rsidR="004D0587">
        <w:rPr>
          <w:lang w:val="en-US"/>
        </w:rPr>
        <w:t>s</w:t>
      </w:r>
      <w:r w:rsidR="00355F1E">
        <w:rPr>
          <w:lang w:val="en-US"/>
        </w:rPr>
        <w:t xml:space="preserve">, </w:t>
      </w:r>
      <w:r w:rsidR="00F90F65">
        <w:rPr>
          <w:lang w:val="en-US"/>
        </w:rPr>
        <w:t>as well as acute inflammation due to traumatic brain injury</w:t>
      </w:r>
      <w:r w:rsidR="00355F1E">
        <w:rPr>
          <w:lang w:val="en-US"/>
        </w:rPr>
        <w:t xml:space="preserve"> </w:t>
      </w:r>
      <w:r w:rsidR="00355F1E">
        <w:rPr>
          <w:lang w:val="en-US"/>
        </w:rPr>
        <w:fldChar w:fldCharType="begin" w:fldLock="1"/>
      </w:r>
      <w:r w:rsidR="00355F1E">
        <w:rPr>
          <w:lang w:val="en-US"/>
        </w:rPr>
        <w:instrText>ADDIN CSL_CITATION {"citationItems":[{"id":"ITEM-1","itemData":{"abstract":"A large body of published work shows that proton (hydro- gen 1 [1H]) magnetic resonance (MR) spectroscopy has evolved from a research tool into a clinical neuroimaging modality. Herein, the authors present a summary of brain disorders in which MR spectroscopy has an impact on pa- tient management, together with a critical consideration of common data acquisition and processing procedures. The article documents the impact of 1H MR spectroscopy in the clinical evaluation of disorders of the central nervous system. The clinical usefulness of 1H MR spectroscopy has been established for brain neoplasms, neonatal and pe- diatric disorders (hypoxia-ischemia, inherited metabolic diseases, and traumatic brain injury), demyelinating dis- orders, and infectious brain lesions. The growing list of disorders for which 1H MR spectroscopy may contribute to patient management extends to neurodegenerative dis- eases, epilepsy, and stroke. To facilitate expanded clini- cal acceptance and standardization of MR spectroscopy methodology, guidelines are provided for data acquisition and analysis, quality assessment, and interpretation. Fi- nally, the authors offer recommendations to expedite the use of robust MR spectroscopy methodology in the clinical setting, including incorporation of technical advances on clinical","author":[{"dropping-particle":"","family":"Oz","given":"Gülin","non-dropping-particle":"","parse-names":false,"suffix":""},{"dropping-particle":"","family":"Alger","given":"Jeffry R","non-dropping-particle":"","parse-names":false,"suffix":""},{"dropping-particle":"","family":"Barker","given":"Peter B","non-dropping-particle":"","parse-names":false,"suffix":""},{"dropping-particle":"","family":"Bartha","given":"Robert","non-dropping-particle":"","parse-names":false,"suffix":""},{"dropping-particle":"","family":"Bolan","given":"Patrick J","non-dropping-particle":"","parse-names":false,"suffix":""},{"dropping-particle":"","family":"Brindle","given":"Kevin M","non-dropping-particle":"","parse-names":false,"suffix":""},{"dropping-particle":"","family":"Cudalbu","given":"Cristina","non-dropping-particle":"","parse-names":false,"suffix":""},{"dropping-particle":"","family":"Howe","given":"Franklyn A","non-dropping-particle":"","parse-names":false,"suffix":""},{"dropping-particle":"","family":"Hüppi","given":"Petra S","non-dropping-particle":"","parse-names":false,"suffix":""},{"dropping-particle":"","family":"Hurd","given":"Ralph E","non-dropping-particle":"","parse-names":false,"suffix":""}],"container-title":"Radiology","id":"ITEM-1","issue":"3","issued":{"date-parts":[["2014"]]},"title":"Clinical Proton MR Spectroscopy in Central Nervous System","type":"article-journal","volume":"270"},"uris":["http://www.mendeley.com/documents/?uuid=1b69c503-2be2-4c60-81c8-9062b01690ac"]}],"mendeley":{"formattedCitation":"(Oz et al., 2014)","plainTextFormattedCitation":"(Oz et al., 2014)","previouslyFormattedCitation":"(Oz et al., 2014)"},"properties":{"noteIndex":0},"schema":"https://github.com/citation-style-language/schema/raw/master/csl-citation.json"}</w:instrText>
      </w:r>
      <w:r w:rsidR="00355F1E">
        <w:rPr>
          <w:lang w:val="en-US"/>
        </w:rPr>
        <w:fldChar w:fldCharType="separate"/>
      </w:r>
      <w:r w:rsidR="00355F1E" w:rsidRPr="00355F1E">
        <w:rPr>
          <w:noProof/>
          <w:lang w:val="en-US"/>
        </w:rPr>
        <w:t>(Oz et al., 2014)</w:t>
      </w:r>
      <w:r w:rsidR="00355F1E">
        <w:rPr>
          <w:lang w:val="en-US"/>
        </w:rPr>
        <w:fldChar w:fldCharType="end"/>
      </w:r>
      <w:r w:rsidR="00355F1E">
        <w:rPr>
          <w:lang w:val="en-US"/>
        </w:rPr>
        <w:t>.</w:t>
      </w:r>
    </w:p>
    <w:p w14:paraId="72E98BFA" w14:textId="01FE5F5A" w:rsidR="008144F0" w:rsidRDefault="00102FCA" w:rsidP="00954CF5">
      <w:pPr>
        <w:rPr>
          <w:lang w:val="en-US"/>
        </w:rPr>
      </w:pPr>
      <w:r>
        <w:rPr>
          <w:lang w:val="en-US"/>
        </w:rPr>
        <w:t xml:space="preserve">Similar to </w:t>
      </w:r>
      <w:proofErr w:type="spellStart"/>
      <w:r w:rsidR="00EA342B">
        <w:rPr>
          <w:lang w:val="en-US"/>
        </w:rPr>
        <w:t>t</w:t>
      </w:r>
      <w:r>
        <w:rPr>
          <w:lang w:val="en-US"/>
        </w:rPr>
        <w:t>NAA</w:t>
      </w:r>
      <w:proofErr w:type="spellEnd"/>
      <w:r>
        <w:rPr>
          <w:lang w:val="en-US"/>
        </w:rPr>
        <w:t xml:space="preserve">, </w:t>
      </w:r>
      <w:proofErr w:type="spellStart"/>
      <w:r>
        <w:rPr>
          <w:lang w:val="en-US"/>
        </w:rPr>
        <w:t>t</w:t>
      </w:r>
      <w:r w:rsidR="00C61247">
        <w:rPr>
          <w:lang w:val="en-US"/>
        </w:rPr>
        <w:t>Cr</w:t>
      </w:r>
      <w:proofErr w:type="spellEnd"/>
      <w:r w:rsidR="00C61247">
        <w:rPr>
          <w:lang w:val="en-US"/>
        </w:rPr>
        <w:t xml:space="preserve"> </w:t>
      </w:r>
      <w:r>
        <w:rPr>
          <w:lang w:val="en-US"/>
        </w:rPr>
        <w:t xml:space="preserve">is the sum of </w:t>
      </w:r>
      <w:r w:rsidR="00F40877">
        <w:rPr>
          <w:lang w:val="en-US"/>
        </w:rPr>
        <w:t>the peaks on the MRS spect</w:t>
      </w:r>
      <w:r w:rsidR="008D1C3C">
        <w:rPr>
          <w:lang w:val="en-US"/>
        </w:rPr>
        <w:t>ru</w:t>
      </w:r>
      <w:r w:rsidR="00F40877">
        <w:rPr>
          <w:lang w:val="en-US"/>
        </w:rPr>
        <w:t xml:space="preserve">m from Cr and </w:t>
      </w:r>
      <w:r w:rsidR="00C61247">
        <w:rPr>
          <w:lang w:val="en-US"/>
        </w:rPr>
        <w:t>phosphocreatine (</w:t>
      </w:r>
      <w:proofErr w:type="spellStart"/>
      <w:r w:rsidR="00C61247">
        <w:rPr>
          <w:lang w:val="en-US"/>
        </w:rPr>
        <w:t>PCr</w:t>
      </w:r>
      <w:proofErr w:type="spellEnd"/>
      <w:r w:rsidR="00C61247">
        <w:rPr>
          <w:lang w:val="en-US"/>
        </w:rPr>
        <w:t>), which is the product of the phosphorylation of Cr</w:t>
      </w:r>
      <w:r w:rsidR="00424D82">
        <w:rPr>
          <w:lang w:val="en-US"/>
        </w:rPr>
        <w:t xml:space="preserve"> by </w:t>
      </w:r>
      <w:proofErr w:type="spellStart"/>
      <w:r w:rsidR="00424D82">
        <w:rPr>
          <w:lang w:val="en-US"/>
        </w:rPr>
        <w:t>creatine</w:t>
      </w:r>
      <w:proofErr w:type="spellEnd"/>
      <w:r w:rsidR="00424D82">
        <w:rPr>
          <w:lang w:val="en-US"/>
        </w:rPr>
        <w:t xml:space="preserve"> kinase</w:t>
      </w:r>
      <w:r w:rsidR="00AC2754">
        <w:rPr>
          <w:lang w:val="en-US"/>
        </w:rPr>
        <w:t xml:space="preserve"> </w:t>
      </w:r>
      <w:r w:rsidR="00AC2754">
        <w:rPr>
          <w:lang w:val="en-US"/>
        </w:rPr>
        <w:fldChar w:fldCharType="begin" w:fldLock="1"/>
      </w:r>
      <w:r w:rsidR="00383714">
        <w:rPr>
          <w:lang w:val="en-US"/>
        </w:rPr>
        <w:instrText>ADDIN CSL_CITATION {"citationItems":[{"id":"ITEM-1","itemData":{"DOI":"10.1007/s11064-013-1199-5","ISSN":"0364-3190","abstract":"The current knowledge of the normal biochemistry of compounds that give rise to resonances in human brain proton magnetic resonance spectra measureable at readily available field strengths (i.e. ≤3 T) is reviewed. Molecules covered include myo- and scyllo-inositol, glycerophospho- and phospho-choline and choline, creatine and phosphocreatine, N-acetylaspartate, N-acetylaspartylglutamate, glutamate, glutamine, γ-aminobutyrate, glucose, glutathione and lactate. The factors which influence changes in the levels of these compounds are discussed. As most proton resonances in the brain at low field are derived from a combination of moieties whose biochemistry is complex and interrelated, an understanding of the mechanisms underlying why these species change is crucial to meaningful interpretation of human brain spectra.","author":[{"dropping-particle":"","family":"Rae","given":"Caroline D","non-dropping-particle":"","parse-names":false,"suffix":""}],"container-title":"Neurochemical Research","id":"ITEM-1","issue":"1","issued":{"date-parts":[["2014","1","21"]]},"page":"1-36","title":"A Guide to the Metabolic Pathways and Function of Metabolites Observed in Human Brain 1H Magnetic Resonance Spectra","type":"article-journal","volume":"39"},"uris":["http://www.mendeley.com/documents/?uuid=8de7cbd1-0ba7-438b-937b-d84d1dc9bfb1"]}],"mendeley":{"formattedCitation":"(Rae, 2014)","plainTextFormattedCitation":"(Rae, 2014)","previouslyFormattedCitation":"(Rae, 2014)"},"properties":{"noteIndex":0},"schema":"https://github.com/citation-style-language/schema/raw/master/csl-citation.json"}</w:instrText>
      </w:r>
      <w:r w:rsidR="00AC2754">
        <w:rPr>
          <w:lang w:val="en-US"/>
        </w:rPr>
        <w:fldChar w:fldCharType="separate"/>
      </w:r>
      <w:r w:rsidR="00AC2754" w:rsidRPr="00AC2754">
        <w:rPr>
          <w:noProof/>
          <w:lang w:val="en-US"/>
        </w:rPr>
        <w:t>(Rae, 2014)</w:t>
      </w:r>
      <w:r w:rsidR="00AC2754">
        <w:rPr>
          <w:lang w:val="en-US"/>
        </w:rPr>
        <w:fldChar w:fldCharType="end"/>
      </w:r>
      <w:r w:rsidR="00424D82">
        <w:rPr>
          <w:lang w:val="en-US"/>
        </w:rPr>
        <w:t xml:space="preserve">. </w:t>
      </w:r>
      <w:r w:rsidR="008D1C3C" w:rsidRPr="00940A17">
        <w:t xml:space="preserve">This reaction is termed the </w:t>
      </w:r>
      <w:proofErr w:type="spellStart"/>
      <w:r w:rsidR="008D1C3C" w:rsidRPr="00940A17">
        <w:t>creatine</w:t>
      </w:r>
      <w:proofErr w:type="spellEnd"/>
      <w:r w:rsidR="008D1C3C" w:rsidRPr="00940A17">
        <w:t xml:space="preserve"> kinase/phosphocreatine (CK/</w:t>
      </w:r>
      <w:proofErr w:type="spellStart"/>
      <w:r w:rsidR="008D1C3C" w:rsidRPr="00940A17">
        <w:t>PCr</w:t>
      </w:r>
      <w:proofErr w:type="spellEnd"/>
      <w:r w:rsidR="008D1C3C" w:rsidRPr="00940A17">
        <w:t>) energy shuttle,</w:t>
      </w:r>
      <w:r w:rsidR="00BE176F">
        <w:t xml:space="preserve"> </w:t>
      </w:r>
      <w:r w:rsidR="008D1C3C" w:rsidRPr="00940A17">
        <w:t>and is an important way that the cell replenishes its supply of ATP</w:t>
      </w:r>
      <w:r w:rsidR="008D1C3C">
        <w:t xml:space="preserve">. </w:t>
      </w:r>
      <w:proofErr w:type="spellStart"/>
      <w:r w:rsidR="00AC337C">
        <w:rPr>
          <w:lang w:val="en-US"/>
        </w:rPr>
        <w:t>TCr</w:t>
      </w:r>
      <w:proofErr w:type="spellEnd"/>
      <w:r w:rsidR="00AC337C">
        <w:rPr>
          <w:lang w:val="en-US"/>
        </w:rPr>
        <w:t>, therefore, is used as a marker of energy metabolism.</w:t>
      </w:r>
    </w:p>
    <w:p w14:paraId="2F6E51D2" w14:textId="5243EB3A" w:rsidR="00B90D98" w:rsidRPr="007E54F5" w:rsidRDefault="00E33999" w:rsidP="00954CF5">
      <w:r>
        <w:rPr>
          <w:lang w:val="en-US"/>
        </w:rPr>
        <w:t xml:space="preserve">The </w:t>
      </w:r>
      <w:r w:rsidR="005A2B04">
        <w:rPr>
          <w:lang w:val="en-US"/>
        </w:rPr>
        <w:t>Cho</w:t>
      </w:r>
      <w:r w:rsidR="008E48BE">
        <w:rPr>
          <w:lang w:val="en-US"/>
        </w:rPr>
        <w:t xml:space="preserve"> </w:t>
      </w:r>
      <w:r>
        <w:rPr>
          <w:lang w:val="en-US"/>
        </w:rPr>
        <w:t xml:space="preserve">signal represents </w:t>
      </w:r>
      <w:r w:rsidR="007E54F5" w:rsidRPr="00940A17">
        <w:t xml:space="preserve">several choline containing compounds, which include free choline (Cho), </w:t>
      </w:r>
      <w:proofErr w:type="spellStart"/>
      <w:r w:rsidR="007E54F5" w:rsidRPr="00940A17">
        <w:t>phosphocholine</w:t>
      </w:r>
      <w:proofErr w:type="spellEnd"/>
      <w:r w:rsidR="007E54F5" w:rsidRPr="00940A17">
        <w:t xml:space="preserve"> (PC) and </w:t>
      </w:r>
      <w:proofErr w:type="spellStart"/>
      <w:r w:rsidR="007E54F5" w:rsidRPr="00940A17">
        <w:t>glycerophosphocholine</w:t>
      </w:r>
      <w:proofErr w:type="spellEnd"/>
      <w:r w:rsidR="007E54F5" w:rsidRPr="00940A17">
        <w:t xml:space="preserve"> </w:t>
      </w:r>
      <w:r w:rsidR="007E54F5" w:rsidRPr="005C0AE3">
        <w:t xml:space="preserve">(GPC) (Barker et al., 1994; Miller et al., 1996). Membrane-bound choline in phospholipids is MRS-invisible (Miller et al., 1991), thus the signal </w:t>
      </w:r>
      <w:r w:rsidR="007E54F5" w:rsidRPr="005C0AE3">
        <w:lastRenderedPageBreak/>
        <w:t xml:space="preserve">obtained in MRS represents cytosolic choline compounds </w:t>
      </w:r>
      <w:r w:rsidR="007E54F5" w:rsidRPr="005C0AE3">
        <w:fldChar w:fldCharType="begin" w:fldLock="1"/>
      </w:r>
      <w:r w:rsidR="00FD3493" w:rsidRPr="005C0AE3">
        <w:instrText>ADDIN CSL_CITATION {"citationItems":[{"id":"ITEM-1","itemData":{"editor":[{"dropping-particle":"","family":"Stagg","given":"Charlotte J","non-dropping-particle":"","parse-names":false,"suffix":""},{"dropping-particle":"","family":"Rothman","given":"Douglas L","non-dropping-particle":"","parse-names":false,"suffix":""}],"id":"ITEM-1","issued":{"date-parts":[["2014"]]},"publisher":"Elsevier","title":"Magnetic Resonance Spectroscopy: Tools for Neurosceicne Research and Emerging Clinical Applications","type":"book"},"uris":["http://www.mendeley.com/documents/?uuid=c7ebb5aa-f1fd-43d1-a51b-b5650e783b16"]}],"mendeley":{"formattedCitation":"(Stagg &amp; Rothman, 2014)","plainTextFormattedCitation":"(Stagg &amp; Rothman, 2014)","previouslyFormattedCitation":"(Stagg &amp; Rothman, 2014)"},"properties":{"noteIndex":0},"schema":"https://github.com/citation-style-language/schema/raw/master/csl-citation.json"}</w:instrText>
      </w:r>
      <w:r w:rsidR="007E54F5" w:rsidRPr="005C0AE3">
        <w:fldChar w:fldCharType="separate"/>
      </w:r>
      <w:r w:rsidR="007E54F5" w:rsidRPr="005C0AE3">
        <w:rPr>
          <w:noProof/>
        </w:rPr>
        <w:t>(Stagg &amp; Rothman, 2014)</w:t>
      </w:r>
      <w:r w:rsidR="007E54F5" w:rsidRPr="005C0AE3">
        <w:fldChar w:fldCharType="end"/>
      </w:r>
      <w:r w:rsidR="007E54F5" w:rsidRPr="005C0AE3">
        <w:t xml:space="preserve">. In MRS, the Cho peak is considered a marker of cell membrane integrity or turnover </w:t>
      </w:r>
      <w:r w:rsidR="007E54F5" w:rsidRPr="005C0AE3">
        <w:fldChar w:fldCharType="begin" w:fldLock="1"/>
      </w:r>
      <w:r w:rsidR="00FD3493" w:rsidRPr="005C0AE3">
        <w:instrText>ADDIN CSL_CITATION {"citationItems":[{"id":"ITEM-1","itemData":{"DOI":"10.1007/s11064-013-1199-5","ISSN":"0364-3190","abstract":"The current knowledge of the normal biochemistry of compounds that give rise to resonances in human brain proton magnetic resonance spectra measureable at readily available field strengths (i.e. ≤3 T) is reviewed. Molecules covered include myo- and scyllo-inositol, glycerophospho- and phospho-choline and choline, creatine and phosphocreatine, N-acetylaspartate, N-acetylaspartylglutamate, glutamate, glutamine, γ-aminobutyrate, glucose, glutathione and lactate. The factors which influence changes in the levels of these compounds are discussed. As most proton resonances in the brain at low field are derived from a combination of moieties whose biochemistry is complex and interrelated, an understanding of the mechanisms underlying why these species change is crucial to meaningful interpretation of human brain spectra.","author":[{"dropping-particle":"","family":"Rae","given":"Caroline D","non-dropping-particle":"","parse-names":false,"suffix":""}],"container-title":"Neurochemical Research","id":"ITEM-1","issue":"1","issued":{"date-parts":[["2014","1","21"]]},"page":"1-36","title":"A Guide to the Metabolic Pathways and Function of Metabolites Observed in Human Brain 1H Magnetic Resonance Spectra","type":"article-journal","volume":"39"},"uris":["http://www.mendeley.com/documents/?uuid=8de7cbd1-0ba7-438b-937b-d84d1dc9bfb1"]}],"mendeley":{"formattedCitation":"(Rae, 2014)","plainTextFormattedCitation":"(Rae, 2014)","previouslyFormattedCitation":"(Rae, 2014)"},"properties":{"noteIndex":0},"schema":"https://github.com/citation-style-language/schema/raw/master/csl-citation.json"}</w:instrText>
      </w:r>
      <w:r w:rsidR="007E54F5" w:rsidRPr="005C0AE3">
        <w:fldChar w:fldCharType="separate"/>
      </w:r>
      <w:r w:rsidR="007E54F5" w:rsidRPr="005C0AE3">
        <w:rPr>
          <w:noProof/>
        </w:rPr>
        <w:t>(Rae, 2014)</w:t>
      </w:r>
      <w:r w:rsidR="007E54F5" w:rsidRPr="005C0AE3">
        <w:fldChar w:fldCharType="end"/>
      </w:r>
      <w:r w:rsidR="007E54F5" w:rsidRPr="005C0AE3">
        <w:t>.</w:t>
      </w:r>
    </w:p>
    <w:p w14:paraId="0A8A1935" w14:textId="28C66582" w:rsidR="00392AAB" w:rsidRDefault="00392AAB" w:rsidP="00954CF5">
      <w:pPr>
        <w:rPr>
          <w:lang w:val="en-US"/>
        </w:rPr>
      </w:pPr>
      <w:r>
        <w:rPr>
          <w:lang w:val="en-US"/>
        </w:rPr>
        <w:t xml:space="preserve">In </w:t>
      </w:r>
      <w:r w:rsidRPr="00E64523">
        <w:rPr>
          <w:vertAlign w:val="superscript"/>
          <w:lang w:val="en-US"/>
        </w:rPr>
        <w:t>1</w:t>
      </w:r>
      <w:r>
        <w:rPr>
          <w:lang w:val="en-US"/>
        </w:rPr>
        <w:t>H-MRS studies of AD patients, a decrease in P</w:t>
      </w:r>
      <w:r w:rsidR="00C90DB8">
        <w:rPr>
          <w:lang w:val="en-US"/>
        </w:rPr>
        <w:t>M</w:t>
      </w:r>
      <w:r>
        <w:rPr>
          <w:lang w:val="en-US"/>
        </w:rPr>
        <w:t xml:space="preserve">C </w:t>
      </w:r>
      <w:proofErr w:type="spellStart"/>
      <w:r>
        <w:rPr>
          <w:lang w:val="en-US"/>
        </w:rPr>
        <w:t>tNAA</w:t>
      </w:r>
      <w:proofErr w:type="spellEnd"/>
      <w:r>
        <w:rPr>
          <w:lang w:val="en-US"/>
        </w:rPr>
        <w:t xml:space="preserve"> and an increase in P</w:t>
      </w:r>
      <w:r w:rsidR="00C90DB8">
        <w:rPr>
          <w:lang w:val="en-US"/>
        </w:rPr>
        <w:t>M</w:t>
      </w:r>
      <w:r>
        <w:rPr>
          <w:lang w:val="en-US"/>
        </w:rPr>
        <w:t xml:space="preserve">C </w:t>
      </w:r>
      <w:proofErr w:type="spellStart"/>
      <w:r>
        <w:rPr>
          <w:lang w:val="en-US"/>
        </w:rPr>
        <w:t>mI</w:t>
      </w:r>
      <w:proofErr w:type="spellEnd"/>
      <w:r>
        <w:rPr>
          <w:lang w:val="en-US"/>
        </w:rPr>
        <w:t xml:space="preserve"> is a robust finding replicated several </w:t>
      </w:r>
      <w:r w:rsidR="0093067F">
        <w:rPr>
          <w:lang w:val="en-US"/>
        </w:rPr>
        <w:t>times</w:t>
      </w:r>
      <w:r w:rsidR="00BF5E4A" w:rsidRPr="003F4BF7">
        <w:rPr>
          <w:lang w:val="en-US"/>
        </w:rPr>
        <w:t xml:space="preserve"> </w:t>
      </w:r>
      <w:r w:rsidR="00FD3493" w:rsidRPr="00D46C05">
        <w:rPr>
          <w:lang w:val="en-US"/>
        </w:rPr>
        <w:fldChar w:fldCharType="begin" w:fldLock="1"/>
      </w:r>
      <w:r w:rsidR="00674894">
        <w:rPr>
          <w:lang w:val="en-US"/>
        </w:rPr>
        <w:instrText>ADDIN CSL_CITATION {"citationItems":[{"id":"ITEM-1","itemData":{"author":[{"dropping-particle":"","family":"Kantarci","given":"Kejal","non-dropping-particle":"","parse-names":false,"suffix":""},{"dropping-particle":"","family":"Jack Jr","given":"C.R.","non-dropping-particle":"","parse-names":false,"suffix":""},{"dropping-particle":"","family":"Xu","given":"T.C.","non-dropping-particle":"","parse-names":false,"suffix":""},{"dropping-particle":"","family":"Campeau","given":"N.G.","non-dropping-particle":"","parse-names":false,"suffix":""},{"dropping-particle":"","family":"O'Brien","given":"P.C.","non-dropping-particle":"","parse-names":false,"suffix":""},{"dropping-particle":"","family":"Smith","given":"G.E.","non-dropping-particle":"","parse-names":false,"suffix":""},{"dropping-particle":"","family":"Ivnik","given":"R.J.","non-dropping-particle":"","parse-names":false,"suffix":""},{"dropping-particle":"","family":"Boeve","given":"B.F.","non-dropping-particle":"","parse-names":false,"suffix":""},{"dropping-particle":"","family":"Kokmen","given":"E.","non-dropping-particle":"","parse-names":false,"suffix":""},{"dropping-particle":"","family":"Tangalos","given":"E.G.","non-dropping-particle":"","parse-names":false,"suffix":""},{"dropping-particle":"","family":"Petersen","given":"R.C.","non-dropping-particle":"","parse-names":false,"suffix":""}],"container-title":"Neurology","id":"ITEM-1","issue":"2","issued":{"date-parts":[["2000"]]},"page":"210-217","title":"Regional metabolic patterns in mild cognitive impairment and Alzheimer's disease: A 1H-MRS Study","type":"article-journal","volume":"55"},"uris":["http://www.mendeley.com/documents/?uuid=c37fa1f5-a346-4319-adcf-f453076f27f7"]},{"id":"ITEM-2","itemData":{"DOI":"10.1016/j.neurobiolaging.2006.06.018","ISSN":"1558-1497","PMID":"16860440","abstract":"Magnetic resonance (MR)-based volume measurements of atrophy are potential markers of disease progression in patients with amnestic mild cognitive impairment (MCI) and Alzheimer's disease (AD). Longitudinal changes in (1)H MR spectroscopy ((1)H MRS) metabolite markers have not been characterized in MCI subjects. Our objective was to determine the longitudinal (1)H MRS metabolite changes in patients with MCI, and AD, and to compare (1)H MRS metabolite ratios and ventricular volumes in tracking clinical disease progression in AD. The neuronal integrity marker N-acetylaspartate/creatine ratio declined in MCI and AD patients compared to cognitively normal elderly. The change in (1)H MRS metabolite ratios correlated with clinical progression about as strongly as the rate of ventricular expansion, suggesting that (1)H MRS metabolite ratios may be useful markers for the progression of AD. Choline/creatine ratio declined in stable MCI, compared to converter MCI patients and cognitively normal elderly, which may be related to a compensatory mechanism in MCI patients who did not to progress to AD.","author":[{"dropping-particle":"","family":"Kantarci","given":"Kejal","non-dropping-particle":"","parse-names":false,"suffix":""},{"dropping-particle":"","family":"Weigand","given":"Stephen D","non-dropping-particle":"","parse-names":false,"suffix":""},{"dropping-particle":"","family":"Petersen","given":"Ronald C","non-dropping-particle":"","parse-names":false,"suffix":""},{"dropping-particle":"","family":"Boeve","given":"Bradley F","non-dropping-particle":"","parse-names":false,"suffix":""},{"dropping-particle":"","family":"Knopman","given":"David S","non-dropping-particle":"","parse-names":false,"suffix":""},{"dropping-particle":"","family":"Gunter","given":"Jeffrey","non-dropping-particle":"","parse-names":false,"suffix":""},{"dropping-particle":"","family":"Reyes","given":"Denise","non-dropping-particle":"","parse-names":false,"suffix":""},{"dropping-particle":"","family":"Shiung","given":"Maria","non-dropping-particle":"","parse-names":false,"suffix":""},{"dropping-particle":"","family":"O'Brien","given":"Peter C","non-dropping-particle":"","parse-names":false,"suffix":""},{"dropping-particle":"","family":"Smith","given":"Glenn E","non-dropping-particle":"","parse-names":false,"suffix":""},{"dropping-particle":"","family":"Ivnik","given":"Robert J","non-dropping-particle":"","parse-names":false,"suffix":""},{"dropping-particle":"","family":"Tangalos","given":"Eric G","non-dropping-particle":"","parse-names":false,"suffix":""},{"dropping-particle":"","family":"Jack","given":"Clifford R","non-dropping-particle":"","parse-names":false,"suffix":""}],"container-title":"Neurobiology of aging","id":"ITEM-2","issue":"9","issued":{"date-parts":[["2007","9"]]},"page":"1330-9","title":"Longitudinal 1H MRS changes in mild cognitive impairment and Alzheimer's disease.","type":"article-journal","volume":"28"},"uris":["http://www.mendeley.com/documents/?uuid=b315e507-8204-4907-a867-a6427b7f9639"]},{"id":"ITEM-3","itemData":{"DOI":"10.1523/JNEUROSCI.2027-14.2014","ISSN":"0270-6474","author":[{"dropping-particle":"","family":"Murray","given":"M. E.","non-dropping-particle":"","parse-names":false,"suffix":""},{"dropping-particle":"","family":"Przybelski","given":"S. a.","non-dropping-particle":"","parse-names":false,"suffix":""},{"dropping-particle":"","family":"Lesnick","given":"T. G.","non-dropping-particle":"","parse-names":false,"suffix":""},{"dropping-particle":"","family":"Liesinger","given":"a. M.","non-dropping-particle":"","parse-names":false,"suffix":""},{"dropping-particle":"","family":"Spychalla","given":"a.","non-dropping-particle":"","parse-names":false,"suffix":""},{"dropping-particle":"","family":"Zhang","given":"B.","non-dropping-particle":"","parse-names":false,"suffix":""},{"dropping-particle":"","family":"Gunter","given":"J. L.","non-dropping-particle":"","parse-names":false,"suffix":""},{"dropping-particle":"","family":"Parisi","given":"J. E.","non-dropping-particle":"","parse-names":false,"suffix":""},{"dropping-particle":"","family":"Boeve","given":"B. F.","non-dropping-particle":"","parse-names":false,"suffix":""},{"dropping-particle":"","family":"Knopman","given":"D. S.","non-dropping-particle":"","parse-names":false,"suffix":""},{"dropping-particle":"","family":"Petersen","given":"R. C.","non-dropping-particle":"","parse-names":false,"suffix":""},{"dropping-particle":"","family":"Jack","given":"C. R.","non-dropping-particle":"","parse-names":false,"suffix":""},{"dropping-particle":"","family":"Dickson","given":"D. W.","non-dropping-particle":"","parse-names":false,"suffix":""},{"dropping-particle":"","family":"Kantarci","given":"K.","non-dropping-particle":"","parse-names":false,"suffix":""}],"container-title":"Journal of Neuroscience","id":"ITEM-3","issue":"49","issued":{"date-parts":[["2014","12","3"]]},"note":"Murray 2014 \n1-H MRS of the PCC, and post mortem analysis of pathology in the same region \n  \nIn the PCC, found the following relationships: \n-          Lower synaptic immunoreactivity associated with lower NAA/Cr and NAA/mI \n  \n-          higher hyperphosphorylated tau associated with lower NAA/Cr and NAA/mI \n  \n-          higher amyloid-B associated with higher mI/Cr and lower NAA/mI, but not with NAA/Cr \n  \n  \nOverall conclusion was that a decrease in NAA/Cr is associated with loss of synapses and early pTau pathology, but not with amyloid-B or neurofibrillary tangles in the PCC. Also a higher level of mI/Cr is associated with the occurrence of amyloid plaques.","page":"16247-16255","title":"Early Alzheimer's Disease Neuropathology Detected by Proton MR Spectroscopy","type":"article-journal","volume":"34"},"uris":["http://www.mendeley.com/documents/?uuid=3aca8d44-aafb-48dd-9d6d-b45e2fedbf1e"]},{"id":"ITEM-4","itemData":{"DOI":"10.3233/JAD-143225","ISSN":"13872877","PMID":"26402632","abstract":"BACKGROUND: The application of non-invasive proton magnetic resonance spectroscopy (1H-MRS) could potentially identify changes in cerebral metabolites in the patients with Alzheimer's disease (AD). However, whether these metabolites can serve as biomarkers for the diagnosis of AD remains unclear.\\n\\nOBJECTIVE: Using meta-analysis, we aimed to investigate the patterns of cerebral metabolite changes in several cerebral regions that are strongly associated with cognitive decline in AD patients.\\n\\nMETHODS: Using Hedges' g effect size, a systematic search was performed in PubMed, Cochrane Library, Ovid, Embase, and EBSCO, and 38 studies were integrated into the final meta-analysis.\\n\\nRESULTS: According to the observational studies, N-acetyl aspartate (NAA) in AD patients was significantly reduced in the posterior cingulate (PC) (effect size (ES) =-0.924, p &lt;  0.005) and bilateral hippocampus (left hippocampus: ES =-1.329, p &lt;  0.005; right hippocampus: ES =-1.287, p &lt;  0.005). NAA/Cr (creatine) ratio decreased markedly in the PC (ES =-1.052, p &lt;  0.005). Simultaneously, significant elevated myo-inositol (mI)/Cr ratio was found not only in the PC but also in the parietal gray matter. For lack of sufficient data, we failed to elucidate the efficacy of pharmacological interventions with the metabolites changes.\\n\\nCONCLUSION: The available data indicates that NAA, mI, and the NAA/Cr ratio might be potential biomarkers of brain dysfunction in AD subjects. Choline (Cho)/Cr and mI/NAA changes might also contribute toward the diagnostic process. Thus, large, well-designed studies correlated with cerebral metabolism are needed to better estimate the cerebral extent of alterations in brain metabolite levels in AD patients.","author":[{"dropping-particle":"","family":"Wang","given":"Hui","non-dropping-particle":"","parse-names":false,"suffix":""},{"dropping-particle":"","family":"Tan","given":"Lan","non-dropping-particle":"","parse-names":false,"suffix":""},{"dropping-particle":"","family":"Wang","given":"Hui-Fu","non-dropping-particle":"","parse-names":false,"suffix":""},{"dropping-particle":"","family":"Liu","given":"Ying","non-dropping-particle":"","parse-names":false,"suffix":""},{"dropping-particle":"","family":"Yin","given":"Rui-Hua","non-dropping-particle":"","parse-names":false,"suffix":""},{"dropping-particle":"","family":"Wang","given":"Wen-Ying","non-dropping-particle":"","parse-names":false,"suffix":""},{"dropping-particle":"","family":"Chang","given":"Xiao-Long","non-dropping-particle":"","parse-names":false,"suffix":""},{"dropping-particle":"","family":"Jiang","given":"Teng","non-dropping-particle":"","parse-names":false,"suffix":""},{"dropping-particle":"","family":"Yu","given":"Jin-Tai","non-dropping-particle":"","parse-names":false,"suffix":""}],"container-title":"Journal of Alzheimer's Disease","id":"ITEM-4","issue":"4","issued":{"date-parts":[["2015"]]},"page":"1049-1070","title":"Magnetic Resonance Spectroscopy in Alzheimer’s Disease: Systematic Review and Meta-Analysis","type":"article-journal","volume":"46"},"uris":["http://www.mendeley.com/documents/?uuid=f9536bf7-6a2e-4ba4-bae5-6bc01cecb26d"]},{"id":"ITEM-5","itemData":{"author":[{"dropping-particle":"","family":"Kantarci","given":"Kejal","non-dropping-particle":"","parse-names":false,"suffix":""},{"dropping-particle":"","family":"Weigand","given":"Stephen D","non-dropping-particle":"","parse-names":false,"suffix":""},{"dropping-particle":"","family":"Przybelski","given":"Scott A","non-dropping-particle":"","parse-names":false,"suffix":""},{"dropping-particle":"","family":"Preboske","given":"Gregory M","non-dropping-particle":"","parse-names":false,"suffix":""},{"dropping-particle":"","family":"Pankratz","given":"V Shane","non-dropping-particle":"","parse-names":false,"suffix":""},{"dropping-particle":"","family":"Murphy","given":"Matthew C","non-dropping-particle":"","parse-names":false,"suffix":""},{"dropping-particle":"","family":"Gunter","given":"Jeffrey L","non-dropping-particle":"","parse-names":false,"suffix":""},{"dropping-particle":"","family":"Machulda","given":"Mary M","non-dropping-particle":"","parse-names":false,"suffix":""},{"dropping-particle":"","family":"Ivnik","given":"Robert J","non-dropping-particle":"","parse-names":false,"suffix":""},{"dropping-particle":"","family":"Roberts","given":"Rosebud O","non-dropping-particle":"","parse-names":false,"suffix":""},{"dropping-particle":"","family":"Rocca","given":"Walter A","non-dropping-particle":"","parse-names":false,"suffix":""},{"dropping-particle":"","family":"Knopman","given":"David S","non-dropping-particle":"","parse-names":false,"suffix":""},{"dropping-particle":"","family":"Petersen","given":"Ronald C","non-dropping-particle":"","parse-names":false,"suffix":""}],"container-title":"Neurology","id":"ITEM-5","issued":{"date-parts":[["2013"]]},"page":"126-133","title":"MRI and MRS predictors of mild cognitive impairment in a population-based sample","type":"article-journal","volume":"81"},"uris":["http://www.mendeley.com/documents/?uuid=fdb9c208-53c5-4354-bb07-31466347ac8d"]},{"id":"ITEM-6","itemData":{"ISBN":"0000000000","author":[{"dropping-particle":"","family":"Voevodskaya","given":"Olga","non-dropping-particle":"","parse-names":false,"suffix":""},{"dropping-particle":"","family":"Sundgren","given":"Pia C","non-dropping-particle":"","parse-names":false,"suffix":""},{"dropping-particle":"","family":"Strandberg","given":"Olof","non-dropping-particle":"","parse-names":false,"suffix":""},{"dropping-particle":"","family":"Zetterberg","given":"Henrik","non-dropping-particle":"","parse-names":false,"suffix":""},{"dropping-particle":"","family":"Minthon","given":"Lennart","non-dropping-particle":"","parse-names":false,"suffix":""},{"dropping-particle":"","family":"Blennow","given":"Kaj","non-dropping-particle":"","parse-names":false,"suffix":""},{"dropping-particle":"","family":"Wahlund","given":"Lars-Olof","non-dropping-particle":"","parse-names":false,"suffix":""},{"dropping-particle":"","family":"Westman","given":"Eric","non-dropping-particle":"","parse-names":false,"suffix":""},{"dropping-particle":"","family":"Hansson","given":"Oskar","non-dropping-particle":"","parse-names":false,"suffix":""}],"container-title":"Neurology","id":"ITEM-6","issued":{"date-parts":[["2016"]]},"note":"Summary = \n\n\nAim\n\n\nHypotheses\n\n\n\nMethods\n\n4 groups of ppnts:\n1 = cognitively healthy elderly with normal CSF AB42 (n=156)\n2 = cognitively healthy elderly with abnormal AB42 (n=59)\n3 = patients with subjective cognitive decline and abnormal AB42 (n=49)\n4 = patients with mild MCI and abnormal AB42 (n=88)\n\nMeans age of ppnts ~ 71yrs\n\nCSF measured by lumbar puncture -&amp;gt; measured CSF AB42, CSF phosphorylated-tau, and CSF total tau.l\nScans = amyloid PET (18F-flutemetamol), fMRI (for resting state functional connectivity), MRS in PCC (2x2x2cm at 3T used PRESS scan at 30ms) (measured mI/Cr, NAA/Cr, quantified using LCModel).\n\nStats = GLM, stepwise linear regression, t-tests, chi2 tests, Pearson correlations.\n\n\n\nResults\n\nDecreased CSF AB42 was associated with increased PCC mI/Cr and also decreased NAA/Cr.\nAlso higher CSF tau was associated with lower NAA/Cr.\n\nIn MRS and PET scan, found increased mI/Cr associated with higher amyloid PET in PCC\n\nAPOE E4 carriers with normal CSF AB42 had higher PCC mI/Cr than non-carriers\n\n\nConclusion\n\n&amp;quot;We found that early changes in mI/Cr were temporally associated with the initial decline in CSF AB42 levels, as the increase in mI/Cr was linked to a decrease in CSF AB42 in controls, but not in symptomatic individuals.&amp;quot;\n\n\nLinks to my work and other papers","page":"1-8","title":"Myo-inositol changes precede amyloid pathology and relate to APOE genotype in Alzheimer disease","type":"article-journal","volume":"86"},"uris":["http://www.mendeley.com/documents/?uuid=2313610c-2a43-43ec-87d7-64a490a25049"]}],"mendeley":{"formattedCitation":"(Kantarci et al., 2000, 2007, 2013; Murray et al., 2014; Voevodskaya et al., 2016; H. Wang et al., 2015)","plainTextFormattedCitation":"(Kantarci et al., 2000, 2007, 2013; Murray et al., 2014; Voevodskaya et al., 2016; H. Wang et al., 2015)","previouslyFormattedCitation":"(Kantarci et al., 2000, 2007, 2013; Murray et al., 2014; Voevodskaya et al., 2016; Wang et al., 2015)"},"properties":{"noteIndex":0},"schema":"https://github.com/citation-style-language/schema/raw/master/csl-citation.json"}</w:instrText>
      </w:r>
      <w:r w:rsidR="00FD3493" w:rsidRPr="00D46C05">
        <w:rPr>
          <w:lang w:val="en-US"/>
        </w:rPr>
        <w:fldChar w:fldCharType="separate"/>
      </w:r>
      <w:r w:rsidR="00674894" w:rsidRPr="00674894">
        <w:rPr>
          <w:noProof/>
          <w:lang w:val="en-US"/>
        </w:rPr>
        <w:t>(Kantarci et al., 2000, 2007, 2013; Murray et al., 2014; Voevodskaya et al., 2016; H. Wang et al., 2015)</w:t>
      </w:r>
      <w:r w:rsidR="00FD3493" w:rsidRPr="00D46C05">
        <w:rPr>
          <w:lang w:val="en-US"/>
        </w:rPr>
        <w:fldChar w:fldCharType="end"/>
      </w:r>
      <w:r w:rsidRPr="00D46C05">
        <w:rPr>
          <w:lang w:val="en-US"/>
        </w:rPr>
        <w:t>.</w:t>
      </w:r>
      <w:r w:rsidR="00594472" w:rsidRPr="00D46C05">
        <w:rPr>
          <w:lang w:val="en-US"/>
        </w:rPr>
        <w:t xml:space="preserve"> </w:t>
      </w:r>
      <w:r w:rsidR="008C1C57" w:rsidRPr="00D46C05">
        <w:rPr>
          <w:lang w:val="en-US"/>
        </w:rPr>
        <w:t>The</w:t>
      </w:r>
      <w:r w:rsidR="005C744F" w:rsidRPr="00D46C05">
        <w:rPr>
          <w:lang w:val="en-US"/>
        </w:rPr>
        <w:t xml:space="preserve"> increase in P</w:t>
      </w:r>
      <w:r w:rsidR="000A6B07">
        <w:rPr>
          <w:lang w:val="en-US"/>
        </w:rPr>
        <w:t>M</w:t>
      </w:r>
      <w:r w:rsidR="005C744F" w:rsidRPr="00D46C05">
        <w:rPr>
          <w:lang w:val="en-US"/>
        </w:rPr>
        <w:t xml:space="preserve">C </w:t>
      </w:r>
      <w:proofErr w:type="spellStart"/>
      <w:r w:rsidR="005C744F" w:rsidRPr="00D46C05">
        <w:rPr>
          <w:lang w:val="en-US"/>
        </w:rPr>
        <w:t>mI</w:t>
      </w:r>
      <w:proofErr w:type="spellEnd"/>
      <w:r w:rsidR="005C744F" w:rsidRPr="00D46C05">
        <w:rPr>
          <w:lang w:val="en-US"/>
        </w:rPr>
        <w:t xml:space="preserve"> may </w:t>
      </w:r>
      <w:r w:rsidR="00FB1053" w:rsidRPr="00D46C05">
        <w:rPr>
          <w:lang w:val="en-US"/>
        </w:rPr>
        <w:t>precede</w:t>
      </w:r>
      <w:r w:rsidR="005C744F" w:rsidRPr="00D46C05">
        <w:rPr>
          <w:lang w:val="en-US"/>
        </w:rPr>
        <w:t xml:space="preserve"> the decrease in </w:t>
      </w:r>
      <w:proofErr w:type="spellStart"/>
      <w:r w:rsidR="005C744F" w:rsidRPr="00D46C05">
        <w:rPr>
          <w:lang w:val="en-US"/>
        </w:rPr>
        <w:t>tNAA</w:t>
      </w:r>
      <w:proofErr w:type="spellEnd"/>
      <w:r w:rsidR="005C744F" w:rsidRPr="00D46C05">
        <w:rPr>
          <w:lang w:val="en-US"/>
        </w:rPr>
        <w:t xml:space="preserve">, </w:t>
      </w:r>
      <w:r w:rsidR="005C34F9" w:rsidRPr="00D46C05">
        <w:rPr>
          <w:lang w:val="en-US"/>
        </w:rPr>
        <w:t>as</w:t>
      </w:r>
      <w:r w:rsidR="004071F4" w:rsidRPr="00D46C05">
        <w:rPr>
          <w:lang w:val="en-US"/>
        </w:rPr>
        <w:t xml:space="preserve"> one study found that </w:t>
      </w:r>
      <w:r w:rsidR="008831AA" w:rsidRPr="00D46C05">
        <w:rPr>
          <w:lang w:val="en-US"/>
        </w:rPr>
        <w:t xml:space="preserve">increased </w:t>
      </w:r>
      <w:proofErr w:type="spellStart"/>
      <w:r w:rsidR="008831AA" w:rsidRPr="00D46C05">
        <w:rPr>
          <w:lang w:val="en-US"/>
        </w:rPr>
        <w:t>mI</w:t>
      </w:r>
      <w:proofErr w:type="spellEnd"/>
      <w:r w:rsidR="008831AA" w:rsidRPr="00D46C05">
        <w:rPr>
          <w:lang w:val="en-US"/>
        </w:rPr>
        <w:t xml:space="preserve"> </w:t>
      </w:r>
      <w:r w:rsidR="005C34F9" w:rsidRPr="00D46C05">
        <w:rPr>
          <w:lang w:val="en-US"/>
        </w:rPr>
        <w:t xml:space="preserve">was detected </w:t>
      </w:r>
      <w:r w:rsidR="005C34F9">
        <w:rPr>
          <w:lang w:val="en-US"/>
        </w:rPr>
        <w:t xml:space="preserve">in both </w:t>
      </w:r>
      <w:r w:rsidR="004E6063">
        <w:rPr>
          <w:lang w:val="en-US"/>
        </w:rPr>
        <w:t>AD and MCI patients, while decrease</w:t>
      </w:r>
      <w:r w:rsidR="008831AA">
        <w:rPr>
          <w:lang w:val="en-US"/>
        </w:rPr>
        <w:t>d</w:t>
      </w:r>
      <w:r w:rsidR="004E6063">
        <w:rPr>
          <w:lang w:val="en-US"/>
        </w:rPr>
        <w:t xml:space="preserve"> P</w:t>
      </w:r>
      <w:r w:rsidR="000A6B07">
        <w:rPr>
          <w:lang w:val="en-US"/>
        </w:rPr>
        <w:t>M</w:t>
      </w:r>
      <w:r w:rsidR="004E6063">
        <w:rPr>
          <w:lang w:val="en-US"/>
        </w:rPr>
        <w:t xml:space="preserve">C </w:t>
      </w:r>
      <w:proofErr w:type="spellStart"/>
      <w:r w:rsidR="004E6063">
        <w:rPr>
          <w:lang w:val="en-US"/>
        </w:rPr>
        <w:t>tNAA</w:t>
      </w:r>
      <w:proofErr w:type="spellEnd"/>
      <w:r w:rsidR="004E6063">
        <w:rPr>
          <w:lang w:val="en-US"/>
        </w:rPr>
        <w:t xml:space="preserve"> was only detected in AD</w:t>
      </w:r>
      <w:r w:rsidR="007E6BD1">
        <w:rPr>
          <w:lang w:val="en-US"/>
        </w:rPr>
        <w:t xml:space="preserve"> patients </w:t>
      </w:r>
      <w:r w:rsidR="0021470F">
        <w:rPr>
          <w:lang w:val="en-US"/>
        </w:rPr>
        <w:fldChar w:fldCharType="begin" w:fldLock="1"/>
      </w:r>
      <w:r w:rsidR="00533A82">
        <w:rPr>
          <w:lang w:val="en-US"/>
        </w:rPr>
        <w:instrText>ADDIN CSL_CITATION {"citationItems":[{"id":"ITEM-1","itemData":{"author":[{"dropping-particle":"","family":"Kantarci","given":"Kejal","non-dropping-particle":"","parse-names":false,"suffix":""},{"dropping-particle":"","family":"Jack Jr","given":"C.R.","non-dropping-particle":"","parse-names":false,"suffix":""},{"dropping-particle":"","family":"Xu","given":"T.C.","non-dropping-particle":"","parse-names":false,"suffix":""},{"dropping-particle":"","family":"Campeau","given":"N.G.","non-dropping-particle":"","parse-names":false,"suffix":""},{"dropping-particle":"","family":"O'Brien","given":"P.C.","non-dropping-particle":"","parse-names":false,"suffix":""},{"dropping-particle":"","family":"Smith","given":"G.E.","non-dropping-particle":"","parse-names":false,"suffix":""},{"dropping-particle":"","family":"Ivnik","given":"R.J.","non-dropping-particle":"","parse-names":false,"suffix":""},{"dropping-particle":"","family":"Boeve","given":"B.F.","non-dropping-particle":"","parse-names":false,"suffix":""},{"dropping-particle":"","family":"Kokmen","given":"E.","non-dropping-particle":"","parse-names":false,"suffix":""},{"dropping-particle":"","family":"Tangalos","given":"E.G.","non-dropping-particle":"","parse-names":false,"suffix":""},{"dropping-particle":"","family":"Petersen","given":"R.C.","non-dropping-particle":"","parse-names":false,"suffix":""}],"container-title":"Neurology","id":"ITEM-1","issue":"2","issued":{"date-parts":[["2000"]]},"page":"210-217","title":"Regional metabolic patterns in mild cognitive impairment and Alzheimer's disease: A 1H-MRS Study","type":"article-journal","volume":"55"},"uris":["http://www.mendeley.com/documents/?uuid=c37fa1f5-a346-4319-adcf-f453076f27f7"]}],"mendeley":{"formattedCitation":"(Kantarci et al., 2000)","plainTextFormattedCitation":"(Kantarci et al., 2000)","previouslyFormattedCitation":"(Kantarci et al., 2000)"},"properties":{"noteIndex":0},"schema":"https://github.com/citation-style-language/schema/raw/master/csl-citation.json"}</w:instrText>
      </w:r>
      <w:r w:rsidR="0021470F">
        <w:rPr>
          <w:lang w:val="en-US"/>
        </w:rPr>
        <w:fldChar w:fldCharType="separate"/>
      </w:r>
      <w:r w:rsidR="0021470F" w:rsidRPr="0021470F">
        <w:rPr>
          <w:noProof/>
          <w:lang w:val="en-US"/>
        </w:rPr>
        <w:t>(Kantarci et al., 2000)</w:t>
      </w:r>
      <w:r w:rsidR="0021470F">
        <w:rPr>
          <w:lang w:val="en-US"/>
        </w:rPr>
        <w:fldChar w:fldCharType="end"/>
      </w:r>
      <w:r w:rsidR="004E6063">
        <w:rPr>
          <w:lang w:val="en-US"/>
        </w:rPr>
        <w:t xml:space="preserve">. </w:t>
      </w:r>
      <w:r>
        <w:rPr>
          <w:lang w:val="en-US"/>
        </w:rPr>
        <w:t xml:space="preserve">This suggests </w:t>
      </w:r>
      <w:r w:rsidR="00594472">
        <w:rPr>
          <w:lang w:val="en-US"/>
        </w:rPr>
        <w:t xml:space="preserve">AD is characterized by </w:t>
      </w:r>
      <w:r>
        <w:rPr>
          <w:lang w:val="en-US"/>
        </w:rPr>
        <w:t>a</w:t>
      </w:r>
      <w:r w:rsidR="004E6063">
        <w:rPr>
          <w:lang w:val="en-US"/>
        </w:rPr>
        <w:t xml:space="preserve">n </w:t>
      </w:r>
      <w:r w:rsidR="004E6063" w:rsidRPr="00741CB9">
        <w:rPr>
          <w:lang w:val="en-US"/>
        </w:rPr>
        <w:t xml:space="preserve">increase in inflammation and a </w:t>
      </w:r>
      <w:r w:rsidRPr="00741CB9">
        <w:rPr>
          <w:lang w:val="en-US"/>
        </w:rPr>
        <w:t xml:space="preserve">decrease in neuronal density </w:t>
      </w:r>
      <w:r w:rsidR="004E6063" w:rsidRPr="00741CB9">
        <w:rPr>
          <w:lang w:val="en-US"/>
        </w:rPr>
        <w:t xml:space="preserve">in </w:t>
      </w:r>
      <w:r w:rsidRPr="00741CB9">
        <w:rPr>
          <w:lang w:val="en-US"/>
        </w:rPr>
        <w:t>this brain region. Changes in Cho are less</w:t>
      </w:r>
      <w:r w:rsidR="00594472" w:rsidRPr="00741CB9">
        <w:rPr>
          <w:lang w:val="en-US"/>
        </w:rPr>
        <w:t xml:space="preserve"> </w:t>
      </w:r>
      <w:r w:rsidR="004B1929" w:rsidRPr="00741CB9">
        <w:rPr>
          <w:lang w:val="en-US"/>
        </w:rPr>
        <w:t>consistent</w:t>
      </w:r>
      <w:r w:rsidR="00F47A25" w:rsidRPr="00741CB9">
        <w:rPr>
          <w:lang w:val="en-US"/>
        </w:rPr>
        <w:t>, but there are reports of a</w:t>
      </w:r>
      <w:r w:rsidR="004B1929" w:rsidRPr="00741CB9">
        <w:rPr>
          <w:lang w:val="en-US"/>
        </w:rPr>
        <w:t xml:space="preserve">n </w:t>
      </w:r>
      <w:r w:rsidR="00741CB9">
        <w:rPr>
          <w:lang w:val="en-US"/>
        </w:rPr>
        <w:t xml:space="preserve">elevation in </w:t>
      </w:r>
      <w:r w:rsidR="00B23BAA" w:rsidRPr="00741CB9">
        <w:rPr>
          <w:lang w:val="en-US"/>
        </w:rPr>
        <w:t xml:space="preserve">Cho </w:t>
      </w:r>
      <w:r w:rsidR="00192892">
        <w:rPr>
          <w:lang w:val="en-US"/>
        </w:rPr>
        <w:fldChar w:fldCharType="begin" w:fldLock="1"/>
      </w:r>
      <w:r w:rsidR="00914B32">
        <w:rPr>
          <w:lang w:val="en-US"/>
        </w:rPr>
        <w:instrText>ADDIN CSL_CITATION {"citationItems":[{"id":"ITEM-1","itemData":{"DOI":"https://doi.org/10.1212/01.WNL.0000141849.21256.AC","author":[{"dropping-particle":"","family":"Kantarci","given":"Kejal","non-dropping-particle":"","parse-names":false,"suffix":""},{"dropping-particle":"","family":"Petersen","given":"Ronald C","non-dropping-particle":"","parse-names":false,"suffix":""},{"dropping-particle":"","family":"Boeve","given":"Bradley F","non-dropping-particle":"","parse-names":false,"suffix":""},{"dropping-particle":"","family":"David","given":"S","non-dropping-particle":"","parse-names":false,"suffix":""},{"dropping-particle":"","family":"Tang-wai","given":"David F","non-dropping-particle":"","parse-names":false,"suffix":""},{"dropping-particle":"","family":"OBrien","given":"Peter C O","non-dropping-particle":"","parse-names":false,"suffix":""},{"dropping-particle":"","family":"Weigand","given":"Stephen D","non-dropping-particle":"","parse-names":false,"suffix":""},{"dropping-particle":"","family":"Edland","given":"Steven D","non-dropping-particle":"","parse-names":false,"suffix":""},{"dropping-particle":"","family":"Smith","given":"Glenn E","non-dropping-particle":"","parse-names":false,"suffix":""},{"dropping-particle":"","family":"Ivnik","given":"Robert J","non-dropping-particle":"","parse-names":false,"suffix":""},{"dropping-particle":"","family":"Ferman","given":"Tanis J","non-dropping-particle":"","parse-names":false,"suffix":""},{"dropping-particle":"","family":"Tangalos","given":"Eric G","non-dropping-particle":"","parse-names":false,"suffix":""},{"dropping-particle":"","family":"Jr","given":"Clifford R Jack","non-dropping-particle":"","parse-names":false,"suffix":""}],"container-title":"Neurology","id":"ITEM-1","issue":"8","issued":{"date-parts":[["2004"]]},"page":"1393-1398","title":"1H MR Spectroscopy in Common Dementias","type":"article-journal","volume":"63"},"uris":["http://www.mendeley.com/documents/?uuid=19025144-3399-4b1c-b424-2fa97c74331c"]},{"id":"ITEM-2","itemData":{"DOI":"10.1016/j.neurobiolaging.2006.06.018","ISSN":"1558-1497","PMID":"16860440","abstract":"Magnetic resonance (MR)-based volume measurements of atrophy are potential markers of disease progression in patients with amnestic mild cognitive impairment (MCI) and Alzheimer's disease (AD). Longitudinal changes in (1)H MR spectroscopy ((1)H MRS) metabolite markers have not been characterized in MCI subjects. Our objective was to determine the longitudinal (1)H MRS metabolite changes in patients with MCI, and AD, and to compare (1)H MRS metabolite ratios and ventricular volumes in tracking clinical disease progression in AD. The neuronal integrity marker N-acetylaspartate/creatine ratio declined in MCI and AD patients compared to cognitively normal elderly. The change in (1)H MRS metabolite ratios correlated with clinical progression about as strongly as the rate of ventricular expansion, suggesting that (1)H MRS metabolite ratios may be useful markers for the progression of AD. Choline/creatine ratio declined in stable MCI, compared to converter MCI patients and cognitively normal elderly, which may be related to a compensatory mechanism in MCI patients who did not to progress to AD.","author":[{"dropping-particle":"","family":"Kantarci","given":"Kejal","non-dropping-particle":"","parse-names":false,"suffix":""},{"dropping-particle":"","family":"Weigand","given":"Stephen D","non-dropping-particle":"","parse-names":false,"suffix":""},{"dropping-particle":"","family":"Petersen","given":"Ronald C","non-dropping-particle":"","parse-names":false,"suffix":""},{"dropping-particle":"","family":"Boeve","given":"Bradley F","non-dropping-particle":"","parse-names":false,"suffix":""},{"dropping-particle":"","family":"Knopman","given":"David S","non-dropping-particle":"","parse-names":false,"suffix":""},{"dropping-particle":"","family":"Gunter","given":"Jeffrey","non-dropping-particle":"","parse-names":false,"suffix":""},{"dropping-particle":"","family":"Reyes","given":"Denise","non-dropping-particle":"","parse-names":false,"suffix":""},{"dropping-particle":"","family":"Shiung","given":"Maria","non-dropping-particle":"","parse-names":false,"suffix":""},{"dropping-particle":"","family":"O'Brien","given":"Peter C","non-dropping-particle":"","parse-names":false,"suffix":""},{"dropping-particle":"","family":"Smith","given":"Glenn E","non-dropping-particle":"","parse-names":false,"suffix":""},{"dropping-particle":"","family":"Ivnik","given":"Robert J","non-dropping-particle":"","parse-names":false,"suffix":""},{"dropping-particle":"","family":"Tangalos","given":"Eric G","non-dropping-particle":"","parse-names":false,"suffix":""},{"dropping-particle":"","family":"Jack","given":"Clifford R","non-dropping-particle":"","parse-names":false,"suffix":""}],"container-title":"Neurobiology of aging","id":"ITEM-2","issue":"9","issued":{"date-parts":[["2007","9"]]},"page":"1330-9","title":"Longitudinal 1H MRS changes in mild cognitive impairment and Alzheimer's disease.","type":"article-journal","volume":"28"},"uris":["http://www.mendeley.com/documents/?uuid=b315e507-8204-4907-a867-a6427b7f9639"]}],"mendeley":{"formattedCitation":"(Kantarci et al., 2004, 2007)","plainTextFormattedCitation":"(Kantarci et al., 2004, 2007)","previouslyFormattedCitation":"(Kantarci et al., 2004, 2007)"},"properties":{"noteIndex":0},"schema":"https://github.com/citation-style-language/schema/raw/master/csl-citation.json"}</w:instrText>
      </w:r>
      <w:r w:rsidR="00192892">
        <w:rPr>
          <w:lang w:val="en-US"/>
        </w:rPr>
        <w:fldChar w:fldCharType="separate"/>
      </w:r>
      <w:r w:rsidR="0028645C" w:rsidRPr="0028645C">
        <w:rPr>
          <w:noProof/>
          <w:lang w:val="en-US"/>
        </w:rPr>
        <w:t>(Kantarci et al., 2004, 2007)</w:t>
      </w:r>
      <w:r w:rsidR="00192892">
        <w:rPr>
          <w:lang w:val="en-US"/>
        </w:rPr>
        <w:fldChar w:fldCharType="end"/>
      </w:r>
      <w:r w:rsidR="00F47A25" w:rsidRPr="00741CB9">
        <w:rPr>
          <w:lang w:val="en-US"/>
        </w:rPr>
        <w:t>.</w:t>
      </w:r>
      <w:r w:rsidR="007A1B60" w:rsidRPr="00741CB9">
        <w:rPr>
          <w:lang w:val="en-US"/>
        </w:rPr>
        <w:t xml:space="preserve"> </w:t>
      </w:r>
      <w:r w:rsidR="00F174B6">
        <w:rPr>
          <w:lang w:val="en-US"/>
        </w:rPr>
        <w:t>Many s</w:t>
      </w:r>
      <w:r w:rsidR="007A1B60">
        <w:rPr>
          <w:lang w:val="en-US"/>
        </w:rPr>
        <w:t xml:space="preserve">tudies use Cr as a reference for other metabolites, </w:t>
      </w:r>
      <w:r w:rsidR="008D443C">
        <w:rPr>
          <w:lang w:val="en-US"/>
        </w:rPr>
        <w:t xml:space="preserve">so </w:t>
      </w:r>
      <w:proofErr w:type="spellStart"/>
      <w:r w:rsidR="00883415">
        <w:rPr>
          <w:lang w:val="en-US"/>
        </w:rPr>
        <w:t>tCr</w:t>
      </w:r>
      <w:proofErr w:type="spellEnd"/>
      <w:r w:rsidR="00883415">
        <w:rPr>
          <w:lang w:val="en-US"/>
        </w:rPr>
        <w:t xml:space="preserve"> </w:t>
      </w:r>
      <w:r w:rsidR="008D443C">
        <w:rPr>
          <w:lang w:val="en-US"/>
        </w:rPr>
        <w:t xml:space="preserve">tends not to be reported alone, </w:t>
      </w:r>
      <w:r w:rsidR="007A1B60">
        <w:rPr>
          <w:lang w:val="en-US"/>
        </w:rPr>
        <w:t xml:space="preserve">however </w:t>
      </w:r>
      <w:r w:rsidR="00FC3AF7">
        <w:rPr>
          <w:lang w:val="en-US"/>
        </w:rPr>
        <w:t xml:space="preserve">this is cautioned against as any </w:t>
      </w:r>
      <w:proofErr w:type="spellStart"/>
      <w:r w:rsidR="007A1B60">
        <w:rPr>
          <w:lang w:val="en-US"/>
        </w:rPr>
        <w:t>tCr</w:t>
      </w:r>
      <w:proofErr w:type="spellEnd"/>
      <w:r w:rsidR="007A1B60">
        <w:rPr>
          <w:lang w:val="en-US"/>
        </w:rPr>
        <w:t xml:space="preserve"> changes in AD could lead to misleading results for the </w:t>
      </w:r>
      <w:r w:rsidR="0070502B">
        <w:rPr>
          <w:lang w:val="en-US"/>
        </w:rPr>
        <w:t>other metabolites</w:t>
      </w:r>
      <w:r w:rsidR="00383714">
        <w:rPr>
          <w:lang w:val="en-US"/>
        </w:rPr>
        <w:t xml:space="preserve"> </w:t>
      </w:r>
      <w:r w:rsidR="00383714">
        <w:rPr>
          <w:lang w:val="en-US"/>
        </w:rPr>
        <w:fldChar w:fldCharType="begin" w:fldLock="1"/>
      </w:r>
      <w:r w:rsidR="00D46C05">
        <w:rPr>
          <w:lang w:val="en-US"/>
        </w:rPr>
        <w:instrText>ADDIN CSL_CITATION {"citationItems":[{"id":"ITEM-1","itemData":{"DOI":"10.1007/s11064-013-1199-5","ISSN":"0364-3190","abstract":"The current knowledge of the normal biochemistry of compounds that give rise to resonances in human brain proton magnetic resonance spectra measureable at readily available field strengths (i.e. ≤3 T) is reviewed. Molecules covered include myo- and scyllo-inositol, glycerophospho- and phospho-choline and choline, creatine and phosphocreatine, N-acetylaspartate, N-acetylaspartylglutamate, glutamate, glutamine, γ-aminobutyrate, glucose, glutathione and lactate. The factors which influence changes in the levels of these compounds are discussed. As most proton resonances in the brain at low field are derived from a combination of moieties whose biochemistry is complex and interrelated, an understanding of the mechanisms underlying why these species change is crucial to meaningful interpretation of human brain spectra.","author":[{"dropping-particle":"","family":"Rae","given":"Caroline D","non-dropping-particle":"","parse-names":false,"suffix":""}],"container-title":"Neurochemical Research","id":"ITEM-1","issue":"1","issued":{"date-parts":[["2014","1","21"]]},"page":"1-36","title":"A Guide to the Metabolic Pathways and Function of Metabolites Observed in Human Brain 1H Magnetic Resonance Spectra","type":"article-journal","volume":"39"},"uris":["http://www.mendeley.com/documents/?uuid=8de7cbd1-0ba7-438b-937b-d84d1dc9bfb1"]},{"id":"ITEM-2","itemData":{"editor":[{"dropping-particle":"","family":"Stagg","given":"Charlotte J","non-dropping-particle":"","parse-names":false,"suffix":""},{"dropping-particle":"","family":"Rothman","given":"Douglas L","non-dropping-particle":"","parse-names":false,"suffix":""}],"id":"ITEM-2","issued":{"date-parts":[["2014"]]},"publisher":"Elsevier","title":"Magnetic Resonance Spectroscopy: Tools for Neurosceicne Research and Emerging Clinical Applications","type":"book"},"uris":["http://www.mendeley.com/documents/?uuid=c7ebb5aa-f1fd-43d1-a51b-b5650e783b16"]}],"mendeley":{"formattedCitation":"(Rae, 2014; Stagg &amp; Rothman, 2014)","plainTextFormattedCitation":"(Rae, 2014; Stagg &amp; Rothman, 2014)","previouslyFormattedCitation":"(Rae, 2014; Stagg &amp; Rothman, 2014)"},"properties":{"noteIndex":0},"schema":"https://github.com/citation-style-language/schema/raw/master/csl-citation.json"}</w:instrText>
      </w:r>
      <w:r w:rsidR="00383714">
        <w:rPr>
          <w:lang w:val="en-US"/>
        </w:rPr>
        <w:fldChar w:fldCharType="separate"/>
      </w:r>
      <w:r w:rsidR="00383714" w:rsidRPr="00383714">
        <w:rPr>
          <w:noProof/>
          <w:lang w:val="en-US"/>
        </w:rPr>
        <w:t>(Rae, 2014; Stagg &amp; Rothman, 2014)</w:t>
      </w:r>
      <w:r w:rsidR="00383714">
        <w:rPr>
          <w:lang w:val="en-US"/>
        </w:rPr>
        <w:fldChar w:fldCharType="end"/>
      </w:r>
      <w:r w:rsidR="00FE45FF">
        <w:rPr>
          <w:lang w:val="en-US"/>
        </w:rPr>
        <w:t>.</w:t>
      </w:r>
    </w:p>
    <w:p w14:paraId="1F9E6396" w14:textId="728B9326" w:rsidR="004033A9" w:rsidRDefault="00C176A0" w:rsidP="00680E1A">
      <w:r>
        <w:rPr>
          <w:lang w:val="en-US"/>
        </w:rPr>
        <w:t xml:space="preserve">Some studies have detected </w:t>
      </w:r>
      <w:r w:rsidR="004071F4" w:rsidRPr="00C176A0">
        <w:rPr>
          <w:vertAlign w:val="superscript"/>
          <w:lang w:val="en-US"/>
        </w:rPr>
        <w:t>1</w:t>
      </w:r>
      <w:r w:rsidR="004071F4">
        <w:rPr>
          <w:lang w:val="en-US"/>
        </w:rPr>
        <w:t>H-MRS metabolite changes in older APOE E4 carriers</w:t>
      </w:r>
      <w:r w:rsidR="00B71307" w:rsidRPr="00B71307">
        <w:rPr>
          <w:lang w:val="en-US"/>
        </w:rPr>
        <w:t xml:space="preserve"> </w:t>
      </w:r>
      <w:r w:rsidR="00B71307">
        <w:rPr>
          <w:lang w:val="en-US"/>
        </w:rPr>
        <w:t>in the P</w:t>
      </w:r>
      <w:r w:rsidR="00C90DB8">
        <w:rPr>
          <w:lang w:val="en-US"/>
        </w:rPr>
        <w:t>M</w:t>
      </w:r>
      <w:r w:rsidR="00B71307">
        <w:rPr>
          <w:lang w:val="en-US"/>
        </w:rPr>
        <w:t>C</w:t>
      </w:r>
      <w:r w:rsidR="004071F4">
        <w:rPr>
          <w:lang w:val="en-US"/>
        </w:rPr>
        <w:t>.</w:t>
      </w:r>
      <w:r w:rsidR="00CA3B7D">
        <w:rPr>
          <w:lang w:val="en-US"/>
        </w:rPr>
        <w:t xml:space="preserve"> </w:t>
      </w:r>
      <w:r w:rsidR="00D704F5">
        <w:rPr>
          <w:lang w:val="en-US"/>
        </w:rPr>
        <w:t>D</w:t>
      </w:r>
      <w:r w:rsidR="00D90425">
        <w:rPr>
          <w:lang w:val="en-US"/>
        </w:rPr>
        <w:t>ifferences</w:t>
      </w:r>
      <w:r w:rsidR="00582CFB">
        <w:rPr>
          <w:lang w:val="en-US"/>
        </w:rPr>
        <w:t xml:space="preserve"> include higher </w:t>
      </w:r>
      <w:proofErr w:type="spellStart"/>
      <w:r w:rsidR="00582CFB">
        <w:rPr>
          <w:lang w:val="en-US"/>
        </w:rPr>
        <w:t>mI</w:t>
      </w:r>
      <w:proofErr w:type="spellEnd"/>
      <w:r w:rsidR="00582CFB">
        <w:rPr>
          <w:lang w:val="en-US"/>
        </w:rPr>
        <w:t xml:space="preserve"> in carriers compared to non-carriers</w:t>
      </w:r>
      <w:r w:rsidR="001324EA">
        <w:rPr>
          <w:lang w:val="en-US"/>
        </w:rPr>
        <w:t xml:space="preserve"> </w:t>
      </w:r>
      <w:r w:rsidR="00582CFB">
        <w:rPr>
          <w:lang w:val="en-US"/>
        </w:rPr>
        <w:fldChar w:fldCharType="begin" w:fldLock="1"/>
      </w:r>
      <w:r w:rsidR="004A2C9C">
        <w:rPr>
          <w:lang w:val="en-US"/>
        </w:rPr>
        <w:instrText>ADDIN CSL_CITATION {"citationItems":[{"id":"ITEM-1","itemData":{"ISBN":"0000000000","author":[{"dropping-particle":"","family":"Voevodskaya","given":"Olga","non-dropping-particle":"","parse-names":false,"suffix":""},{"dropping-particle":"","family":"Sundgren","given":"Pia C","non-dropping-particle":"","parse-names":false,"suffix":""},{"dropping-particle":"","family":"Strandberg","given":"Olof","non-dropping-particle":"","parse-names":false,"suffix":""},{"dropping-particle":"","family":"Zetterberg","given":"Henrik","non-dropping-particle":"","parse-names":false,"suffix":""},{"dropping-particle":"","family":"Minthon","given":"Lennart","non-dropping-particle":"","parse-names":false,"suffix":""},{"dropping-particle":"","family":"Blennow","given":"Kaj","non-dropping-particle":"","parse-names":false,"suffix":""},{"dropping-particle":"","family":"Wahlund","given":"Lars-Olof","non-dropping-particle":"","parse-names":false,"suffix":""},{"dropping-particle":"","family":"Westman","given":"Eric","non-dropping-particle":"","parse-names":false,"suffix":""},{"dropping-particle":"","family":"Hansson","given":"Oskar","non-dropping-particle":"","parse-names":false,"suffix":""}],"container-title":"Neurology","id":"ITEM-1","issued":{"date-parts":[["2016"]]},"note":"Summary = \n\n\nAim\n\n\nHypotheses\n\n\n\nMethods\n\n4 groups of ppnts:\n1 = cognitively healthy elderly with normal CSF AB42 (n=156)\n2 = cognitively healthy elderly with abnormal AB42 (n=59)\n3 = patients with subjective cognitive decline and abnormal AB42 (n=49)\n4 = patients with mild MCI and abnormal AB42 (n=88)\n\nMeans age of ppnts ~ 71yrs\n\nCSF measured by lumbar puncture -&amp;gt; measured CSF AB42, CSF phosphorylated-tau, and CSF total tau.l\nScans = amyloid PET (18F-flutemetamol), fMRI (for resting state functional connectivity), MRS in PCC (2x2x2cm at 3T used PRESS scan at 30ms) (measured mI/Cr, NAA/Cr, quantified using LCModel).\n\nStats = GLM, stepwise linear regression, t-tests, chi2 tests, Pearson correlations.\n\n\n\nResults\n\nDecreased CSF AB42 was associated with increased PCC mI/Cr and also decreased NAA/Cr.\nAlso higher CSF tau was associated with lower NAA/Cr.\n\nIn MRS and PET scan, found increased mI/Cr associated with higher amyloid PET in PCC\n\nAPOE E4 carriers with normal CSF AB42 had higher PCC mI/Cr than non-carriers\n\n\nConclusion\n\n&amp;quot;We found that early changes in mI/Cr were temporally associated with the initial decline in CSF AB42 levels, as the increase in mI/Cr was linked to a decrease in CSF AB42 in controls, but not in symptomatic individuals.&amp;quot;\n\n\nLinks to my work and other papers","page":"1-8","title":"Myo-inositol changes precede amyloid pathology and relate to APOE genotype in Alzheimer disease","type":"article-journal","volume":"86"},"uris":["http://www.mendeley.com/documents/?uuid=2313610c-2a43-43ec-87d7-64a490a25049"]},{"id":"ITEM-2","itemData":{"DOI":"10.1016/j.biopsych.2013.05.022","ISSN":"1873-2402","PMID":"23831342","abstract":"BACKGROUND: Proton magnetic resonance spectroscopy ((1)H-MRS) studies on healthy aging have reported inconsistent findings and have not systematically taken into account the possible modulatory effect of APOE genotype. We aimed to quantify brain metabolite changes in healthy subjects in relation to age and the presence of the APOE E4 genetic risk factor for Alzheimer's disease. Additionally, we examined these measures in relation to cognition. METHODS: We studied a cohort of 112 normal adults between 50 and 86 years old who were genotyped for APOE genetic polymorphism. Measurements of (1)H-MRS metabolites were obtained in the posterior cingulate and precuneus region. Measures of general cognitive functioning, memory, executive function, semantic fluency, and speed of processing were also obtained. RESULTS: General linear model analysis demonstrated that older APOE E4 carriers had significantly higher choline/creatine and myo-inositol/creatine ratios than APOE E3 homozygotes. Structural equation modeling resulted in a model with an excellent goodness of fit and in which the APOE × age interaction and APOE status each had a significant effect on (1)H-MRS metabolites (choline/creatine and myo-inositol/creatine). Furthermore, the APOE × age variable modulation of cognition was mediated by (1)H-MRS metabolites. CONCLUSIONS: In a healthy aging normal population, choline/creatine and myo-inositol/creatine ratios were significantly increased in APOE E4 carriers, suggesting the presence of neuroinflammatory processes and greater membrane turnover in older carriers. Structural equation modeling analysis confirmed these possible neurodegenerative markers and also indicated the mediator role of these metabolites on cognitive performance among older APOE E4 carriers.","author":[{"dropping-particle":"","family":"Gomar","given":"Jesus J","non-dropping-particle":"","parse-names":false,"suffix":""},{"dropping-particle":"","family":"Gordon","given":"Marc L","non-dropping-particle":"","parse-names":false,"suffix":""},{"dropping-particle":"","family":"Dickinson","given":"Dwight","non-dropping-particle":"","parse-names":false,"suffix":""},{"dropping-particle":"","family":"Kingsley","given":"Peter B","non-dropping-particle":"","parse-names":false,"suffix":""},{"dropping-particle":"","family":"Uluğ","given":"Aziz M","non-dropping-particle":"","parse-names":false,"suffix":""},{"dropping-particle":"","family":"Keehlisen","given":"Lynda","non-dropping-particle":"","parse-names":false,"suffix":""},{"dropping-particle":"","family":"Huet","given":"Sarah","non-dropping-particle":"","parse-names":false,"suffix":""},{"dropping-particle":"","family":"Buthorn","given":"Justin J","non-dropping-particle":"","parse-names":false,"suffix":""},{"dropping-particle":"","family":"Koppel","given":"Jeremy","non-dropping-particle":"","parse-names":false,"suffix":""},{"dropping-particle":"","family":"Christen","given":"Erica","non-dropping-particle":"","parse-names":false,"suffix":""},{"dropping-particle":"","family":"Conejero-Goldberg","given":"Concepcion","non-dropping-particle":"","parse-names":false,"suffix":""},{"dropping-particle":"","family":"Davies","given":"Peter","non-dropping-particle":"","parse-names":false,"suffix":""},{"dropping-particle":"","family":"Goldberg","given":"Terry E","non-dropping-particle":"","parse-names":false,"suffix":""}],"container-title":"Biological psychiatry","id":"ITEM-2","issue":"9","issued":{"date-parts":[["2014","7","4"]]},"note":"APOE carriers (19 E4 hets, 4 E4 homs) n = 23\nNon-carriers (E3/E3) n = 89\n\n\nAge = 50-86yrs\nSplit in group into &amp;lt;65 and &amp;gt;65 yrs\n\n\nCognitively normal (no dementia) (all had MMSE &amp;gt; 24)\n\n\nOne voxel = PCC\n\nSize = 2 x 2 x 2.7cm (vol=10.8cm3)\n3T, TE 30msec, TR 1600msec\nDetermined ratios of NAA/Cr, Cho/Cr, mI/Cr\n\n\n\n\n\nStatistics:\n\nGLM (ANOVA) to investigate effect of APOE carriers vs non-carriers, and age, and the interaction of APOE x age on metabolite\n= 2 IVs - group and age\n= 3DVs -","page":"686-692","title":"APOE Genotype Modulates Proton Magnetic Resonance Spectroscopy Metabolites in the Aging Brain.","type":"article-journal","volume":"75"},"uris":["http://www.mendeley.com/documents/?uuid=e78f2d62-848b-495f-93b6-9306ae0a308c"]}],"mendeley":{"formattedCitation":"(Gomar et al., 2014; Voevodskaya et al., 2016)","manualFormatting":"(Voevodskaya &amp; Sundgren, 2016)","plainTextFormattedCitation":"(Gomar et al., 2014; Voevodskaya et al., 2016)","previouslyFormattedCitation":"(Gomar et al., 2014; Voevodskaya et al., 2016)"},"properties":{"noteIndex":0},"schema":"https://github.com/citation-style-language/schema/raw/master/csl-citation.json"}</w:instrText>
      </w:r>
      <w:r w:rsidR="00582CFB">
        <w:rPr>
          <w:lang w:val="en-US"/>
        </w:rPr>
        <w:fldChar w:fldCharType="separate"/>
      </w:r>
      <w:r w:rsidR="00582CFB" w:rsidRPr="00582CFB">
        <w:rPr>
          <w:noProof/>
          <w:lang w:val="en-US"/>
        </w:rPr>
        <w:t>(Voevodskaya &amp; Sundgren, 2016)</w:t>
      </w:r>
      <w:r w:rsidR="00582CFB">
        <w:rPr>
          <w:lang w:val="en-US"/>
        </w:rPr>
        <w:fldChar w:fldCharType="end"/>
      </w:r>
      <w:r w:rsidR="00582CFB">
        <w:rPr>
          <w:lang w:val="en-US"/>
        </w:rPr>
        <w:t xml:space="preserve">, </w:t>
      </w:r>
      <w:r w:rsidR="001324EA">
        <w:rPr>
          <w:lang w:val="en-US"/>
        </w:rPr>
        <w:t xml:space="preserve">higher </w:t>
      </w:r>
      <w:proofErr w:type="spellStart"/>
      <w:r w:rsidR="001324EA">
        <w:rPr>
          <w:lang w:val="en-US"/>
        </w:rPr>
        <w:t>mI</w:t>
      </w:r>
      <w:proofErr w:type="spellEnd"/>
      <w:r w:rsidR="001324EA">
        <w:rPr>
          <w:lang w:val="en-US"/>
        </w:rPr>
        <w:t xml:space="preserve">/Cr and Cho/Cr </w:t>
      </w:r>
      <w:r w:rsidR="001324EA">
        <w:rPr>
          <w:lang w:val="en-US"/>
        </w:rPr>
        <w:fldChar w:fldCharType="begin" w:fldLock="1"/>
      </w:r>
      <w:r w:rsidR="00680E1A">
        <w:rPr>
          <w:lang w:val="en-US"/>
        </w:rPr>
        <w:instrText>ADDIN CSL_CITATION {"citationItems":[{"id":"ITEM-1","itemData":{"DOI":"10.1016/j.biopsych.2013.05.022","ISSN":"1873-2402","PMID":"23831342","abstract":"BACKGROUND: Proton magnetic resonance spectroscopy ((1)H-MRS) studies on healthy aging have reported inconsistent findings and have not systematically taken into account the possible modulatory effect of APOE genotype. We aimed to quantify brain metabolite changes in healthy subjects in relation to age and the presence of the APOE E4 genetic risk factor for Alzheimer's disease. Additionally, we examined these measures in relation to cognition. METHODS: We studied a cohort of 112 normal adults between 50 and 86 years old who were genotyped for APOE genetic polymorphism. Measurements of (1)H-MRS metabolites were obtained in the posterior cingulate and precuneus region. Measures of general cognitive functioning, memory, executive function, semantic fluency, and speed of processing were also obtained. RESULTS: General linear model analysis demonstrated that older APOE E4 carriers had significantly higher choline/creatine and myo-inositol/creatine ratios than APOE E3 homozygotes. Structural equation modeling resulted in a model with an excellent goodness of fit and in which the APOE × age interaction and APOE status each had a significant effect on (1)H-MRS metabolites (choline/creatine and myo-inositol/creatine). Furthermore, the APOE × age variable modulation of cognition was mediated by (1)H-MRS metabolites. CONCLUSIONS: In a healthy aging normal population, choline/creatine and myo-inositol/creatine ratios were significantly increased in APOE E4 carriers, suggesting the presence of neuroinflammatory processes and greater membrane turnover in older carriers. Structural equation modeling analysis confirmed these possible neurodegenerative markers and also indicated the mediator role of these metabolites on cognitive performance among older APOE E4 carriers.","author":[{"dropping-particle":"","family":"Gomar","given":"Jesus J","non-dropping-particle":"","parse-names":false,"suffix":""},{"dropping-particle":"","family":"Gordon","given":"Marc L","non-dropping-particle":"","parse-names":false,"suffix":""},{"dropping-particle":"","family":"Dickinson","given":"Dwight","non-dropping-particle":"","parse-names":false,"suffix":""},{"dropping-particle":"","family":"Kingsley","given":"Peter B","non-dropping-particle":"","parse-names":false,"suffix":""},{"dropping-particle":"","family":"Uluğ","given":"Aziz M","non-dropping-particle":"","parse-names":false,"suffix":""},{"dropping-particle":"","family":"Keehlisen","given":"Lynda","non-dropping-particle":"","parse-names":false,"suffix":""},{"dropping-particle":"","family":"Huet","given":"Sarah","non-dropping-particle":"","parse-names":false,"suffix":""},{"dropping-particle":"","family":"Buthorn","given":"Justin J","non-dropping-particle":"","parse-names":false,"suffix":""},{"dropping-particle":"","family":"Koppel","given":"Jeremy","non-dropping-particle":"","parse-names":false,"suffix":""},{"dropping-particle":"","family":"Christen","given":"Erica","non-dropping-particle":"","parse-names":false,"suffix":""},{"dropping-particle":"","family":"Conejero-Goldberg","given":"Concepcion","non-dropping-particle":"","parse-names":false,"suffix":""},{"dropping-particle":"","family":"Davies","given":"Peter","non-dropping-particle":"","parse-names":false,"suffix":""},{"dropping-particle":"","family":"Goldberg","given":"Terry E","non-dropping-particle":"","parse-names":false,"suffix":""}],"container-title":"Biological psychiatry","id":"ITEM-1","issue":"9","issued":{"date-parts":[["2014","7","4"]]},"note":"APOE carriers (19 E4 hets, 4 E4 homs) n = 23\nNon-carriers (E3/E3) n = 89\n\n\nAge = 50-86yrs\nSplit in group into &amp;lt;65 and &amp;gt;65 yrs\n\n\nCognitively normal (no dementia) (all had MMSE &amp;gt; 24)\n\n\nOne voxel = PCC\n\nSize = 2 x 2 x 2.7cm (vol=10.8cm3)\n3T, TE 30msec, TR 1600msec\nDetermined ratios of NAA/Cr, Cho/Cr, mI/Cr\n\n\n\n\n\nStatistics:\n\nGLM (ANOVA) to investigate effect of APOE carriers vs non-carriers, and age, and the interaction of APOE x age on metabolite\n= 2 IVs - group and age\n= 3DVs -","page":"686-692","title":"APOE Genotype Modulates Proton Magnetic Resonance Spectroscopy Metabolites in the Aging Brain.","type":"article-journal","volume":"75"},"uris":["http://www.mendeley.com/documents/?uuid=e78f2d62-848b-495f-93b6-9306ae0a308c"]}],"mendeley":{"formattedCitation":"(Gomar et al., 2014)","plainTextFormattedCitation":"(Gomar et al., 2014)","previouslyFormattedCitation":"(Gomar et al., 2014)"},"properties":{"noteIndex":0},"schema":"https://github.com/citation-style-language/schema/raw/master/csl-citation.json"}</w:instrText>
      </w:r>
      <w:r w:rsidR="001324EA">
        <w:rPr>
          <w:lang w:val="en-US"/>
        </w:rPr>
        <w:fldChar w:fldCharType="separate"/>
      </w:r>
      <w:r w:rsidR="001324EA" w:rsidRPr="001324EA">
        <w:rPr>
          <w:noProof/>
          <w:lang w:val="en-US"/>
        </w:rPr>
        <w:t>(Gomar et al., 2014)</w:t>
      </w:r>
      <w:r w:rsidR="001324EA">
        <w:rPr>
          <w:lang w:val="en-US"/>
        </w:rPr>
        <w:fldChar w:fldCharType="end"/>
      </w:r>
      <w:r w:rsidR="0035603E">
        <w:rPr>
          <w:lang w:val="en-US"/>
        </w:rPr>
        <w:t xml:space="preserve">, </w:t>
      </w:r>
      <w:r w:rsidR="00680E1A">
        <w:rPr>
          <w:lang w:val="en-US"/>
        </w:rPr>
        <w:t xml:space="preserve">lower Cr </w:t>
      </w:r>
      <w:r w:rsidR="00680E1A">
        <w:rPr>
          <w:lang w:val="en-US"/>
        </w:rPr>
        <w:fldChar w:fldCharType="begin" w:fldLock="1"/>
      </w:r>
      <w:r w:rsidR="00680E1A">
        <w:rPr>
          <w:lang w:val="en-US"/>
        </w:rPr>
        <w:instrText>ADDIN CSL_CITATION {"citationItems":[{"id":"ITEM-1","itemData":{"DOI":"10.1007/s00702-002-0783-7","ISBN":"0070200207837","ISSN":"0300-9564","PMID":"12658375","abstract":"Apolipoprotein E (ApoE) genotype has been shown to influence results in neuroimaging studies using a number of various imaging modalities. No in vivo data exists on whether or not there are ApoE-related changes observable by proton magnetic resonance spectroscopy (MRS). In this study we measured absolute peak areas of proton MR spectra obtained from the occipital cortex in 22 non-demented elderly with (n = 8) or without (n = 14) the ApoE epsilon4 allele. No statistically significant differences were found in levels of N-acetyl aspartate, myo-inositol, or choline containing compounds between the groups. Instead, compared with the non-carriers, the levels of creatine were significantly lower in the epsilon4 carriers, suggesting increased metabolic demands in the brain of the epsilon4 carriers. The levels of creatine also correlated significantly with age and performance on the Mini-Mental State Examination test in the epsilon4 carriers, but not in the non-carriers. These findings may be of significant clinical interest as potential indicator of incipient AD, and also from therapeutical point of view given the potential neuroprotective effects of creatine.","author":[{"dropping-particle":"","family":"Laakso","given":"M P","non-dropping-particle":"","parse-names":false,"suffix":""},{"dropping-particle":"","family":"Hiltunen","given":"Y","non-dropping-particle":"","parse-names":false,"suffix":""},{"dropping-particle":"","family":"Könönen","given":"M","non-dropping-particle":"","parse-names":false,"suffix":""},{"dropping-particle":"","family":"Kivipelto","given":"M","non-dropping-particle":"","parse-names":false,"suffix":""},{"dropping-particle":"","family":"Koivisto","given":"A","non-dropping-particle":"","parse-names":false,"suffix":""},{"dropping-particle":"","family":"Hallikainen","given":"M","non-dropping-particle":"","parse-names":false,"suffix":""},{"dropping-particle":"","family":"Soininen","given":"H","non-dropping-particle":"","parse-names":false,"suffix":""}],"container-title":"Journal of neural transmission (Vienna, Austria : 1996)","id":"ITEM-1","issue":"3","issued":{"date-parts":[["2003","3"]]},"note":"Methods\n\n\n\n\n\n\n\n\n\n\n\n\n\n\n\n\n\n\n\n\n\n\n\n\n\n\n\n\n\n\n\n\n\n\n\n\n\n\n\n\n\n\n\n\n\n\n\n\n\n\n\n\n\n\n\n\n\n\n\n\n\n\n\n\n\n\n\n\n\n\n\n\n\n\n\n\n\n\n\n\n\n\n\n\n\n\n\n\n\n\n\n\n\n\n\n\n\n\n\n\n\n\n\n\n\n\n\n\n\n\n\n\n\n\n\n\n\n\n\n\n\n\n\n\n\n\n\n\n\n\n\n\n\n\n\n\n\n\n\n\n\n\n\n\n\n\n\n\n\n\n\n\n\n\n\n\n\n\n\n\n\n\n\n\n\n\n\n\n\n\n\n\n\n\n\n\n\n\n\n\n\n\n\n\n\n\n\n\n\n\n\n\n\n\n\n\n\n\n\n\n\n\n\n\n\n\n\n\n\n\n\n\n\n\n\n\n\n\n\n\n\n\n\n\n\n\n\n\n\n\n\n\n\n\n\n\n\n\n\n\n\n\n\n\n\n\n\n\n\n\n\n\n\n\n\n22 non-demented APOE E4 carriers (8) and non-carriers (14)\n\n\n\n\n\n\n\n\n\n\n\n\n\n\n\n\n\n\n\n\n\n\n\n\n\n\n\n\n\n\n\n\n\n\n\n\n\n\n\n\n\n\n\n\n\n\n\n\n\n\n\n\n\n\n\n\n\n\n\n\n\n\n\n\n\n\n\n\n\n\n\n\n\n\n\n\n\n\n\n\n\n\n\n\n\n\n\n\n\n\n\n\n\n\n\n\n\n\n\n\n\n\n\n\n\n\n\n\n\n\n\n\n\n\n\n\n\n\n\n\n\n\n\n\n\n\n\n\n1.5T\nOne voxel in occipital/parietal area\n2 x 2 x 2 cm\nTE 20ms\nTR 1500ms\nSTEAM\n\n\n\n\n\n\n\n\n\n\n\n\n\n\n\n\n\n\n\n\n\n\n\n\n\n\n\n\n\n\n\n\n\n\n\n\n\n\n\n\n\n\n\n\n\n\n\n\n\n\n\n\n\n\n\n\n\n\n\n\n\n\n\n\n\n\n\n\n\n\n\n\n\n\n\n\n\n\n\n\n\n\n\n\n\n\n\n\n\n\n\n\n\n\n\n\n\n\n\n\n\n\n\n\n\n\n\n\n\n\n\n\n\n\n\n\n\n\n\n\n\n\n\n\n\n\n\n\nMeasured:\nNAA\nmI\nCho\nCr\n\n\n\n\n\n\n\n\n\n\n\n\n\n\n\n\n\n\n\n\n\n\n\n\n\n\n\n\n\n\n\n\n\n\n\n\n\n\n\n\n\n\n\n\n\n\n\n\n\n\n\n\n\n\n\n\n\n\n\n\n\n\n\n\n\n\n\n\n\n\n\n\n\n\n\n\n\n\n\n\n\n\n\n\n\n\n\n\n\n\n\n\n\n\n\n\n\n\n\n\n\n\n\n\n\n\n\n\n\n\n\n\n\n\n\n\n\n\n\n\n\n\n\n\n\n\n\n\nMMSE\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Statistics:\n\n\n\n\n\n\n\n\n\n\n\n\n\n\n\n\n\n\n\n\n\n\n\n\n\n\n\n\n\n\n\n\n\n\n\n\n\n\n\n\n\n\n\n\n\n\n\n\n\n\n\n\n\n\n\n\n\n\n\n\n\n\n\n\n\n\n\n\n\n\n\n\n\n\n\n\n\n\n\n\n\n\n\n\n\n\n\n\n\n\n\n\n\n\n\n\n\n\n\n\n\n\n\n\n\n\n\n\n\n\n\n\n\n\n\n\n\n\n\n\n\n\n\n\n\n\n\n\nANOVA to detect differences in metabolites between APOE groups (separate ANOVA for each metabolite)","page":"267-275","title":"Decreased brain creatine levels in elderly apolipoprotein E epsilon 4 carriers.","type":"article-journal","volume":"110"},"uris":["http://www.mendeley.com/documents/?uuid=a7f9d1c1-8d12-4c7b-ad36-22b7f4ba6945"]}],"mendeley":{"formattedCitation":"(Laakso et al., 2003)","plainTextFormattedCitation":"(Laakso et al., 2003)","previouslyFormattedCitation":"(Laakso et al., 2003)"},"properties":{"noteIndex":0},"schema":"https://github.com/citation-style-language/schema/raw/master/csl-citation.json"}</w:instrText>
      </w:r>
      <w:r w:rsidR="00680E1A">
        <w:rPr>
          <w:lang w:val="en-US"/>
        </w:rPr>
        <w:fldChar w:fldCharType="separate"/>
      </w:r>
      <w:r w:rsidR="00680E1A" w:rsidRPr="00680E1A">
        <w:rPr>
          <w:noProof/>
          <w:lang w:val="en-US"/>
        </w:rPr>
        <w:t>(Laakso et al., 2003)</w:t>
      </w:r>
      <w:r w:rsidR="00680E1A">
        <w:rPr>
          <w:lang w:val="en-US"/>
        </w:rPr>
        <w:fldChar w:fldCharType="end"/>
      </w:r>
      <w:r w:rsidR="00680E1A">
        <w:rPr>
          <w:lang w:val="en-US"/>
        </w:rPr>
        <w:t xml:space="preserve"> and lower </w:t>
      </w:r>
      <w:proofErr w:type="spellStart"/>
      <w:r w:rsidR="00680E1A">
        <w:rPr>
          <w:lang w:val="en-US"/>
        </w:rPr>
        <w:t>tNAA</w:t>
      </w:r>
      <w:proofErr w:type="spellEnd"/>
      <w:r w:rsidR="00680E1A">
        <w:rPr>
          <w:lang w:val="en-US"/>
        </w:rPr>
        <w:t xml:space="preserve"> </w:t>
      </w:r>
      <w:r w:rsidR="00680E1A">
        <w:rPr>
          <w:lang w:val="en-US"/>
        </w:rPr>
        <w:fldChar w:fldCharType="begin" w:fldLock="1"/>
      </w:r>
      <w:r w:rsidR="00B5473F">
        <w:rPr>
          <w:lang w:val="en-US"/>
        </w:rPr>
        <w:instrText>ADDIN CSL_CITATION {"citationItems":[{"id":"ITEM-1","itemData":{"DOI":"10.1016/j.neurobiolaging.2014.07.030","ISSN":"0197-4580","author":[{"dropping-particle":"","family":"Riese","given":"Florian","non-dropping-particle":"","parse-names":false,"suffix":""},{"dropping-particle":"","family":"Gietl","given":"Anton","non-dropping-particle":"","parse-names":false,"suffix":""},{"dropping-particle":"","family":"Zölch","given":"Niklaus","non-dropping-particle":"","parse-names":false,"suffix":""},{"dropping-particle":"","family":"Henning","given":"Anke","non-dropping-particle":"","parse-names":false,"suffix":""},{"dropping-particle":"","family":"Gorman","given":"Ruth O","non-dropping-particle":"","parse-names":false,"suffix":""},{"dropping-particle":"","family":"Kälin","given":"Andrea M","non-dropping-particle":"","parse-names":false,"suffix":""},{"dropping-particle":"","family":"Leh","given":"Sandra E","non-dropping-particle":"","parse-names":false,"suffix":""},{"dropping-particle":"","family":"Buck","given":"Alfred","non-dropping-particle":"","parse-names":false,"suffix":""},{"dropping-particle":"","family":"Warnock","given":"Geoffrey","non-dropping-particle":"","parse-names":false,"suffix":""},{"dropping-particle":"","family":"Edden","given":"Richard A E","non-dropping-particle":"","parse-names":false,"suffix":""},{"dropping-particle":"","family":"Luechinger","given":"Roger","non-dropping-particle":"","parse-names":false,"suffix":""},{"dropping-particle":"","family":"Hock","given":"Christoph","non-dropping-particle":"","parse-names":false,"suffix":""},{"dropping-particle":"","family":"Kollias","given":"Spyros","non-dropping-particle":"","parse-names":false,"suffix":""},{"dropping-particle":"","family":"Michels","given":"Lars","non-dropping-particle":"","parse-names":false,"suffix":""}],"container-title":"Neurobiology of Aging","id":"ITEM-1","issue":"1","issued":{"date-parts":[["2015"]]},"page":"53-59","publisher":"Elsevier Ltd","title":"Posterior cingulate gamma-aminobutyric acid and glutamate / glutamine are reduced in amnestic mild cognitive impairment and are unrelated to amyloid deposition and apolipoprotein E genotype","type":"article-journal","volume":"36"},"uris":["http://www.mendeley.com/documents/?uuid=0eded62f-34e0-4408-9781-d40b25119794"]}],"mendeley":{"formattedCitation":"(Riese et al., 2015)","plainTextFormattedCitation":"(Riese et al., 2015)","previouslyFormattedCitation":"(Riese et al., 2015)"},"properties":{"noteIndex":0},"schema":"https://github.com/citation-style-language/schema/raw/master/csl-citation.json"}</w:instrText>
      </w:r>
      <w:r w:rsidR="00680E1A">
        <w:rPr>
          <w:lang w:val="en-US"/>
        </w:rPr>
        <w:fldChar w:fldCharType="separate"/>
      </w:r>
      <w:r w:rsidR="00680E1A" w:rsidRPr="00680E1A">
        <w:rPr>
          <w:noProof/>
          <w:lang w:val="en-US"/>
        </w:rPr>
        <w:t>(Riese et al., 2015)</w:t>
      </w:r>
      <w:r w:rsidR="00680E1A">
        <w:rPr>
          <w:lang w:val="en-US"/>
        </w:rPr>
        <w:fldChar w:fldCharType="end"/>
      </w:r>
      <w:r w:rsidR="00680E1A">
        <w:rPr>
          <w:lang w:val="en-US"/>
        </w:rPr>
        <w:t xml:space="preserve">. </w:t>
      </w:r>
      <w:r w:rsidR="00D90425">
        <w:t xml:space="preserve">This pattern of </w:t>
      </w:r>
      <w:r w:rsidR="00680E1A">
        <w:t xml:space="preserve">metabolite differences between older E4 carriers and non-carriers have not always been detected however </w:t>
      </w:r>
      <w:r w:rsidR="00680E1A">
        <w:fldChar w:fldCharType="begin" w:fldLock="1"/>
      </w:r>
      <w:r w:rsidR="00192892">
        <w:instrText>ADDIN CSL_CITATION {"citationItems":[{"id":"ITEM-1","itemData":{"abstract":"The aim of this study was to examine the associations of Apolipoprotein E (APOE) genotype, metabolic changes in the posterior cingulate detected by 1H magnetic resonance spectroscopy (MRS), and neuropsychologic measures of memory and cognition both in normally aging elderly, and in patients with mild cognitive impairment (MCI) and AD. We studied 67 controls, 18 MCI and 33 AD patients. We used the Dementia Rating Scale total score (DRSTOT) as a measure of general cognitive function and the total learning from the Auditory Verbal Learning Test (AVTOT) as a measure of memory performance. No differences were noted on 1H MRS metabolite ratios or cognitive measures across APOE genotype within control and patient groups.. In controls, age was a significant predictor of both cognitive test scores, and NAA/Cr was a univariate associate of DRSTOT. All three 1H MRS metabolite ratios, N-acetylaspartate (NAA)/Creatine (Cr), myoinositol (MI)/Cr, and NAA/MI, were univariate associates of AVTOT and DRSTOT scores in the combined MCI and AD group. In stepwise regression analyses in the combined patient group only NAA/MI entered the model. These data suggest NAA/Cr could be a modest predictor of general cognitive function in both healthy elderly and impaired patients, while MI/Cr is a more specific marker for neuropsychologic dysfunction associated with neurodegenerative disease. Among 1H MRS measurements, the NAA/MI ratio maybe the most efficient predictor of memory and cognitive function in patients with MCI and AD. Keywords","author":[{"dropping-particle":"","family":"Kantarci","given":"Kejal","non-dropping-particle":"","parse-names":false,"suffix":""},{"dropping-particle":"","family":"Smith","given":"Glenn E","non-dropping-particle":"","parse-names":false,"suffix":""},{"dropping-particle":"","family":"Ivnik","given":"Robert J","non-dropping-particle":"","parse-names":false,"suffix":""},{"dropping-particle":"","family":"Petersen","given":"Ronald C","non-dropping-particle":"","parse-names":false,"suffix":""},{"dropping-particle":"","family":"Bradley","given":"F","non-dropping-particle":"","parse-names":false,"suffix":""},{"dropping-particle":"","family":"Knopman","given":"David S","non-dropping-particle":"","parse-names":false,"suffix":""},{"dropping-particle":"","family":"Tangalos","given":"Eric G","non-dropping-particle":"","parse-names":false,"suffix":""},{"dropping-particle":"","family":"Jr","given":"Clifford R Jack","non-dropping-particle":"","parse-names":false,"suffix":""}],"container-title":"J Int Neuropsychol Soc","id":"ITEM-1","issue":"7","issued":{"date-parts":[["2002"]]},"page":"934-942","title":"1H Magnetic Resonance Spectroscopy, Cognitive Function, and Apolipoprotein E Genotype in Normal Aging, Mild Cognitive Impairment and Alzheimer’s Disease","type":"article-journal","volume":"8"},"uris":["http://www.mendeley.com/documents/?uuid=ed0c34a4-71a6-46a9-a726-bda77a98ab67"]},{"id":"ITEM-2","itemData":{"DOI":"10.1007/s00702-002-0783-7","ISBN":"0070200207837","ISSN":"0300-9564","PMID":"12658375","abstract":"Apolipoprotein E (ApoE) genotype has been shown to influence results in neuroimaging studies using a number of various imaging modalities. No in vivo data exists on whether or not there are ApoE-related changes observable by proton magnetic resonance spectroscopy (MRS). In this study we measured absolute peak areas of proton MR spectra obtained from the occipital cortex in 22 non-demented elderly with (n = 8) or without (n = 14) the ApoE epsilon4 allele. No statistically significant differences were found in levels of N-acetyl aspartate, myo-inositol, or choline containing compounds between the groups. Instead, compared with the non-carriers, the levels of creatine were significantly lower in the epsilon4 carriers, suggesting increased metabolic demands in the brain of the epsilon4 carriers. The levels of creatine also correlated significantly with age and performance on the Mini-Mental State Examination test in the epsilon4 carriers, but not in the non-carriers. These findings may be of significant clinical interest as potential indicator of incipient AD, and also from therapeutical point of view given the potential neuroprotective effects of creatine.","author":[{"dropping-particle":"","family":"Laakso","given":"M P","non-dropping-particle":"","parse-names":false,"suffix":""},{"dropping-particle":"","family":"Hiltunen","given":"Y","non-dropping-particle":"","parse-names":false,"suffix":""},{"dropping-particle":"","family":"Könönen","given":"M","non-dropping-particle":"","parse-names":false,"suffix":""},{"dropping-particle":"","family":"Kivipelto","given":"M","non-dropping-particle":"","parse-names":false,"suffix":""},{"dropping-particle":"","family":"Koivisto","given":"A","non-dropping-particle":"","parse-names":false,"suffix":""},{"dropping-particle":"","family":"Hallikainen","given":"M","non-dropping-particle":"","parse-names":false,"suffix":""},{"dropping-particle":"","family":"Soininen","given":"H","non-dropping-particle":"","parse-names":false,"suffix":""}],"container-title":"Journal of neural transmission (Vienna, Austria : 1996)","id":"ITEM-2","issue":"3","issued":{"date-parts":[["2003","3"]]},"note":"Methods\n\n\n\n\n\n\n\n\n\n\n\n\n\n\n\n\n\n\n\n\n\n\n\n\n\n\n\n\n\n\n\n\n\n\n\n\n\n\n\n\n\n\n\n\n\n\n\n\n\n\n\n\n\n\n\n\n\n\n\n\n\n\n\n\n\n\n\n\n\n\n\n\n\n\n\n\n\n\n\n\n\n\n\n\n\n\n\n\n\n\n\n\n\n\n\n\n\n\n\n\n\n\n\n\n\n\n\n\n\n\n\n\n\n\n\n\n\n\n\n\n\n\n\n\n\n\n\n\n\n\n\n\n\n\n\n\n\n\n\n\n\n\n\n\n\n\n\n\n\n\n\n\n\n\n\n\n\n\n\n\n\n\n\n\n\n\n\n\n\n\n\n\n\n\n\n\n\n\n\n\n\n\n\n\n\n\n\n\n\n\n\n\n\n\n\n\n\n\n\n\n\n\n\n\n\n\n\n\n\n\n\n\n\n\n\n\n\n\n\n\n\n\n\n\n\n\n\n\n\n\n\n\n\n\n\n\n\n\n\n\n\n\n\n\n\n\n\n\n\n\n\n\n\n\n\n22 non-demented APOE E4 carriers (8) and non-carriers (14)\n\n\n\n\n\n\n\n\n\n\n\n\n\n\n\n\n\n\n\n\n\n\n\n\n\n\n\n\n\n\n\n\n\n\n\n\n\n\n\n\n\n\n\n\n\n\n\n\n\n\n\n\n\n\n\n\n\n\n\n\n\n\n\n\n\n\n\n\n\n\n\n\n\n\n\n\n\n\n\n\n\n\n\n\n\n\n\n\n\n\n\n\n\n\n\n\n\n\n\n\n\n\n\n\n\n\n\n\n\n\n\n\n\n\n\n\n\n\n\n\n\n\n\n\n\n\n\n\n1.5T\nOne voxel in occipital/parietal area\n2 x 2 x 2 cm\nTE 20ms\nTR 1500ms\nSTEAM\n\n\n\n\n\n\n\n\n\n\n\n\n\n\n\n\n\n\n\n\n\n\n\n\n\n\n\n\n\n\n\n\n\n\n\n\n\n\n\n\n\n\n\n\n\n\n\n\n\n\n\n\n\n\n\n\n\n\n\n\n\n\n\n\n\n\n\n\n\n\n\n\n\n\n\n\n\n\n\n\n\n\n\n\n\n\n\n\n\n\n\n\n\n\n\n\n\n\n\n\n\n\n\n\n\n\n\n\n\n\n\n\n\n\n\n\n\n\n\n\n\n\n\n\n\n\n\n\nMeasured:\nNAA\nmI\nCho\nCr\n\n\n\n\n\n\n\n\n\n\n\n\n\n\n\n\n\n\n\n\n\n\n\n\n\n\n\n\n\n\n\n\n\n\n\n\n\n\n\n\n\n\n\n\n\n\n\n\n\n\n\n\n\n\n\n\n\n\n\n\n\n\n\n\n\n\n\n\n\n\n\n\n\n\n\n\n\n\n\n\n\n\n\n\n\n\n\n\n\n\n\n\n\n\n\n\n\n\n\n\n\n\n\n\n\n\n\n\n\n\n\n\n\n\n\n\n\n\n\n\n\n\n\n\n\n\n\n\nMMSE\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Statistics:\n\n\n\n\n\n\n\n\n\n\n\n\n\n\n\n\n\n\n\n\n\n\n\n\n\n\n\n\n\n\n\n\n\n\n\n\n\n\n\n\n\n\n\n\n\n\n\n\n\n\n\n\n\n\n\n\n\n\n\n\n\n\n\n\n\n\n\n\n\n\n\n\n\n\n\n\n\n\n\n\n\n\n\n\n\n\n\n\n\n\n\n\n\n\n\n\n\n\n\n\n\n\n\n\n\n\n\n\n\n\n\n\n\n\n\n\n\n\n\n\n\n\n\n\n\n\n\n\nANOVA to detect differences in metabolites between APOE groups (separate ANOVA for each metabolite)","page":"267-275","title":"Decreased brain creatine levels in elderly apolipoprotein E epsilon 4 carriers.","type":"article-journal","volume":"110"},"uris":["http://www.mendeley.com/documents/?uuid=a7f9d1c1-8d12-4c7b-ad36-22b7f4ba6945"]},{"id":"ITEM-3","itemData":{"DOI":"10.1016/j.neuroimage.2017.03.031","ISSN":"10959572","PMID":"28323160","abstract":"Proton magnetic resonance spectroscopy (1H-MRS) has provided valuable information about the neurochemical profile of Alzheimer's disease (AD). However, its clinical utility has been limited in part by the lack of consistent information on how metabolite concentrations vary in the normal aging brain and in carriers of apolipoprotein E (APOE) ε4, an established risk gene for AD. We quantified metabolites within an 8 cm3 voxel within the posterior cingulate cortex (PCC)/precuneus in 30 younger (20–40 years) and 151 cognitively healthy older individuals (60–85 years). All 1H-MRS scans were performed at 3 T using the short-echo SPECIAL sequence and analyzed with LCModel. The effect of APOE was assessed in a sub-set of 130 volunteers. Older participants had significantly higher myo-inositol and creatine, and significantly lower glutathione and glutamate than younger participants. There was no significant effect of APOE or an interaction between APOE and age on the metabolite profile. Our data suggest that creatine, a commonly used reference metabolite in 1H-MRS studies, does not remain stable across adulthood within this region and therefore may not be a suitable reference in studies involving a broad age-range. Increases in creatine and myo-inositol may reflect age-related glial proliferation; decreases in glutamate and glutathione suggest a decline in synaptic and antioxidant efficiency. Our findings inform longitudinal clinical studies by characterizing age-related metabolite changes in a non-clinical sample.","author":[{"dropping-particle":"","family":"Suri","given":"Sana","non-dropping-particle":"","parse-names":false,"suffix":""},{"dropping-particle":"","family":"Emir","given":"Uzay","non-dropping-particle":"","parse-names":false,"suffix":""},{"dropping-particle":"","family":"Stagg","given":"Charlotte J.","non-dropping-particle":"","parse-names":false,"suffix":""},{"dropping-particle":"","family":"Near","given":"Jamie","non-dropping-particle":"","parse-names":false,"suffix":""},{"dropping-particle":"","family":"Mekle","given":"Ralf","non-dropping-particle":"","parse-names":false,"suffix":""},{"dropping-particle":"","family":"Schubert","given":"Florian","non-dropping-particle":"","parse-names":false,"suffix":""},{"dropping-particle":"","family":"Zsoldos","given":"Enikő","non-dropping-particle":"","parse-names":false,"suffix":""},{"dropping-particle":"","family":"Mahmood","given":"Abda","non-dropping-particle":"","parse-names":false,"suffix":""},{"dropping-particle":"","family":"Singh-Manoux","given":"Archana","non-dropping-particle":"","parse-names":false,"suffix":""},{"dropping-particle":"","family":"Kivimäki","given":"Mika","non-dropping-particle":"","parse-names":false,"suffix":""},{"dropping-particle":"","family":"Ebmeier","given":"Klaus P.","non-dropping-particle":"","parse-names":false,"suffix":""},{"dropping-particle":"","family":"Mackay","given":"Clare E.","non-dropping-particle":"","parse-names":false,"suffix":""},{"dropping-particle":"","family":"Filippini","given":"Nicola","non-dropping-particle":"","parse-names":false,"suffix":""}],"container-title":"NeuroImage","id":"ITEM-3","issue":"March","issued":{"date-parts":[["2017"]]},"page":"509-516","title":"Effect of age and the APOE gene on metabolite concentrations in the posterior cingulate cortex","type":"article-journal","volume":"152"},"uris":["http://www.mendeley.com/documents/?uuid=becd11d3-e778-4530-82a5-9f6ac9907946"]}],"mendeley":{"formattedCitation":"(Kantarci et al., 2002; Laakso et al., 2003; Suri et al., 2017)","plainTextFormattedCitation":"(Kantarci et al., 2002; Laakso et al., 2003; Suri et al., 2017)","previouslyFormattedCitation":"(Kantarci et al., 2002; Laakso et al., 2003; Suri et al., 2017)"},"properties":{"noteIndex":0},"schema":"https://github.com/citation-style-language/schema/raw/master/csl-citation.json"}</w:instrText>
      </w:r>
      <w:r w:rsidR="00680E1A">
        <w:fldChar w:fldCharType="separate"/>
      </w:r>
      <w:r w:rsidR="00680E1A" w:rsidRPr="00680E1A">
        <w:rPr>
          <w:noProof/>
        </w:rPr>
        <w:t>(Kantarci et al., 2002; Laakso et al., 2003; Suri et al., 2017)</w:t>
      </w:r>
      <w:r w:rsidR="00680E1A">
        <w:fldChar w:fldCharType="end"/>
      </w:r>
      <w:r w:rsidR="00680E1A">
        <w:t>.</w:t>
      </w:r>
    </w:p>
    <w:p w14:paraId="2C720F52" w14:textId="11D28BB1" w:rsidR="00AF5C7D" w:rsidRDefault="004033A9" w:rsidP="00AF5C7D">
      <w:r>
        <w:t>A key study of note here is by Suri et al</w:t>
      </w:r>
      <w:r w:rsidR="003814D2">
        <w:t>.</w:t>
      </w:r>
      <w:r>
        <w:t xml:space="preserve"> (2017) which analysed P</w:t>
      </w:r>
      <w:r w:rsidR="00E90140">
        <w:t>M</w:t>
      </w:r>
      <w:r>
        <w:t xml:space="preserve">C metabolites in a group of old </w:t>
      </w:r>
      <w:r w:rsidR="005722B4">
        <w:t>(age 60-85</w:t>
      </w:r>
      <w:r w:rsidR="00EA342B">
        <w:t xml:space="preserve"> years</w:t>
      </w:r>
      <w:r w:rsidR="005722B4">
        <w:t xml:space="preserve">) </w:t>
      </w:r>
      <w:r>
        <w:t>and young participants</w:t>
      </w:r>
      <w:r w:rsidR="001B399C">
        <w:t xml:space="preserve"> (</w:t>
      </w:r>
      <w:r w:rsidR="005722B4">
        <w:t xml:space="preserve">age </w:t>
      </w:r>
      <w:r w:rsidR="001B399C">
        <w:t>20-</w:t>
      </w:r>
      <w:r w:rsidR="001851E1">
        <w:t>4</w:t>
      </w:r>
      <w:r w:rsidR="001B399C">
        <w:t>0)</w:t>
      </w:r>
      <w:r>
        <w:t xml:space="preserve">, which was also split into </w:t>
      </w:r>
      <w:r w:rsidR="00822C14">
        <w:t xml:space="preserve">APOE </w:t>
      </w:r>
      <w:r>
        <w:t>E4 carriers and non-carriers.</w:t>
      </w:r>
      <w:r w:rsidR="00957FF8">
        <w:t xml:space="preserve"> The</w:t>
      </w:r>
      <w:r w:rsidR="00A30AA9">
        <w:t xml:space="preserve">y studied a </w:t>
      </w:r>
      <w:r w:rsidR="00957FF8">
        <w:t>2x2x2cm</w:t>
      </w:r>
      <w:r w:rsidR="00A30AA9">
        <w:t xml:space="preserve"> P</w:t>
      </w:r>
      <w:r w:rsidR="00E90140">
        <w:t>M</w:t>
      </w:r>
      <w:r w:rsidR="00A30AA9">
        <w:t>C</w:t>
      </w:r>
      <w:r w:rsidR="00957FF8">
        <w:t xml:space="preserve"> </w:t>
      </w:r>
      <w:r w:rsidR="00101689">
        <w:t>voxel</w:t>
      </w:r>
      <w:r w:rsidR="00C5239B">
        <w:t>,</w:t>
      </w:r>
      <w:r w:rsidR="006E0470">
        <w:t xml:space="preserve"> placed</w:t>
      </w:r>
      <w:r w:rsidR="00C5239B">
        <w:t xml:space="preserve"> in a highly similar location to our </w:t>
      </w:r>
      <w:r w:rsidR="00101689">
        <w:t>P</w:t>
      </w:r>
      <w:r w:rsidR="00C90DB8">
        <w:t>M</w:t>
      </w:r>
      <w:r w:rsidR="00101689">
        <w:t xml:space="preserve">C </w:t>
      </w:r>
      <w:r w:rsidR="00C5239B">
        <w:t>voxel.</w:t>
      </w:r>
      <w:r>
        <w:t xml:space="preserve"> They </w:t>
      </w:r>
      <w:r w:rsidR="001B399C">
        <w:t xml:space="preserve">found a significant effect of age on </w:t>
      </w:r>
      <w:r w:rsidR="00822C14">
        <w:t xml:space="preserve">certain metabolites, </w:t>
      </w:r>
      <w:r w:rsidR="001B399C">
        <w:t xml:space="preserve">where older participants had </w:t>
      </w:r>
      <w:r w:rsidR="00C52D0F">
        <w:t>higher</w:t>
      </w:r>
      <w:r w:rsidR="000A6B07">
        <w:t xml:space="preserve"> PM</w:t>
      </w:r>
      <w:r w:rsidR="001B399C">
        <w:t xml:space="preserve">C </w:t>
      </w:r>
      <w:proofErr w:type="spellStart"/>
      <w:r w:rsidR="00C52D0F">
        <w:t>mI</w:t>
      </w:r>
      <w:proofErr w:type="spellEnd"/>
      <w:r w:rsidR="00C52D0F">
        <w:t xml:space="preserve"> and </w:t>
      </w:r>
      <w:proofErr w:type="spellStart"/>
      <w:r w:rsidR="001B399C">
        <w:t>tCr</w:t>
      </w:r>
      <w:proofErr w:type="spellEnd"/>
      <w:r w:rsidR="001B399C">
        <w:t xml:space="preserve">, </w:t>
      </w:r>
      <w:r w:rsidR="00C52D0F">
        <w:t>and lower</w:t>
      </w:r>
      <w:r w:rsidR="00957FF8">
        <w:t xml:space="preserve"> P</w:t>
      </w:r>
      <w:r w:rsidR="00E90140">
        <w:t>M</w:t>
      </w:r>
      <w:r w:rsidR="00957FF8">
        <w:t>C glutamate</w:t>
      </w:r>
      <w:r w:rsidR="00D520A9">
        <w:t>. H</w:t>
      </w:r>
      <w:r w:rsidR="001B399C">
        <w:t>owever</w:t>
      </w:r>
      <w:r w:rsidR="003814D2">
        <w:t>,</w:t>
      </w:r>
      <w:r w:rsidR="001B399C">
        <w:t xml:space="preserve"> there was no significant </w:t>
      </w:r>
      <w:r w:rsidR="00C9233C">
        <w:t xml:space="preserve">effect of APOE group </w:t>
      </w:r>
      <w:r w:rsidR="00403314">
        <w:t xml:space="preserve">or interaction of APOE group </w:t>
      </w:r>
      <w:r w:rsidR="002C0F91">
        <w:t xml:space="preserve">and age </w:t>
      </w:r>
      <w:r w:rsidR="001B399C">
        <w:t>on any metabolite.</w:t>
      </w:r>
      <w:r w:rsidR="00585725">
        <w:t xml:space="preserve"> Although this paper had a large </w:t>
      </w:r>
      <w:r w:rsidR="00E5071D">
        <w:t>sample</w:t>
      </w:r>
      <w:r w:rsidR="00585725">
        <w:t xml:space="preserve"> size in their older group</w:t>
      </w:r>
      <w:r w:rsidR="00403314">
        <w:t xml:space="preserve"> (n=</w:t>
      </w:r>
      <w:r w:rsidR="005A6E05">
        <w:t xml:space="preserve">117 participants, </w:t>
      </w:r>
      <w:proofErr w:type="spellStart"/>
      <w:r w:rsidR="009E6BFC">
        <w:t>inc.</w:t>
      </w:r>
      <w:proofErr w:type="spellEnd"/>
      <w:r w:rsidR="009E6BFC">
        <w:t xml:space="preserve"> </w:t>
      </w:r>
      <w:r w:rsidR="00875E07">
        <w:t>22 E4 carriers)</w:t>
      </w:r>
      <w:r w:rsidR="00585725">
        <w:t xml:space="preserve">, a limitation of </w:t>
      </w:r>
      <w:r w:rsidR="003814D2">
        <w:t xml:space="preserve">the </w:t>
      </w:r>
      <w:r w:rsidR="00585725">
        <w:t>study is that their younger group only had a sample size of 8 APOE E4 carriers compared to 2</w:t>
      </w:r>
      <w:r w:rsidR="00E5071D">
        <w:t>2</w:t>
      </w:r>
      <w:r w:rsidR="00585725">
        <w:t xml:space="preserve"> non-carriers. This could limit the power to detect an effect, as </w:t>
      </w:r>
      <w:r w:rsidR="003814D2">
        <w:t xml:space="preserve">it </w:t>
      </w:r>
      <w:r w:rsidR="00585725">
        <w:t>is lower than the sample size often used in MRS studies</w:t>
      </w:r>
      <w:r w:rsidR="00AF5C7D">
        <w:t xml:space="preserve"> people at genetic risk </w:t>
      </w:r>
      <w:r w:rsidR="00DD5CBA">
        <w:t xml:space="preserve">of disease </w:t>
      </w:r>
      <w:r w:rsidR="00AF5C7D">
        <w:t xml:space="preserve">with controls (e.g. 22 </w:t>
      </w:r>
      <w:r w:rsidR="00AF5C7D" w:rsidRPr="00940A17">
        <w:t xml:space="preserve">participants at genetic risk of schizophrenia vs 22 controls </w:t>
      </w:r>
      <w:r w:rsidR="00AF5C7D" w:rsidRPr="00940A17">
        <w:fldChar w:fldCharType="begin" w:fldLock="1"/>
      </w:r>
      <w:r w:rsidR="00192892">
        <w:instrText>ADDIN CSL_CITATION {"citationItems":[{"id":"ITEM-1","itemData":{"DOI":"10.1016/j.schres.2009.03.036","ISSN":"1573-2509","PMID":"19406622","abstract":"OBJECTIVE: Reduced N-acetylaspartate levels in regions of the frontal cortex, including the anterior cingulate cortex, dorsolateral prefrontal cortex, and thalamus, involved in the pathophysiology of schizophrenia suggest that brain metabolite abnormalities may be a marker of genetic vulnerability to schizophrenia. We used proton magnetic resonance spectroscopy (H-MRS) to acquire absolute concentrations of brain metabolites in subjects with a high genetic risk of schizophrenia to investigate the potential relationship between unexpressed genetic liability to schizophrenia and neuronal dysfunction.\n\nMETHOD: Included in the study were 22 subjects who had at least two relatives with schizophrenia (high genetic risk group) and 22 controls with no second-degree relatives with schizophrenia. Absolute concentrations of N-acetylaspartate, creatine, choline, glutamate/glutamine, and myo-inositol and the ratios of metabolites in the anterior cingulate cortex, left dorsolateral prefrontal cortex, and left thalamus were measured using H-MRS at 1.5 Tesla.\n\nRESULTS: Relative to the controls, the high genetic risk group showed significant differences in absolute metabolite levels in the spectra of the regions of the left thalamus, including significant decreases in N-acetylaspartate, creatine, and choline concentrations.\n\nCONCLUSIONS: The study points to neuronal dysfunction, and in particular thalamic dysfunction, as a key region of the vulnerability marker of schizophrenia. Further studies should examine the nature of the thalamus more intensively to further our understanding of thalamic dysfunction as a vulnerability marker.","author":[{"dropping-particle":"","family":"Yoo","given":"So Young","non-dropping-particle":"","parse-names":false,"suffix":""},{"dropping-particle":"","family":"Yeon","given":"Suran","non-dropping-particle":"","parse-names":false,"suffix":""},{"dropping-particle":"","family":"Choi","given":"Chi-Hoon","non-dropping-particle":"","parse-names":false,"suffix":""},{"dropping-particle":"","family":"Kang","given":"Do-Hyung","non-dropping-particle":"","parse-names":false,"suffix":""},{"dropping-particle":"","family":"Lee","given":"Jong-Min","non-dropping-particle":"","parse-names":false,"suffix":""},{"dropping-particle":"","family":"Shin","given":"Na Young","non-dropping-particle":"","parse-names":false,"suffix":""},{"dropping-particle":"","family":"Jung","given":"Wi Hoon","non-dropping-particle":"","parse-names":false,"suffix":""},{"dropping-particle":"","family":"Choi","given":"Jung-Seok","non-dropping-particle":"","parse-names":false,"suffix":""},{"dropping-particle":"","family":"Jang","given":"Dong-Pyo","non-dropping-particle":"","parse-names":false,"suffix":""},{"dropping-particle":"","family":"Kwon","given":"Jun Soo","non-dropping-particle":"","parse-names":false,"suffix":""}],"container-title":"Schizophrenia research","id":"ITEM-1","issue":"1-3","issued":{"date-parts":[["2009","6"]]},"note":"MRS + SZ (no fMRI)","page":"86-93","publisher":"Elsevier B.V.","title":"Proton magnetic resonance spectroscopy in subjects with high genetic risk of schizophrenia: investigation of anterior cingulate, dorsolateral prefrontal cortex and thalamus.","type":"article-journal","volume":"111"},"uris":["http://www.mendeley.com/documents/?uuid=2b71ddf2-f224-44a2-add5-8de0ef1d9a3c"]}],"mendeley":{"formattedCitation":"(Yoo et al., 2009)","plainTextFormattedCitation":"(Yoo et al., 2009)","previouslyFormattedCitation":"(Yoo et al., 2009)"},"properties":{"noteIndex":0},"schema":"https://github.com/citation-style-language/schema/raw/master/csl-citation.json"}</w:instrText>
      </w:r>
      <w:r w:rsidR="00AF5C7D" w:rsidRPr="00940A17">
        <w:fldChar w:fldCharType="separate"/>
      </w:r>
      <w:r w:rsidR="00AF5C7D" w:rsidRPr="00940A17">
        <w:rPr>
          <w:noProof/>
        </w:rPr>
        <w:t>(Yoo et al., 2009)</w:t>
      </w:r>
      <w:r w:rsidR="00AF5C7D" w:rsidRPr="00940A17">
        <w:fldChar w:fldCharType="end"/>
      </w:r>
      <w:r w:rsidR="00AF5C7D" w:rsidRPr="00940A17">
        <w:t xml:space="preserve"> and 23 risk participants vs 24 controls </w:t>
      </w:r>
      <w:r w:rsidR="00AF5C7D" w:rsidRPr="00940A17">
        <w:fldChar w:fldCharType="begin" w:fldLock="1"/>
      </w:r>
      <w:r w:rsidR="00192892">
        <w:instrText>ADDIN CSL_CITATION {"citationItems":[{"id":"ITEM-1","itemData":{"DOI":"10.1016/j.schres.2013.05.024","ISSN":"1573-2509","PMID":"23791389","abstract":"BACKGROUND: Proton magnetic resonance spectroscopy ((1)H MRS) enables in-vivo measurement of several relevant brain metabolites and has provided evidence of a range of neurochemical abnormalities in schizophrenia, especially in glutamate and N-acetyl-aspartate (NAA). While individuals at high familial risk for schizophrenia (HR) exhibit some neurobiological findings observed in the disorder, (1)H MRS findings and their clinical correlates are not well characterized in this population.\n\nMETHODS: We compared 23 adolescent and young adult offspring of schizophrenia patients with 24 age- and sex-matched healthy controls using (1)H MRS. We acquired multi-voxel, short TE (1)H MRS measurements at 1.5T and obtained metabolite concentrations of N-acetyl-aspartate (NAA), combined glutamate and glutamine (Glu+Gln) and choline-containing compounds (GPC+PC) for the left and right thalamus, anterior cingulate gyrus, and caudate. We also assessed the relationship between regional metabolite levels, clinical measures and brain volume in a subset of 16 high-risk and 15 control subjects.\n\nRESULTS: Compared to healthy controls, high-risk subjects showed reductions in NAA levels in all three regions (thalamus, caudate, and anterior cingulate cortex), increases in Glu+Gln in the thalamus and caudate, and increases in GPC+PC in the anterior cingulate. In HR, thalamic Glu+Gln concentration was positively correlated and thalamic NAA inversely correlated with measures of schizotypy. Anterior cingulate GPC+PC and caudate Glu+Gln were significantly correlated with attenuated psychotic symptom severity. Anterior cingulate NAA was correlated with executive function.\n\nCONCLUSIONS: Our data suggest the occurrence of metabolic alterations in young relatives of schizophrenia patients similar to those seen in patients with established illness. The observed correlations with cognitive deficits and psychosis-related psychopathology suggest that these metabolic measures may have value as biomarkers of risk for schizophrenia.","author":[{"dropping-particle":"","family":"Tandon","given":"Neeraj","non-dropping-particle":"","parse-names":false,"suffix":""},{"dropping-particle":"","family":"Bolo","given":"Nicolas R","non-dropping-particle":"","parse-names":false,"suffix":""},{"dropping-particle":"","family":"Sanghavi","given":"Kunal","non-dropping-particle":"","parse-names":false,"suffix":""},{"dropping-particle":"","family":"Mathew","given":"Ian T","non-dropping-particle":"","parse-names":false,"suffix":""},{"dropping-particle":"","family":"Francis","given":"Alan N","non-dropping-particle":"","parse-names":false,"suffix":""},{"dropping-particle":"","family":"Stanley","given":"Jeffrey a","non-dropping-particle":"","parse-names":false,"suffix":""},{"dropping-particle":"","family":"Keshavan","given":"Matcheri S","non-dropping-particle":"","parse-names":false,"suffix":""}],"container-title":"Schizophrenia research","id":"ITEM-1","issue":"1-3","issued":{"date-parts":[["2013","8"]]},"page":"59-66","publisher":"Elsevier B.V.","title":"Brain metabolite alterations in young adults at familial high risk for schizophrenia using proton magnetic resonance spectroscopy.","type":"article-journal","volume":"148"},"uris":["http://www.mendeley.com/documents/?uuid=53eea076-5b8f-470a-b996-63bbc727dd10"]}],"mendeley":{"formattedCitation":"(Tandon et al., 2013)","plainTextFormattedCitation":"(Tandon et al., 2013)","previouslyFormattedCitation":"(Tandon et al., 2013)"},"properties":{"noteIndex":0},"schema":"https://github.com/citation-style-language/schema/raw/master/csl-citation.json"}</w:instrText>
      </w:r>
      <w:r w:rsidR="00AF5C7D" w:rsidRPr="00940A17">
        <w:fldChar w:fldCharType="separate"/>
      </w:r>
      <w:r w:rsidR="00AF5C7D" w:rsidRPr="00940A17">
        <w:rPr>
          <w:noProof/>
        </w:rPr>
        <w:t>(Tandon et al., 2013)</w:t>
      </w:r>
      <w:r w:rsidR="00AF5C7D" w:rsidRPr="00940A17">
        <w:fldChar w:fldCharType="end"/>
      </w:r>
      <w:r w:rsidR="007630E1">
        <w:t>)</w:t>
      </w:r>
      <w:r w:rsidR="00AF5C7D">
        <w:t>.</w:t>
      </w:r>
    </w:p>
    <w:p w14:paraId="515C19BE" w14:textId="392FBCE0" w:rsidR="003C6806" w:rsidRDefault="003C6806" w:rsidP="00680E1A">
      <w:pPr>
        <w:rPr>
          <w:lang w:val="en-US"/>
        </w:rPr>
      </w:pPr>
      <w:r>
        <w:t xml:space="preserve">The purpose of </w:t>
      </w:r>
      <w:r w:rsidR="00B83E6D">
        <w:t>our</w:t>
      </w:r>
      <w:r>
        <w:t xml:space="preserve"> analysis was to use existing data </w:t>
      </w:r>
      <w:r w:rsidR="007A13B6">
        <w:t xml:space="preserve">from our </w:t>
      </w:r>
      <w:proofErr w:type="spellStart"/>
      <w:r w:rsidR="007A13B6">
        <w:t>Glx</w:t>
      </w:r>
      <w:proofErr w:type="spellEnd"/>
      <w:r w:rsidR="007A13B6">
        <w:t xml:space="preserve"> analysis </w:t>
      </w:r>
      <w:r w:rsidR="00D078AF">
        <w:t xml:space="preserve">to </w:t>
      </w:r>
      <w:r w:rsidR="007A13B6">
        <w:t>replicate</w:t>
      </w:r>
      <w:r w:rsidR="00D078AF">
        <w:t xml:space="preserve"> </w:t>
      </w:r>
      <w:r w:rsidR="00E5071D">
        <w:t>Suri et al</w:t>
      </w:r>
      <w:r w:rsidR="003814D2">
        <w:t>.</w:t>
      </w:r>
      <w:r w:rsidR="00E5071D">
        <w:t xml:space="preserve"> (2017)</w:t>
      </w:r>
      <w:r w:rsidR="00AE5B04">
        <w:t xml:space="preserve">, </w:t>
      </w:r>
      <w:r w:rsidR="005932D0">
        <w:t>testing</w:t>
      </w:r>
      <w:r w:rsidR="00E5071D">
        <w:t xml:space="preserve"> </w:t>
      </w:r>
      <w:r w:rsidR="00D078AF">
        <w:t xml:space="preserve">whether young APOE E4 carriers have any differences in the four main metabolites </w:t>
      </w:r>
      <w:r w:rsidR="00AE5B04">
        <w:lastRenderedPageBreak/>
        <w:t>studied</w:t>
      </w:r>
      <w:r w:rsidR="00D078AF">
        <w:t xml:space="preserve"> in AD </w:t>
      </w:r>
      <w:r w:rsidR="007A13B6">
        <w:t>compared to non-carriers</w:t>
      </w:r>
      <w:r w:rsidR="00E5071D">
        <w:t xml:space="preserve"> (</w:t>
      </w:r>
      <w:proofErr w:type="spellStart"/>
      <w:r w:rsidR="00E5071D">
        <w:t>tNAA</w:t>
      </w:r>
      <w:proofErr w:type="spellEnd"/>
      <w:r w:rsidR="00E5071D">
        <w:t xml:space="preserve">, </w:t>
      </w:r>
      <w:proofErr w:type="spellStart"/>
      <w:r w:rsidR="00E5071D">
        <w:t>mI</w:t>
      </w:r>
      <w:proofErr w:type="spellEnd"/>
      <w:r w:rsidR="00E5071D">
        <w:t xml:space="preserve">, </w:t>
      </w:r>
      <w:proofErr w:type="spellStart"/>
      <w:r w:rsidR="00E5071D">
        <w:t>tCr</w:t>
      </w:r>
      <w:proofErr w:type="spellEnd"/>
      <w:r w:rsidR="00E5071D">
        <w:t>, Cho).</w:t>
      </w:r>
      <w:r w:rsidR="007A13B6">
        <w:t xml:space="preserve"> </w:t>
      </w:r>
      <w:r w:rsidR="000A609C">
        <w:t>A</w:t>
      </w:r>
      <w:r w:rsidR="007A13B6">
        <w:t>dvantage</w:t>
      </w:r>
      <w:r w:rsidR="000A609C">
        <w:t>s</w:t>
      </w:r>
      <w:r w:rsidR="007A13B6">
        <w:t xml:space="preserve"> of our study </w:t>
      </w:r>
      <w:r w:rsidR="003814D2">
        <w:t xml:space="preserve">are </w:t>
      </w:r>
      <w:r w:rsidR="007A13B6">
        <w:t xml:space="preserve">that we </w:t>
      </w:r>
      <w:r w:rsidR="000A609C">
        <w:t>had a larger sample size of young E4 carriers</w:t>
      </w:r>
      <w:r w:rsidR="00E5071D">
        <w:t xml:space="preserve"> (n=20 carriers vs 27 non-carriers)</w:t>
      </w:r>
      <w:r w:rsidR="000A609C">
        <w:t xml:space="preserve">, and we </w:t>
      </w:r>
      <w:r w:rsidR="007A13B6">
        <w:t>included an OCC voxel as a control</w:t>
      </w:r>
      <w:r w:rsidR="000A609C">
        <w:t xml:space="preserve"> to test whether any metabolite differences were region specific</w:t>
      </w:r>
      <w:r w:rsidR="009610CC">
        <w:t>.</w:t>
      </w:r>
    </w:p>
    <w:p w14:paraId="55898FE7" w14:textId="77777777" w:rsidR="00593847" w:rsidRDefault="00593847" w:rsidP="00954CF5">
      <w:pPr>
        <w:rPr>
          <w:lang w:val="en-US"/>
        </w:rPr>
      </w:pPr>
    </w:p>
    <w:p w14:paraId="6AA8136A" w14:textId="7C99DF58" w:rsidR="006C0BB6" w:rsidRDefault="00954CF5" w:rsidP="00F34CC9">
      <w:pPr>
        <w:pStyle w:val="Heading2"/>
        <w:rPr>
          <w:lang w:val="en-US"/>
        </w:rPr>
      </w:pPr>
      <w:r>
        <w:rPr>
          <w:lang w:val="en-US"/>
        </w:rPr>
        <w:t>Methods</w:t>
      </w:r>
    </w:p>
    <w:p w14:paraId="26D3E628" w14:textId="07780179" w:rsidR="001E2E2A" w:rsidRDefault="00D22E8D" w:rsidP="00F17C4C">
      <w:pPr>
        <w:rPr>
          <w:lang w:val="en-US"/>
        </w:rPr>
      </w:pPr>
      <w:r>
        <w:rPr>
          <w:lang w:val="en-US"/>
        </w:rPr>
        <w:t xml:space="preserve">The methods are the same as in the main text. The four metabolites </w:t>
      </w:r>
      <w:r w:rsidR="000B585B">
        <w:rPr>
          <w:lang w:val="en-US"/>
        </w:rPr>
        <w:t>analyzed</w:t>
      </w:r>
      <w:r>
        <w:rPr>
          <w:lang w:val="en-US"/>
        </w:rPr>
        <w:t xml:space="preserve"> here were quantified </w:t>
      </w:r>
      <w:r w:rsidR="000B585B">
        <w:rPr>
          <w:lang w:val="en-US"/>
        </w:rPr>
        <w:t xml:space="preserve">in the same analysis of the PRESS scan data for </w:t>
      </w:r>
      <w:proofErr w:type="spellStart"/>
      <w:r w:rsidR="000B585B">
        <w:rPr>
          <w:lang w:val="en-US"/>
        </w:rPr>
        <w:t>Glx</w:t>
      </w:r>
      <w:proofErr w:type="spellEnd"/>
      <w:r w:rsidR="00097F88">
        <w:rPr>
          <w:lang w:val="en-US"/>
        </w:rPr>
        <w:t xml:space="preserve"> using </w:t>
      </w:r>
      <w:proofErr w:type="spellStart"/>
      <w:r w:rsidR="00097F88">
        <w:rPr>
          <w:lang w:val="en-US"/>
        </w:rPr>
        <w:t>Tarquin</w:t>
      </w:r>
      <w:proofErr w:type="spellEnd"/>
      <w:r w:rsidR="00097F88">
        <w:rPr>
          <w:lang w:val="en-US"/>
        </w:rPr>
        <w:t xml:space="preserve"> v4.3.3</w:t>
      </w:r>
      <w:r w:rsidR="000B585B">
        <w:rPr>
          <w:lang w:val="en-US"/>
        </w:rPr>
        <w:t xml:space="preserve">, but not included in the main text as our focus there was on </w:t>
      </w:r>
      <w:proofErr w:type="spellStart"/>
      <w:r w:rsidR="000B585B">
        <w:rPr>
          <w:lang w:val="en-US"/>
        </w:rPr>
        <w:t>Glx</w:t>
      </w:r>
      <w:proofErr w:type="spellEnd"/>
      <w:r w:rsidR="000B585B">
        <w:rPr>
          <w:lang w:val="en-US"/>
        </w:rPr>
        <w:t xml:space="preserve"> and GABA.</w:t>
      </w:r>
    </w:p>
    <w:p w14:paraId="4A9599AF" w14:textId="580A9F21" w:rsidR="002E1178" w:rsidRDefault="002E1178" w:rsidP="003A4771">
      <w:r>
        <w:t>Data excluded due to CRLBs over 20 were</w:t>
      </w:r>
      <w:r w:rsidR="00E90140">
        <w:t>, in the PMC,</w:t>
      </w:r>
      <w:r>
        <w:t xml:space="preserve"> </w:t>
      </w:r>
      <w:r w:rsidR="00206F8C">
        <w:t xml:space="preserve">two </w:t>
      </w:r>
      <w:proofErr w:type="spellStart"/>
      <w:r w:rsidR="00206F8C">
        <w:t>tNAA</w:t>
      </w:r>
      <w:proofErr w:type="spellEnd"/>
      <w:r w:rsidR="00206F8C">
        <w:t xml:space="preserve"> (two E4 carriers), 14 </w:t>
      </w:r>
      <w:proofErr w:type="spellStart"/>
      <w:r w:rsidR="00206F8C">
        <w:t>mI</w:t>
      </w:r>
      <w:proofErr w:type="spellEnd"/>
      <w:r w:rsidR="00206F8C">
        <w:t xml:space="preserve"> (four E4</w:t>
      </w:r>
      <w:r w:rsidR="007348D4">
        <w:t xml:space="preserve"> carriers</w:t>
      </w:r>
      <w:r w:rsidR="003A4771">
        <w:t>, 10 non-carriers</w:t>
      </w:r>
      <w:r w:rsidR="007348D4">
        <w:t xml:space="preserve">), </w:t>
      </w:r>
      <w:r w:rsidR="003A4771">
        <w:t>two</w:t>
      </w:r>
      <w:r w:rsidR="007348D4">
        <w:t xml:space="preserve"> </w:t>
      </w:r>
      <w:proofErr w:type="spellStart"/>
      <w:r w:rsidR="003A4771">
        <w:t>t</w:t>
      </w:r>
      <w:r w:rsidR="007348D4">
        <w:t>Cr</w:t>
      </w:r>
      <w:proofErr w:type="spellEnd"/>
      <w:r w:rsidR="007348D4">
        <w:t xml:space="preserve"> (one E4 carrier</w:t>
      </w:r>
      <w:r w:rsidR="003A4771">
        <w:t>, one non-carrier</w:t>
      </w:r>
      <w:r w:rsidR="007348D4">
        <w:t xml:space="preserve">), </w:t>
      </w:r>
      <w:r w:rsidR="003A4771">
        <w:t>three</w:t>
      </w:r>
      <w:r w:rsidR="007348D4">
        <w:t xml:space="preserve"> Cho (</w:t>
      </w:r>
      <w:r w:rsidR="003A4771">
        <w:t>one</w:t>
      </w:r>
      <w:r w:rsidR="007348D4">
        <w:t xml:space="preserve"> E4 carrier</w:t>
      </w:r>
      <w:r w:rsidR="003A4771">
        <w:t>, two non-carriers</w:t>
      </w:r>
      <w:r w:rsidR="007348D4">
        <w:t xml:space="preserve">), </w:t>
      </w:r>
      <w:r w:rsidR="003A4771">
        <w:t>and in the OCC</w:t>
      </w:r>
      <w:r w:rsidR="00E90140">
        <w:t>,</w:t>
      </w:r>
      <w:r w:rsidR="003A4771">
        <w:t xml:space="preserve"> </w:t>
      </w:r>
      <w:r w:rsidR="004A374A">
        <w:t xml:space="preserve">one </w:t>
      </w:r>
      <w:proofErr w:type="spellStart"/>
      <w:r w:rsidR="004A374A">
        <w:t>tNAA</w:t>
      </w:r>
      <w:proofErr w:type="spellEnd"/>
      <w:r w:rsidR="003A4771">
        <w:t xml:space="preserve">, four </w:t>
      </w:r>
      <w:proofErr w:type="spellStart"/>
      <w:r w:rsidR="003A4771">
        <w:t>mI</w:t>
      </w:r>
      <w:proofErr w:type="spellEnd"/>
      <w:r w:rsidR="003A4771">
        <w:t xml:space="preserve">, one </w:t>
      </w:r>
      <w:proofErr w:type="spellStart"/>
      <w:r w:rsidR="003A4771">
        <w:t>tCr</w:t>
      </w:r>
      <w:proofErr w:type="spellEnd"/>
      <w:r w:rsidR="003A4771">
        <w:t xml:space="preserve"> and two Cho (all E4 carriers).</w:t>
      </w:r>
    </w:p>
    <w:p w14:paraId="67189E1F" w14:textId="77777777" w:rsidR="003A4771" w:rsidRPr="00A87969" w:rsidRDefault="003A4771" w:rsidP="002E1178"/>
    <w:p w14:paraId="191AE945" w14:textId="01652941" w:rsidR="00E560B4" w:rsidRDefault="00E560B4" w:rsidP="00E560B4">
      <w:pPr>
        <w:pStyle w:val="Heading2"/>
        <w:rPr>
          <w:lang w:val="en-US"/>
        </w:rPr>
      </w:pPr>
      <w:r>
        <w:rPr>
          <w:lang w:val="en-US"/>
        </w:rPr>
        <w:t>Results</w:t>
      </w:r>
      <w:r w:rsidR="006D0AD8">
        <w:rPr>
          <w:lang w:val="en-US"/>
        </w:rPr>
        <w:t xml:space="preserve"> and Discussion</w:t>
      </w:r>
    </w:p>
    <w:p w14:paraId="69E3EFA0" w14:textId="257E4256" w:rsidR="00DA7E4B" w:rsidRDefault="00545566" w:rsidP="00664284">
      <w:pPr>
        <w:rPr>
          <w:lang w:val="en-US"/>
        </w:rPr>
      </w:pPr>
      <w:r>
        <w:rPr>
          <w:lang w:val="en-US"/>
        </w:rPr>
        <w:t xml:space="preserve">There were no differences </w:t>
      </w:r>
      <w:r w:rsidR="000F3293">
        <w:rPr>
          <w:lang w:val="en-US"/>
        </w:rPr>
        <w:t xml:space="preserve">in </w:t>
      </w:r>
      <w:r w:rsidR="005741DB">
        <w:rPr>
          <w:lang w:val="en-US"/>
        </w:rPr>
        <w:t>the concentrations of the four metabolites between APOE E4 carriers in and non-carriers in the P</w:t>
      </w:r>
      <w:r w:rsidR="00597B55">
        <w:rPr>
          <w:lang w:val="en-US"/>
        </w:rPr>
        <w:t>M</w:t>
      </w:r>
      <w:r w:rsidR="005741DB">
        <w:rPr>
          <w:lang w:val="en-US"/>
        </w:rPr>
        <w:t>C voxel of intere</w:t>
      </w:r>
      <w:r w:rsidR="00E3195C">
        <w:rPr>
          <w:lang w:val="en-US"/>
        </w:rPr>
        <w:t>s</w:t>
      </w:r>
      <w:r w:rsidR="005741DB">
        <w:rPr>
          <w:lang w:val="en-US"/>
        </w:rPr>
        <w:t>t:</w:t>
      </w:r>
      <w:r w:rsidR="008353D8">
        <w:rPr>
          <w:lang w:val="en-US"/>
        </w:rPr>
        <w:t xml:space="preserve"> </w:t>
      </w:r>
      <w:proofErr w:type="spellStart"/>
      <w:r w:rsidR="00CA4200">
        <w:rPr>
          <w:lang w:val="en-US"/>
        </w:rPr>
        <w:t>tNAA</w:t>
      </w:r>
      <w:proofErr w:type="spellEnd"/>
      <w:r w:rsidR="00CA4200">
        <w:rPr>
          <w:lang w:val="en-US"/>
        </w:rPr>
        <w:t>, t(42)=</w:t>
      </w:r>
      <w:r w:rsidR="00EE1D49">
        <w:rPr>
          <w:lang w:val="en-US"/>
        </w:rPr>
        <w:t>0.85, p=0.40, Cohen’s d = -0.26, BF</w:t>
      </w:r>
      <w:r w:rsidR="00EE1D49" w:rsidRPr="00B75409">
        <w:rPr>
          <w:vertAlign w:val="subscript"/>
          <w:lang w:val="en-US"/>
        </w:rPr>
        <w:t>01</w:t>
      </w:r>
      <w:r w:rsidR="00EE1D49">
        <w:rPr>
          <w:lang w:val="en-US"/>
        </w:rPr>
        <w:t>=2.49</w:t>
      </w:r>
      <w:r w:rsidR="00945777">
        <w:rPr>
          <w:lang w:val="en-US"/>
        </w:rPr>
        <w:t xml:space="preserve">; </w:t>
      </w:r>
      <w:proofErr w:type="spellStart"/>
      <w:r w:rsidR="00945777">
        <w:rPr>
          <w:lang w:val="en-US"/>
        </w:rPr>
        <w:t>mI</w:t>
      </w:r>
      <w:proofErr w:type="spellEnd"/>
      <w:r w:rsidR="00945777">
        <w:rPr>
          <w:lang w:val="en-US"/>
        </w:rPr>
        <w:t xml:space="preserve">, t(31)=0.70, p=0.49, Cohen’s d= -0.24, </w:t>
      </w:r>
      <w:r w:rsidR="00B75409">
        <w:rPr>
          <w:lang w:val="en-US"/>
        </w:rPr>
        <w:t>BF</w:t>
      </w:r>
      <w:r w:rsidR="00B75409" w:rsidRPr="00B75409">
        <w:rPr>
          <w:vertAlign w:val="subscript"/>
          <w:lang w:val="en-US"/>
        </w:rPr>
        <w:t>01</w:t>
      </w:r>
      <w:r w:rsidR="00945777">
        <w:rPr>
          <w:lang w:val="en-US"/>
        </w:rPr>
        <w:t>=</w:t>
      </w:r>
      <w:r w:rsidR="001E716F">
        <w:rPr>
          <w:lang w:val="en-US"/>
        </w:rPr>
        <w:t>2.49</w:t>
      </w:r>
      <w:r w:rsidR="002A1086">
        <w:rPr>
          <w:lang w:val="en-US"/>
        </w:rPr>
        <w:t xml:space="preserve">; </w:t>
      </w:r>
      <w:proofErr w:type="spellStart"/>
      <w:r w:rsidR="002A1086">
        <w:rPr>
          <w:lang w:val="en-US"/>
        </w:rPr>
        <w:t>tCr</w:t>
      </w:r>
      <w:proofErr w:type="spellEnd"/>
      <w:r w:rsidR="002A1086">
        <w:rPr>
          <w:lang w:val="en-US"/>
        </w:rPr>
        <w:t xml:space="preserve">, t(43)=0.03, p=0.97, Cohen’s d= -0.01, </w:t>
      </w:r>
      <w:r w:rsidR="00B75409">
        <w:rPr>
          <w:lang w:val="en-US"/>
        </w:rPr>
        <w:t>BF</w:t>
      </w:r>
      <w:r w:rsidR="00B75409" w:rsidRPr="00B75409">
        <w:rPr>
          <w:vertAlign w:val="subscript"/>
          <w:lang w:val="en-US"/>
        </w:rPr>
        <w:t>01</w:t>
      </w:r>
      <w:r w:rsidR="002A1086">
        <w:rPr>
          <w:lang w:val="en-US"/>
        </w:rPr>
        <w:t xml:space="preserve">=3.36; </w:t>
      </w:r>
      <w:proofErr w:type="spellStart"/>
      <w:r w:rsidR="002A1086">
        <w:rPr>
          <w:lang w:val="en-US"/>
        </w:rPr>
        <w:t>tCho</w:t>
      </w:r>
      <w:proofErr w:type="spellEnd"/>
      <w:r w:rsidR="002A1086">
        <w:rPr>
          <w:lang w:val="en-US"/>
        </w:rPr>
        <w:t>, t(</w:t>
      </w:r>
      <w:r w:rsidR="00B75409">
        <w:rPr>
          <w:lang w:val="en-US"/>
        </w:rPr>
        <w:t>42)=0.62, p=0.54, Cohen’s d= -0.19, BF</w:t>
      </w:r>
      <w:r w:rsidR="00B75409" w:rsidRPr="00B75409">
        <w:rPr>
          <w:vertAlign w:val="subscript"/>
          <w:lang w:val="en-US"/>
        </w:rPr>
        <w:t>01</w:t>
      </w:r>
      <w:r w:rsidR="00B75409">
        <w:rPr>
          <w:lang w:val="en-US"/>
        </w:rPr>
        <w:t>=2.86.</w:t>
      </w:r>
    </w:p>
    <w:p w14:paraId="60A0F8CA" w14:textId="51D1D8C8" w:rsidR="004344DE" w:rsidRDefault="00FE59D2" w:rsidP="00664284">
      <w:pPr>
        <w:rPr>
          <w:lang w:val="en-US"/>
        </w:rPr>
      </w:pPr>
      <w:r>
        <w:rPr>
          <w:lang w:val="en-US"/>
        </w:rPr>
        <w:t>There were also no differences</w:t>
      </w:r>
      <w:r w:rsidR="00D33A09">
        <w:rPr>
          <w:lang w:val="en-US"/>
        </w:rPr>
        <w:t xml:space="preserve"> between E4 carriers and non-carriers</w:t>
      </w:r>
      <w:r>
        <w:rPr>
          <w:lang w:val="en-US"/>
        </w:rPr>
        <w:t xml:space="preserve"> in the OCC </w:t>
      </w:r>
      <w:r w:rsidR="005D4A52">
        <w:rPr>
          <w:lang w:val="en-US"/>
        </w:rPr>
        <w:t>comparison</w:t>
      </w:r>
      <w:r>
        <w:rPr>
          <w:lang w:val="en-US"/>
        </w:rPr>
        <w:t xml:space="preserve"> voxel:</w:t>
      </w:r>
      <w:r w:rsidR="00E3195C">
        <w:rPr>
          <w:lang w:val="en-US"/>
        </w:rPr>
        <w:t xml:space="preserve"> </w:t>
      </w:r>
      <w:proofErr w:type="spellStart"/>
      <w:r w:rsidR="004344DE">
        <w:rPr>
          <w:lang w:val="en-US"/>
        </w:rPr>
        <w:t>tNAA</w:t>
      </w:r>
      <w:proofErr w:type="spellEnd"/>
      <w:r w:rsidR="004344DE">
        <w:rPr>
          <w:lang w:val="en-US"/>
        </w:rPr>
        <w:t>, t(44)=</w:t>
      </w:r>
      <w:r w:rsidR="003B4AEB">
        <w:rPr>
          <w:lang w:val="en-US"/>
        </w:rPr>
        <w:t xml:space="preserve">1.09, p=0.28, Cohen’s d = -0.33, </w:t>
      </w:r>
      <w:r w:rsidR="00F24FF7">
        <w:rPr>
          <w:lang w:val="en-US"/>
        </w:rPr>
        <w:t>BF</w:t>
      </w:r>
      <w:r w:rsidR="00F24FF7" w:rsidRPr="00B75409">
        <w:rPr>
          <w:vertAlign w:val="subscript"/>
          <w:lang w:val="en-US"/>
        </w:rPr>
        <w:t>01</w:t>
      </w:r>
      <w:r w:rsidR="003B4AEB">
        <w:rPr>
          <w:lang w:val="en-US"/>
        </w:rPr>
        <w:t xml:space="preserve">=2.09; </w:t>
      </w:r>
      <w:proofErr w:type="spellStart"/>
      <w:r w:rsidR="003B4AEB">
        <w:rPr>
          <w:lang w:val="en-US"/>
        </w:rPr>
        <w:t>mI</w:t>
      </w:r>
      <w:proofErr w:type="spellEnd"/>
      <w:r w:rsidR="003B4AEB">
        <w:rPr>
          <w:lang w:val="en-US"/>
        </w:rPr>
        <w:t xml:space="preserve">, </w:t>
      </w:r>
      <w:r w:rsidR="00E121B3">
        <w:rPr>
          <w:lang w:val="en-US"/>
        </w:rPr>
        <w:t>t(41)=0.0005</w:t>
      </w:r>
      <w:r w:rsidR="003928D6">
        <w:rPr>
          <w:lang w:val="en-US"/>
        </w:rPr>
        <w:t xml:space="preserve">, p=1.00, Cohen’s d= </w:t>
      </w:r>
      <w:r w:rsidR="00A2063D">
        <w:rPr>
          <w:lang w:val="en-US"/>
        </w:rPr>
        <w:t xml:space="preserve">0.0001, </w:t>
      </w:r>
      <w:r w:rsidR="00F24FF7">
        <w:rPr>
          <w:lang w:val="en-US"/>
        </w:rPr>
        <w:t>BF</w:t>
      </w:r>
      <w:r w:rsidR="00F24FF7" w:rsidRPr="00B75409">
        <w:rPr>
          <w:vertAlign w:val="subscript"/>
          <w:lang w:val="en-US"/>
        </w:rPr>
        <w:t>01</w:t>
      </w:r>
      <w:r w:rsidR="00A2063D">
        <w:rPr>
          <w:lang w:val="en-US"/>
        </w:rPr>
        <w:t xml:space="preserve">=3.24; </w:t>
      </w:r>
      <w:proofErr w:type="spellStart"/>
      <w:r w:rsidR="00A2063D">
        <w:rPr>
          <w:lang w:val="en-US"/>
        </w:rPr>
        <w:t>tCr</w:t>
      </w:r>
      <w:proofErr w:type="spellEnd"/>
      <w:r w:rsidR="00A2063D">
        <w:rPr>
          <w:lang w:val="en-US"/>
        </w:rPr>
        <w:t>, t(44)=0.93, p=0.36, Cohen</w:t>
      </w:r>
      <w:r w:rsidR="00F775A7">
        <w:rPr>
          <w:lang w:val="en-US"/>
        </w:rPr>
        <w:t xml:space="preserve">’s d= -0.28, </w:t>
      </w:r>
      <w:r w:rsidR="00F24FF7">
        <w:rPr>
          <w:lang w:val="en-US"/>
        </w:rPr>
        <w:t>BF</w:t>
      </w:r>
      <w:r w:rsidR="00F24FF7" w:rsidRPr="00B75409">
        <w:rPr>
          <w:vertAlign w:val="subscript"/>
          <w:lang w:val="en-US"/>
        </w:rPr>
        <w:t>01</w:t>
      </w:r>
      <w:r w:rsidR="00F775A7">
        <w:rPr>
          <w:lang w:val="en-US"/>
        </w:rPr>
        <w:t xml:space="preserve">=2.39; </w:t>
      </w:r>
      <w:proofErr w:type="spellStart"/>
      <w:r w:rsidR="00F775A7">
        <w:rPr>
          <w:lang w:val="en-US"/>
        </w:rPr>
        <w:t>tCho</w:t>
      </w:r>
      <w:proofErr w:type="spellEnd"/>
      <w:r w:rsidR="00F775A7">
        <w:rPr>
          <w:lang w:val="en-US"/>
        </w:rPr>
        <w:t>, t(43)=0.97, p=0.34, Cohen’s d</w:t>
      </w:r>
      <w:r w:rsidR="00F24FF7">
        <w:rPr>
          <w:lang w:val="en-US"/>
        </w:rPr>
        <w:t>= -0.29, BF</w:t>
      </w:r>
      <w:r w:rsidR="00F24FF7" w:rsidRPr="00B75409">
        <w:rPr>
          <w:vertAlign w:val="subscript"/>
          <w:lang w:val="en-US"/>
        </w:rPr>
        <w:t>01</w:t>
      </w:r>
      <w:r w:rsidR="00F24FF7">
        <w:rPr>
          <w:lang w:val="en-US"/>
        </w:rPr>
        <w:t>=2.30.</w:t>
      </w:r>
    </w:p>
    <w:p w14:paraId="0279FD56" w14:textId="62967BBC" w:rsidR="00693880" w:rsidRPr="00E560B4" w:rsidRDefault="006D0AD8" w:rsidP="00664284">
      <w:pPr>
        <w:rPr>
          <w:lang w:val="en-US"/>
        </w:rPr>
      </w:pPr>
      <w:r>
        <w:rPr>
          <w:lang w:val="en-US"/>
        </w:rPr>
        <w:t>Our</w:t>
      </w:r>
      <w:r w:rsidR="000A6B07">
        <w:rPr>
          <w:lang w:val="en-US"/>
        </w:rPr>
        <w:t xml:space="preserve"> PM</w:t>
      </w:r>
      <w:r w:rsidR="00363CAC">
        <w:rPr>
          <w:lang w:val="en-US"/>
        </w:rPr>
        <w:t>C</w:t>
      </w:r>
      <w:r>
        <w:rPr>
          <w:lang w:val="en-US"/>
        </w:rPr>
        <w:t xml:space="preserve"> </w:t>
      </w:r>
      <w:r w:rsidR="00363CAC">
        <w:rPr>
          <w:lang w:val="en-US"/>
        </w:rPr>
        <w:t xml:space="preserve">findings </w:t>
      </w:r>
      <w:r w:rsidR="003D5375">
        <w:rPr>
          <w:lang w:val="en-US"/>
        </w:rPr>
        <w:t xml:space="preserve">therefore </w:t>
      </w:r>
      <w:r w:rsidR="00363CAC">
        <w:rPr>
          <w:lang w:val="en-US"/>
        </w:rPr>
        <w:t>replicate</w:t>
      </w:r>
      <w:r w:rsidR="00401929">
        <w:rPr>
          <w:lang w:val="en-US"/>
        </w:rPr>
        <w:t xml:space="preserve"> the</w:t>
      </w:r>
      <w:r w:rsidR="00363CAC">
        <w:rPr>
          <w:lang w:val="en-US"/>
        </w:rPr>
        <w:t xml:space="preserve"> </w:t>
      </w:r>
      <w:r>
        <w:rPr>
          <w:lang w:val="en-US"/>
        </w:rPr>
        <w:t>null findings of Suri et al</w:t>
      </w:r>
      <w:r w:rsidR="003814D2">
        <w:rPr>
          <w:lang w:val="en-US"/>
        </w:rPr>
        <w:t>.</w:t>
      </w:r>
      <w:r>
        <w:rPr>
          <w:lang w:val="en-US"/>
        </w:rPr>
        <w:t xml:space="preserve"> </w:t>
      </w:r>
      <w:r w:rsidR="003814D2">
        <w:rPr>
          <w:lang w:val="en-US"/>
        </w:rPr>
        <w:t>(</w:t>
      </w:r>
      <w:r>
        <w:rPr>
          <w:lang w:val="en-US"/>
        </w:rPr>
        <w:t>2017</w:t>
      </w:r>
      <w:r w:rsidR="003814D2">
        <w:rPr>
          <w:lang w:val="en-US"/>
        </w:rPr>
        <w:t>)</w:t>
      </w:r>
      <w:r>
        <w:rPr>
          <w:lang w:val="en-US"/>
        </w:rPr>
        <w:t xml:space="preserve"> in the younger APOE E4 carriers</w:t>
      </w:r>
      <w:r w:rsidR="003D5375">
        <w:rPr>
          <w:lang w:val="en-US"/>
        </w:rPr>
        <w:t xml:space="preserve"> and suggest that findings in older adults may reflect consequences of aging/disease related processes</w:t>
      </w:r>
      <w:r>
        <w:rPr>
          <w:lang w:val="en-US"/>
        </w:rPr>
        <w:t>.</w:t>
      </w:r>
    </w:p>
    <w:p w14:paraId="24F82EEF" w14:textId="5F69A726" w:rsidR="00097C8A" w:rsidRDefault="00097C8A" w:rsidP="00E560B4">
      <w:pPr>
        <w:rPr>
          <w:lang w:val="en-US"/>
        </w:rPr>
      </w:pPr>
    </w:p>
    <w:p w14:paraId="11AEB3CD" w14:textId="1A67DA6A" w:rsidR="00602058" w:rsidRDefault="00602058" w:rsidP="00E560B4">
      <w:pPr>
        <w:rPr>
          <w:lang w:val="en-US"/>
        </w:rPr>
      </w:pPr>
    </w:p>
    <w:bookmarkStart w:id="0" w:name="_GoBack"/>
    <w:bookmarkEnd w:id="0"/>
    <w:p w14:paraId="135AFE91" w14:textId="104CDA33" w:rsidR="00B26B1B" w:rsidRDefault="00640711" w:rsidP="00B137AD">
      <w:pPr>
        <w:rPr>
          <w:b/>
          <w:bCs/>
        </w:rPr>
      </w:pPr>
      <w:r>
        <w:rPr>
          <w:noProof/>
        </w:rPr>
        <w:object w:dxaOrig="11452" w:dyaOrig="15704" w14:anchorId="273F7C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2.85pt;height:619.6pt;mso-width-percent:0;mso-height-percent:0;mso-width-percent:0;mso-height-percent:0" o:ole="">
            <v:imagedata r:id="rId12" o:title=""/>
          </v:shape>
          <o:OLEObject Type="Embed" ProgID="Prism5.Document" ShapeID="_x0000_i1025" DrawAspect="Content" ObjectID="_1698112298" r:id="rId13"/>
        </w:object>
      </w:r>
    </w:p>
    <w:p w14:paraId="2C7D130B" w14:textId="77777777" w:rsidR="00E1277D" w:rsidRDefault="00B137AD" w:rsidP="00A64414">
      <w:pPr>
        <w:pStyle w:val="Caption"/>
      </w:pPr>
      <w:r w:rsidRPr="00926126">
        <w:rPr>
          <w:b/>
          <w:bCs/>
        </w:rPr>
        <w:lastRenderedPageBreak/>
        <w:t xml:space="preserve">Supplementary Figure </w:t>
      </w:r>
      <w:r w:rsidR="00195D85">
        <w:rPr>
          <w:b/>
          <w:bCs/>
        </w:rPr>
        <w:t>1</w:t>
      </w:r>
      <w:r w:rsidRPr="00926126">
        <w:rPr>
          <w:b/>
          <w:bCs/>
        </w:rPr>
        <w:t>:</w:t>
      </w:r>
      <w:r>
        <w:t xml:space="preserve"> </w:t>
      </w:r>
      <w:bookmarkStart w:id="1" w:name="OLE_LINK3"/>
      <w:r w:rsidR="000570D7">
        <w:t>Comparison</w:t>
      </w:r>
      <w:r w:rsidR="00A64414">
        <w:t xml:space="preserve"> of </w:t>
      </w:r>
      <w:r w:rsidR="007E1157" w:rsidRPr="000570D7">
        <w:rPr>
          <w:vertAlign w:val="superscript"/>
        </w:rPr>
        <w:t>1</w:t>
      </w:r>
      <w:r w:rsidR="007E1157">
        <w:t>H-MRS metabolites in APOE E4 carriers and non-carriers in the P</w:t>
      </w:r>
      <w:r w:rsidR="00597B55">
        <w:t>M</w:t>
      </w:r>
      <w:r w:rsidR="007E1157">
        <w:t xml:space="preserve">C voxel of interest and OCC </w:t>
      </w:r>
      <w:r w:rsidR="00597B55">
        <w:t>comparison</w:t>
      </w:r>
      <w:r w:rsidR="007E1157">
        <w:t xml:space="preserve"> voxel. </w:t>
      </w:r>
      <w:r w:rsidR="000C4E6C">
        <w:t>Plots show individual data points, lines represent the m</w:t>
      </w:r>
      <w:r>
        <w:t>ean</w:t>
      </w:r>
      <w:r w:rsidR="000C4E6C">
        <w:t xml:space="preserve">, and </w:t>
      </w:r>
      <w:r>
        <w:t>error bars are 95% confidence intervals</w:t>
      </w:r>
      <w:bookmarkEnd w:id="1"/>
      <w:r w:rsidR="000C4E6C">
        <w:t>.</w:t>
      </w:r>
    </w:p>
    <w:p w14:paraId="3F656B62" w14:textId="77777777" w:rsidR="00E1277D" w:rsidRPr="00E1277D" w:rsidRDefault="00E1277D" w:rsidP="00E1277D">
      <w:pPr>
        <w:pStyle w:val="Caption"/>
        <w:spacing w:line="360" w:lineRule="auto"/>
        <w:rPr>
          <w:rFonts w:ascii="Calibri" w:hAnsi="Calibri" w:cs="Calibri"/>
          <w:b/>
          <w:i w:val="0"/>
          <w:color w:val="auto"/>
          <w:sz w:val="36"/>
          <w:szCs w:val="36"/>
        </w:rPr>
      </w:pPr>
      <w:r w:rsidRPr="00E1277D">
        <w:rPr>
          <w:rFonts w:ascii="Calibri" w:hAnsi="Calibri" w:cs="Calibri"/>
          <w:b/>
          <w:i w:val="0"/>
          <w:color w:val="auto"/>
          <w:sz w:val="36"/>
          <w:szCs w:val="36"/>
        </w:rPr>
        <w:t>Acknowledgements</w:t>
      </w:r>
    </w:p>
    <w:p w14:paraId="7BE15FD2" w14:textId="2799C0E1" w:rsidR="00E1277D" w:rsidRDefault="00E1277D" w:rsidP="00E1277D">
      <w:pPr>
        <w:pStyle w:val="Caption"/>
        <w:spacing w:line="360" w:lineRule="auto"/>
        <w:rPr>
          <w:rFonts w:ascii="Calibri" w:hAnsi="Calibri" w:cs="Calibri"/>
          <w:i w:val="0"/>
          <w:color w:val="auto"/>
          <w:sz w:val="22"/>
          <w:szCs w:val="22"/>
        </w:rPr>
      </w:pPr>
      <w:r w:rsidRPr="00E1277D">
        <w:rPr>
          <w:rFonts w:ascii="Calibri" w:hAnsi="Calibri" w:cs="Calibri"/>
          <w:i w:val="0"/>
          <w:color w:val="auto"/>
          <w:sz w:val="22"/>
          <w:szCs w:val="22"/>
        </w:rPr>
        <w:t xml:space="preserve">We are grateful to Mark </w:t>
      </w:r>
      <w:proofErr w:type="spellStart"/>
      <w:r w:rsidRPr="00E1277D">
        <w:rPr>
          <w:rFonts w:ascii="Calibri" w:hAnsi="Calibri" w:cs="Calibri"/>
          <w:i w:val="0"/>
          <w:color w:val="auto"/>
          <w:sz w:val="22"/>
          <w:szCs w:val="22"/>
        </w:rPr>
        <w:t>Mikkelsen</w:t>
      </w:r>
      <w:proofErr w:type="spellEnd"/>
      <w:r w:rsidRPr="00E1277D">
        <w:rPr>
          <w:rFonts w:ascii="Calibri" w:hAnsi="Calibri" w:cs="Calibri"/>
          <w:i w:val="0"/>
          <w:color w:val="auto"/>
          <w:sz w:val="22"/>
          <w:szCs w:val="22"/>
        </w:rPr>
        <w:t xml:space="preserve"> for sharing </w:t>
      </w:r>
      <w:proofErr w:type="spellStart"/>
      <w:r w:rsidRPr="00E1277D">
        <w:rPr>
          <w:rFonts w:ascii="Calibri" w:hAnsi="Calibri" w:cs="Calibri"/>
          <w:i w:val="0"/>
          <w:color w:val="auto"/>
          <w:sz w:val="22"/>
          <w:szCs w:val="22"/>
        </w:rPr>
        <w:t>Matlab</w:t>
      </w:r>
      <w:proofErr w:type="spellEnd"/>
      <w:r w:rsidRPr="00E1277D">
        <w:rPr>
          <w:rFonts w:ascii="Calibri" w:hAnsi="Calibri" w:cs="Calibri"/>
          <w:i w:val="0"/>
          <w:color w:val="auto"/>
          <w:sz w:val="22"/>
          <w:szCs w:val="22"/>
        </w:rPr>
        <w:t xml:space="preserve"> scripts for </w:t>
      </w:r>
      <w:r w:rsidRPr="00E1277D">
        <w:rPr>
          <w:rFonts w:ascii="Calibri" w:hAnsi="Calibri" w:cs="Calibri"/>
          <w:i w:val="0"/>
          <w:color w:val="auto"/>
          <w:sz w:val="22"/>
          <w:szCs w:val="22"/>
          <w:vertAlign w:val="superscript"/>
        </w:rPr>
        <w:t>1</w:t>
      </w:r>
      <w:r w:rsidRPr="00E1277D">
        <w:rPr>
          <w:rFonts w:ascii="Calibri" w:hAnsi="Calibri" w:cs="Calibri"/>
          <w:i w:val="0"/>
          <w:color w:val="auto"/>
          <w:sz w:val="22"/>
          <w:szCs w:val="22"/>
        </w:rPr>
        <w:t>H-MRS an</w:t>
      </w:r>
      <w:r>
        <w:rPr>
          <w:rFonts w:ascii="Calibri" w:hAnsi="Calibri" w:cs="Calibri"/>
          <w:i w:val="0"/>
          <w:color w:val="auto"/>
          <w:sz w:val="22"/>
          <w:szCs w:val="22"/>
        </w:rPr>
        <w:t xml:space="preserve">alysis, and to Peter </w:t>
      </w:r>
      <w:proofErr w:type="spellStart"/>
      <w:r>
        <w:rPr>
          <w:rFonts w:ascii="Calibri" w:hAnsi="Calibri" w:cs="Calibri"/>
          <w:i w:val="0"/>
          <w:color w:val="auto"/>
          <w:sz w:val="22"/>
          <w:szCs w:val="22"/>
        </w:rPr>
        <w:t>Hobden</w:t>
      </w:r>
      <w:proofErr w:type="spellEnd"/>
      <w:r>
        <w:rPr>
          <w:rFonts w:ascii="Calibri" w:hAnsi="Calibri" w:cs="Calibri"/>
          <w:i w:val="0"/>
          <w:color w:val="auto"/>
          <w:sz w:val="22"/>
          <w:szCs w:val="22"/>
        </w:rPr>
        <w:t xml:space="preserve"> </w:t>
      </w:r>
      <w:r w:rsidRPr="00E1277D">
        <w:rPr>
          <w:rFonts w:ascii="Calibri" w:hAnsi="Calibri" w:cs="Calibri"/>
          <w:i w:val="0"/>
          <w:color w:val="auto"/>
          <w:sz w:val="22"/>
          <w:szCs w:val="22"/>
        </w:rPr>
        <w:t xml:space="preserve">for assistance with scanning. The work was funded by the Wellcome </w:t>
      </w:r>
      <w:r>
        <w:rPr>
          <w:rFonts w:ascii="Calibri" w:hAnsi="Calibri" w:cs="Calibri"/>
          <w:i w:val="0"/>
          <w:color w:val="auto"/>
          <w:sz w:val="22"/>
          <w:szCs w:val="22"/>
        </w:rPr>
        <w:t xml:space="preserve">Trust (Strategic Award – KSG, </w:t>
      </w:r>
      <w:r w:rsidRPr="00E1277D">
        <w:rPr>
          <w:rFonts w:ascii="Calibri" w:hAnsi="Calibri" w:cs="Calibri"/>
          <w:i w:val="0"/>
          <w:color w:val="auto"/>
          <w:sz w:val="22"/>
          <w:szCs w:val="22"/>
        </w:rPr>
        <w:t>ADL, 104943/Z/14/Z) and Medical Research Council (KSG, G1002149). AGC’s PhD studentship was</w:t>
      </w:r>
      <w:r>
        <w:rPr>
          <w:rFonts w:ascii="Calibri" w:hAnsi="Calibri" w:cs="Calibri"/>
          <w:i w:val="0"/>
          <w:color w:val="auto"/>
          <w:sz w:val="22"/>
          <w:szCs w:val="22"/>
        </w:rPr>
        <w:t xml:space="preserve"> </w:t>
      </w:r>
      <w:r w:rsidRPr="00E1277D">
        <w:rPr>
          <w:rFonts w:ascii="Calibri" w:hAnsi="Calibri" w:cs="Calibri"/>
          <w:i w:val="0"/>
          <w:color w:val="auto"/>
          <w:sz w:val="22"/>
          <w:szCs w:val="22"/>
        </w:rPr>
        <w:t>funded by the Cardiff University Neuroscience and Me</w:t>
      </w:r>
      <w:r>
        <w:rPr>
          <w:rFonts w:ascii="Calibri" w:hAnsi="Calibri" w:cs="Calibri"/>
          <w:i w:val="0"/>
          <w:color w:val="auto"/>
          <w:sz w:val="22"/>
          <w:szCs w:val="22"/>
        </w:rPr>
        <w:t>ntal Health Research Institute.</w:t>
      </w:r>
    </w:p>
    <w:p w14:paraId="50892D3D" w14:textId="76AFEF2E" w:rsidR="00E1277D" w:rsidRDefault="00E1277D" w:rsidP="00E1277D"/>
    <w:p w14:paraId="56779D8A" w14:textId="77777777" w:rsidR="00E1277D" w:rsidRPr="00E1277D" w:rsidRDefault="00E1277D" w:rsidP="00E1277D"/>
    <w:p w14:paraId="3A9EC6AC" w14:textId="77777777" w:rsidR="00E1277D" w:rsidRPr="00E1277D" w:rsidRDefault="00E1277D" w:rsidP="00E1277D">
      <w:pPr>
        <w:pStyle w:val="Caption"/>
        <w:spacing w:line="360" w:lineRule="auto"/>
        <w:rPr>
          <w:rFonts w:ascii="Calibri" w:hAnsi="Calibri" w:cs="Calibri"/>
          <w:b/>
          <w:i w:val="0"/>
          <w:color w:val="auto"/>
          <w:sz w:val="36"/>
          <w:szCs w:val="36"/>
        </w:rPr>
      </w:pPr>
      <w:proofErr w:type="spellStart"/>
      <w:r w:rsidRPr="00E1277D">
        <w:rPr>
          <w:rFonts w:ascii="Calibri" w:hAnsi="Calibri" w:cs="Calibri"/>
          <w:b/>
          <w:i w:val="0"/>
          <w:color w:val="auto"/>
          <w:sz w:val="36"/>
          <w:szCs w:val="36"/>
        </w:rPr>
        <w:t>CRediT</w:t>
      </w:r>
      <w:proofErr w:type="spellEnd"/>
      <w:r w:rsidRPr="00E1277D">
        <w:rPr>
          <w:rFonts w:ascii="Calibri" w:hAnsi="Calibri" w:cs="Calibri"/>
          <w:b/>
          <w:i w:val="0"/>
          <w:color w:val="auto"/>
          <w:sz w:val="36"/>
          <w:szCs w:val="36"/>
        </w:rPr>
        <w:t xml:space="preserve"> author statement</w:t>
      </w:r>
    </w:p>
    <w:p w14:paraId="343A1345" w14:textId="7639FCF4" w:rsidR="00E1277D" w:rsidRDefault="00E1277D" w:rsidP="00E1277D">
      <w:pPr>
        <w:pStyle w:val="Caption"/>
        <w:spacing w:line="360" w:lineRule="auto"/>
        <w:rPr>
          <w:rFonts w:ascii="Calibri" w:hAnsi="Calibri" w:cs="Calibri"/>
          <w:i w:val="0"/>
          <w:color w:val="auto"/>
          <w:sz w:val="22"/>
          <w:szCs w:val="22"/>
        </w:rPr>
      </w:pPr>
      <w:r w:rsidRPr="00E1277D">
        <w:rPr>
          <w:rFonts w:ascii="Calibri" w:hAnsi="Calibri" w:cs="Calibri"/>
          <w:b/>
          <w:i w:val="0"/>
          <w:color w:val="auto"/>
          <w:sz w:val="22"/>
          <w:szCs w:val="22"/>
        </w:rPr>
        <w:t>Costigan AG:</w:t>
      </w:r>
      <w:r w:rsidRPr="00E1277D">
        <w:rPr>
          <w:rFonts w:ascii="Calibri" w:hAnsi="Calibri" w:cs="Calibri"/>
          <w:i w:val="0"/>
          <w:color w:val="auto"/>
          <w:sz w:val="22"/>
          <w:szCs w:val="22"/>
        </w:rPr>
        <w:t xml:space="preserve"> Conceptualisation, Investigation, Formal analysis, Visualizati</w:t>
      </w:r>
      <w:r>
        <w:rPr>
          <w:rFonts w:ascii="Calibri" w:hAnsi="Calibri" w:cs="Calibri"/>
          <w:i w:val="0"/>
          <w:color w:val="auto"/>
          <w:sz w:val="22"/>
          <w:szCs w:val="22"/>
        </w:rPr>
        <w:t>on, Writing- Original Draft;</w:t>
      </w:r>
      <w:r w:rsidRPr="00E1277D">
        <w:rPr>
          <w:rFonts w:ascii="Calibri" w:hAnsi="Calibri" w:cs="Calibri"/>
          <w:i w:val="0"/>
          <w:color w:val="auto"/>
          <w:sz w:val="22"/>
          <w:szCs w:val="22"/>
        </w:rPr>
        <w:t xml:space="preserve"> </w:t>
      </w:r>
      <w:proofErr w:type="spellStart"/>
      <w:r w:rsidRPr="00E1277D">
        <w:rPr>
          <w:rFonts w:ascii="Calibri" w:hAnsi="Calibri" w:cs="Calibri"/>
          <w:b/>
          <w:i w:val="0"/>
          <w:color w:val="auto"/>
          <w:sz w:val="22"/>
          <w:szCs w:val="22"/>
        </w:rPr>
        <w:t>Umla-Runge</w:t>
      </w:r>
      <w:proofErr w:type="spellEnd"/>
      <w:r w:rsidRPr="00E1277D">
        <w:rPr>
          <w:rFonts w:ascii="Calibri" w:hAnsi="Calibri" w:cs="Calibri"/>
          <w:b/>
          <w:i w:val="0"/>
          <w:color w:val="auto"/>
          <w:sz w:val="22"/>
          <w:szCs w:val="22"/>
        </w:rPr>
        <w:t>, K:</w:t>
      </w:r>
      <w:r w:rsidRPr="00E1277D">
        <w:rPr>
          <w:rFonts w:ascii="Calibri" w:hAnsi="Calibri" w:cs="Calibri"/>
          <w:i w:val="0"/>
          <w:color w:val="auto"/>
          <w:sz w:val="22"/>
          <w:szCs w:val="22"/>
        </w:rPr>
        <w:t xml:space="preserve"> Conceptualisation, Investigation, Project administration; </w:t>
      </w:r>
      <w:r w:rsidRPr="00E1277D">
        <w:rPr>
          <w:rFonts w:ascii="Calibri" w:hAnsi="Calibri" w:cs="Calibri"/>
          <w:b/>
          <w:i w:val="0"/>
          <w:color w:val="auto"/>
          <w:sz w:val="22"/>
          <w:szCs w:val="22"/>
        </w:rPr>
        <w:t>Evans, CJ:</w:t>
      </w:r>
      <w:r w:rsidRPr="00E1277D">
        <w:rPr>
          <w:rFonts w:ascii="Calibri" w:hAnsi="Calibri" w:cs="Calibri"/>
          <w:i w:val="0"/>
          <w:color w:val="auto"/>
          <w:sz w:val="22"/>
          <w:szCs w:val="22"/>
        </w:rPr>
        <w:t xml:space="preserve"> Methodology, Software, Validation; </w:t>
      </w:r>
      <w:proofErr w:type="spellStart"/>
      <w:r w:rsidRPr="00E1277D">
        <w:rPr>
          <w:rFonts w:ascii="Calibri" w:hAnsi="Calibri" w:cs="Calibri"/>
          <w:b/>
          <w:i w:val="0"/>
          <w:color w:val="auto"/>
          <w:sz w:val="22"/>
          <w:szCs w:val="22"/>
        </w:rPr>
        <w:t>Raybould</w:t>
      </w:r>
      <w:proofErr w:type="spellEnd"/>
      <w:r w:rsidRPr="00E1277D">
        <w:rPr>
          <w:rFonts w:ascii="Calibri" w:hAnsi="Calibri" w:cs="Calibri"/>
          <w:b/>
          <w:i w:val="0"/>
          <w:color w:val="auto"/>
          <w:sz w:val="22"/>
          <w:szCs w:val="22"/>
        </w:rPr>
        <w:t xml:space="preserve"> R:</w:t>
      </w:r>
      <w:r w:rsidRPr="00E1277D">
        <w:rPr>
          <w:rFonts w:ascii="Calibri" w:hAnsi="Calibri" w:cs="Calibri"/>
          <w:i w:val="0"/>
          <w:color w:val="auto"/>
          <w:sz w:val="22"/>
          <w:szCs w:val="22"/>
        </w:rPr>
        <w:t xml:space="preserve"> Investigation; </w:t>
      </w:r>
      <w:r w:rsidRPr="00E1277D">
        <w:rPr>
          <w:rFonts w:ascii="Calibri" w:hAnsi="Calibri" w:cs="Calibri"/>
          <w:b/>
          <w:i w:val="0"/>
          <w:color w:val="auto"/>
          <w:sz w:val="22"/>
          <w:szCs w:val="22"/>
        </w:rPr>
        <w:t>Graham, KS:</w:t>
      </w:r>
      <w:r w:rsidRPr="00E1277D">
        <w:rPr>
          <w:rFonts w:ascii="Calibri" w:hAnsi="Calibri" w:cs="Calibri"/>
          <w:i w:val="0"/>
          <w:color w:val="auto"/>
          <w:sz w:val="22"/>
          <w:szCs w:val="22"/>
        </w:rPr>
        <w:t xml:space="preserve"> Conceptualization, Project</w:t>
      </w:r>
      <w:r>
        <w:rPr>
          <w:rFonts w:ascii="Calibri" w:hAnsi="Calibri" w:cs="Calibri"/>
          <w:i w:val="0"/>
          <w:color w:val="auto"/>
          <w:sz w:val="22"/>
          <w:szCs w:val="22"/>
        </w:rPr>
        <w:t xml:space="preserve"> </w:t>
      </w:r>
      <w:r w:rsidRPr="00E1277D">
        <w:rPr>
          <w:rFonts w:ascii="Calibri" w:hAnsi="Calibri" w:cs="Calibri"/>
          <w:i w:val="0"/>
          <w:color w:val="auto"/>
          <w:sz w:val="22"/>
          <w:szCs w:val="22"/>
        </w:rPr>
        <w:t xml:space="preserve">administration, Supervision; </w:t>
      </w:r>
      <w:r w:rsidRPr="00E1277D">
        <w:rPr>
          <w:rFonts w:ascii="Calibri" w:hAnsi="Calibri" w:cs="Calibri"/>
          <w:b/>
          <w:i w:val="0"/>
          <w:color w:val="auto"/>
          <w:sz w:val="22"/>
          <w:szCs w:val="22"/>
        </w:rPr>
        <w:t>Lawrence, AD:</w:t>
      </w:r>
      <w:r w:rsidRPr="00E1277D">
        <w:rPr>
          <w:rFonts w:ascii="Calibri" w:hAnsi="Calibri" w:cs="Calibri"/>
          <w:i w:val="0"/>
          <w:color w:val="auto"/>
          <w:sz w:val="22"/>
          <w:szCs w:val="22"/>
        </w:rPr>
        <w:t xml:space="preserve"> Conceptualisation, Supervision, Writing – Review and Editing</w:t>
      </w:r>
      <w:r>
        <w:rPr>
          <w:rFonts w:ascii="Calibri" w:hAnsi="Calibri" w:cs="Calibri"/>
          <w:i w:val="0"/>
          <w:color w:val="auto"/>
          <w:sz w:val="22"/>
          <w:szCs w:val="22"/>
        </w:rPr>
        <w:t>.</w:t>
      </w:r>
    </w:p>
    <w:p w14:paraId="39036017" w14:textId="7BC79F60" w:rsidR="00E560B4" w:rsidRPr="00E1277D" w:rsidRDefault="00E560B4" w:rsidP="00E1277D">
      <w:pPr>
        <w:pStyle w:val="Caption"/>
        <w:spacing w:line="360" w:lineRule="auto"/>
        <w:rPr>
          <w:rFonts w:asciiTheme="majorHAnsi" w:hAnsiTheme="majorHAnsi" w:cstheme="majorHAnsi"/>
          <w:b/>
          <w:bCs/>
          <w:color w:val="auto"/>
          <w:sz w:val="36"/>
          <w:szCs w:val="36"/>
          <w:lang w:val="en-US"/>
        </w:rPr>
      </w:pPr>
      <w:r w:rsidRPr="00E1277D">
        <w:rPr>
          <w:rFonts w:asciiTheme="majorHAnsi" w:hAnsiTheme="majorHAnsi" w:cstheme="majorHAnsi"/>
          <w:b/>
          <w:bCs/>
          <w:color w:val="auto"/>
          <w:sz w:val="36"/>
          <w:szCs w:val="36"/>
          <w:lang w:val="en-US"/>
        </w:rPr>
        <w:br w:type="page"/>
      </w:r>
    </w:p>
    <w:p w14:paraId="1F33FE37" w14:textId="518A370F" w:rsidR="00023F56" w:rsidRPr="006F74E1" w:rsidRDefault="00F31B1A" w:rsidP="00E367DC">
      <w:pPr>
        <w:rPr>
          <w:rFonts w:asciiTheme="majorHAnsi" w:hAnsiTheme="majorHAnsi" w:cstheme="majorHAnsi"/>
          <w:b/>
          <w:bCs/>
          <w:sz w:val="36"/>
          <w:szCs w:val="36"/>
          <w:lang w:val="en-US"/>
        </w:rPr>
      </w:pPr>
      <w:r w:rsidRPr="006F74E1">
        <w:rPr>
          <w:rFonts w:asciiTheme="majorHAnsi" w:hAnsiTheme="majorHAnsi" w:cstheme="majorHAnsi"/>
          <w:b/>
          <w:bCs/>
          <w:sz w:val="36"/>
          <w:szCs w:val="36"/>
          <w:lang w:val="en-US"/>
        </w:rPr>
        <w:lastRenderedPageBreak/>
        <w:t>Bibliography</w:t>
      </w:r>
    </w:p>
    <w:p w14:paraId="44F1897F" w14:textId="7E4CEC27" w:rsidR="00887198" w:rsidRPr="006F74E1" w:rsidRDefault="00F31B1A" w:rsidP="00674894">
      <w:pPr>
        <w:widowControl w:val="0"/>
        <w:autoSpaceDE w:val="0"/>
        <w:autoSpaceDN w:val="0"/>
        <w:adjustRightInd w:val="0"/>
        <w:spacing w:line="240" w:lineRule="auto"/>
        <w:ind w:left="480" w:hanging="480"/>
        <w:rPr>
          <w:rFonts w:ascii="Calibri" w:hAnsi="Calibri" w:cs="Calibri"/>
          <w:noProof/>
          <w:szCs w:val="24"/>
        </w:rPr>
      </w:pPr>
      <w:r w:rsidRPr="006F74E1">
        <w:rPr>
          <w:lang w:val="en-US"/>
        </w:rPr>
        <w:fldChar w:fldCharType="begin" w:fldLock="1"/>
      </w:r>
      <w:r w:rsidRPr="006F74E1">
        <w:rPr>
          <w:lang w:val="en-US"/>
        </w:rPr>
        <w:instrText xml:space="preserve">ADDIN Mendeley Bibliography CSL_BIBLIOGRAPHY </w:instrText>
      </w:r>
      <w:r w:rsidRPr="006F74E1">
        <w:rPr>
          <w:lang w:val="en-US"/>
        </w:rPr>
        <w:fldChar w:fldCharType="separate"/>
      </w:r>
      <w:r w:rsidR="00887198" w:rsidRPr="006F74E1">
        <w:rPr>
          <w:rFonts w:ascii="Calibri" w:hAnsi="Calibri" w:cs="Calibri"/>
          <w:noProof/>
          <w:szCs w:val="24"/>
        </w:rPr>
        <w:t xml:space="preserve">Barker, P.B., Breiter, S.N., Soher, B.J., Chatham, J.C., Forder, J.R., Samphilipo, M.A., Magee C.A., Andreson, J.H. (1994). Quantitative proton spectroscopy of canine brain: in vivo and in vitro correlations. </w:t>
      </w:r>
      <w:r w:rsidR="00887198" w:rsidRPr="006F74E1">
        <w:rPr>
          <w:rFonts w:ascii="Calibri" w:hAnsi="Calibri" w:cs="Calibri"/>
          <w:i/>
          <w:noProof/>
          <w:szCs w:val="24"/>
        </w:rPr>
        <w:t>Magnetic Resonance inMedicine, 32(2), 157-163</w:t>
      </w:r>
    </w:p>
    <w:p w14:paraId="628256C6"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lang w:val="de-DE"/>
        </w:rPr>
        <w:t xml:space="preserve">Edden, R. A. E., Pomper, M. G., &amp; Barker, P. B. (2007). </w:t>
      </w:r>
      <w:r w:rsidRPr="006F74E1">
        <w:rPr>
          <w:rFonts w:ascii="Calibri" w:hAnsi="Calibri" w:cs="Calibri"/>
          <w:i/>
          <w:iCs/>
          <w:noProof/>
          <w:szCs w:val="24"/>
        </w:rPr>
        <w:t>In Vivo Differentiation of N-Acetyl Aspartyl Glutamate From N-Acetyl Aspartate at 3 Tesla</w:t>
      </w:r>
      <w:r w:rsidRPr="006F74E1">
        <w:rPr>
          <w:rFonts w:ascii="Calibri" w:hAnsi="Calibri" w:cs="Calibri"/>
          <w:noProof/>
          <w:szCs w:val="24"/>
        </w:rPr>
        <w:t xml:space="preserve">. </w:t>
      </w:r>
      <w:r w:rsidRPr="006F74E1">
        <w:rPr>
          <w:rFonts w:ascii="Calibri" w:hAnsi="Calibri" w:cs="Calibri"/>
          <w:i/>
          <w:iCs/>
          <w:noProof/>
          <w:szCs w:val="24"/>
        </w:rPr>
        <w:t>982</w:t>
      </w:r>
      <w:r w:rsidRPr="006F74E1">
        <w:rPr>
          <w:rFonts w:ascii="Calibri" w:hAnsi="Calibri" w:cs="Calibri"/>
          <w:noProof/>
          <w:szCs w:val="24"/>
        </w:rPr>
        <w:t>(December 2006), 977–982. https://doi.org/10.1002/mrm.21234</w:t>
      </w:r>
    </w:p>
    <w:p w14:paraId="3D47D501"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Edden, R. A. E., Puts, N. A. J., Harris, A. D., Barker, P. B., &amp; Evans, C. J. (2014). Gannet: A batch-processing tool for the quantitative analysis of gamma-aminobutyric acid-edited MR spectroscopy spectra. </w:t>
      </w:r>
      <w:r w:rsidRPr="006F74E1">
        <w:rPr>
          <w:rFonts w:ascii="Calibri" w:hAnsi="Calibri" w:cs="Calibri"/>
          <w:i/>
          <w:iCs/>
          <w:noProof/>
          <w:szCs w:val="24"/>
        </w:rPr>
        <w:t>Journal of Magnetic Resonance Imaging</w:t>
      </w:r>
      <w:r w:rsidRPr="006F74E1">
        <w:rPr>
          <w:rFonts w:ascii="Calibri" w:hAnsi="Calibri" w:cs="Calibri"/>
          <w:noProof/>
          <w:szCs w:val="24"/>
        </w:rPr>
        <w:t xml:space="preserve">, </w:t>
      </w:r>
      <w:r w:rsidRPr="006F74E1">
        <w:rPr>
          <w:rFonts w:ascii="Calibri" w:hAnsi="Calibri" w:cs="Calibri"/>
          <w:i/>
          <w:iCs/>
          <w:noProof/>
          <w:szCs w:val="24"/>
        </w:rPr>
        <w:t>40</w:t>
      </w:r>
      <w:r w:rsidRPr="006F74E1">
        <w:rPr>
          <w:rFonts w:ascii="Calibri" w:hAnsi="Calibri" w:cs="Calibri"/>
          <w:noProof/>
          <w:szCs w:val="24"/>
        </w:rPr>
        <w:t>(6), 1445–1452. https://doi.org/10.1002/jmri.24478</w:t>
      </w:r>
    </w:p>
    <w:p w14:paraId="6C6B045C"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Geurts, J. J. G., Barkhof, F., Castelijns, J. a, Uitdehaag, B. M. J., Polman, C. H., &amp; Pouwels, P. J. W. (2004). Quantitative 1H-MRS of healthy human cortex, hippocampus, and thalamus: metabolite concentrations, quantification precision, and reproducibility. </w:t>
      </w:r>
      <w:r w:rsidRPr="006F74E1">
        <w:rPr>
          <w:rFonts w:ascii="Calibri" w:hAnsi="Calibri" w:cs="Calibri"/>
          <w:i/>
          <w:iCs/>
          <w:noProof/>
          <w:szCs w:val="24"/>
        </w:rPr>
        <w:t>Journal of Magnetic Resonance Imaging : JMRI</w:t>
      </w:r>
      <w:r w:rsidRPr="006F74E1">
        <w:rPr>
          <w:rFonts w:ascii="Calibri" w:hAnsi="Calibri" w:cs="Calibri"/>
          <w:noProof/>
          <w:szCs w:val="24"/>
        </w:rPr>
        <w:t xml:space="preserve">, </w:t>
      </w:r>
      <w:r w:rsidRPr="006F74E1">
        <w:rPr>
          <w:rFonts w:ascii="Calibri" w:hAnsi="Calibri" w:cs="Calibri"/>
          <w:i/>
          <w:iCs/>
          <w:noProof/>
          <w:szCs w:val="24"/>
        </w:rPr>
        <w:t>20</w:t>
      </w:r>
      <w:r w:rsidRPr="006F74E1">
        <w:rPr>
          <w:rFonts w:ascii="Calibri" w:hAnsi="Calibri" w:cs="Calibri"/>
          <w:noProof/>
          <w:szCs w:val="24"/>
        </w:rPr>
        <w:t>(3), 366–371. https://doi.org/10.1002/jmri.20138</w:t>
      </w:r>
    </w:p>
    <w:p w14:paraId="60931F6D"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Gomar, J. J., Gordon, M. L., Dickinson, D., Kingsley, P. B., Uluğ, A. M., Keehlisen, L., Huet, S., Buthorn, J. J., Koppel, J., Christen, E., Conejero-Goldberg, C., Davies, P., &amp; Goldberg, T. E. (2014). APOE Genotype Modulates Proton Magnetic Resonance Spectroscopy Metabolites in the Aging Brain. </w:t>
      </w:r>
      <w:r w:rsidRPr="006F74E1">
        <w:rPr>
          <w:rFonts w:ascii="Calibri" w:hAnsi="Calibri" w:cs="Calibri"/>
          <w:i/>
          <w:iCs/>
          <w:noProof/>
          <w:szCs w:val="24"/>
        </w:rPr>
        <w:t>Biological Psychiatry</w:t>
      </w:r>
      <w:r w:rsidRPr="006F74E1">
        <w:rPr>
          <w:rFonts w:ascii="Calibri" w:hAnsi="Calibri" w:cs="Calibri"/>
          <w:noProof/>
          <w:szCs w:val="24"/>
        </w:rPr>
        <w:t xml:space="preserve">, </w:t>
      </w:r>
      <w:r w:rsidRPr="006F74E1">
        <w:rPr>
          <w:rFonts w:ascii="Calibri" w:hAnsi="Calibri" w:cs="Calibri"/>
          <w:i/>
          <w:iCs/>
          <w:noProof/>
          <w:szCs w:val="24"/>
        </w:rPr>
        <w:t>75</w:t>
      </w:r>
      <w:r w:rsidRPr="006F74E1">
        <w:rPr>
          <w:rFonts w:ascii="Calibri" w:hAnsi="Calibri" w:cs="Calibri"/>
          <w:noProof/>
          <w:szCs w:val="24"/>
        </w:rPr>
        <w:t>(9), 686–692. https://doi.org/10.1016/j.biopsych.2013.05.022</w:t>
      </w:r>
    </w:p>
    <w:p w14:paraId="59770C6F"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lang w:val="de-DE"/>
        </w:rPr>
      </w:pPr>
      <w:r w:rsidRPr="006F74E1">
        <w:rPr>
          <w:rFonts w:ascii="Calibri" w:hAnsi="Calibri" w:cs="Calibri"/>
          <w:noProof/>
          <w:szCs w:val="24"/>
        </w:rPr>
        <w:t xml:space="preserve">Kantarci, K., Jack Jr, C. R., Xu, T. C., Campeau, N. G., O’Brien, P. C., Smith, G. E., Ivnik, R. J., Boeve, B. F., Kokmen, E., Tangalos, E. G., &amp; Petersen, R. C. (2000). Regional metabolic patterns in mild cognitive impairment and Alzheimer’s disease: A 1H-MRS Study. </w:t>
      </w:r>
      <w:r w:rsidRPr="006F74E1">
        <w:rPr>
          <w:rFonts w:ascii="Calibri" w:hAnsi="Calibri" w:cs="Calibri"/>
          <w:i/>
          <w:iCs/>
          <w:noProof/>
          <w:szCs w:val="24"/>
          <w:lang w:val="de-DE"/>
        </w:rPr>
        <w:t>Neurology</w:t>
      </w:r>
      <w:r w:rsidRPr="006F74E1">
        <w:rPr>
          <w:rFonts w:ascii="Calibri" w:hAnsi="Calibri" w:cs="Calibri"/>
          <w:noProof/>
          <w:szCs w:val="24"/>
          <w:lang w:val="de-DE"/>
        </w:rPr>
        <w:t xml:space="preserve">, </w:t>
      </w:r>
      <w:r w:rsidRPr="006F74E1">
        <w:rPr>
          <w:rFonts w:ascii="Calibri" w:hAnsi="Calibri" w:cs="Calibri"/>
          <w:i/>
          <w:iCs/>
          <w:noProof/>
          <w:szCs w:val="24"/>
          <w:lang w:val="de-DE"/>
        </w:rPr>
        <w:t>55</w:t>
      </w:r>
      <w:r w:rsidRPr="006F74E1">
        <w:rPr>
          <w:rFonts w:ascii="Calibri" w:hAnsi="Calibri" w:cs="Calibri"/>
          <w:noProof/>
          <w:szCs w:val="24"/>
          <w:lang w:val="de-DE"/>
        </w:rPr>
        <w:t>(2), 210–217.</w:t>
      </w:r>
    </w:p>
    <w:p w14:paraId="4724F6CF"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lang w:val="de-DE"/>
        </w:rPr>
        <w:t xml:space="preserve">Kantarci, K., Petersen, R. C., Boeve, B. F., David, S., Tang-wai, D. F., OBrien, P. C. O., Weigand, S. D., Edland, S. D., Smith, G. E., Ivnik, R. J., Ferman, T. J., Tangalos, E. G., &amp; Jr, C. R. J. (2004). </w:t>
      </w:r>
      <w:r w:rsidRPr="006F74E1">
        <w:rPr>
          <w:rFonts w:ascii="Calibri" w:hAnsi="Calibri" w:cs="Calibri"/>
          <w:noProof/>
          <w:szCs w:val="24"/>
        </w:rPr>
        <w:t xml:space="preserve">1H MR Spectroscopy in Common Dementias. </w:t>
      </w:r>
      <w:r w:rsidRPr="006F74E1">
        <w:rPr>
          <w:rFonts w:ascii="Calibri" w:hAnsi="Calibri" w:cs="Calibri"/>
          <w:i/>
          <w:iCs/>
          <w:noProof/>
          <w:szCs w:val="24"/>
        </w:rPr>
        <w:t>Neurology</w:t>
      </w:r>
      <w:r w:rsidRPr="006F74E1">
        <w:rPr>
          <w:rFonts w:ascii="Calibri" w:hAnsi="Calibri" w:cs="Calibri"/>
          <w:noProof/>
          <w:szCs w:val="24"/>
        </w:rPr>
        <w:t xml:space="preserve">, </w:t>
      </w:r>
      <w:r w:rsidRPr="006F74E1">
        <w:rPr>
          <w:rFonts w:ascii="Calibri" w:hAnsi="Calibri" w:cs="Calibri"/>
          <w:i/>
          <w:iCs/>
          <w:noProof/>
          <w:szCs w:val="24"/>
        </w:rPr>
        <w:t>63</w:t>
      </w:r>
      <w:r w:rsidRPr="006F74E1">
        <w:rPr>
          <w:rFonts w:ascii="Calibri" w:hAnsi="Calibri" w:cs="Calibri"/>
          <w:noProof/>
          <w:szCs w:val="24"/>
        </w:rPr>
        <w:t>(8), 1393–1398. https://doi.org/https://doi.org/10.1212/01.WNL.0000141849.21256.AC</w:t>
      </w:r>
    </w:p>
    <w:p w14:paraId="701D4008"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Kantarci, K., Smith, G. E., Ivnik, R. J., Petersen, R. C., Bradley, F., Knopman, D. S., Tangalos, E. G., &amp; Jr, C. R. J. (2002). 1H Magnetic Resonance Spectroscopy, Cognitive Function, and Apolipoprotein E Genotype in Normal Aging, Mild Cognitive Impairment and Alzheimer’s Disease. </w:t>
      </w:r>
      <w:r w:rsidRPr="006F74E1">
        <w:rPr>
          <w:rFonts w:ascii="Calibri" w:hAnsi="Calibri" w:cs="Calibri"/>
          <w:i/>
          <w:iCs/>
          <w:noProof/>
          <w:szCs w:val="24"/>
        </w:rPr>
        <w:t>J Int Neuropsychol Soc</w:t>
      </w:r>
      <w:r w:rsidRPr="006F74E1">
        <w:rPr>
          <w:rFonts w:ascii="Calibri" w:hAnsi="Calibri" w:cs="Calibri"/>
          <w:noProof/>
          <w:szCs w:val="24"/>
        </w:rPr>
        <w:t xml:space="preserve">, </w:t>
      </w:r>
      <w:r w:rsidRPr="006F74E1">
        <w:rPr>
          <w:rFonts w:ascii="Calibri" w:hAnsi="Calibri" w:cs="Calibri"/>
          <w:i/>
          <w:iCs/>
          <w:noProof/>
          <w:szCs w:val="24"/>
        </w:rPr>
        <w:t>8</w:t>
      </w:r>
      <w:r w:rsidRPr="006F74E1">
        <w:rPr>
          <w:rFonts w:ascii="Calibri" w:hAnsi="Calibri" w:cs="Calibri"/>
          <w:noProof/>
          <w:szCs w:val="24"/>
        </w:rPr>
        <w:t>(7), 934–942.</w:t>
      </w:r>
    </w:p>
    <w:p w14:paraId="2D2E7522"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Kantarci, K., Weigand, S. D., Petersen, R. C., Boeve, B. F., Knopman, D. S., Gunter, J., Reyes, D., Shiung, M., O’Brien, P. C., Smith, G. E., Ivnik, R. J., Tangalos, E. G., &amp; Jack, C. R. (2007). Longitudinal 1H MRS changes in mild cognitive impairment and Alzheimer’s disease. </w:t>
      </w:r>
      <w:r w:rsidRPr="006F74E1">
        <w:rPr>
          <w:rFonts w:ascii="Calibri" w:hAnsi="Calibri" w:cs="Calibri"/>
          <w:i/>
          <w:iCs/>
          <w:noProof/>
          <w:szCs w:val="24"/>
        </w:rPr>
        <w:t>Neurobiology of Aging</w:t>
      </w:r>
      <w:r w:rsidRPr="006F74E1">
        <w:rPr>
          <w:rFonts w:ascii="Calibri" w:hAnsi="Calibri" w:cs="Calibri"/>
          <w:noProof/>
          <w:szCs w:val="24"/>
        </w:rPr>
        <w:t xml:space="preserve">, </w:t>
      </w:r>
      <w:r w:rsidRPr="006F74E1">
        <w:rPr>
          <w:rFonts w:ascii="Calibri" w:hAnsi="Calibri" w:cs="Calibri"/>
          <w:i/>
          <w:iCs/>
          <w:noProof/>
          <w:szCs w:val="24"/>
        </w:rPr>
        <w:t>28</w:t>
      </w:r>
      <w:r w:rsidRPr="006F74E1">
        <w:rPr>
          <w:rFonts w:ascii="Calibri" w:hAnsi="Calibri" w:cs="Calibri"/>
          <w:noProof/>
          <w:szCs w:val="24"/>
        </w:rPr>
        <w:t>(9), 1330–1339. https://doi.org/10.1016/j.neurobiolaging.2006.06.018</w:t>
      </w:r>
    </w:p>
    <w:p w14:paraId="6A506780" w14:textId="6A885580"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Kantarci, K., Weigand, S. D., Przybelski, S. A., Preboske, G. M., Pankratz, V. S., Murphy, M. C., Gunter, J. L., Machulda, M. M., Ivnik, R. J., Roberts, R. O., Rocca, W. A., Knopman, D. S., &amp; Petersen, R. </w:t>
      </w:r>
      <w:r w:rsidRPr="006F74E1">
        <w:rPr>
          <w:rFonts w:ascii="Calibri" w:hAnsi="Calibri" w:cs="Calibri"/>
          <w:noProof/>
          <w:szCs w:val="24"/>
        </w:rPr>
        <w:lastRenderedPageBreak/>
        <w:t xml:space="preserve">C. (2013). MRI and MRS predictors of mild cognitive impairment in a population-based sample. </w:t>
      </w:r>
      <w:r w:rsidRPr="006F74E1">
        <w:rPr>
          <w:rFonts w:ascii="Calibri" w:hAnsi="Calibri" w:cs="Calibri"/>
          <w:i/>
          <w:iCs/>
          <w:noProof/>
          <w:szCs w:val="24"/>
        </w:rPr>
        <w:t>Neurology</w:t>
      </w:r>
      <w:r w:rsidRPr="006F74E1">
        <w:rPr>
          <w:rFonts w:ascii="Calibri" w:hAnsi="Calibri" w:cs="Calibri"/>
          <w:noProof/>
          <w:szCs w:val="24"/>
        </w:rPr>
        <w:t xml:space="preserve">, </w:t>
      </w:r>
      <w:r w:rsidRPr="006F74E1">
        <w:rPr>
          <w:rFonts w:ascii="Calibri" w:hAnsi="Calibri" w:cs="Calibri"/>
          <w:i/>
          <w:iCs/>
          <w:noProof/>
          <w:szCs w:val="24"/>
        </w:rPr>
        <w:t>81</w:t>
      </w:r>
      <w:r w:rsidRPr="006F74E1">
        <w:rPr>
          <w:rFonts w:ascii="Calibri" w:hAnsi="Calibri" w:cs="Calibri"/>
          <w:noProof/>
          <w:szCs w:val="24"/>
        </w:rPr>
        <w:t>, 126–133.</w:t>
      </w:r>
    </w:p>
    <w:p w14:paraId="7E9FE3EC"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Kirov, I. I., George, I. C., Jayawickrama, N., Babb, J. S., Perry, N. N., &amp; Gonen, O. (2012). Longitudinal inter- and intra-individual human brain metabolic quantification over 3 years with proton MR spectroscopy at 3 T. </w:t>
      </w:r>
      <w:r w:rsidRPr="006F74E1">
        <w:rPr>
          <w:rFonts w:ascii="Calibri" w:hAnsi="Calibri" w:cs="Calibri"/>
          <w:i/>
          <w:iCs/>
          <w:noProof/>
          <w:szCs w:val="24"/>
        </w:rPr>
        <w:t>Magnetic Resonance in Medicine : Official Journal of the Society of Magnetic Resonance in Medicine / Society of Magnetic Resonance in Medicine</w:t>
      </w:r>
      <w:r w:rsidRPr="006F74E1">
        <w:rPr>
          <w:rFonts w:ascii="Calibri" w:hAnsi="Calibri" w:cs="Calibri"/>
          <w:noProof/>
          <w:szCs w:val="24"/>
        </w:rPr>
        <w:t xml:space="preserve">, </w:t>
      </w:r>
      <w:r w:rsidRPr="006F74E1">
        <w:rPr>
          <w:rFonts w:ascii="Calibri" w:hAnsi="Calibri" w:cs="Calibri"/>
          <w:i/>
          <w:iCs/>
          <w:noProof/>
          <w:szCs w:val="24"/>
        </w:rPr>
        <w:t>67</w:t>
      </w:r>
      <w:r w:rsidRPr="006F74E1">
        <w:rPr>
          <w:rFonts w:ascii="Calibri" w:hAnsi="Calibri" w:cs="Calibri"/>
          <w:noProof/>
          <w:szCs w:val="24"/>
        </w:rPr>
        <w:t>(1), 27–33. https://doi.org/10.1002/mrm.23001</w:t>
      </w:r>
    </w:p>
    <w:p w14:paraId="519395B9" w14:textId="0A91F25B"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Laakso, M. P., Hiltunen, Y., Könönen, M., Kivipelto, M., Koivisto, A., Hallikainen, M., &amp; Soininen, H. (2003). Decreased brain creatine levels in elderly apolipoprotein E epsilon 4 carriers. </w:t>
      </w:r>
      <w:r w:rsidRPr="006F74E1">
        <w:rPr>
          <w:rFonts w:ascii="Calibri" w:hAnsi="Calibri" w:cs="Calibri"/>
          <w:i/>
          <w:iCs/>
          <w:noProof/>
          <w:szCs w:val="24"/>
        </w:rPr>
        <w:t>Journal of Neural Transmission (Vienna, Austria : 1996)</w:t>
      </w:r>
      <w:r w:rsidRPr="006F74E1">
        <w:rPr>
          <w:rFonts w:ascii="Calibri" w:hAnsi="Calibri" w:cs="Calibri"/>
          <w:noProof/>
          <w:szCs w:val="24"/>
        </w:rPr>
        <w:t xml:space="preserve">, </w:t>
      </w:r>
      <w:r w:rsidRPr="006F74E1">
        <w:rPr>
          <w:rFonts w:ascii="Calibri" w:hAnsi="Calibri" w:cs="Calibri"/>
          <w:i/>
          <w:iCs/>
          <w:noProof/>
          <w:szCs w:val="24"/>
        </w:rPr>
        <w:t>110</w:t>
      </w:r>
      <w:r w:rsidRPr="006F74E1">
        <w:rPr>
          <w:rFonts w:ascii="Calibri" w:hAnsi="Calibri" w:cs="Calibri"/>
          <w:noProof/>
          <w:szCs w:val="24"/>
        </w:rPr>
        <w:t>(3), 267–275. https://doi.org/10.1007/s00702-002-0783-7</w:t>
      </w:r>
    </w:p>
    <w:p w14:paraId="4A996CBB" w14:textId="77777777" w:rsidR="00674894" w:rsidRPr="006F74E1" w:rsidRDefault="00674894" w:rsidP="00674894">
      <w:pPr>
        <w:widowControl w:val="0"/>
        <w:autoSpaceDE w:val="0"/>
        <w:autoSpaceDN w:val="0"/>
        <w:adjustRightInd w:val="0"/>
        <w:spacing w:line="240" w:lineRule="auto"/>
        <w:ind w:left="480" w:hanging="480"/>
        <w:rPr>
          <w:rFonts w:cstheme="minorHAnsi"/>
          <w:noProof/>
          <w:szCs w:val="24"/>
        </w:rPr>
      </w:pPr>
      <w:r w:rsidRPr="006F74E1">
        <w:rPr>
          <w:rFonts w:ascii="Calibri" w:hAnsi="Calibri" w:cs="Calibri"/>
          <w:noProof/>
          <w:szCs w:val="24"/>
        </w:rPr>
        <w:t xml:space="preserve">Mikkelsen, M., Singh, K. D., Sumner, P., &amp; Evans, C. J. (2015). Comparison of the Repeatability of GABA-Edited Magnetic Resonance Spectroscopy with and without Macromolecule Suppression. </w:t>
      </w:r>
      <w:r w:rsidRPr="006F74E1">
        <w:rPr>
          <w:rFonts w:cstheme="minorHAnsi"/>
          <w:i/>
          <w:iCs/>
          <w:noProof/>
          <w:szCs w:val="24"/>
        </w:rPr>
        <w:t>Magnetic Resonance in Medicine</w:t>
      </w:r>
      <w:r w:rsidRPr="006F74E1">
        <w:rPr>
          <w:rFonts w:cstheme="minorHAnsi"/>
          <w:noProof/>
          <w:szCs w:val="24"/>
        </w:rPr>
        <w:t xml:space="preserve">, </w:t>
      </w:r>
      <w:r w:rsidRPr="006F74E1">
        <w:rPr>
          <w:rFonts w:cstheme="minorHAnsi"/>
          <w:i/>
          <w:iCs/>
          <w:noProof/>
          <w:szCs w:val="24"/>
        </w:rPr>
        <w:t>00</w:t>
      </w:r>
      <w:r w:rsidRPr="006F74E1">
        <w:rPr>
          <w:rFonts w:cstheme="minorHAnsi"/>
          <w:noProof/>
          <w:szCs w:val="24"/>
        </w:rPr>
        <w:t>, 1–8. https://doi.org/10.1002/mrm.25699</w:t>
      </w:r>
    </w:p>
    <w:p w14:paraId="07A26795" w14:textId="6CBAAC7D" w:rsidR="00887198" w:rsidRPr="006F74E1" w:rsidRDefault="00887198" w:rsidP="00674894">
      <w:pPr>
        <w:widowControl w:val="0"/>
        <w:autoSpaceDE w:val="0"/>
        <w:autoSpaceDN w:val="0"/>
        <w:adjustRightInd w:val="0"/>
        <w:spacing w:line="240" w:lineRule="auto"/>
        <w:ind w:left="480" w:hanging="480"/>
        <w:rPr>
          <w:rFonts w:cstheme="minorHAnsi"/>
          <w:noProof/>
          <w:szCs w:val="24"/>
        </w:rPr>
      </w:pPr>
      <w:r w:rsidRPr="006F74E1">
        <w:rPr>
          <w:rFonts w:cstheme="minorHAnsi"/>
          <w:shd w:val="clear" w:color="auto" w:fill="FFFFFF"/>
        </w:rPr>
        <w:t>Miller BL, Chang L, Booth R, Ernst T, Cornford M, Nikas D, McBride D, Jenden DJ. In vivo 1H MRS choline: correlation with in vitro chemistry/histology. Life Sci. 1996;58(22):1929-35.</w:t>
      </w:r>
    </w:p>
    <w:p w14:paraId="55053723"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lang w:val="de-DE"/>
        </w:rPr>
        <w:t xml:space="preserve">Murray, M. E., Przybelski, S. a., Lesnick, T. G., Liesinger,  a. M., Spychalla,  a., Zhang, B., Gunter, J. L., Parisi, J. E., Boeve, B. F., Knopman, D. S., Petersen, R. C., Jack, C. R., Dickson, D. W., &amp; Kantarci, K. (2014). </w:t>
      </w:r>
      <w:r w:rsidRPr="006F74E1">
        <w:rPr>
          <w:rFonts w:ascii="Calibri" w:hAnsi="Calibri" w:cs="Calibri"/>
          <w:noProof/>
          <w:szCs w:val="24"/>
        </w:rPr>
        <w:t xml:space="preserve">Early Alzheimer’s Disease Neuropathology Detected by Proton MR Spectroscopy. </w:t>
      </w:r>
      <w:r w:rsidRPr="006F74E1">
        <w:rPr>
          <w:rFonts w:ascii="Calibri" w:hAnsi="Calibri" w:cs="Calibri"/>
          <w:i/>
          <w:iCs/>
          <w:noProof/>
          <w:szCs w:val="24"/>
        </w:rPr>
        <w:t>Journal of Neuroscience</w:t>
      </w:r>
      <w:r w:rsidRPr="006F74E1">
        <w:rPr>
          <w:rFonts w:ascii="Calibri" w:hAnsi="Calibri" w:cs="Calibri"/>
          <w:noProof/>
          <w:szCs w:val="24"/>
        </w:rPr>
        <w:t xml:space="preserve">, </w:t>
      </w:r>
      <w:r w:rsidRPr="006F74E1">
        <w:rPr>
          <w:rFonts w:ascii="Calibri" w:hAnsi="Calibri" w:cs="Calibri"/>
          <w:i/>
          <w:iCs/>
          <w:noProof/>
          <w:szCs w:val="24"/>
        </w:rPr>
        <w:t>34</w:t>
      </w:r>
      <w:r w:rsidRPr="006F74E1">
        <w:rPr>
          <w:rFonts w:ascii="Calibri" w:hAnsi="Calibri" w:cs="Calibri"/>
          <w:noProof/>
          <w:szCs w:val="24"/>
        </w:rPr>
        <w:t>(49), 16247–16255. https://doi.org/10.1523/JNEUROSCI.2027-14.2014</w:t>
      </w:r>
    </w:p>
    <w:p w14:paraId="442125B0"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Muthukumaraswamy, S. D., Edden, R. A. E., Jones, D. K., Swettenham, J. B., &amp; Singh, K. D. (2009). Resting GABA concentration predicts peak gamma frequency and fMRI amplitude in response to visual stimulation in humans. </w:t>
      </w:r>
      <w:r w:rsidRPr="006F74E1">
        <w:rPr>
          <w:rFonts w:ascii="Calibri" w:hAnsi="Calibri" w:cs="Calibri"/>
          <w:i/>
          <w:iCs/>
          <w:noProof/>
          <w:szCs w:val="24"/>
        </w:rPr>
        <w:t>PNAS</w:t>
      </w:r>
      <w:r w:rsidRPr="006F74E1">
        <w:rPr>
          <w:rFonts w:ascii="Calibri" w:hAnsi="Calibri" w:cs="Calibri"/>
          <w:noProof/>
          <w:szCs w:val="24"/>
        </w:rPr>
        <w:t xml:space="preserve">, </w:t>
      </w:r>
      <w:r w:rsidRPr="006F74E1">
        <w:rPr>
          <w:rFonts w:ascii="Calibri" w:hAnsi="Calibri" w:cs="Calibri"/>
          <w:i/>
          <w:iCs/>
          <w:noProof/>
          <w:szCs w:val="24"/>
        </w:rPr>
        <w:t>106</w:t>
      </w:r>
      <w:r w:rsidRPr="006F74E1">
        <w:rPr>
          <w:rFonts w:ascii="Calibri" w:hAnsi="Calibri" w:cs="Calibri"/>
          <w:noProof/>
          <w:szCs w:val="24"/>
        </w:rPr>
        <w:t>(20), 2–7. https://doi.org/https://doi.org/10.1073/pnas.0900728106</w:t>
      </w:r>
    </w:p>
    <w:p w14:paraId="46AFA0F6"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Muthukumaraswamy, S. D., Evans, C. J., Edden, R. a E., Wise, R. G., &amp; Singh, K. D. (2012). Individual variability in the shape and amplitude of the BOLD-HRF correlates with endogenous GABAergic inhibition. </w:t>
      </w:r>
      <w:r w:rsidRPr="006F74E1">
        <w:rPr>
          <w:rFonts w:ascii="Calibri" w:hAnsi="Calibri" w:cs="Calibri"/>
          <w:i/>
          <w:iCs/>
          <w:noProof/>
          <w:szCs w:val="24"/>
        </w:rPr>
        <w:t>Human Brain Mapping</w:t>
      </w:r>
      <w:r w:rsidRPr="006F74E1">
        <w:rPr>
          <w:rFonts w:ascii="Calibri" w:hAnsi="Calibri" w:cs="Calibri"/>
          <w:noProof/>
          <w:szCs w:val="24"/>
        </w:rPr>
        <w:t xml:space="preserve">, </w:t>
      </w:r>
      <w:r w:rsidRPr="006F74E1">
        <w:rPr>
          <w:rFonts w:ascii="Calibri" w:hAnsi="Calibri" w:cs="Calibri"/>
          <w:i/>
          <w:iCs/>
          <w:noProof/>
          <w:szCs w:val="24"/>
        </w:rPr>
        <w:t>33</w:t>
      </w:r>
      <w:r w:rsidRPr="006F74E1">
        <w:rPr>
          <w:rFonts w:ascii="Calibri" w:hAnsi="Calibri" w:cs="Calibri"/>
          <w:noProof/>
          <w:szCs w:val="24"/>
        </w:rPr>
        <w:t>(2), 455–465. https://doi.org/10.1002/hbm.21223</w:t>
      </w:r>
    </w:p>
    <w:p w14:paraId="1F811173"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Oz, G., Alger, J. R., Barker, P. B., Bartha, R., Bolan, P. J., Brindle, K. M., Cudalbu, C., Howe, F. A., Hüppi, P. S., &amp; Hurd, R. E. (2014). Clinical Proton MR Spectroscopy in Central Nervous System. </w:t>
      </w:r>
      <w:r w:rsidRPr="006F74E1">
        <w:rPr>
          <w:rFonts w:ascii="Calibri" w:hAnsi="Calibri" w:cs="Calibri"/>
          <w:i/>
          <w:iCs/>
          <w:noProof/>
          <w:szCs w:val="24"/>
        </w:rPr>
        <w:t>Radiology</w:t>
      </w:r>
      <w:r w:rsidRPr="006F74E1">
        <w:rPr>
          <w:rFonts w:ascii="Calibri" w:hAnsi="Calibri" w:cs="Calibri"/>
          <w:noProof/>
          <w:szCs w:val="24"/>
        </w:rPr>
        <w:t xml:space="preserve">, </w:t>
      </w:r>
      <w:r w:rsidRPr="006F74E1">
        <w:rPr>
          <w:rFonts w:ascii="Calibri" w:hAnsi="Calibri" w:cs="Calibri"/>
          <w:i/>
          <w:iCs/>
          <w:noProof/>
          <w:szCs w:val="24"/>
        </w:rPr>
        <w:t>270</w:t>
      </w:r>
      <w:r w:rsidRPr="006F74E1">
        <w:rPr>
          <w:rFonts w:ascii="Calibri" w:hAnsi="Calibri" w:cs="Calibri"/>
          <w:noProof/>
          <w:szCs w:val="24"/>
        </w:rPr>
        <w:t>(3).</w:t>
      </w:r>
    </w:p>
    <w:p w14:paraId="35871BCE"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Oz, G., Nelson, C. D., Koski, D. M., Henry, P.-G., Marjanska, M., Deelchand, D. K., Shanley, R., Eberly, L. E., Orr, H. T., &amp; Clark, H. B. (2010). Noninvasive detection of presymptomatic and progressive neurodegeneration in a mouse model of spinocerebellar ataxia type 1. </w:t>
      </w:r>
      <w:r w:rsidRPr="006F74E1">
        <w:rPr>
          <w:rFonts w:ascii="Calibri" w:hAnsi="Calibri" w:cs="Calibri"/>
          <w:i/>
          <w:iCs/>
          <w:noProof/>
          <w:szCs w:val="24"/>
        </w:rPr>
        <w:t>The Journal of Neuroscience : The Official Journal of the Society for Neuroscience</w:t>
      </w:r>
      <w:r w:rsidRPr="006F74E1">
        <w:rPr>
          <w:rFonts w:ascii="Calibri" w:hAnsi="Calibri" w:cs="Calibri"/>
          <w:noProof/>
          <w:szCs w:val="24"/>
        </w:rPr>
        <w:t xml:space="preserve">, </w:t>
      </w:r>
      <w:r w:rsidRPr="006F74E1">
        <w:rPr>
          <w:rFonts w:ascii="Calibri" w:hAnsi="Calibri" w:cs="Calibri"/>
          <w:i/>
          <w:iCs/>
          <w:noProof/>
          <w:szCs w:val="24"/>
        </w:rPr>
        <w:t>30</w:t>
      </w:r>
      <w:r w:rsidRPr="006F74E1">
        <w:rPr>
          <w:rFonts w:ascii="Calibri" w:hAnsi="Calibri" w:cs="Calibri"/>
          <w:noProof/>
          <w:szCs w:val="24"/>
        </w:rPr>
        <w:t>(10), 3831–3838. https://doi.org/10.1523/JNEUROSCI.5612-09.2010</w:t>
      </w:r>
    </w:p>
    <w:p w14:paraId="26F947BE"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Patel, T. B., &amp; Clark, J. B. (1979). Synthesis of N-acetyl-l-aspartate by rat brain mitochondria and its involvement in mitochondrial/cytosolic carbon transport. </w:t>
      </w:r>
      <w:r w:rsidRPr="006F74E1">
        <w:rPr>
          <w:rFonts w:ascii="Calibri" w:hAnsi="Calibri" w:cs="Calibri"/>
          <w:i/>
          <w:iCs/>
          <w:noProof/>
          <w:szCs w:val="24"/>
        </w:rPr>
        <w:t>Biochemical Journal</w:t>
      </w:r>
      <w:r w:rsidRPr="006F74E1">
        <w:rPr>
          <w:rFonts w:ascii="Calibri" w:hAnsi="Calibri" w:cs="Calibri"/>
          <w:noProof/>
          <w:szCs w:val="24"/>
        </w:rPr>
        <w:t xml:space="preserve">, </w:t>
      </w:r>
      <w:r w:rsidRPr="006F74E1">
        <w:rPr>
          <w:rFonts w:ascii="Calibri" w:hAnsi="Calibri" w:cs="Calibri"/>
          <w:i/>
          <w:iCs/>
          <w:noProof/>
          <w:szCs w:val="24"/>
        </w:rPr>
        <w:t>184</w:t>
      </w:r>
      <w:r w:rsidRPr="006F74E1">
        <w:rPr>
          <w:rFonts w:ascii="Calibri" w:hAnsi="Calibri" w:cs="Calibri"/>
          <w:noProof/>
          <w:szCs w:val="24"/>
        </w:rPr>
        <w:t>(3), 539–</w:t>
      </w:r>
      <w:r w:rsidRPr="006F74E1">
        <w:rPr>
          <w:rFonts w:ascii="Calibri" w:hAnsi="Calibri" w:cs="Calibri"/>
          <w:noProof/>
          <w:szCs w:val="24"/>
        </w:rPr>
        <w:lastRenderedPageBreak/>
        <w:t>546.</w:t>
      </w:r>
    </w:p>
    <w:p w14:paraId="63437E75"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Rae, C. D. (2014). A Guide to the Metabolic Pathways and Function of Metabolites Observed in Human Brain 1H Magnetic Resonance Spectra. </w:t>
      </w:r>
      <w:r w:rsidRPr="006F74E1">
        <w:rPr>
          <w:rFonts w:ascii="Calibri" w:hAnsi="Calibri" w:cs="Calibri"/>
          <w:i/>
          <w:iCs/>
          <w:noProof/>
          <w:szCs w:val="24"/>
        </w:rPr>
        <w:t>Neurochemical Research</w:t>
      </w:r>
      <w:r w:rsidRPr="006F74E1">
        <w:rPr>
          <w:rFonts w:ascii="Calibri" w:hAnsi="Calibri" w:cs="Calibri"/>
          <w:noProof/>
          <w:szCs w:val="24"/>
        </w:rPr>
        <w:t xml:space="preserve">, </w:t>
      </w:r>
      <w:r w:rsidRPr="006F74E1">
        <w:rPr>
          <w:rFonts w:ascii="Calibri" w:hAnsi="Calibri" w:cs="Calibri"/>
          <w:i/>
          <w:iCs/>
          <w:noProof/>
          <w:szCs w:val="24"/>
        </w:rPr>
        <w:t>39</w:t>
      </w:r>
      <w:r w:rsidRPr="006F74E1">
        <w:rPr>
          <w:rFonts w:ascii="Calibri" w:hAnsi="Calibri" w:cs="Calibri"/>
          <w:noProof/>
          <w:szCs w:val="24"/>
        </w:rPr>
        <w:t>(1), 1–36. https://doi.org/10.1007/s11064-013-1199-5</w:t>
      </w:r>
    </w:p>
    <w:p w14:paraId="7554BFBB"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lang w:val="de-DE"/>
        </w:rPr>
        <w:t xml:space="preserve">Riese, F., Gietl, A., Zölch, N., Henning, A., Gorman, R. O., Kälin, A. M., Leh, S. E., Buck, A., Warnock, G., Edden, R. A. E., Luechinger, R., Hock, C., Kollias, S., &amp; Michels, L. (2015). </w:t>
      </w:r>
      <w:r w:rsidRPr="006F74E1">
        <w:rPr>
          <w:rFonts w:ascii="Calibri" w:hAnsi="Calibri" w:cs="Calibri"/>
          <w:noProof/>
          <w:szCs w:val="24"/>
        </w:rPr>
        <w:t xml:space="preserve">Posterior cingulate gamma-aminobutyric acid and glutamate / glutamine are reduced in amnestic mild cognitive impairment and are unrelated to amyloid deposition and apolipoprotein E genotype. </w:t>
      </w:r>
      <w:r w:rsidRPr="006F74E1">
        <w:rPr>
          <w:rFonts w:ascii="Calibri" w:hAnsi="Calibri" w:cs="Calibri"/>
          <w:i/>
          <w:iCs/>
          <w:noProof/>
          <w:szCs w:val="24"/>
        </w:rPr>
        <w:t>Neurobiology of Aging</w:t>
      </w:r>
      <w:r w:rsidRPr="006F74E1">
        <w:rPr>
          <w:rFonts w:ascii="Calibri" w:hAnsi="Calibri" w:cs="Calibri"/>
          <w:noProof/>
          <w:szCs w:val="24"/>
        </w:rPr>
        <w:t xml:space="preserve">, </w:t>
      </w:r>
      <w:r w:rsidRPr="006F74E1">
        <w:rPr>
          <w:rFonts w:ascii="Calibri" w:hAnsi="Calibri" w:cs="Calibri"/>
          <w:i/>
          <w:iCs/>
          <w:noProof/>
          <w:szCs w:val="24"/>
        </w:rPr>
        <w:t>36</w:t>
      </w:r>
      <w:r w:rsidRPr="006F74E1">
        <w:rPr>
          <w:rFonts w:ascii="Calibri" w:hAnsi="Calibri" w:cs="Calibri"/>
          <w:noProof/>
          <w:szCs w:val="24"/>
        </w:rPr>
        <w:t>(1), 53–59. https://doi.org/10.1016/j.neurobiolaging.2014.07.030</w:t>
      </w:r>
    </w:p>
    <w:p w14:paraId="0F6F1494"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Stagg, C. J., &amp; Rothman, D. L. (Eds.). (2014). </w:t>
      </w:r>
      <w:r w:rsidRPr="006F74E1">
        <w:rPr>
          <w:rFonts w:ascii="Calibri" w:hAnsi="Calibri" w:cs="Calibri"/>
          <w:i/>
          <w:iCs/>
          <w:noProof/>
          <w:szCs w:val="24"/>
        </w:rPr>
        <w:t>Magnetic Resonance Spectroscopy: Tools for Neurosceicne Research and Emerging Clinical Applications</w:t>
      </w:r>
      <w:r w:rsidRPr="006F74E1">
        <w:rPr>
          <w:rFonts w:ascii="Calibri" w:hAnsi="Calibri" w:cs="Calibri"/>
          <w:noProof/>
          <w:szCs w:val="24"/>
        </w:rPr>
        <w:t>. Elsevier.</w:t>
      </w:r>
    </w:p>
    <w:p w14:paraId="20E3140A"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Suri, S., Mackay, C. E., Kelly, M. E., Germuska, M., Tunbridge, E. M., Frisoni, G. V. B., Matthews, P. M., Ebmeier, K. P., Bulte, D. P., &amp; Filippini, N. (2015). Reduced cerebrovascular reactivity in young adults carrying the APOE ε4 allele. </w:t>
      </w:r>
      <w:r w:rsidRPr="006F74E1">
        <w:rPr>
          <w:rFonts w:ascii="Calibri" w:hAnsi="Calibri" w:cs="Calibri"/>
          <w:i/>
          <w:iCs/>
          <w:noProof/>
          <w:szCs w:val="24"/>
        </w:rPr>
        <w:t>Alzheimer’s and Dementia</w:t>
      </w:r>
      <w:r w:rsidRPr="006F74E1">
        <w:rPr>
          <w:rFonts w:ascii="Calibri" w:hAnsi="Calibri" w:cs="Calibri"/>
          <w:noProof/>
          <w:szCs w:val="24"/>
        </w:rPr>
        <w:t xml:space="preserve">, </w:t>
      </w:r>
      <w:r w:rsidRPr="006F74E1">
        <w:rPr>
          <w:rFonts w:ascii="Calibri" w:hAnsi="Calibri" w:cs="Calibri"/>
          <w:i/>
          <w:iCs/>
          <w:noProof/>
          <w:szCs w:val="24"/>
        </w:rPr>
        <w:t>11</w:t>
      </w:r>
      <w:r w:rsidRPr="006F74E1">
        <w:rPr>
          <w:rFonts w:ascii="Calibri" w:hAnsi="Calibri" w:cs="Calibri"/>
          <w:noProof/>
          <w:szCs w:val="24"/>
        </w:rPr>
        <w:t>(6), 648–657. https://doi.org/10.1016/j.jalz.2014.05.1755</w:t>
      </w:r>
    </w:p>
    <w:p w14:paraId="742701CD"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Tandon, N., Bolo, N. R., Sanghavi, K., Mathew, I. T., Francis, A. N., Stanley, J. a, &amp; Keshavan, M. S. (2013). Brain metabolite alterations in young adults at familial high risk for schizophrenia using proton magnetic resonance spectroscopy. </w:t>
      </w:r>
      <w:r w:rsidRPr="006F74E1">
        <w:rPr>
          <w:rFonts w:ascii="Calibri" w:hAnsi="Calibri" w:cs="Calibri"/>
          <w:i/>
          <w:iCs/>
          <w:noProof/>
          <w:szCs w:val="24"/>
        </w:rPr>
        <w:t>Schizophrenia Research</w:t>
      </w:r>
      <w:r w:rsidRPr="006F74E1">
        <w:rPr>
          <w:rFonts w:ascii="Calibri" w:hAnsi="Calibri" w:cs="Calibri"/>
          <w:noProof/>
          <w:szCs w:val="24"/>
        </w:rPr>
        <w:t xml:space="preserve">, </w:t>
      </w:r>
      <w:r w:rsidRPr="006F74E1">
        <w:rPr>
          <w:rFonts w:ascii="Calibri" w:hAnsi="Calibri" w:cs="Calibri"/>
          <w:i/>
          <w:iCs/>
          <w:noProof/>
          <w:szCs w:val="24"/>
        </w:rPr>
        <w:t>148</w:t>
      </w:r>
      <w:r w:rsidRPr="006F74E1">
        <w:rPr>
          <w:rFonts w:ascii="Calibri" w:hAnsi="Calibri" w:cs="Calibri"/>
          <w:noProof/>
          <w:szCs w:val="24"/>
        </w:rPr>
        <w:t>(1–3), 59–66. https://doi.org/10.1016/j.schres.2013.05.024</w:t>
      </w:r>
    </w:p>
    <w:p w14:paraId="6EA40315"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lang w:val="de-DE"/>
        </w:rPr>
        <w:t xml:space="preserve">Voevodskaya, O., Sundgren, P. C., Strandberg, O., Zetterberg, H., Minthon, L., Blennow, K., Wahlund, L.-O., Westman, E., &amp; Hansson, O. (2016). </w:t>
      </w:r>
      <w:r w:rsidRPr="006F74E1">
        <w:rPr>
          <w:rFonts w:ascii="Calibri" w:hAnsi="Calibri" w:cs="Calibri"/>
          <w:noProof/>
          <w:szCs w:val="24"/>
        </w:rPr>
        <w:t xml:space="preserve">Myo-inositol changes precede amyloid pathology and relate to APOE genotype in Alzheimer disease. </w:t>
      </w:r>
      <w:r w:rsidRPr="006F74E1">
        <w:rPr>
          <w:rFonts w:ascii="Calibri" w:hAnsi="Calibri" w:cs="Calibri"/>
          <w:i/>
          <w:iCs/>
          <w:noProof/>
          <w:szCs w:val="24"/>
        </w:rPr>
        <w:t>Neurology</w:t>
      </w:r>
      <w:r w:rsidRPr="006F74E1">
        <w:rPr>
          <w:rFonts w:ascii="Calibri" w:hAnsi="Calibri" w:cs="Calibri"/>
          <w:noProof/>
          <w:szCs w:val="24"/>
        </w:rPr>
        <w:t xml:space="preserve">, </w:t>
      </w:r>
      <w:r w:rsidRPr="006F74E1">
        <w:rPr>
          <w:rFonts w:ascii="Calibri" w:hAnsi="Calibri" w:cs="Calibri"/>
          <w:i/>
          <w:iCs/>
          <w:noProof/>
          <w:szCs w:val="24"/>
        </w:rPr>
        <w:t>86</w:t>
      </w:r>
      <w:r w:rsidRPr="006F74E1">
        <w:rPr>
          <w:rFonts w:ascii="Calibri" w:hAnsi="Calibri" w:cs="Calibri"/>
          <w:noProof/>
          <w:szCs w:val="24"/>
        </w:rPr>
        <w:t>, 1–8.</w:t>
      </w:r>
    </w:p>
    <w:p w14:paraId="1711BDC5"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Wang, H., Tan, L., Wang, H.-F., Liu, Y., Yin, R.-H., Wang, W.-Y., Chang, X.-L., Jiang, T., &amp; Yu, J.-T. (2015). Magnetic Resonance Spectroscopy in Alzheimer’s Disease: Systematic Review and Meta-Analysis. </w:t>
      </w:r>
      <w:r w:rsidRPr="006F74E1">
        <w:rPr>
          <w:rFonts w:ascii="Calibri" w:hAnsi="Calibri" w:cs="Calibri"/>
          <w:i/>
          <w:iCs/>
          <w:noProof/>
          <w:szCs w:val="24"/>
        </w:rPr>
        <w:t>Journal of Alzheimer’s Disease</w:t>
      </w:r>
      <w:r w:rsidRPr="006F74E1">
        <w:rPr>
          <w:rFonts w:ascii="Calibri" w:hAnsi="Calibri" w:cs="Calibri"/>
          <w:noProof/>
          <w:szCs w:val="24"/>
        </w:rPr>
        <w:t xml:space="preserve">, </w:t>
      </w:r>
      <w:r w:rsidRPr="006F74E1">
        <w:rPr>
          <w:rFonts w:ascii="Calibri" w:hAnsi="Calibri" w:cs="Calibri"/>
          <w:i/>
          <w:iCs/>
          <w:noProof/>
          <w:szCs w:val="24"/>
        </w:rPr>
        <w:t>46</w:t>
      </w:r>
      <w:r w:rsidRPr="006F74E1">
        <w:rPr>
          <w:rFonts w:ascii="Calibri" w:hAnsi="Calibri" w:cs="Calibri"/>
          <w:noProof/>
          <w:szCs w:val="24"/>
        </w:rPr>
        <w:t>(4), 1049–1070. https://doi.org/10.3233/JAD-143225</w:t>
      </w:r>
    </w:p>
    <w:p w14:paraId="634FC963"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Wilson, M., Reynolds, G., Kauppinen, R. a, Arvanitis, T. N., &amp; Peet, A. C. (2011). A constrained least-squares approach to the automated quantitation of in vivo 1 H magnetic resonance spectroscopy data. </w:t>
      </w:r>
      <w:r w:rsidRPr="006F74E1">
        <w:rPr>
          <w:rFonts w:ascii="Calibri" w:hAnsi="Calibri" w:cs="Calibri"/>
          <w:i/>
          <w:iCs/>
          <w:noProof/>
          <w:szCs w:val="24"/>
        </w:rPr>
        <w:t>Magnetic Resonance in Medicine</w:t>
      </w:r>
      <w:r w:rsidRPr="006F74E1">
        <w:rPr>
          <w:rFonts w:ascii="Calibri" w:hAnsi="Calibri" w:cs="Calibri"/>
          <w:noProof/>
          <w:szCs w:val="24"/>
        </w:rPr>
        <w:t xml:space="preserve">, </w:t>
      </w:r>
      <w:r w:rsidRPr="006F74E1">
        <w:rPr>
          <w:rFonts w:ascii="Calibri" w:hAnsi="Calibri" w:cs="Calibri"/>
          <w:i/>
          <w:iCs/>
          <w:noProof/>
          <w:szCs w:val="24"/>
        </w:rPr>
        <w:t>65</w:t>
      </w:r>
      <w:r w:rsidRPr="006F74E1">
        <w:rPr>
          <w:rFonts w:ascii="Calibri" w:hAnsi="Calibri" w:cs="Calibri"/>
          <w:noProof/>
          <w:szCs w:val="24"/>
        </w:rPr>
        <w:t>(1), 1–12. https://doi.org/10.1002/mrm.22579</w:t>
      </w:r>
    </w:p>
    <w:p w14:paraId="1AD06E23" w14:textId="77777777" w:rsidR="00674894" w:rsidRPr="006F74E1" w:rsidRDefault="00674894" w:rsidP="00674894">
      <w:pPr>
        <w:widowControl w:val="0"/>
        <w:autoSpaceDE w:val="0"/>
        <w:autoSpaceDN w:val="0"/>
        <w:adjustRightInd w:val="0"/>
        <w:spacing w:line="240" w:lineRule="auto"/>
        <w:ind w:left="480" w:hanging="480"/>
        <w:rPr>
          <w:rFonts w:ascii="Calibri" w:hAnsi="Calibri" w:cs="Calibri"/>
          <w:noProof/>
          <w:szCs w:val="24"/>
        </w:rPr>
      </w:pPr>
      <w:r w:rsidRPr="006F74E1">
        <w:rPr>
          <w:rFonts w:ascii="Calibri" w:hAnsi="Calibri" w:cs="Calibri"/>
          <w:noProof/>
          <w:szCs w:val="24"/>
        </w:rPr>
        <w:t xml:space="preserve">Yoo, S. Y., Yeon, S., Choi, C.-H., Kang, D.-H., Lee, J.-M., Shin, N. Y., Jung, W. H., Choi, J.-S., Jang, D.-P., &amp; Kwon, J. S. (2009). Proton magnetic resonance spectroscopy in subjects with high genetic risk of schizophrenia: investigation of anterior cingulate, dorsolateral prefrontal cortex and thalamus. </w:t>
      </w:r>
      <w:r w:rsidRPr="006F74E1">
        <w:rPr>
          <w:rFonts w:ascii="Calibri" w:hAnsi="Calibri" w:cs="Calibri"/>
          <w:i/>
          <w:iCs/>
          <w:noProof/>
          <w:szCs w:val="24"/>
        </w:rPr>
        <w:t>Schizophrenia Research</w:t>
      </w:r>
      <w:r w:rsidRPr="006F74E1">
        <w:rPr>
          <w:rFonts w:ascii="Calibri" w:hAnsi="Calibri" w:cs="Calibri"/>
          <w:noProof/>
          <w:szCs w:val="24"/>
        </w:rPr>
        <w:t xml:space="preserve">, </w:t>
      </w:r>
      <w:r w:rsidRPr="006F74E1">
        <w:rPr>
          <w:rFonts w:ascii="Calibri" w:hAnsi="Calibri" w:cs="Calibri"/>
          <w:i/>
          <w:iCs/>
          <w:noProof/>
          <w:szCs w:val="24"/>
        </w:rPr>
        <w:t>111</w:t>
      </w:r>
      <w:r w:rsidRPr="006F74E1">
        <w:rPr>
          <w:rFonts w:ascii="Calibri" w:hAnsi="Calibri" w:cs="Calibri"/>
          <w:noProof/>
          <w:szCs w:val="24"/>
        </w:rPr>
        <w:t>(1–3), 86–93. https://doi.org/10.1016/j.schres.2009.03.036</w:t>
      </w:r>
    </w:p>
    <w:p w14:paraId="1AC796C9" w14:textId="797CFC02" w:rsidR="00F31B1A" w:rsidRPr="00F31B1A" w:rsidRDefault="00F31B1A" w:rsidP="00F31B1A">
      <w:pPr>
        <w:rPr>
          <w:lang w:val="en-US"/>
        </w:rPr>
      </w:pPr>
      <w:r w:rsidRPr="006F74E1">
        <w:rPr>
          <w:lang w:val="en-US"/>
        </w:rPr>
        <w:fldChar w:fldCharType="end"/>
      </w:r>
    </w:p>
    <w:sectPr w:rsidR="00F31B1A" w:rsidRPr="00F31B1A" w:rsidSect="00C774CC">
      <w:footerReference w:type="default" r:id="rId14"/>
      <w:pgSz w:w="11906" w:h="16838"/>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1C8C6" w16cex:dateUtc="2021-09-07T10:17:00Z"/>
  <w16cex:commentExtensible w16cex:durableId="24DFC73D" w16cex:dateUtc="2021-09-05T21:46:00Z"/>
  <w16cex:commentExtensible w16cex:durableId="24DFC8A5" w16cex:dateUtc="2021-09-05T21: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0B6797" w16cid:durableId="24E1C8C6"/>
  <w16cid:commentId w16cid:paraId="68DC1471" w16cid:durableId="24DFC73D"/>
  <w16cid:commentId w16cid:paraId="08BF7D62" w16cid:durableId="24DFC8A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1C0D62" w14:textId="77777777" w:rsidR="005174BE" w:rsidRDefault="005174BE" w:rsidP="00C774CC">
      <w:pPr>
        <w:spacing w:after="0" w:line="240" w:lineRule="auto"/>
      </w:pPr>
      <w:r>
        <w:separator/>
      </w:r>
    </w:p>
  </w:endnote>
  <w:endnote w:type="continuationSeparator" w:id="0">
    <w:p w14:paraId="36238D27" w14:textId="77777777" w:rsidR="005174BE" w:rsidRDefault="005174BE" w:rsidP="00C77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2715515"/>
      <w:docPartObj>
        <w:docPartGallery w:val="Page Numbers (Bottom of Page)"/>
        <w:docPartUnique/>
      </w:docPartObj>
    </w:sdtPr>
    <w:sdtEndPr>
      <w:rPr>
        <w:noProof/>
      </w:rPr>
    </w:sdtEndPr>
    <w:sdtContent>
      <w:p w14:paraId="525004D7" w14:textId="5B65FE05" w:rsidR="00F24BE1" w:rsidRDefault="00F24BE1">
        <w:pPr>
          <w:pStyle w:val="Footer"/>
          <w:jc w:val="center"/>
        </w:pPr>
        <w:r>
          <w:fldChar w:fldCharType="begin"/>
        </w:r>
        <w:r>
          <w:instrText xml:space="preserve"> PAGE   \* MERGEFORMAT </w:instrText>
        </w:r>
        <w:r>
          <w:fldChar w:fldCharType="separate"/>
        </w:r>
        <w:r w:rsidR="002C6833">
          <w:rPr>
            <w:noProof/>
          </w:rPr>
          <w:t>11</w:t>
        </w:r>
        <w:r>
          <w:rPr>
            <w:noProof/>
          </w:rPr>
          <w:fldChar w:fldCharType="end"/>
        </w:r>
      </w:p>
    </w:sdtContent>
  </w:sdt>
  <w:p w14:paraId="79259767" w14:textId="77777777" w:rsidR="00F24BE1" w:rsidRDefault="00F24B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19DD6F" w14:textId="77777777" w:rsidR="005174BE" w:rsidRDefault="005174BE" w:rsidP="00C774CC">
      <w:pPr>
        <w:spacing w:after="0" w:line="240" w:lineRule="auto"/>
      </w:pPr>
      <w:r>
        <w:separator/>
      </w:r>
    </w:p>
  </w:footnote>
  <w:footnote w:type="continuationSeparator" w:id="0">
    <w:p w14:paraId="6CA49D90" w14:textId="77777777" w:rsidR="005174BE" w:rsidRDefault="005174BE" w:rsidP="00C774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B5278"/>
    <w:multiLevelType w:val="hybridMultilevel"/>
    <w:tmpl w:val="AD9CE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BD95742"/>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4638224A"/>
    <w:multiLevelType w:val="multilevel"/>
    <w:tmpl w:val="546AD0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7CD4464"/>
    <w:multiLevelType w:val="hybridMultilevel"/>
    <w:tmpl w:val="4B52EF94"/>
    <w:lvl w:ilvl="0" w:tplc="7F7C5CD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85B3572"/>
    <w:multiLevelType w:val="hybridMultilevel"/>
    <w:tmpl w:val="34B45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CF8471C"/>
    <w:multiLevelType w:val="hybridMultilevel"/>
    <w:tmpl w:val="96E69188"/>
    <w:lvl w:ilvl="0" w:tplc="7200D8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CCA"/>
    <w:rsid w:val="00000083"/>
    <w:rsid w:val="00000D8A"/>
    <w:rsid w:val="00000EDB"/>
    <w:rsid w:val="00002943"/>
    <w:rsid w:val="00003421"/>
    <w:rsid w:val="00003CA4"/>
    <w:rsid w:val="00004FAE"/>
    <w:rsid w:val="0000585C"/>
    <w:rsid w:val="00006841"/>
    <w:rsid w:val="000075B1"/>
    <w:rsid w:val="00007D1B"/>
    <w:rsid w:val="0001040D"/>
    <w:rsid w:val="00011447"/>
    <w:rsid w:val="00013E8B"/>
    <w:rsid w:val="0001461A"/>
    <w:rsid w:val="00016C1C"/>
    <w:rsid w:val="00017632"/>
    <w:rsid w:val="000204A9"/>
    <w:rsid w:val="00021C93"/>
    <w:rsid w:val="00021D2A"/>
    <w:rsid w:val="0002244D"/>
    <w:rsid w:val="00023D86"/>
    <w:rsid w:val="00023F56"/>
    <w:rsid w:val="00024979"/>
    <w:rsid w:val="00024A0F"/>
    <w:rsid w:val="0002506E"/>
    <w:rsid w:val="00026421"/>
    <w:rsid w:val="00026FA3"/>
    <w:rsid w:val="0003057B"/>
    <w:rsid w:val="00031BD6"/>
    <w:rsid w:val="0003212F"/>
    <w:rsid w:val="00032EF9"/>
    <w:rsid w:val="00033090"/>
    <w:rsid w:val="00033295"/>
    <w:rsid w:val="00033594"/>
    <w:rsid w:val="000344CD"/>
    <w:rsid w:val="00034BA7"/>
    <w:rsid w:val="000354E1"/>
    <w:rsid w:val="000372E0"/>
    <w:rsid w:val="00037E12"/>
    <w:rsid w:val="00037FF7"/>
    <w:rsid w:val="00040BFB"/>
    <w:rsid w:val="00040DCF"/>
    <w:rsid w:val="00040FA4"/>
    <w:rsid w:val="00041D2A"/>
    <w:rsid w:val="00043175"/>
    <w:rsid w:val="00043543"/>
    <w:rsid w:val="000442EB"/>
    <w:rsid w:val="0004500D"/>
    <w:rsid w:val="00045293"/>
    <w:rsid w:val="00045B6E"/>
    <w:rsid w:val="00045F0E"/>
    <w:rsid w:val="000467DD"/>
    <w:rsid w:val="0004744F"/>
    <w:rsid w:val="00047EB3"/>
    <w:rsid w:val="000508FA"/>
    <w:rsid w:val="00051260"/>
    <w:rsid w:val="00051374"/>
    <w:rsid w:val="000523DC"/>
    <w:rsid w:val="00052C28"/>
    <w:rsid w:val="00053AF6"/>
    <w:rsid w:val="00053EE5"/>
    <w:rsid w:val="00055499"/>
    <w:rsid w:val="000557DE"/>
    <w:rsid w:val="000563F0"/>
    <w:rsid w:val="00056966"/>
    <w:rsid w:val="000570D7"/>
    <w:rsid w:val="00057864"/>
    <w:rsid w:val="00060138"/>
    <w:rsid w:val="0006033D"/>
    <w:rsid w:val="00060A9F"/>
    <w:rsid w:val="00060C7C"/>
    <w:rsid w:val="00060CFE"/>
    <w:rsid w:val="00061234"/>
    <w:rsid w:val="0006219E"/>
    <w:rsid w:val="00062349"/>
    <w:rsid w:val="00062658"/>
    <w:rsid w:val="0006297E"/>
    <w:rsid w:val="00064D82"/>
    <w:rsid w:val="0006536D"/>
    <w:rsid w:val="0006593C"/>
    <w:rsid w:val="00066A3C"/>
    <w:rsid w:val="00067104"/>
    <w:rsid w:val="000706AA"/>
    <w:rsid w:val="00070B6C"/>
    <w:rsid w:val="00070F92"/>
    <w:rsid w:val="00071366"/>
    <w:rsid w:val="000714A2"/>
    <w:rsid w:val="000715A4"/>
    <w:rsid w:val="0007185C"/>
    <w:rsid w:val="00071C74"/>
    <w:rsid w:val="00071E5A"/>
    <w:rsid w:val="000731FD"/>
    <w:rsid w:val="0007409E"/>
    <w:rsid w:val="00074347"/>
    <w:rsid w:val="0007445A"/>
    <w:rsid w:val="00075C4B"/>
    <w:rsid w:val="00076092"/>
    <w:rsid w:val="000767AC"/>
    <w:rsid w:val="0008024C"/>
    <w:rsid w:val="00080304"/>
    <w:rsid w:val="00080441"/>
    <w:rsid w:val="00081616"/>
    <w:rsid w:val="000818ED"/>
    <w:rsid w:val="00082BC4"/>
    <w:rsid w:val="00082CF0"/>
    <w:rsid w:val="0008306A"/>
    <w:rsid w:val="00084B0A"/>
    <w:rsid w:val="00084BBC"/>
    <w:rsid w:val="00084D8D"/>
    <w:rsid w:val="000856D3"/>
    <w:rsid w:val="00085C76"/>
    <w:rsid w:val="000875EC"/>
    <w:rsid w:val="0008797B"/>
    <w:rsid w:val="00087A87"/>
    <w:rsid w:val="00090EE0"/>
    <w:rsid w:val="00090FF2"/>
    <w:rsid w:val="0009155E"/>
    <w:rsid w:val="00091C71"/>
    <w:rsid w:val="00092DBE"/>
    <w:rsid w:val="00093E6D"/>
    <w:rsid w:val="00094C6E"/>
    <w:rsid w:val="0009500B"/>
    <w:rsid w:val="000959BE"/>
    <w:rsid w:val="00095B49"/>
    <w:rsid w:val="00095C7B"/>
    <w:rsid w:val="00097C8A"/>
    <w:rsid w:val="00097F88"/>
    <w:rsid w:val="000A0035"/>
    <w:rsid w:val="000A0A74"/>
    <w:rsid w:val="000A28BB"/>
    <w:rsid w:val="000A3060"/>
    <w:rsid w:val="000A609C"/>
    <w:rsid w:val="000A6B07"/>
    <w:rsid w:val="000A6D93"/>
    <w:rsid w:val="000A7720"/>
    <w:rsid w:val="000A7AA8"/>
    <w:rsid w:val="000B1218"/>
    <w:rsid w:val="000B12CE"/>
    <w:rsid w:val="000B36A6"/>
    <w:rsid w:val="000B3FA4"/>
    <w:rsid w:val="000B4F79"/>
    <w:rsid w:val="000B585B"/>
    <w:rsid w:val="000B6299"/>
    <w:rsid w:val="000B6E94"/>
    <w:rsid w:val="000B705F"/>
    <w:rsid w:val="000B7383"/>
    <w:rsid w:val="000B7467"/>
    <w:rsid w:val="000C043F"/>
    <w:rsid w:val="000C0FB7"/>
    <w:rsid w:val="000C175B"/>
    <w:rsid w:val="000C1F7D"/>
    <w:rsid w:val="000C281C"/>
    <w:rsid w:val="000C2C02"/>
    <w:rsid w:val="000C3224"/>
    <w:rsid w:val="000C3902"/>
    <w:rsid w:val="000C3A5C"/>
    <w:rsid w:val="000C45E5"/>
    <w:rsid w:val="000C4E6C"/>
    <w:rsid w:val="000C5072"/>
    <w:rsid w:val="000C58EF"/>
    <w:rsid w:val="000C5EFA"/>
    <w:rsid w:val="000D0D83"/>
    <w:rsid w:val="000D1180"/>
    <w:rsid w:val="000D2CAC"/>
    <w:rsid w:val="000D358A"/>
    <w:rsid w:val="000D3C0D"/>
    <w:rsid w:val="000D3C72"/>
    <w:rsid w:val="000D719A"/>
    <w:rsid w:val="000D7E6F"/>
    <w:rsid w:val="000E0FB4"/>
    <w:rsid w:val="000E16FA"/>
    <w:rsid w:val="000E2A8F"/>
    <w:rsid w:val="000E2ABB"/>
    <w:rsid w:val="000E3102"/>
    <w:rsid w:val="000E33B4"/>
    <w:rsid w:val="000E42B8"/>
    <w:rsid w:val="000E4369"/>
    <w:rsid w:val="000E480B"/>
    <w:rsid w:val="000E7352"/>
    <w:rsid w:val="000F02C7"/>
    <w:rsid w:val="000F1415"/>
    <w:rsid w:val="000F1B81"/>
    <w:rsid w:val="000F222F"/>
    <w:rsid w:val="000F2251"/>
    <w:rsid w:val="000F23DC"/>
    <w:rsid w:val="000F2BF0"/>
    <w:rsid w:val="000F3293"/>
    <w:rsid w:val="000F3872"/>
    <w:rsid w:val="000F57F1"/>
    <w:rsid w:val="000F68CB"/>
    <w:rsid w:val="000F77D1"/>
    <w:rsid w:val="000F7A07"/>
    <w:rsid w:val="000F7D89"/>
    <w:rsid w:val="000F7E0D"/>
    <w:rsid w:val="001000D6"/>
    <w:rsid w:val="00100953"/>
    <w:rsid w:val="00100BA7"/>
    <w:rsid w:val="00100E50"/>
    <w:rsid w:val="00100EED"/>
    <w:rsid w:val="001012B8"/>
    <w:rsid w:val="00101689"/>
    <w:rsid w:val="00102A37"/>
    <w:rsid w:val="00102FCA"/>
    <w:rsid w:val="00103922"/>
    <w:rsid w:val="00103F3E"/>
    <w:rsid w:val="00104F99"/>
    <w:rsid w:val="00105E19"/>
    <w:rsid w:val="00105F82"/>
    <w:rsid w:val="00106078"/>
    <w:rsid w:val="00106B4F"/>
    <w:rsid w:val="00106E1D"/>
    <w:rsid w:val="0010788C"/>
    <w:rsid w:val="00110745"/>
    <w:rsid w:val="00110759"/>
    <w:rsid w:val="00111AC5"/>
    <w:rsid w:val="001122B4"/>
    <w:rsid w:val="001126A2"/>
    <w:rsid w:val="001130EE"/>
    <w:rsid w:val="001133EE"/>
    <w:rsid w:val="0011489F"/>
    <w:rsid w:val="00115DDE"/>
    <w:rsid w:val="00117482"/>
    <w:rsid w:val="00117883"/>
    <w:rsid w:val="0012091B"/>
    <w:rsid w:val="001217E5"/>
    <w:rsid w:val="001218E2"/>
    <w:rsid w:val="00121F9A"/>
    <w:rsid w:val="0012233D"/>
    <w:rsid w:val="00122528"/>
    <w:rsid w:val="0012260D"/>
    <w:rsid w:val="00122F3E"/>
    <w:rsid w:val="001230E6"/>
    <w:rsid w:val="00123500"/>
    <w:rsid w:val="001247E4"/>
    <w:rsid w:val="0012491F"/>
    <w:rsid w:val="00124F95"/>
    <w:rsid w:val="00126307"/>
    <w:rsid w:val="001265E4"/>
    <w:rsid w:val="001267D4"/>
    <w:rsid w:val="00126E16"/>
    <w:rsid w:val="00127531"/>
    <w:rsid w:val="00127937"/>
    <w:rsid w:val="0012793F"/>
    <w:rsid w:val="00127F27"/>
    <w:rsid w:val="001324EA"/>
    <w:rsid w:val="0013263D"/>
    <w:rsid w:val="00132C8A"/>
    <w:rsid w:val="00133909"/>
    <w:rsid w:val="00133E8B"/>
    <w:rsid w:val="00133ED9"/>
    <w:rsid w:val="00134012"/>
    <w:rsid w:val="00136367"/>
    <w:rsid w:val="00136BA5"/>
    <w:rsid w:val="0013755F"/>
    <w:rsid w:val="00137C2A"/>
    <w:rsid w:val="00137CB5"/>
    <w:rsid w:val="00137F35"/>
    <w:rsid w:val="001400B0"/>
    <w:rsid w:val="00140409"/>
    <w:rsid w:val="00140724"/>
    <w:rsid w:val="0014112B"/>
    <w:rsid w:val="00141BAC"/>
    <w:rsid w:val="00141DB3"/>
    <w:rsid w:val="00142D03"/>
    <w:rsid w:val="001430E5"/>
    <w:rsid w:val="00143FFE"/>
    <w:rsid w:val="00144DEE"/>
    <w:rsid w:val="001454C1"/>
    <w:rsid w:val="00145575"/>
    <w:rsid w:val="0014615E"/>
    <w:rsid w:val="001470AD"/>
    <w:rsid w:val="00147140"/>
    <w:rsid w:val="00147D8C"/>
    <w:rsid w:val="00152A90"/>
    <w:rsid w:val="001531B4"/>
    <w:rsid w:val="00154FC8"/>
    <w:rsid w:val="00155FAE"/>
    <w:rsid w:val="0015600B"/>
    <w:rsid w:val="001604DD"/>
    <w:rsid w:val="00160CAF"/>
    <w:rsid w:val="00160DFE"/>
    <w:rsid w:val="0016230A"/>
    <w:rsid w:val="00162402"/>
    <w:rsid w:val="001626E5"/>
    <w:rsid w:val="00162A85"/>
    <w:rsid w:val="00163213"/>
    <w:rsid w:val="00163C1E"/>
    <w:rsid w:val="00164664"/>
    <w:rsid w:val="00165D63"/>
    <w:rsid w:val="00166BA3"/>
    <w:rsid w:val="00166C57"/>
    <w:rsid w:val="0016721F"/>
    <w:rsid w:val="0016735B"/>
    <w:rsid w:val="00167581"/>
    <w:rsid w:val="00167DA3"/>
    <w:rsid w:val="00170612"/>
    <w:rsid w:val="00170FA8"/>
    <w:rsid w:val="00171F3E"/>
    <w:rsid w:val="00172002"/>
    <w:rsid w:val="00173C51"/>
    <w:rsid w:val="001754D1"/>
    <w:rsid w:val="00175840"/>
    <w:rsid w:val="001770AD"/>
    <w:rsid w:val="0018054F"/>
    <w:rsid w:val="00180C9B"/>
    <w:rsid w:val="00180EE3"/>
    <w:rsid w:val="00181D70"/>
    <w:rsid w:val="00183BBF"/>
    <w:rsid w:val="00183E6A"/>
    <w:rsid w:val="00184608"/>
    <w:rsid w:val="001851E1"/>
    <w:rsid w:val="00185935"/>
    <w:rsid w:val="001860D8"/>
    <w:rsid w:val="0018684B"/>
    <w:rsid w:val="00186B43"/>
    <w:rsid w:val="001909E6"/>
    <w:rsid w:val="0019134F"/>
    <w:rsid w:val="001918EA"/>
    <w:rsid w:val="00191C8D"/>
    <w:rsid w:val="001926A7"/>
    <w:rsid w:val="00192892"/>
    <w:rsid w:val="00193777"/>
    <w:rsid w:val="001939B4"/>
    <w:rsid w:val="001948CE"/>
    <w:rsid w:val="00195D85"/>
    <w:rsid w:val="00196A0B"/>
    <w:rsid w:val="00196E03"/>
    <w:rsid w:val="00197B4D"/>
    <w:rsid w:val="001A06EE"/>
    <w:rsid w:val="001A0CD4"/>
    <w:rsid w:val="001A1C3A"/>
    <w:rsid w:val="001A291C"/>
    <w:rsid w:val="001A29D4"/>
    <w:rsid w:val="001A3899"/>
    <w:rsid w:val="001A3CFA"/>
    <w:rsid w:val="001A42A0"/>
    <w:rsid w:val="001A4A97"/>
    <w:rsid w:val="001A58EC"/>
    <w:rsid w:val="001A6A1D"/>
    <w:rsid w:val="001A6C11"/>
    <w:rsid w:val="001A795E"/>
    <w:rsid w:val="001A7AAD"/>
    <w:rsid w:val="001B101F"/>
    <w:rsid w:val="001B1362"/>
    <w:rsid w:val="001B238F"/>
    <w:rsid w:val="001B2841"/>
    <w:rsid w:val="001B2FE3"/>
    <w:rsid w:val="001B35E3"/>
    <w:rsid w:val="001B399C"/>
    <w:rsid w:val="001B48CB"/>
    <w:rsid w:val="001B4BE5"/>
    <w:rsid w:val="001B4F54"/>
    <w:rsid w:val="001B530D"/>
    <w:rsid w:val="001B55CC"/>
    <w:rsid w:val="001B5896"/>
    <w:rsid w:val="001B5BB0"/>
    <w:rsid w:val="001B7C82"/>
    <w:rsid w:val="001C1876"/>
    <w:rsid w:val="001C330D"/>
    <w:rsid w:val="001C39DD"/>
    <w:rsid w:val="001C3EF2"/>
    <w:rsid w:val="001C48BA"/>
    <w:rsid w:val="001C4B3D"/>
    <w:rsid w:val="001C7484"/>
    <w:rsid w:val="001C7CB3"/>
    <w:rsid w:val="001C7F12"/>
    <w:rsid w:val="001D3539"/>
    <w:rsid w:val="001D3858"/>
    <w:rsid w:val="001D44F4"/>
    <w:rsid w:val="001D4927"/>
    <w:rsid w:val="001D7FAF"/>
    <w:rsid w:val="001E0256"/>
    <w:rsid w:val="001E0DFB"/>
    <w:rsid w:val="001E22D9"/>
    <w:rsid w:val="001E26C8"/>
    <w:rsid w:val="001E28EA"/>
    <w:rsid w:val="001E2E2A"/>
    <w:rsid w:val="001E57B6"/>
    <w:rsid w:val="001E6B94"/>
    <w:rsid w:val="001E716F"/>
    <w:rsid w:val="001E7AFF"/>
    <w:rsid w:val="001E7FC2"/>
    <w:rsid w:val="001F0122"/>
    <w:rsid w:val="001F06B9"/>
    <w:rsid w:val="001F0FFF"/>
    <w:rsid w:val="001F1BFA"/>
    <w:rsid w:val="001F208F"/>
    <w:rsid w:val="001F217B"/>
    <w:rsid w:val="001F22AC"/>
    <w:rsid w:val="001F3682"/>
    <w:rsid w:val="001F405F"/>
    <w:rsid w:val="001F59AF"/>
    <w:rsid w:val="001F69B3"/>
    <w:rsid w:val="001F7B0F"/>
    <w:rsid w:val="00200658"/>
    <w:rsid w:val="00200BDC"/>
    <w:rsid w:val="00202161"/>
    <w:rsid w:val="002025A6"/>
    <w:rsid w:val="002028D8"/>
    <w:rsid w:val="00203520"/>
    <w:rsid w:val="002036B8"/>
    <w:rsid w:val="0020376F"/>
    <w:rsid w:val="0020434C"/>
    <w:rsid w:val="00206608"/>
    <w:rsid w:val="00206F8C"/>
    <w:rsid w:val="0020725E"/>
    <w:rsid w:val="0021073A"/>
    <w:rsid w:val="002127AB"/>
    <w:rsid w:val="00213F7A"/>
    <w:rsid w:val="0021470F"/>
    <w:rsid w:val="00214903"/>
    <w:rsid w:val="00214C35"/>
    <w:rsid w:val="00214C84"/>
    <w:rsid w:val="00215915"/>
    <w:rsid w:val="002177A5"/>
    <w:rsid w:val="002201F6"/>
    <w:rsid w:val="00220458"/>
    <w:rsid w:val="0022053D"/>
    <w:rsid w:val="00221168"/>
    <w:rsid w:val="002214E2"/>
    <w:rsid w:val="002219F9"/>
    <w:rsid w:val="00221F87"/>
    <w:rsid w:val="0022210B"/>
    <w:rsid w:val="00222BB2"/>
    <w:rsid w:val="00223047"/>
    <w:rsid w:val="0022314C"/>
    <w:rsid w:val="002234FC"/>
    <w:rsid w:val="0022375E"/>
    <w:rsid w:val="002247BB"/>
    <w:rsid w:val="00225012"/>
    <w:rsid w:val="002265A0"/>
    <w:rsid w:val="002265A3"/>
    <w:rsid w:val="00226BF5"/>
    <w:rsid w:val="002300B1"/>
    <w:rsid w:val="00230174"/>
    <w:rsid w:val="002306B7"/>
    <w:rsid w:val="00230D17"/>
    <w:rsid w:val="00230E56"/>
    <w:rsid w:val="00231491"/>
    <w:rsid w:val="00231A1F"/>
    <w:rsid w:val="00231A3E"/>
    <w:rsid w:val="00231A60"/>
    <w:rsid w:val="00232066"/>
    <w:rsid w:val="002324C3"/>
    <w:rsid w:val="00232B69"/>
    <w:rsid w:val="00233033"/>
    <w:rsid w:val="00234512"/>
    <w:rsid w:val="00234792"/>
    <w:rsid w:val="00234BFB"/>
    <w:rsid w:val="00235955"/>
    <w:rsid w:val="00236BBB"/>
    <w:rsid w:val="0023707F"/>
    <w:rsid w:val="002372F7"/>
    <w:rsid w:val="00237426"/>
    <w:rsid w:val="002374D8"/>
    <w:rsid w:val="002375A5"/>
    <w:rsid w:val="0023774C"/>
    <w:rsid w:val="002406A2"/>
    <w:rsid w:val="00240988"/>
    <w:rsid w:val="002412E0"/>
    <w:rsid w:val="002412E4"/>
    <w:rsid w:val="00243731"/>
    <w:rsid w:val="0024413B"/>
    <w:rsid w:val="00245101"/>
    <w:rsid w:val="00245267"/>
    <w:rsid w:val="0024534E"/>
    <w:rsid w:val="0024620B"/>
    <w:rsid w:val="002474BA"/>
    <w:rsid w:val="00247D15"/>
    <w:rsid w:val="00250A5B"/>
    <w:rsid w:val="00250DB5"/>
    <w:rsid w:val="0025131F"/>
    <w:rsid w:val="002514C3"/>
    <w:rsid w:val="00252376"/>
    <w:rsid w:val="00253373"/>
    <w:rsid w:val="00253ED7"/>
    <w:rsid w:val="00255271"/>
    <w:rsid w:val="002552D2"/>
    <w:rsid w:val="0025583D"/>
    <w:rsid w:val="00256025"/>
    <w:rsid w:val="0025610B"/>
    <w:rsid w:val="00256F09"/>
    <w:rsid w:val="00257457"/>
    <w:rsid w:val="002575A6"/>
    <w:rsid w:val="00257E56"/>
    <w:rsid w:val="0026060F"/>
    <w:rsid w:val="00260A01"/>
    <w:rsid w:val="00260AA7"/>
    <w:rsid w:val="00260D35"/>
    <w:rsid w:val="00260DEF"/>
    <w:rsid w:val="002613A4"/>
    <w:rsid w:val="0026229D"/>
    <w:rsid w:val="0026299F"/>
    <w:rsid w:val="00262B4C"/>
    <w:rsid w:val="0026326A"/>
    <w:rsid w:val="00263372"/>
    <w:rsid w:val="0026399A"/>
    <w:rsid w:val="00264007"/>
    <w:rsid w:val="00264BB6"/>
    <w:rsid w:val="00264CA3"/>
    <w:rsid w:val="0026588B"/>
    <w:rsid w:val="00266965"/>
    <w:rsid w:val="00267B78"/>
    <w:rsid w:val="002713BF"/>
    <w:rsid w:val="0027232F"/>
    <w:rsid w:val="002723D1"/>
    <w:rsid w:val="002735CC"/>
    <w:rsid w:val="00275170"/>
    <w:rsid w:val="0027563C"/>
    <w:rsid w:val="00275BF1"/>
    <w:rsid w:val="00276080"/>
    <w:rsid w:val="00277C79"/>
    <w:rsid w:val="00280F77"/>
    <w:rsid w:val="002811D8"/>
    <w:rsid w:val="0028129A"/>
    <w:rsid w:val="002821F7"/>
    <w:rsid w:val="002823A3"/>
    <w:rsid w:val="0028495C"/>
    <w:rsid w:val="00284BDD"/>
    <w:rsid w:val="0028579C"/>
    <w:rsid w:val="00286297"/>
    <w:rsid w:val="0028645C"/>
    <w:rsid w:val="00286D1C"/>
    <w:rsid w:val="00286E30"/>
    <w:rsid w:val="00286EFD"/>
    <w:rsid w:val="002870B0"/>
    <w:rsid w:val="00290A86"/>
    <w:rsid w:val="00290D8E"/>
    <w:rsid w:val="0029106D"/>
    <w:rsid w:val="00291835"/>
    <w:rsid w:val="00291890"/>
    <w:rsid w:val="00292443"/>
    <w:rsid w:val="00292E4E"/>
    <w:rsid w:val="0029341E"/>
    <w:rsid w:val="0029436B"/>
    <w:rsid w:val="002961F0"/>
    <w:rsid w:val="0029694B"/>
    <w:rsid w:val="00296969"/>
    <w:rsid w:val="00297A88"/>
    <w:rsid w:val="002A03D5"/>
    <w:rsid w:val="002A0632"/>
    <w:rsid w:val="002A0AD5"/>
    <w:rsid w:val="002A0C76"/>
    <w:rsid w:val="002A0F19"/>
    <w:rsid w:val="002A1086"/>
    <w:rsid w:val="002A1419"/>
    <w:rsid w:val="002A3B12"/>
    <w:rsid w:val="002A3DB7"/>
    <w:rsid w:val="002A4515"/>
    <w:rsid w:val="002A5054"/>
    <w:rsid w:val="002A5A2B"/>
    <w:rsid w:val="002A61EE"/>
    <w:rsid w:val="002A6251"/>
    <w:rsid w:val="002A7A3E"/>
    <w:rsid w:val="002B019F"/>
    <w:rsid w:val="002B0AD5"/>
    <w:rsid w:val="002B1030"/>
    <w:rsid w:val="002B1A77"/>
    <w:rsid w:val="002B2ABE"/>
    <w:rsid w:val="002B3A6F"/>
    <w:rsid w:val="002B3D41"/>
    <w:rsid w:val="002B492C"/>
    <w:rsid w:val="002B5026"/>
    <w:rsid w:val="002B550C"/>
    <w:rsid w:val="002B55D0"/>
    <w:rsid w:val="002B5740"/>
    <w:rsid w:val="002B5880"/>
    <w:rsid w:val="002B59D9"/>
    <w:rsid w:val="002B5D28"/>
    <w:rsid w:val="002B6162"/>
    <w:rsid w:val="002B72CE"/>
    <w:rsid w:val="002B73C1"/>
    <w:rsid w:val="002B753A"/>
    <w:rsid w:val="002C0417"/>
    <w:rsid w:val="002C052F"/>
    <w:rsid w:val="002C0F91"/>
    <w:rsid w:val="002C1653"/>
    <w:rsid w:val="002C2391"/>
    <w:rsid w:val="002C3609"/>
    <w:rsid w:val="002C432D"/>
    <w:rsid w:val="002C4461"/>
    <w:rsid w:val="002C4CCA"/>
    <w:rsid w:val="002C6833"/>
    <w:rsid w:val="002C796B"/>
    <w:rsid w:val="002D0634"/>
    <w:rsid w:val="002D2183"/>
    <w:rsid w:val="002D2F0C"/>
    <w:rsid w:val="002D4CEE"/>
    <w:rsid w:val="002D501A"/>
    <w:rsid w:val="002D5213"/>
    <w:rsid w:val="002D62ED"/>
    <w:rsid w:val="002D65DD"/>
    <w:rsid w:val="002D693E"/>
    <w:rsid w:val="002D6A4A"/>
    <w:rsid w:val="002D768D"/>
    <w:rsid w:val="002D7A42"/>
    <w:rsid w:val="002D7ADB"/>
    <w:rsid w:val="002E0F5E"/>
    <w:rsid w:val="002E1178"/>
    <w:rsid w:val="002E1D9B"/>
    <w:rsid w:val="002E2162"/>
    <w:rsid w:val="002E3175"/>
    <w:rsid w:val="002E3BBC"/>
    <w:rsid w:val="002E52CD"/>
    <w:rsid w:val="002E58E0"/>
    <w:rsid w:val="002E5E24"/>
    <w:rsid w:val="002E66EC"/>
    <w:rsid w:val="002E69EB"/>
    <w:rsid w:val="002E6DF5"/>
    <w:rsid w:val="002E6F92"/>
    <w:rsid w:val="002E7FAD"/>
    <w:rsid w:val="002F06D9"/>
    <w:rsid w:val="002F0BA1"/>
    <w:rsid w:val="002F1328"/>
    <w:rsid w:val="002F1D92"/>
    <w:rsid w:val="002F28B7"/>
    <w:rsid w:val="002F3F96"/>
    <w:rsid w:val="002F47FC"/>
    <w:rsid w:val="002F4839"/>
    <w:rsid w:val="002F6BE4"/>
    <w:rsid w:val="002F6F0A"/>
    <w:rsid w:val="002F71D4"/>
    <w:rsid w:val="002F7737"/>
    <w:rsid w:val="003009B3"/>
    <w:rsid w:val="003010D7"/>
    <w:rsid w:val="003014F7"/>
    <w:rsid w:val="00301BE0"/>
    <w:rsid w:val="00302330"/>
    <w:rsid w:val="00302618"/>
    <w:rsid w:val="00302980"/>
    <w:rsid w:val="00302FD1"/>
    <w:rsid w:val="003030A2"/>
    <w:rsid w:val="00304966"/>
    <w:rsid w:val="00304AA3"/>
    <w:rsid w:val="00304B2D"/>
    <w:rsid w:val="00304B69"/>
    <w:rsid w:val="003062EA"/>
    <w:rsid w:val="003068B9"/>
    <w:rsid w:val="00306B0B"/>
    <w:rsid w:val="00306E5A"/>
    <w:rsid w:val="00307503"/>
    <w:rsid w:val="00311251"/>
    <w:rsid w:val="003127CA"/>
    <w:rsid w:val="00312F1F"/>
    <w:rsid w:val="00313FD4"/>
    <w:rsid w:val="00315764"/>
    <w:rsid w:val="00316304"/>
    <w:rsid w:val="0031796B"/>
    <w:rsid w:val="00320619"/>
    <w:rsid w:val="003206DA"/>
    <w:rsid w:val="00320CEC"/>
    <w:rsid w:val="00321483"/>
    <w:rsid w:val="00321574"/>
    <w:rsid w:val="00321E45"/>
    <w:rsid w:val="003223AB"/>
    <w:rsid w:val="00322FD3"/>
    <w:rsid w:val="00323483"/>
    <w:rsid w:val="00325AEC"/>
    <w:rsid w:val="00325EF2"/>
    <w:rsid w:val="00327A98"/>
    <w:rsid w:val="00327C57"/>
    <w:rsid w:val="00327ED2"/>
    <w:rsid w:val="00331086"/>
    <w:rsid w:val="00331EE3"/>
    <w:rsid w:val="0033265B"/>
    <w:rsid w:val="00334718"/>
    <w:rsid w:val="00334C0F"/>
    <w:rsid w:val="00334D2A"/>
    <w:rsid w:val="00335D53"/>
    <w:rsid w:val="003360D0"/>
    <w:rsid w:val="00337597"/>
    <w:rsid w:val="00337687"/>
    <w:rsid w:val="00337883"/>
    <w:rsid w:val="00337A42"/>
    <w:rsid w:val="00337CC6"/>
    <w:rsid w:val="00340726"/>
    <w:rsid w:val="00340E82"/>
    <w:rsid w:val="00342825"/>
    <w:rsid w:val="00342D90"/>
    <w:rsid w:val="003432D2"/>
    <w:rsid w:val="0034347F"/>
    <w:rsid w:val="0034526C"/>
    <w:rsid w:val="00345416"/>
    <w:rsid w:val="00345D3F"/>
    <w:rsid w:val="00346C1E"/>
    <w:rsid w:val="00347E9E"/>
    <w:rsid w:val="003510F7"/>
    <w:rsid w:val="003527DA"/>
    <w:rsid w:val="00353BF7"/>
    <w:rsid w:val="00353C36"/>
    <w:rsid w:val="00355F1E"/>
    <w:rsid w:val="0035603E"/>
    <w:rsid w:val="003564D0"/>
    <w:rsid w:val="00356CB1"/>
    <w:rsid w:val="003573B3"/>
    <w:rsid w:val="00357A84"/>
    <w:rsid w:val="0036356F"/>
    <w:rsid w:val="00363760"/>
    <w:rsid w:val="00363CAC"/>
    <w:rsid w:val="00363CE7"/>
    <w:rsid w:val="00364A42"/>
    <w:rsid w:val="00364B67"/>
    <w:rsid w:val="00365CCB"/>
    <w:rsid w:val="00365D84"/>
    <w:rsid w:val="00367B76"/>
    <w:rsid w:val="00367BA5"/>
    <w:rsid w:val="00370B1D"/>
    <w:rsid w:val="00370D30"/>
    <w:rsid w:val="0037146A"/>
    <w:rsid w:val="003736B7"/>
    <w:rsid w:val="00373DFF"/>
    <w:rsid w:val="00374A47"/>
    <w:rsid w:val="003756A4"/>
    <w:rsid w:val="0037584D"/>
    <w:rsid w:val="003764DB"/>
    <w:rsid w:val="00376C04"/>
    <w:rsid w:val="00376E4E"/>
    <w:rsid w:val="00377948"/>
    <w:rsid w:val="003805B4"/>
    <w:rsid w:val="00381423"/>
    <w:rsid w:val="003814D2"/>
    <w:rsid w:val="00381E2E"/>
    <w:rsid w:val="00382588"/>
    <w:rsid w:val="0038259A"/>
    <w:rsid w:val="00382A56"/>
    <w:rsid w:val="003832D9"/>
    <w:rsid w:val="00383714"/>
    <w:rsid w:val="003843DE"/>
    <w:rsid w:val="003847CE"/>
    <w:rsid w:val="003850A3"/>
    <w:rsid w:val="003852C0"/>
    <w:rsid w:val="00386680"/>
    <w:rsid w:val="00386B32"/>
    <w:rsid w:val="0038719D"/>
    <w:rsid w:val="0039094F"/>
    <w:rsid w:val="00390EEC"/>
    <w:rsid w:val="00390F5D"/>
    <w:rsid w:val="00392359"/>
    <w:rsid w:val="00392440"/>
    <w:rsid w:val="0039257F"/>
    <w:rsid w:val="003928D6"/>
    <w:rsid w:val="00392AAB"/>
    <w:rsid w:val="003935F7"/>
    <w:rsid w:val="00393A97"/>
    <w:rsid w:val="00394BA8"/>
    <w:rsid w:val="00394CF0"/>
    <w:rsid w:val="00394FEA"/>
    <w:rsid w:val="003959B9"/>
    <w:rsid w:val="0039670C"/>
    <w:rsid w:val="00396C0C"/>
    <w:rsid w:val="00396D81"/>
    <w:rsid w:val="00396EAB"/>
    <w:rsid w:val="003975A6"/>
    <w:rsid w:val="003A09AE"/>
    <w:rsid w:val="003A0AB2"/>
    <w:rsid w:val="003A2881"/>
    <w:rsid w:val="003A2D9E"/>
    <w:rsid w:val="003A30C5"/>
    <w:rsid w:val="003A31DC"/>
    <w:rsid w:val="003A4771"/>
    <w:rsid w:val="003A512B"/>
    <w:rsid w:val="003A61B8"/>
    <w:rsid w:val="003A7228"/>
    <w:rsid w:val="003A7AA3"/>
    <w:rsid w:val="003B034F"/>
    <w:rsid w:val="003B075B"/>
    <w:rsid w:val="003B088C"/>
    <w:rsid w:val="003B1045"/>
    <w:rsid w:val="003B2584"/>
    <w:rsid w:val="003B2DA4"/>
    <w:rsid w:val="003B2FFA"/>
    <w:rsid w:val="003B4AEB"/>
    <w:rsid w:val="003B4F49"/>
    <w:rsid w:val="003B5BA7"/>
    <w:rsid w:val="003B615E"/>
    <w:rsid w:val="003B6553"/>
    <w:rsid w:val="003B68E9"/>
    <w:rsid w:val="003B6AE9"/>
    <w:rsid w:val="003C140C"/>
    <w:rsid w:val="003C1B93"/>
    <w:rsid w:val="003C22AD"/>
    <w:rsid w:val="003C30F3"/>
    <w:rsid w:val="003C3871"/>
    <w:rsid w:val="003C606A"/>
    <w:rsid w:val="003C61FD"/>
    <w:rsid w:val="003C6806"/>
    <w:rsid w:val="003C6DD2"/>
    <w:rsid w:val="003C741D"/>
    <w:rsid w:val="003D02BF"/>
    <w:rsid w:val="003D0434"/>
    <w:rsid w:val="003D067F"/>
    <w:rsid w:val="003D1863"/>
    <w:rsid w:val="003D18B0"/>
    <w:rsid w:val="003D1E87"/>
    <w:rsid w:val="003D219B"/>
    <w:rsid w:val="003D3D7A"/>
    <w:rsid w:val="003D452D"/>
    <w:rsid w:val="003D4E8D"/>
    <w:rsid w:val="003D4F17"/>
    <w:rsid w:val="003D5375"/>
    <w:rsid w:val="003D558D"/>
    <w:rsid w:val="003D6F19"/>
    <w:rsid w:val="003D73E3"/>
    <w:rsid w:val="003E2D8A"/>
    <w:rsid w:val="003E317F"/>
    <w:rsid w:val="003E4375"/>
    <w:rsid w:val="003E46D7"/>
    <w:rsid w:val="003E6818"/>
    <w:rsid w:val="003E6DD4"/>
    <w:rsid w:val="003E7311"/>
    <w:rsid w:val="003E74A7"/>
    <w:rsid w:val="003E78F8"/>
    <w:rsid w:val="003E7A04"/>
    <w:rsid w:val="003E7F07"/>
    <w:rsid w:val="003F05F0"/>
    <w:rsid w:val="003F117C"/>
    <w:rsid w:val="003F3061"/>
    <w:rsid w:val="003F32D8"/>
    <w:rsid w:val="003F3781"/>
    <w:rsid w:val="003F421C"/>
    <w:rsid w:val="003F45C6"/>
    <w:rsid w:val="003F47BA"/>
    <w:rsid w:val="003F47F2"/>
    <w:rsid w:val="003F4ABD"/>
    <w:rsid w:val="003F4BF7"/>
    <w:rsid w:val="003F53C0"/>
    <w:rsid w:val="003F5439"/>
    <w:rsid w:val="003F5668"/>
    <w:rsid w:val="003F6E11"/>
    <w:rsid w:val="003F7349"/>
    <w:rsid w:val="003F745E"/>
    <w:rsid w:val="003F7BFE"/>
    <w:rsid w:val="003F7F97"/>
    <w:rsid w:val="004005E4"/>
    <w:rsid w:val="00400B7E"/>
    <w:rsid w:val="00400E52"/>
    <w:rsid w:val="00401013"/>
    <w:rsid w:val="0040160C"/>
    <w:rsid w:val="00401929"/>
    <w:rsid w:val="00401F87"/>
    <w:rsid w:val="004027A1"/>
    <w:rsid w:val="00403314"/>
    <w:rsid w:val="004033A9"/>
    <w:rsid w:val="004033E5"/>
    <w:rsid w:val="0040615C"/>
    <w:rsid w:val="0040695D"/>
    <w:rsid w:val="00406E20"/>
    <w:rsid w:val="004071F4"/>
    <w:rsid w:val="004078BA"/>
    <w:rsid w:val="0041046F"/>
    <w:rsid w:val="00410B34"/>
    <w:rsid w:val="00411342"/>
    <w:rsid w:val="00411ACB"/>
    <w:rsid w:val="00412BD6"/>
    <w:rsid w:val="0041347A"/>
    <w:rsid w:val="00413E24"/>
    <w:rsid w:val="00414215"/>
    <w:rsid w:val="00414EAE"/>
    <w:rsid w:val="0041585D"/>
    <w:rsid w:val="004171C6"/>
    <w:rsid w:val="00417739"/>
    <w:rsid w:val="0042146D"/>
    <w:rsid w:val="00421912"/>
    <w:rsid w:val="004225AB"/>
    <w:rsid w:val="0042268D"/>
    <w:rsid w:val="00422EBD"/>
    <w:rsid w:val="00423ED1"/>
    <w:rsid w:val="0042483B"/>
    <w:rsid w:val="004249F8"/>
    <w:rsid w:val="00424A08"/>
    <w:rsid w:val="00424D82"/>
    <w:rsid w:val="00425272"/>
    <w:rsid w:val="004263ED"/>
    <w:rsid w:val="004272AA"/>
    <w:rsid w:val="00427552"/>
    <w:rsid w:val="004302C8"/>
    <w:rsid w:val="0043033C"/>
    <w:rsid w:val="004307F7"/>
    <w:rsid w:val="00431F2E"/>
    <w:rsid w:val="00432593"/>
    <w:rsid w:val="004329A5"/>
    <w:rsid w:val="00432B85"/>
    <w:rsid w:val="00433348"/>
    <w:rsid w:val="004334D5"/>
    <w:rsid w:val="004339B8"/>
    <w:rsid w:val="004344DE"/>
    <w:rsid w:val="00435FB1"/>
    <w:rsid w:val="00436F40"/>
    <w:rsid w:val="00437BBE"/>
    <w:rsid w:val="00437C76"/>
    <w:rsid w:val="00437D84"/>
    <w:rsid w:val="00440FAC"/>
    <w:rsid w:val="00440FDA"/>
    <w:rsid w:val="00441A68"/>
    <w:rsid w:val="00441D03"/>
    <w:rsid w:val="004435BB"/>
    <w:rsid w:val="00445D68"/>
    <w:rsid w:val="00445E2E"/>
    <w:rsid w:val="00445E61"/>
    <w:rsid w:val="004461E1"/>
    <w:rsid w:val="00446DD0"/>
    <w:rsid w:val="004470ED"/>
    <w:rsid w:val="0044775A"/>
    <w:rsid w:val="00447994"/>
    <w:rsid w:val="004511BE"/>
    <w:rsid w:val="00451752"/>
    <w:rsid w:val="00451B94"/>
    <w:rsid w:val="004521B9"/>
    <w:rsid w:val="00453364"/>
    <w:rsid w:val="004537D0"/>
    <w:rsid w:val="00453B7F"/>
    <w:rsid w:val="004545DD"/>
    <w:rsid w:val="004547EF"/>
    <w:rsid w:val="00457DC4"/>
    <w:rsid w:val="00462AC9"/>
    <w:rsid w:val="00463421"/>
    <w:rsid w:val="004636F7"/>
    <w:rsid w:val="00464B7F"/>
    <w:rsid w:val="00465546"/>
    <w:rsid w:val="00465577"/>
    <w:rsid w:val="00465EB5"/>
    <w:rsid w:val="004662C3"/>
    <w:rsid w:val="00466472"/>
    <w:rsid w:val="00466E1B"/>
    <w:rsid w:val="00467E7F"/>
    <w:rsid w:val="0047027D"/>
    <w:rsid w:val="0047059A"/>
    <w:rsid w:val="00470FB5"/>
    <w:rsid w:val="00471B12"/>
    <w:rsid w:val="00471C17"/>
    <w:rsid w:val="00472FB6"/>
    <w:rsid w:val="00473478"/>
    <w:rsid w:val="00473985"/>
    <w:rsid w:val="00473E59"/>
    <w:rsid w:val="00473F30"/>
    <w:rsid w:val="004746F3"/>
    <w:rsid w:val="00474D32"/>
    <w:rsid w:val="00475092"/>
    <w:rsid w:val="00475FC3"/>
    <w:rsid w:val="00476773"/>
    <w:rsid w:val="00476BF7"/>
    <w:rsid w:val="00476D62"/>
    <w:rsid w:val="0047733D"/>
    <w:rsid w:val="0047758F"/>
    <w:rsid w:val="00477F2F"/>
    <w:rsid w:val="004813BF"/>
    <w:rsid w:val="004815F6"/>
    <w:rsid w:val="0048184E"/>
    <w:rsid w:val="00482103"/>
    <w:rsid w:val="0048260D"/>
    <w:rsid w:val="00482A22"/>
    <w:rsid w:val="00483E8F"/>
    <w:rsid w:val="00484305"/>
    <w:rsid w:val="00484947"/>
    <w:rsid w:val="00485199"/>
    <w:rsid w:val="004858FA"/>
    <w:rsid w:val="00485FE3"/>
    <w:rsid w:val="004870A2"/>
    <w:rsid w:val="004903D0"/>
    <w:rsid w:val="004904AE"/>
    <w:rsid w:val="00490676"/>
    <w:rsid w:val="004910E8"/>
    <w:rsid w:val="004917E3"/>
    <w:rsid w:val="00491AD5"/>
    <w:rsid w:val="0049230A"/>
    <w:rsid w:val="00492687"/>
    <w:rsid w:val="00493987"/>
    <w:rsid w:val="004939FA"/>
    <w:rsid w:val="004949EF"/>
    <w:rsid w:val="004954E5"/>
    <w:rsid w:val="004956CC"/>
    <w:rsid w:val="00495B5B"/>
    <w:rsid w:val="0049660B"/>
    <w:rsid w:val="00496F1A"/>
    <w:rsid w:val="0049773E"/>
    <w:rsid w:val="004A04E5"/>
    <w:rsid w:val="004A0911"/>
    <w:rsid w:val="004A0971"/>
    <w:rsid w:val="004A0CDD"/>
    <w:rsid w:val="004A1099"/>
    <w:rsid w:val="004A2B27"/>
    <w:rsid w:val="004A2C9C"/>
    <w:rsid w:val="004A374A"/>
    <w:rsid w:val="004A3B3E"/>
    <w:rsid w:val="004A40C5"/>
    <w:rsid w:val="004A4337"/>
    <w:rsid w:val="004A4922"/>
    <w:rsid w:val="004A6431"/>
    <w:rsid w:val="004A6C88"/>
    <w:rsid w:val="004B0CF5"/>
    <w:rsid w:val="004B1929"/>
    <w:rsid w:val="004B1A87"/>
    <w:rsid w:val="004B1C48"/>
    <w:rsid w:val="004B2ADD"/>
    <w:rsid w:val="004B2E73"/>
    <w:rsid w:val="004B4B28"/>
    <w:rsid w:val="004B564D"/>
    <w:rsid w:val="004B5CF8"/>
    <w:rsid w:val="004B62B5"/>
    <w:rsid w:val="004B67C2"/>
    <w:rsid w:val="004B68E5"/>
    <w:rsid w:val="004B6EB1"/>
    <w:rsid w:val="004C01CC"/>
    <w:rsid w:val="004C1D0B"/>
    <w:rsid w:val="004C3162"/>
    <w:rsid w:val="004C57A5"/>
    <w:rsid w:val="004C6570"/>
    <w:rsid w:val="004C6A69"/>
    <w:rsid w:val="004C71C5"/>
    <w:rsid w:val="004C71FB"/>
    <w:rsid w:val="004C78B2"/>
    <w:rsid w:val="004C7C45"/>
    <w:rsid w:val="004D0587"/>
    <w:rsid w:val="004D07AF"/>
    <w:rsid w:val="004D1102"/>
    <w:rsid w:val="004D1123"/>
    <w:rsid w:val="004D2136"/>
    <w:rsid w:val="004D2881"/>
    <w:rsid w:val="004D3D03"/>
    <w:rsid w:val="004D5342"/>
    <w:rsid w:val="004D5380"/>
    <w:rsid w:val="004D5E95"/>
    <w:rsid w:val="004D611D"/>
    <w:rsid w:val="004D6551"/>
    <w:rsid w:val="004D661B"/>
    <w:rsid w:val="004D745D"/>
    <w:rsid w:val="004E13CA"/>
    <w:rsid w:val="004E3FCA"/>
    <w:rsid w:val="004E4A70"/>
    <w:rsid w:val="004E6063"/>
    <w:rsid w:val="004E692C"/>
    <w:rsid w:val="004E6B35"/>
    <w:rsid w:val="004E6B5A"/>
    <w:rsid w:val="004E752C"/>
    <w:rsid w:val="004E7E8C"/>
    <w:rsid w:val="004F0897"/>
    <w:rsid w:val="004F1929"/>
    <w:rsid w:val="004F2AA7"/>
    <w:rsid w:val="004F320E"/>
    <w:rsid w:val="004F33AE"/>
    <w:rsid w:val="004F3B8D"/>
    <w:rsid w:val="004F3F2F"/>
    <w:rsid w:val="004F42F0"/>
    <w:rsid w:val="004F4754"/>
    <w:rsid w:val="004F5081"/>
    <w:rsid w:val="004F5597"/>
    <w:rsid w:val="004F5CFF"/>
    <w:rsid w:val="004F6B69"/>
    <w:rsid w:val="00501E4F"/>
    <w:rsid w:val="00504921"/>
    <w:rsid w:val="00504A26"/>
    <w:rsid w:val="0050586A"/>
    <w:rsid w:val="0050609B"/>
    <w:rsid w:val="00506554"/>
    <w:rsid w:val="0050731F"/>
    <w:rsid w:val="00507845"/>
    <w:rsid w:val="00510E35"/>
    <w:rsid w:val="00511AFD"/>
    <w:rsid w:val="00512A16"/>
    <w:rsid w:val="00512D1A"/>
    <w:rsid w:val="00514891"/>
    <w:rsid w:val="00514E01"/>
    <w:rsid w:val="00515964"/>
    <w:rsid w:val="005161DE"/>
    <w:rsid w:val="00516AAA"/>
    <w:rsid w:val="00516AC3"/>
    <w:rsid w:val="00516CD5"/>
    <w:rsid w:val="00517436"/>
    <w:rsid w:val="005174BE"/>
    <w:rsid w:val="005175AD"/>
    <w:rsid w:val="00520023"/>
    <w:rsid w:val="005236AD"/>
    <w:rsid w:val="00523E71"/>
    <w:rsid w:val="00524157"/>
    <w:rsid w:val="0052427E"/>
    <w:rsid w:val="00525380"/>
    <w:rsid w:val="005256A0"/>
    <w:rsid w:val="005257CA"/>
    <w:rsid w:val="00526778"/>
    <w:rsid w:val="00526C17"/>
    <w:rsid w:val="00527400"/>
    <w:rsid w:val="005307AF"/>
    <w:rsid w:val="0053104A"/>
    <w:rsid w:val="005310E7"/>
    <w:rsid w:val="00531AAB"/>
    <w:rsid w:val="00531ED1"/>
    <w:rsid w:val="00532B6F"/>
    <w:rsid w:val="00532C16"/>
    <w:rsid w:val="00533604"/>
    <w:rsid w:val="005337D4"/>
    <w:rsid w:val="00533A82"/>
    <w:rsid w:val="00533E73"/>
    <w:rsid w:val="005348C8"/>
    <w:rsid w:val="00534AB2"/>
    <w:rsid w:val="005358D8"/>
    <w:rsid w:val="0053738D"/>
    <w:rsid w:val="00542661"/>
    <w:rsid w:val="00543B18"/>
    <w:rsid w:val="00543C97"/>
    <w:rsid w:val="00543E62"/>
    <w:rsid w:val="005442CF"/>
    <w:rsid w:val="00545566"/>
    <w:rsid w:val="0054564C"/>
    <w:rsid w:val="00545936"/>
    <w:rsid w:val="00545D71"/>
    <w:rsid w:val="00546D1B"/>
    <w:rsid w:val="005505DC"/>
    <w:rsid w:val="0055082F"/>
    <w:rsid w:val="00551186"/>
    <w:rsid w:val="00552579"/>
    <w:rsid w:val="005530B3"/>
    <w:rsid w:val="00554FE2"/>
    <w:rsid w:val="00555292"/>
    <w:rsid w:val="0055547D"/>
    <w:rsid w:val="005555CF"/>
    <w:rsid w:val="00555DEB"/>
    <w:rsid w:val="00556047"/>
    <w:rsid w:val="005563B9"/>
    <w:rsid w:val="00560AB7"/>
    <w:rsid w:val="005613A4"/>
    <w:rsid w:val="00561541"/>
    <w:rsid w:val="00561EAE"/>
    <w:rsid w:val="005620D3"/>
    <w:rsid w:val="00562511"/>
    <w:rsid w:val="00562D6A"/>
    <w:rsid w:val="00562E4A"/>
    <w:rsid w:val="00563989"/>
    <w:rsid w:val="00564654"/>
    <w:rsid w:val="0056487D"/>
    <w:rsid w:val="00564B45"/>
    <w:rsid w:val="00564C5F"/>
    <w:rsid w:val="00565008"/>
    <w:rsid w:val="0056573D"/>
    <w:rsid w:val="00567716"/>
    <w:rsid w:val="00571766"/>
    <w:rsid w:val="00571EF1"/>
    <w:rsid w:val="00572285"/>
    <w:rsid w:val="005722B4"/>
    <w:rsid w:val="005730F7"/>
    <w:rsid w:val="00573FD6"/>
    <w:rsid w:val="005741DB"/>
    <w:rsid w:val="005742C7"/>
    <w:rsid w:val="00576230"/>
    <w:rsid w:val="00577431"/>
    <w:rsid w:val="00577ABF"/>
    <w:rsid w:val="0058052A"/>
    <w:rsid w:val="00582298"/>
    <w:rsid w:val="00582BFE"/>
    <w:rsid w:val="00582CFB"/>
    <w:rsid w:val="00583DF8"/>
    <w:rsid w:val="00584BEA"/>
    <w:rsid w:val="005851BF"/>
    <w:rsid w:val="00585440"/>
    <w:rsid w:val="00585725"/>
    <w:rsid w:val="00585A05"/>
    <w:rsid w:val="005865A4"/>
    <w:rsid w:val="0059035C"/>
    <w:rsid w:val="00590881"/>
    <w:rsid w:val="0059154F"/>
    <w:rsid w:val="00591C40"/>
    <w:rsid w:val="00591E61"/>
    <w:rsid w:val="00592F35"/>
    <w:rsid w:val="005932D0"/>
    <w:rsid w:val="00593847"/>
    <w:rsid w:val="00593B51"/>
    <w:rsid w:val="00594472"/>
    <w:rsid w:val="00594CC9"/>
    <w:rsid w:val="005954D1"/>
    <w:rsid w:val="00596ACD"/>
    <w:rsid w:val="00597622"/>
    <w:rsid w:val="00597AF6"/>
    <w:rsid w:val="00597B55"/>
    <w:rsid w:val="005A0195"/>
    <w:rsid w:val="005A0592"/>
    <w:rsid w:val="005A1113"/>
    <w:rsid w:val="005A12C2"/>
    <w:rsid w:val="005A1769"/>
    <w:rsid w:val="005A17DD"/>
    <w:rsid w:val="005A1E38"/>
    <w:rsid w:val="005A24DE"/>
    <w:rsid w:val="005A2B04"/>
    <w:rsid w:val="005A361F"/>
    <w:rsid w:val="005A3BED"/>
    <w:rsid w:val="005A49CC"/>
    <w:rsid w:val="005A49FC"/>
    <w:rsid w:val="005A6E05"/>
    <w:rsid w:val="005A7134"/>
    <w:rsid w:val="005A719C"/>
    <w:rsid w:val="005B03E1"/>
    <w:rsid w:val="005B1064"/>
    <w:rsid w:val="005B30BE"/>
    <w:rsid w:val="005B3956"/>
    <w:rsid w:val="005B3E73"/>
    <w:rsid w:val="005B463A"/>
    <w:rsid w:val="005B48B5"/>
    <w:rsid w:val="005B4A53"/>
    <w:rsid w:val="005B4BA0"/>
    <w:rsid w:val="005B64B0"/>
    <w:rsid w:val="005B7ABB"/>
    <w:rsid w:val="005C0644"/>
    <w:rsid w:val="005C0AE3"/>
    <w:rsid w:val="005C12EF"/>
    <w:rsid w:val="005C16CA"/>
    <w:rsid w:val="005C18B9"/>
    <w:rsid w:val="005C246A"/>
    <w:rsid w:val="005C2B78"/>
    <w:rsid w:val="005C3432"/>
    <w:rsid w:val="005C34E3"/>
    <w:rsid w:val="005C34F9"/>
    <w:rsid w:val="005C4728"/>
    <w:rsid w:val="005C499F"/>
    <w:rsid w:val="005C49FC"/>
    <w:rsid w:val="005C577A"/>
    <w:rsid w:val="005C6319"/>
    <w:rsid w:val="005C744F"/>
    <w:rsid w:val="005C75E2"/>
    <w:rsid w:val="005D0E28"/>
    <w:rsid w:val="005D0EB2"/>
    <w:rsid w:val="005D208A"/>
    <w:rsid w:val="005D30CD"/>
    <w:rsid w:val="005D47C1"/>
    <w:rsid w:val="005D4A52"/>
    <w:rsid w:val="005D4CBA"/>
    <w:rsid w:val="005D736F"/>
    <w:rsid w:val="005D7798"/>
    <w:rsid w:val="005E3CD6"/>
    <w:rsid w:val="005E598F"/>
    <w:rsid w:val="005E648D"/>
    <w:rsid w:val="005E7BDB"/>
    <w:rsid w:val="005F0C52"/>
    <w:rsid w:val="005F0FA9"/>
    <w:rsid w:val="005F16AB"/>
    <w:rsid w:val="005F2BC4"/>
    <w:rsid w:val="005F3E41"/>
    <w:rsid w:val="005F405A"/>
    <w:rsid w:val="005F436B"/>
    <w:rsid w:val="005F5982"/>
    <w:rsid w:val="006014FF"/>
    <w:rsid w:val="00602058"/>
    <w:rsid w:val="00602151"/>
    <w:rsid w:val="00603B5C"/>
    <w:rsid w:val="006046D8"/>
    <w:rsid w:val="00605778"/>
    <w:rsid w:val="00605F8B"/>
    <w:rsid w:val="006068F2"/>
    <w:rsid w:val="00606BC5"/>
    <w:rsid w:val="00612490"/>
    <w:rsid w:val="006125BD"/>
    <w:rsid w:val="006128A7"/>
    <w:rsid w:val="0061371A"/>
    <w:rsid w:val="00613BFE"/>
    <w:rsid w:val="00613F8E"/>
    <w:rsid w:val="00614549"/>
    <w:rsid w:val="00614ED4"/>
    <w:rsid w:val="006150CB"/>
    <w:rsid w:val="006154B0"/>
    <w:rsid w:val="00615A0A"/>
    <w:rsid w:val="00615FD5"/>
    <w:rsid w:val="0061612E"/>
    <w:rsid w:val="00616866"/>
    <w:rsid w:val="00616BAE"/>
    <w:rsid w:val="006202BA"/>
    <w:rsid w:val="00620862"/>
    <w:rsid w:val="00620B42"/>
    <w:rsid w:val="0062198D"/>
    <w:rsid w:val="00621C22"/>
    <w:rsid w:val="00621C85"/>
    <w:rsid w:val="0062206B"/>
    <w:rsid w:val="00622DD2"/>
    <w:rsid w:val="0062320B"/>
    <w:rsid w:val="006241F2"/>
    <w:rsid w:val="006275C4"/>
    <w:rsid w:val="00630BBF"/>
    <w:rsid w:val="00631856"/>
    <w:rsid w:val="006320BB"/>
    <w:rsid w:val="0063241B"/>
    <w:rsid w:val="00632A6A"/>
    <w:rsid w:val="00632BA5"/>
    <w:rsid w:val="00634562"/>
    <w:rsid w:val="00634C17"/>
    <w:rsid w:val="00640551"/>
    <w:rsid w:val="00640711"/>
    <w:rsid w:val="00640989"/>
    <w:rsid w:val="00640F7E"/>
    <w:rsid w:val="00641908"/>
    <w:rsid w:val="0064190D"/>
    <w:rsid w:val="00642926"/>
    <w:rsid w:val="00643375"/>
    <w:rsid w:val="00643D3A"/>
    <w:rsid w:val="0064433E"/>
    <w:rsid w:val="006443B6"/>
    <w:rsid w:val="00644584"/>
    <w:rsid w:val="00644B36"/>
    <w:rsid w:val="006452BD"/>
    <w:rsid w:val="0064553F"/>
    <w:rsid w:val="0064575C"/>
    <w:rsid w:val="00645933"/>
    <w:rsid w:val="00645A66"/>
    <w:rsid w:val="00650409"/>
    <w:rsid w:val="00651051"/>
    <w:rsid w:val="00651C5C"/>
    <w:rsid w:val="006540B5"/>
    <w:rsid w:val="00654B06"/>
    <w:rsid w:val="0065566F"/>
    <w:rsid w:val="00655A16"/>
    <w:rsid w:val="00656FC5"/>
    <w:rsid w:val="0065764A"/>
    <w:rsid w:val="00657F76"/>
    <w:rsid w:val="00660F0C"/>
    <w:rsid w:val="00661289"/>
    <w:rsid w:val="0066173D"/>
    <w:rsid w:val="006624D8"/>
    <w:rsid w:val="0066309A"/>
    <w:rsid w:val="006631BD"/>
    <w:rsid w:val="00663873"/>
    <w:rsid w:val="0066417A"/>
    <w:rsid w:val="00664284"/>
    <w:rsid w:val="0066459C"/>
    <w:rsid w:val="00664ED7"/>
    <w:rsid w:val="00665772"/>
    <w:rsid w:val="00665BCE"/>
    <w:rsid w:val="00665E8A"/>
    <w:rsid w:val="00666BE7"/>
    <w:rsid w:val="00667582"/>
    <w:rsid w:val="00667993"/>
    <w:rsid w:val="00670034"/>
    <w:rsid w:val="006701AB"/>
    <w:rsid w:val="00670359"/>
    <w:rsid w:val="00670B09"/>
    <w:rsid w:val="006712B9"/>
    <w:rsid w:val="00671A18"/>
    <w:rsid w:val="0067271F"/>
    <w:rsid w:val="00673001"/>
    <w:rsid w:val="00673F89"/>
    <w:rsid w:val="00674270"/>
    <w:rsid w:val="00674894"/>
    <w:rsid w:val="006748CC"/>
    <w:rsid w:val="00675209"/>
    <w:rsid w:val="00675C80"/>
    <w:rsid w:val="00675E82"/>
    <w:rsid w:val="0067718A"/>
    <w:rsid w:val="00680AE0"/>
    <w:rsid w:val="00680E1A"/>
    <w:rsid w:val="00681B62"/>
    <w:rsid w:val="00681E8A"/>
    <w:rsid w:val="0068200A"/>
    <w:rsid w:val="00682DBE"/>
    <w:rsid w:val="00683615"/>
    <w:rsid w:val="0068376D"/>
    <w:rsid w:val="006837D3"/>
    <w:rsid w:val="00683A55"/>
    <w:rsid w:val="00683D09"/>
    <w:rsid w:val="00683DC3"/>
    <w:rsid w:val="00684234"/>
    <w:rsid w:val="00684D45"/>
    <w:rsid w:val="006853FB"/>
    <w:rsid w:val="006918C9"/>
    <w:rsid w:val="00692293"/>
    <w:rsid w:val="00693880"/>
    <w:rsid w:val="006948C0"/>
    <w:rsid w:val="0069497B"/>
    <w:rsid w:val="00695241"/>
    <w:rsid w:val="0069533A"/>
    <w:rsid w:val="00697DA5"/>
    <w:rsid w:val="006A0C58"/>
    <w:rsid w:val="006A22D1"/>
    <w:rsid w:val="006A340D"/>
    <w:rsid w:val="006A3916"/>
    <w:rsid w:val="006A4480"/>
    <w:rsid w:val="006A497C"/>
    <w:rsid w:val="006A4E06"/>
    <w:rsid w:val="006A5874"/>
    <w:rsid w:val="006A59C8"/>
    <w:rsid w:val="006A6C1D"/>
    <w:rsid w:val="006A6F2A"/>
    <w:rsid w:val="006A77E5"/>
    <w:rsid w:val="006B03AC"/>
    <w:rsid w:val="006B15FF"/>
    <w:rsid w:val="006B18E9"/>
    <w:rsid w:val="006B1AC8"/>
    <w:rsid w:val="006B1E75"/>
    <w:rsid w:val="006B1EE2"/>
    <w:rsid w:val="006B241A"/>
    <w:rsid w:val="006B5629"/>
    <w:rsid w:val="006B59BD"/>
    <w:rsid w:val="006B7846"/>
    <w:rsid w:val="006C0218"/>
    <w:rsid w:val="006C0665"/>
    <w:rsid w:val="006C07A3"/>
    <w:rsid w:val="006C0BB6"/>
    <w:rsid w:val="006C2655"/>
    <w:rsid w:val="006C268D"/>
    <w:rsid w:val="006C27A3"/>
    <w:rsid w:val="006C5180"/>
    <w:rsid w:val="006C5A85"/>
    <w:rsid w:val="006C7BFB"/>
    <w:rsid w:val="006C7DD3"/>
    <w:rsid w:val="006D021C"/>
    <w:rsid w:val="006D0AD8"/>
    <w:rsid w:val="006D195F"/>
    <w:rsid w:val="006D202E"/>
    <w:rsid w:val="006D2393"/>
    <w:rsid w:val="006D2ED4"/>
    <w:rsid w:val="006D33F5"/>
    <w:rsid w:val="006D356E"/>
    <w:rsid w:val="006D3D94"/>
    <w:rsid w:val="006D468E"/>
    <w:rsid w:val="006D5056"/>
    <w:rsid w:val="006D6052"/>
    <w:rsid w:val="006D768D"/>
    <w:rsid w:val="006E0470"/>
    <w:rsid w:val="006E1086"/>
    <w:rsid w:val="006E2F43"/>
    <w:rsid w:val="006E30C8"/>
    <w:rsid w:val="006E3FDD"/>
    <w:rsid w:val="006E4376"/>
    <w:rsid w:val="006E443C"/>
    <w:rsid w:val="006E49A7"/>
    <w:rsid w:val="006E524B"/>
    <w:rsid w:val="006E538C"/>
    <w:rsid w:val="006E59AC"/>
    <w:rsid w:val="006E5AC1"/>
    <w:rsid w:val="006E6302"/>
    <w:rsid w:val="006E6F7A"/>
    <w:rsid w:val="006F0C3A"/>
    <w:rsid w:val="006F4196"/>
    <w:rsid w:val="006F42D9"/>
    <w:rsid w:val="006F4D12"/>
    <w:rsid w:val="006F4E54"/>
    <w:rsid w:val="006F56C0"/>
    <w:rsid w:val="006F5DCD"/>
    <w:rsid w:val="006F5EC6"/>
    <w:rsid w:val="006F6D70"/>
    <w:rsid w:val="006F705C"/>
    <w:rsid w:val="006F7171"/>
    <w:rsid w:val="006F74E1"/>
    <w:rsid w:val="006F7724"/>
    <w:rsid w:val="00701815"/>
    <w:rsid w:val="00701E86"/>
    <w:rsid w:val="00703E59"/>
    <w:rsid w:val="0070502B"/>
    <w:rsid w:val="00705ADC"/>
    <w:rsid w:val="00705FB7"/>
    <w:rsid w:val="00706B49"/>
    <w:rsid w:val="00707018"/>
    <w:rsid w:val="00707E60"/>
    <w:rsid w:val="007108EB"/>
    <w:rsid w:val="0071150A"/>
    <w:rsid w:val="00712020"/>
    <w:rsid w:val="007121A3"/>
    <w:rsid w:val="0071344B"/>
    <w:rsid w:val="00715B0E"/>
    <w:rsid w:val="00715EFF"/>
    <w:rsid w:val="00722AD4"/>
    <w:rsid w:val="00723C7F"/>
    <w:rsid w:val="00727E6C"/>
    <w:rsid w:val="00730A1D"/>
    <w:rsid w:val="007348D4"/>
    <w:rsid w:val="00734B14"/>
    <w:rsid w:val="00735F96"/>
    <w:rsid w:val="00736120"/>
    <w:rsid w:val="00736C7D"/>
    <w:rsid w:val="00736E3C"/>
    <w:rsid w:val="00736EE7"/>
    <w:rsid w:val="00737488"/>
    <w:rsid w:val="007378E0"/>
    <w:rsid w:val="00741CB9"/>
    <w:rsid w:val="007428D5"/>
    <w:rsid w:val="007437D3"/>
    <w:rsid w:val="007438A9"/>
    <w:rsid w:val="00743A52"/>
    <w:rsid w:val="007446C4"/>
    <w:rsid w:val="007447A3"/>
    <w:rsid w:val="00746A29"/>
    <w:rsid w:val="0074743F"/>
    <w:rsid w:val="0074751E"/>
    <w:rsid w:val="00750C74"/>
    <w:rsid w:val="0075187E"/>
    <w:rsid w:val="00751EF7"/>
    <w:rsid w:val="00752068"/>
    <w:rsid w:val="0075269F"/>
    <w:rsid w:val="00752BB8"/>
    <w:rsid w:val="007534BD"/>
    <w:rsid w:val="00753A38"/>
    <w:rsid w:val="00753DBD"/>
    <w:rsid w:val="00754CD0"/>
    <w:rsid w:val="00755803"/>
    <w:rsid w:val="00755875"/>
    <w:rsid w:val="007559C7"/>
    <w:rsid w:val="00755E9D"/>
    <w:rsid w:val="00756AEE"/>
    <w:rsid w:val="0075762F"/>
    <w:rsid w:val="007607AA"/>
    <w:rsid w:val="00760FC8"/>
    <w:rsid w:val="00761836"/>
    <w:rsid w:val="00761D26"/>
    <w:rsid w:val="0076262C"/>
    <w:rsid w:val="0076279F"/>
    <w:rsid w:val="007630E1"/>
    <w:rsid w:val="00764E5F"/>
    <w:rsid w:val="00764EF0"/>
    <w:rsid w:val="007655A7"/>
    <w:rsid w:val="00766542"/>
    <w:rsid w:val="00766809"/>
    <w:rsid w:val="00766E93"/>
    <w:rsid w:val="007673FC"/>
    <w:rsid w:val="00767EC0"/>
    <w:rsid w:val="00770111"/>
    <w:rsid w:val="007708F0"/>
    <w:rsid w:val="00771180"/>
    <w:rsid w:val="00771590"/>
    <w:rsid w:val="007720F1"/>
    <w:rsid w:val="007721D3"/>
    <w:rsid w:val="007724B4"/>
    <w:rsid w:val="0077268E"/>
    <w:rsid w:val="00773653"/>
    <w:rsid w:val="0077412D"/>
    <w:rsid w:val="00774A8B"/>
    <w:rsid w:val="00775023"/>
    <w:rsid w:val="00775AF7"/>
    <w:rsid w:val="00780375"/>
    <w:rsid w:val="0078229F"/>
    <w:rsid w:val="0078267C"/>
    <w:rsid w:val="00782E1B"/>
    <w:rsid w:val="00783A20"/>
    <w:rsid w:val="00784055"/>
    <w:rsid w:val="007847C5"/>
    <w:rsid w:val="00784E57"/>
    <w:rsid w:val="00784F68"/>
    <w:rsid w:val="00785A03"/>
    <w:rsid w:val="00785AC0"/>
    <w:rsid w:val="00785B22"/>
    <w:rsid w:val="007862DF"/>
    <w:rsid w:val="00786A13"/>
    <w:rsid w:val="0078719D"/>
    <w:rsid w:val="007878C7"/>
    <w:rsid w:val="007879CC"/>
    <w:rsid w:val="00787CE0"/>
    <w:rsid w:val="00787EFB"/>
    <w:rsid w:val="0079206E"/>
    <w:rsid w:val="0079290D"/>
    <w:rsid w:val="00792A42"/>
    <w:rsid w:val="00793995"/>
    <w:rsid w:val="00794633"/>
    <w:rsid w:val="0079487C"/>
    <w:rsid w:val="0079502A"/>
    <w:rsid w:val="00796483"/>
    <w:rsid w:val="00796D35"/>
    <w:rsid w:val="007977C9"/>
    <w:rsid w:val="00797D22"/>
    <w:rsid w:val="007A0674"/>
    <w:rsid w:val="007A0756"/>
    <w:rsid w:val="007A0B0B"/>
    <w:rsid w:val="007A0FC9"/>
    <w:rsid w:val="007A13B6"/>
    <w:rsid w:val="007A1526"/>
    <w:rsid w:val="007A184C"/>
    <w:rsid w:val="007A1B60"/>
    <w:rsid w:val="007A348C"/>
    <w:rsid w:val="007A379C"/>
    <w:rsid w:val="007A4718"/>
    <w:rsid w:val="007A505C"/>
    <w:rsid w:val="007A51AC"/>
    <w:rsid w:val="007A5492"/>
    <w:rsid w:val="007A609F"/>
    <w:rsid w:val="007A6511"/>
    <w:rsid w:val="007A669C"/>
    <w:rsid w:val="007A696C"/>
    <w:rsid w:val="007A7D14"/>
    <w:rsid w:val="007B052A"/>
    <w:rsid w:val="007B1237"/>
    <w:rsid w:val="007B17AD"/>
    <w:rsid w:val="007B33C3"/>
    <w:rsid w:val="007B48AD"/>
    <w:rsid w:val="007B4B7A"/>
    <w:rsid w:val="007B4CE4"/>
    <w:rsid w:val="007B50B1"/>
    <w:rsid w:val="007B52F7"/>
    <w:rsid w:val="007B5912"/>
    <w:rsid w:val="007B700A"/>
    <w:rsid w:val="007C01D9"/>
    <w:rsid w:val="007C1AA3"/>
    <w:rsid w:val="007C1DBA"/>
    <w:rsid w:val="007C233E"/>
    <w:rsid w:val="007C3B88"/>
    <w:rsid w:val="007C3CB5"/>
    <w:rsid w:val="007C3F5A"/>
    <w:rsid w:val="007C3F8B"/>
    <w:rsid w:val="007C4172"/>
    <w:rsid w:val="007C5F10"/>
    <w:rsid w:val="007C629E"/>
    <w:rsid w:val="007C65C5"/>
    <w:rsid w:val="007D2081"/>
    <w:rsid w:val="007D21E7"/>
    <w:rsid w:val="007D2253"/>
    <w:rsid w:val="007D38C7"/>
    <w:rsid w:val="007D57E5"/>
    <w:rsid w:val="007D687E"/>
    <w:rsid w:val="007E02A9"/>
    <w:rsid w:val="007E099F"/>
    <w:rsid w:val="007E1157"/>
    <w:rsid w:val="007E1191"/>
    <w:rsid w:val="007E1B8D"/>
    <w:rsid w:val="007E2E85"/>
    <w:rsid w:val="007E3ED9"/>
    <w:rsid w:val="007E47BC"/>
    <w:rsid w:val="007E51AE"/>
    <w:rsid w:val="007E54F5"/>
    <w:rsid w:val="007E5964"/>
    <w:rsid w:val="007E612D"/>
    <w:rsid w:val="007E6B0D"/>
    <w:rsid w:val="007E6B2A"/>
    <w:rsid w:val="007E6BD1"/>
    <w:rsid w:val="007E71D1"/>
    <w:rsid w:val="007E74E9"/>
    <w:rsid w:val="007E755D"/>
    <w:rsid w:val="007F05EE"/>
    <w:rsid w:val="007F22CB"/>
    <w:rsid w:val="007F3874"/>
    <w:rsid w:val="007F390C"/>
    <w:rsid w:val="007F3CEC"/>
    <w:rsid w:val="007F4422"/>
    <w:rsid w:val="007F4CC0"/>
    <w:rsid w:val="007F5127"/>
    <w:rsid w:val="007F63CF"/>
    <w:rsid w:val="007F762C"/>
    <w:rsid w:val="007F798E"/>
    <w:rsid w:val="00800431"/>
    <w:rsid w:val="008014A1"/>
    <w:rsid w:val="00802470"/>
    <w:rsid w:val="0080285C"/>
    <w:rsid w:val="00803631"/>
    <w:rsid w:val="00803F1E"/>
    <w:rsid w:val="00804C42"/>
    <w:rsid w:val="00804DAF"/>
    <w:rsid w:val="0080627C"/>
    <w:rsid w:val="00810711"/>
    <w:rsid w:val="00811369"/>
    <w:rsid w:val="00811909"/>
    <w:rsid w:val="0081277C"/>
    <w:rsid w:val="00813CC3"/>
    <w:rsid w:val="00813F81"/>
    <w:rsid w:val="008144F0"/>
    <w:rsid w:val="00815D2D"/>
    <w:rsid w:val="00815F0D"/>
    <w:rsid w:val="00816095"/>
    <w:rsid w:val="008163BC"/>
    <w:rsid w:val="008172E4"/>
    <w:rsid w:val="0081782D"/>
    <w:rsid w:val="00817DA5"/>
    <w:rsid w:val="00817F07"/>
    <w:rsid w:val="008208E4"/>
    <w:rsid w:val="008219DA"/>
    <w:rsid w:val="00822A3C"/>
    <w:rsid w:val="00822C14"/>
    <w:rsid w:val="00823053"/>
    <w:rsid w:val="00823C9A"/>
    <w:rsid w:val="00823DF0"/>
    <w:rsid w:val="00825128"/>
    <w:rsid w:val="00826641"/>
    <w:rsid w:val="00826775"/>
    <w:rsid w:val="008279D4"/>
    <w:rsid w:val="00827DDA"/>
    <w:rsid w:val="00831F92"/>
    <w:rsid w:val="00832193"/>
    <w:rsid w:val="00832652"/>
    <w:rsid w:val="0083269E"/>
    <w:rsid w:val="0083283C"/>
    <w:rsid w:val="00832A5D"/>
    <w:rsid w:val="00833228"/>
    <w:rsid w:val="00833897"/>
    <w:rsid w:val="00834A53"/>
    <w:rsid w:val="0083502D"/>
    <w:rsid w:val="008353D8"/>
    <w:rsid w:val="00837D3E"/>
    <w:rsid w:val="00837FE8"/>
    <w:rsid w:val="00840FC7"/>
    <w:rsid w:val="00841207"/>
    <w:rsid w:val="0084156D"/>
    <w:rsid w:val="00841728"/>
    <w:rsid w:val="008445B9"/>
    <w:rsid w:val="0084492D"/>
    <w:rsid w:val="00845046"/>
    <w:rsid w:val="00846548"/>
    <w:rsid w:val="008476A0"/>
    <w:rsid w:val="00847A80"/>
    <w:rsid w:val="00847BFC"/>
    <w:rsid w:val="008500CF"/>
    <w:rsid w:val="00850165"/>
    <w:rsid w:val="008506C0"/>
    <w:rsid w:val="008509D8"/>
    <w:rsid w:val="00850A01"/>
    <w:rsid w:val="008518D8"/>
    <w:rsid w:val="0085198C"/>
    <w:rsid w:val="00851DC8"/>
    <w:rsid w:val="00851E03"/>
    <w:rsid w:val="008520B6"/>
    <w:rsid w:val="008523C7"/>
    <w:rsid w:val="00853B76"/>
    <w:rsid w:val="00853BB2"/>
    <w:rsid w:val="00853CDF"/>
    <w:rsid w:val="00853EAB"/>
    <w:rsid w:val="008546C1"/>
    <w:rsid w:val="00855A1D"/>
    <w:rsid w:val="00856D09"/>
    <w:rsid w:val="008572B4"/>
    <w:rsid w:val="0085764B"/>
    <w:rsid w:val="00857B3E"/>
    <w:rsid w:val="00860443"/>
    <w:rsid w:val="00860ED6"/>
    <w:rsid w:val="00861765"/>
    <w:rsid w:val="008623BA"/>
    <w:rsid w:val="0086366C"/>
    <w:rsid w:val="00864CC4"/>
    <w:rsid w:val="00867753"/>
    <w:rsid w:val="00870012"/>
    <w:rsid w:val="00870907"/>
    <w:rsid w:val="0087229B"/>
    <w:rsid w:val="00872AEE"/>
    <w:rsid w:val="008730A8"/>
    <w:rsid w:val="008737CA"/>
    <w:rsid w:val="00873AF8"/>
    <w:rsid w:val="008743F8"/>
    <w:rsid w:val="008750BF"/>
    <w:rsid w:val="008759E3"/>
    <w:rsid w:val="00875E07"/>
    <w:rsid w:val="00875E23"/>
    <w:rsid w:val="00876008"/>
    <w:rsid w:val="00876265"/>
    <w:rsid w:val="008775CB"/>
    <w:rsid w:val="0088155E"/>
    <w:rsid w:val="008817B0"/>
    <w:rsid w:val="008819F9"/>
    <w:rsid w:val="00881A65"/>
    <w:rsid w:val="00882142"/>
    <w:rsid w:val="00882B0A"/>
    <w:rsid w:val="008831AA"/>
    <w:rsid w:val="00883415"/>
    <w:rsid w:val="0088467F"/>
    <w:rsid w:val="00884CD0"/>
    <w:rsid w:val="0088507B"/>
    <w:rsid w:val="00886F10"/>
    <w:rsid w:val="00887198"/>
    <w:rsid w:val="008871E2"/>
    <w:rsid w:val="00887CB9"/>
    <w:rsid w:val="00890452"/>
    <w:rsid w:val="0089189E"/>
    <w:rsid w:val="00891AA6"/>
    <w:rsid w:val="00891B0B"/>
    <w:rsid w:val="0089211F"/>
    <w:rsid w:val="00892BA9"/>
    <w:rsid w:val="00893383"/>
    <w:rsid w:val="00894BA4"/>
    <w:rsid w:val="00894EB7"/>
    <w:rsid w:val="008952DE"/>
    <w:rsid w:val="00895A36"/>
    <w:rsid w:val="00896460"/>
    <w:rsid w:val="00897B1F"/>
    <w:rsid w:val="00897BEF"/>
    <w:rsid w:val="008A151A"/>
    <w:rsid w:val="008A16CC"/>
    <w:rsid w:val="008A1E09"/>
    <w:rsid w:val="008A2405"/>
    <w:rsid w:val="008A2E50"/>
    <w:rsid w:val="008A359F"/>
    <w:rsid w:val="008A3C14"/>
    <w:rsid w:val="008A3C89"/>
    <w:rsid w:val="008A3D66"/>
    <w:rsid w:val="008A4069"/>
    <w:rsid w:val="008A5BA2"/>
    <w:rsid w:val="008A6CDF"/>
    <w:rsid w:val="008A78E5"/>
    <w:rsid w:val="008A7DAD"/>
    <w:rsid w:val="008A7F44"/>
    <w:rsid w:val="008B0C92"/>
    <w:rsid w:val="008B0F14"/>
    <w:rsid w:val="008B1C92"/>
    <w:rsid w:val="008B5237"/>
    <w:rsid w:val="008B5EA3"/>
    <w:rsid w:val="008B60F4"/>
    <w:rsid w:val="008B6639"/>
    <w:rsid w:val="008B71A7"/>
    <w:rsid w:val="008B7214"/>
    <w:rsid w:val="008B7287"/>
    <w:rsid w:val="008B7398"/>
    <w:rsid w:val="008B7A09"/>
    <w:rsid w:val="008B7B38"/>
    <w:rsid w:val="008C1C57"/>
    <w:rsid w:val="008C27B1"/>
    <w:rsid w:val="008C3661"/>
    <w:rsid w:val="008C3BA9"/>
    <w:rsid w:val="008C4FEF"/>
    <w:rsid w:val="008C548A"/>
    <w:rsid w:val="008C5F9E"/>
    <w:rsid w:val="008C7548"/>
    <w:rsid w:val="008C7D4A"/>
    <w:rsid w:val="008D0153"/>
    <w:rsid w:val="008D04E6"/>
    <w:rsid w:val="008D0C76"/>
    <w:rsid w:val="008D1C3C"/>
    <w:rsid w:val="008D303C"/>
    <w:rsid w:val="008D3ED4"/>
    <w:rsid w:val="008D3F56"/>
    <w:rsid w:val="008D443C"/>
    <w:rsid w:val="008D4E79"/>
    <w:rsid w:val="008D56C6"/>
    <w:rsid w:val="008D7202"/>
    <w:rsid w:val="008D7679"/>
    <w:rsid w:val="008D7DDC"/>
    <w:rsid w:val="008E06C6"/>
    <w:rsid w:val="008E0E7B"/>
    <w:rsid w:val="008E1092"/>
    <w:rsid w:val="008E1224"/>
    <w:rsid w:val="008E1DD9"/>
    <w:rsid w:val="008E2C79"/>
    <w:rsid w:val="008E3252"/>
    <w:rsid w:val="008E3460"/>
    <w:rsid w:val="008E3CD6"/>
    <w:rsid w:val="008E3E23"/>
    <w:rsid w:val="008E4587"/>
    <w:rsid w:val="008E4754"/>
    <w:rsid w:val="008E48BE"/>
    <w:rsid w:val="008E48D3"/>
    <w:rsid w:val="008E4DC0"/>
    <w:rsid w:val="008E5673"/>
    <w:rsid w:val="008F0247"/>
    <w:rsid w:val="008F0A62"/>
    <w:rsid w:val="008F0D99"/>
    <w:rsid w:val="008F1445"/>
    <w:rsid w:val="008F21C8"/>
    <w:rsid w:val="008F272C"/>
    <w:rsid w:val="008F3965"/>
    <w:rsid w:val="008F40CD"/>
    <w:rsid w:val="008F5778"/>
    <w:rsid w:val="008F5D38"/>
    <w:rsid w:val="008F5F6E"/>
    <w:rsid w:val="008F5F9C"/>
    <w:rsid w:val="008F6177"/>
    <w:rsid w:val="008F61BE"/>
    <w:rsid w:val="009005E3"/>
    <w:rsid w:val="00900DE9"/>
    <w:rsid w:val="00901A89"/>
    <w:rsid w:val="0090201E"/>
    <w:rsid w:val="00902385"/>
    <w:rsid w:val="00902B24"/>
    <w:rsid w:val="00904438"/>
    <w:rsid w:val="00904753"/>
    <w:rsid w:val="00904C2A"/>
    <w:rsid w:val="00904DE9"/>
    <w:rsid w:val="0090507F"/>
    <w:rsid w:val="00905433"/>
    <w:rsid w:val="009058C8"/>
    <w:rsid w:val="00905EF2"/>
    <w:rsid w:val="00907ABD"/>
    <w:rsid w:val="009108FC"/>
    <w:rsid w:val="0091167C"/>
    <w:rsid w:val="00912110"/>
    <w:rsid w:val="009121AB"/>
    <w:rsid w:val="009123B4"/>
    <w:rsid w:val="00913D54"/>
    <w:rsid w:val="00914B32"/>
    <w:rsid w:val="009171B3"/>
    <w:rsid w:val="0091799D"/>
    <w:rsid w:val="00920123"/>
    <w:rsid w:val="0092180B"/>
    <w:rsid w:val="00921E90"/>
    <w:rsid w:val="009222C1"/>
    <w:rsid w:val="00922A5B"/>
    <w:rsid w:val="00923211"/>
    <w:rsid w:val="00924085"/>
    <w:rsid w:val="00924CAE"/>
    <w:rsid w:val="00925210"/>
    <w:rsid w:val="00925438"/>
    <w:rsid w:val="00926126"/>
    <w:rsid w:val="00926DE8"/>
    <w:rsid w:val="009271BA"/>
    <w:rsid w:val="00927891"/>
    <w:rsid w:val="00927A28"/>
    <w:rsid w:val="0093067F"/>
    <w:rsid w:val="0093102F"/>
    <w:rsid w:val="00931A23"/>
    <w:rsid w:val="00931B2E"/>
    <w:rsid w:val="00933509"/>
    <w:rsid w:val="009336C2"/>
    <w:rsid w:val="00933EE2"/>
    <w:rsid w:val="0093748E"/>
    <w:rsid w:val="009374E3"/>
    <w:rsid w:val="009375A6"/>
    <w:rsid w:val="009377F3"/>
    <w:rsid w:val="00937913"/>
    <w:rsid w:val="00940F71"/>
    <w:rsid w:val="00940FA4"/>
    <w:rsid w:val="00941FEF"/>
    <w:rsid w:val="00942547"/>
    <w:rsid w:val="0094278C"/>
    <w:rsid w:val="00942B64"/>
    <w:rsid w:val="00942DD9"/>
    <w:rsid w:val="0094461B"/>
    <w:rsid w:val="00944C6D"/>
    <w:rsid w:val="009450D4"/>
    <w:rsid w:val="00945397"/>
    <w:rsid w:val="00945777"/>
    <w:rsid w:val="00945D24"/>
    <w:rsid w:val="00945D62"/>
    <w:rsid w:val="009470FE"/>
    <w:rsid w:val="009471D1"/>
    <w:rsid w:val="00947934"/>
    <w:rsid w:val="009479C8"/>
    <w:rsid w:val="00947A5F"/>
    <w:rsid w:val="00947D41"/>
    <w:rsid w:val="009502A0"/>
    <w:rsid w:val="009514B0"/>
    <w:rsid w:val="0095156D"/>
    <w:rsid w:val="00951CD2"/>
    <w:rsid w:val="00954CF5"/>
    <w:rsid w:val="009552FF"/>
    <w:rsid w:val="0095676C"/>
    <w:rsid w:val="00956B65"/>
    <w:rsid w:val="009572B5"/>
    <w:rsid w:val="00957FF8"/>
    <w:rsid w:val="00960712"/>
    <w:rsid w:val="009610CC"/>
    <w:rsid w:val="009626F6"/>
    <w:rsid w:val="00963761"/>
    <w:rsid w:val="00963D50"/>
    <w:rsid w:val="00964ABD"/>
    <w:rsid w:val="00964F9D"/>
    <w:rsid w:val="009653CF"/>
    <w:rsid w:val="009662D4"/>
    <w:rsid w:val="009670EA"/>
    <w:rsid w:val="00970245"/>
    <w:rsid w:val="00970CB0"/>
    <w:rsid w:val="00971E5D"/>
    <w:rsid w:val="009720A7"/>
    <w:rsid w:val="00973144"/>
    <w:rsid w:val="00974B6B"/>
    <w:rsid w:val="00974CBC"/>
    <w:rsid w:val="00975845"/>
    <w:rsid w:val="0098047A"/>
    <w:rsid w:val="00980996"/>
    <w:rsid w:val="009809A8"/>
    <w:rsid w:val="00980B15"/>
    <w:rsid w:val="00981CCF"/>
    <w:rsid w:val="00981D57"/>
    <w:rsid w:val="00981ED5"/>
    <w:rsid w:val="0098212C"/>
    <w:rsid w:val="0098272D"/>
    <w:rsid w:val="00982DA0"/>
    <w:rsid w:val="00983572"/>
    <w:rsid w:val="00983863"/>
    <w:rsid w:val="009848F2"/>
    <w:rsid w:val="00985B1D"/>
    <w:rsid w:val="00986BE4"/>
    <w:rsid w:val="00990670"/>
    <w:rsid w:val="00990871"/>
    <w:rsid w:val="00990EB2"/>
    <w:rsid w:val="0099151F"/>
    <w:rsid w:val="009927AA"/>
    <w:rsid w:val="00992811"/>
    <w:rsid w:val="009945F5"/>
    <w:rsid w:val="00994AEB"/>
    <w:rsid w:val="00996387"/>
    <w:rsid w:val="00996965"/>
    <w:rsid w:val="0099756C"/>
    <w:rsid w:val="009978DA"/>
    <w:rsid w:val="009A06C1"/>
    <w:rsid w:val="009A160E"/>
    <w:rsid w:val="009A2015"/>
    <w:rsid w:val="009A33DE"/>
    <w:rsid w:val="009A36F5"/>
    <w:rsid w:val="009A3AB4"/>
    <w:rsid w:val="009A4DAB"/>
    <w:rsid w:val="009A5540"/>
    <w:rsid w:val="009A648D"/>
    <w:rsid w:val="009A6F77"/>
    <w:rsid w:val="009B18F8"/>
    <w:rsid w:val="009B217F"/>
    <w:rsid w:val="009B312A"/>
    <w:rsid w:val="009B3222"/>
    <w:rsid w:val="009B3D91"/>
    <w:rsid w:val="009B55C8"/>
    <w:rsid w:val="009B58A1"/>
    <w:rsid w:val="009B6101"/>
    <w:rsid w:val="009B705D"/>
    <w:rsid w:val="009B78C1"/>
    <w:rsid w:val="009C04B8"/>
    <w:rsid w:val="009C0FA6"/>
    <w:rsid w:val="009C11F5"/>
    <w:rsid w:val="009C1778"/>
    <w:rsid w:val="009C1C7D"/>
    <w:rsid w:val="009C2E09"/>
    <w:rsid w:val="009C3503"/>
    <w:rsid w:val="009C3E84"/>
    <w:rsid w:val="009C4377"/>
    <w:rsid w:val="009C4C23"/>
    <w:rsid w:val="009C515C"/>
    <w:rsid w:val="009C7247"/>
    <w:rsid w:val="009C7CE4"/>
    <w:rsid w:val="009D0072"/>
    <w:rsid w:val="009D06A8"/>
    <w:rsid w:val="009D0B17"/>
    <w:rsid w:val="009D0FA9"/>
    <w:rsid w:val="009D1A71"/>
    <w:rsid w:val="009D21AF"/>
    <w:rsid w:val="009D221A"/>
    <w:rsid w:val="009D2AB5"/>
    <w:rsid w:val="009D3137"/>
    <w:rsid w:val="009D4928"/>
    <w:rsid w:val="009D4AE9"/>
    <w:rsid w:val="009D5384"/>
    <w:rsid w:val="009D5725"/>
    <w:rsid w:val="009D5963"/>
    <w:rsid w:val="009D69FA"/>
    <w:rsid w:val="009D7B58"/>
    <w:rsid w:val="009E05F3"/>
    <w:rsid w:val="009E19B6"/>
    <w:rsid w:val="009E19C2"/>
    <w:rsid w:val="009E19F3"/>
    <w:rsid w:val="009E240D"/>
    <w:rsid w:val="009E2AA5"/>
    <w:rsid w:val="009E3390"/>
    <w:rsid w:val="009E3BE0"/>
    <w:rsid w:val="009E5B5F"/>
    <w:rsid w:val="009E61F7"/>
    <w:rsid w:val="009E6BFC"/>
    <w:rsid w:val="009E7351"/>
    <w:rsid w:val="009F030A"/>
    <w:rsid w:val="009F09EF"/>
    <w:rsid w:val="009F295D"/>
    <w:rsid w:val="009F2C90"/>
    <w:rsid w:val="009F2D91"/>
    <w:rsid w:val="009F339D"/>
    <w:rsid w:val="009F35A5"/>
    <w:rsid w:val="009F4568"/>
    <w:rsid w:val="009F504A"/>
    <w:rsid w:val="009F66A4"/>
    <w:rsid w:val="009F66F2"/>
    <w:rsid w:val="009F6B65"/>
    <w:rsid w:val="009F7152"/>
    <w:rsid w:val="009F76D9"/>
    <w:rsid w:val="009F7788"/>
    <w:rsid w:val="00A01331"/>
    <w:rsid w:val="00A015B7"/>
    <w:rsid w:val="00A01BA4"/>
    <w:rsid w:val="00A01ECC"/>
    <w:rsid w:val="00A0279C"/>
    <w:rsid w:val="00A0420B"/>
    <w:rsid w:val="00A050B6"/>
    <w:rsid w:val="00A054AB"/>
    <w:rsid w:val="00A0562E"/>
    <w:rsid w:val="00A057D1"/>
    <w:rsid w:val="00A058FE"/>
    <w:rsid w:val="00A06E76"/>
    <w:rsid w:val="00A07DEC"/>
    <w:rsid w:val="00A10EF4"/>
    <w:rsid w:val="00A12665"/>
    <w:rsid w:val="00A128B7"/>
    <w:rsid w:val="00A12AC3"/>
    <w:rsid w:val="00A132BF"/>
    <w:rsid w:val="00A146B7"/>
    <w:rsid w:val="00A14D7A"/>
    <w:rsid w:val="00A15F87"/>
    <w:rsid w:val="00A20523"/>
    <w:rsid w:val="00A2063D"/>
    <w:rsid w:val="00A2095B"/>
    <w:rsid w:val="00A20E30"/>
    <w:rsid w:val="00A21485"/>
    <w:rsid w:val="00A221C4"/>
    <w:rsid w:val="00A23658"/>
    <w:rsid w:val="00A238FA"/>
    <w:rsid w:val="00A24764"/>
    <w:rsid w:val="00A25227"/>
    <w:rsid w:val="00A25C2D"/>
    <w:rsid w:val="00A27D9D"/>
    <w:rsid w:val="00A3025C"/>
    <w:rsid w:val="00A30AA9"/>
    <w:rsid w:val="00A31D16"/>
    <w:rsid w:val="00A323E1"/>
    <w:rsid w:val="00A32E8A"/>
    <w:rsid w:val="00A33808"/>
    <w:rsid w:val="00A33811"/>
    <w:rsid w:val="00A33B86"/>
    <w:rsid w:val="00A33E54"/>
    <w:rsid w:val="00A34159"/>
    <w:rsid w:val="00A34C81"/>
    <w:rsid w:val="00A350C2"/>
    <w:rsid w:val="00A364A4"/>
    <w:rsid w:val="00A36F52"/>
    <w:rsid w:val="00A40531"/>
    <w:rsid w:val="00A40855"/>
    <w:rsid w:val="00A40AA6"/>
    <w:rsid w:val="00A41172"/>
    <w:rsid w:val="00A41697"/>
    <w:rsid w:val="00A42628"/>
    <w:rsid w:val="00A45A84"/>
    <w:rsid w:val="00A46169"/>
    <w:rsid w:val="00A462F1"/>
    <w:rsid w:val="00A46D34"/>
    <w:rsid w:val="00A502F6"/>
    <w:rsid w:val="00A5065E"/>
    <w:rsid w:val="00A5109B"/>
    <w:rsid w:val="00A511A0"/>
    <w:rsid w:val="00A5353F"/>
    <w:rsid w:val="00A5377F"/>
    <w:rsid w:val="00A5413A"/>
    <w:rsid w:val="00A54575"/>
    <w:rsid w:val="00A554B9"/>
    <w:rsid w:val="00A57121"/>
    <w:rsid w:val="00A5774E"/>
    <w:rsid w:val="00A600F7"/>
    <w:rsid w:val="00A60C97"/>
    <w:rsid w:val="00A6101A"/>
    <w:rsid w:val="00A6106C"/>
    <w:rsid w:val="00A61D05"/>
    <w:rsid w:val="00A61DBE"/>
    <w:rsid w:val="00A620C0"/>
    <w:rsid w:val="00A62BF1"/>
    <w:rsid w:val="00A635D4"/>
    <w:rsid w:val="00A63F91"/>
    <w:rsid w:val="00A6440E"/>
    <w:rsid w:val="00A64414"/>
    <w:rsid w:val="00A646EC"/>
    <w:rsid w:val="00A654A6"/>
    <w:rsid w:val="00A66067"/>
    <w:rsid w:val="00A668D4"/>
    <w:rsid w:val="00A66B54"/>
    <w:rsid w:val="00A675B2"/>
    <w:rsid w:val="00A678E0"/>
    <w:rsid w:val="00A704B4"/>
    <w:rsid w:val="00A70DDF"/>
    <w:rsid w:val="00A70FD9"/>
    <w:rsid w:val="00A722D4"/>
    <w:rsid w:val="00A724E1"/>
    <w:rsid w:val="00A725E9"/>
    <w:rsid w:val="00A72961"/>
    <w:rsid w:val="00A743F6"/>
    <w:rsid w:val="00A74B60"/>
    <w:rsid w:val="00A74F5F"/>
    <w:rsid w:val="00A75364"/>
    <w:rsid w:val="00A76406"/>
    <w:rsid w:val="00A7653E"/>
    <w:rsid w:val="00A76CA6"/>
    <w:rsid w:val="00A80978"/>
    <w:rsid w:val="00A81677"/>
    <w:rsid w:val="00A82416"/>
    <w:rsid w:val="00A82A1B"/>
    <w:rsid w:val="00A83F11"/>
    <w:rsid w:val="00A84690"/>
    <w:rsid w:val="00A847C4"/>
    <w:rsid w:val="00A8669C"/>
    <w:rsid w:val="00A8759F"/>
    <w:rsid w:val="00A87797"/>
    <w:rsid w:val="00A87969"/>
    <w:rsid w:val="00A90C8A"/>
    <w:rsid w:val="00A92C51"/>
    <w:rsid w:val="00A93A8E"/>
    <w:rsid w:val="00A93DC4"/>
    <w:rsid w:val="00A93EBA"/>
    <w:rsid w:val="00A93FDF"/>
    <w:rsid w:val="00A94347"/>
    <w:rsid w:val="00A94745"/>
    <w:rsid w:val="00A951D0"/>
    <w:rsid w:val="00A9561C"/>
    <w:rsid w:val="00A95D67"/>
    <w:rsid w:val="00A95EC1"/>
    <w:rsid w:val="00A96329"/>
    <w:rsid w:val="00A97160"/>
    <w:rsid w:val="00A97669"/>
    <w:rsid w:val="00A97CC9"/>
    <w:rsid w:val="00AA11EE"/>
    <w:rsid w:val="00AA181A"/>
    <w:rsid w:val="00AA1D04"/>
    <w:rsid w:val="00AA262B"/>
    <w:rsid w:val="00AA2B57"/>
    <w:rsid w:val="00AA2D99"/>
    <w:rsid w:val="00AA3601"/>
    <w:rsid w:val="00AA364A"/>
    <w:rsid w:val="00AA3BB5"/>
    <w:rsid w:val="00AA4580"/>
    <w:rsid w:val="00AA4776"/>
    <w:rsid w:val="00AA4D17"/>
    <w:rsid w:val="00AA51BA"/>
    <w:rsid w:val="00AA7177"/>
    <w:rsid w:val="00AB03E6"/>
    <w:rsid w:val="00AB107A"/>
    <w:rsid w:val="00AB1BBB"/>
    <w:rsid w:val="00AB2E4F"/>
    <w:rsid w:val="00AB3359"/>
    <w:rsid w:val="00AB3A53"/>
    <w:rsid w:val="00AB3A85"/>
    <w:rsid w:val="00AB7C51"/>
    <w:rsid w:val="00AC0504"/>
    <w:rsid w:val="00AC0715"/>
    <w:rsid w:val="00AC078B"/>
    <w:rsid w:val="00AC129F"/>
    <w:rsid w:val="00AC15DB"/>
    <w:rsid w:val="00AC2754"/>
    <w:rsid w:val="00AC2B8B"/>
    <w:rsid w:val="00AC2E46"/>
    <w:rsid w:val="00AC30FF"/>
    <w:rsid w:val="00AC31D0"/>
    <w:rsid w:val="00AC3309"/>
    <w:rsid w:val="00AC337C"/>
    <w:rsid w:val="00AC373F"/>
    <w:rsid w:val="00AC3903"/>
    <w:rsid w:val="00AC4657"/>
    <w:rsid w:val="00AC4BD0"/>
    <w:rsid w:val="00AC5340"/>
    <w:rsid w:val="00AC53C3"/>
    <w:rsid w:val="00AC66B5"/>
    <w:rsid w:val="00AC6977"/>
    <w:rsid w:val="00AC72BD"/>
    <w:rsid w:val="00AC7638"/>
    <w:rsid w:val="00AC7BF2"/>
    <w:rsid w:val="00AD1915"/>
    <w:rsid w:val="00AD193C"/>
    <w:rsid w:val="00AD194D"/>
    <w:rsid w:val="00AD1E91"/>
    <w:rsid w:val="00AD1F14"/>
    <w:rsid w:val="00AD20B8"/>
    <w:rsid w:val="00AD282A"/>
    <w:rsid w:val="00AD3B9B"/>
    <w:rsid w:val="00AD4A09"/>
    <w:rsid w:val="00AD4F8F"/>
    <w:rsid w:val="00AD6115"/>
    <w:rsid w:val="00AD6222"/>
    <w:rsid w:val="00AD6325"/>
    <w:rsid w:val="00AD7066"/>
    <w:rsid w:val="00AD7A52"/>
    <w:rsid w:val="00AD7DFF"/>
    <w:rsid w:val="00AE0353"/>
    <w:rsid w:val="00AE12DD"/>
    <w:rsid w:val="00AE2BF0"/>
    <w:rsid w:val="00AE2EEC"/>
    <w:rsid w:val="00AE2EFB"/>
    <w:rsid w:val="00AE33C0"/>
    <w:rsid w:val="00AE5B04"/>
    <w:rsid w:val="00AE5F6A"/>
    <w:rsid w:val="00AE7D91"/>
    <w:rsid w:val="00AF0D9B"/>
    <w:rsid w:val="00AF131B"/>
    <w:rsid w:val="00AF1C15"/>
    <w:rsid w:val="00AF2EF9"/>
    <w:rsid w:val="00AF40C6"/>
    <w:rsid w:val="00AF5C7D"/>
    <w:rsid w:val="00AF6DCC"/>
    <w:rsid w:val="00AF6EF6"/>
    <w:rsid w:val="00AF6F1E"/>
    <w:rsid w:val="00AF7708"/>
    <w:rsid w:val="00B00F5A"/>
    <w:rsid w:val="00B0151D"/>
    <w:rsid w:val="00B01D3D"/>
    <w:rsid w:val="00B02F10"/>
    <w:rsid w:val="00B0443B"/>
    <w:rsid w:val="00B0597C"/>
    <w:rsid w:val="00B06522"/>
    <w:rsid w:val="00B06B97"/>
    <w:rsid w:val="00B06E0E"/>
    <w:rsid w:val="00B07743"/>
    <w:rsid w:val="00B104F2"/>
    <w:rsid w:val="00B105EA"/>
    <w:rsid w:val="00B11EB2"/>
    <w:rsid w:val="00B124AF"/>
    <w:rsid w:val="00B12716"/>
    <w:rsid w:val="00B12933"/>
    <w:rsid w:val="00B12F0F"/>
    <w:rsid w:val="00B1330D"/>
    <w:rsid w:val="00B137AD"/>
    <w:rsid w:val="00B13DBF"/>
    <w:rsid w:val="00B15860"/>
    <w:rsid w:val="00B15D74"/>
    <w:rsid w:val="00B171E9"/>
    <w:rsid w:val="00B171FD"/>
    <w:rsid w:val="00B17AAD"/>
    <w:rsid w:val="00B17BD4"/>
    <w:rsid w:val="00B20C49"/>
    <w:rsid w:val="00B2243E"/>
    <w:rsid w:val="00B23BAA"/>
    <w:rsid w:val="00B24855"/>
    <w:rsid w:val="00B261CC"/>
    <w:rsid w:val="00B26914"/>
    <w:rsid w:val="00B26B1B"/>
    <w:rsid w:val="00B26BAB"/>
    <w:rsid w:val="00B2740E"/>
    <w:rsid w:val="00B2759A"/>
    <w:rsid w:val="00B314CE"/>
    <w:rsid w:val="00B325E8"/>
    <w:rsid w:val="00B32C15"/>
    <w:rsid w:val="00B33C77"/>
    <w:rsid w:val="00B34CDF"/>
    <w:rsid w:val="00B34F27"/>
    <w:rsid w:val="00B3567A"/>
    <w:rsid w:val="00B35DAC"/>
    <w:rsid w:val="00B40508"/>
    <w:rsid w:val="00B40726"/>
    <w:rsid w:val="00B41EC5"/>
    <w:rsid w:val="00B4220E"/>
    <w:rsid w:val="00B42B74"/>
    <w:rsid w:val="00B43444"/>
    <w:rsid w:val="00B436AA"/>
    <w:rsid w:val="00B43B32"/>
    <w:rsid w:val="00B43D3F"/>
    <w:rsid w:val="00B4698C"/>
    <w:rsid w:val="00B47193"/>
    <w:rsid w:val="00B4781D"/>
    <w:rsid w:val="00B478D7"/>
    <w:rsid w:val="00B47D87"/>
    <w:rsid w:val="00B5136F"/>
    <w:rsid w:val="00B517DA"/>
    <w:rsid w:val="00B51994"/>
    <w:rsid w:val="00B520D9"/>
    <w:rsid w:val="00B520E6"/>
    <w:rsid w:val="00B5240B"/>
    <w:rsid w:val="00B529ED"/>
    <w:rsid w:val="00B52C37"/>
    <w:rsid w:val="00B53892"/>
    <w:rsid w:val="00B54474"/>
    <w:rsid w:val="00B5473F"/>
    <w:rsid w:val="00B566CA"/>
    <w:rsid w:val="00B5675A"/>
    <w:rsid w:val="00B57225"/>
    <w:rsid w:val="00B579BE"/>
    <w:rsid w:val="00B57F0B"/>
    <w:rsid w:val="00B57FDA"/>
    <w:rsid w:val="00B600B3"/>
    <w:rsid w:val="00B60275"/>
    <w:rsid w:val="00B60B6D"/>
    <w:rsid w:val="00B61C35"/>
    <w:rsid w:val="00B61CA6"/>
    <w:rsid w:val="00B61E46"/>
    <w:rsid w:val="00B61F5F"/>
    <w:rsid w:val="00B63094"/>
    <w:rsid w:val="00B630D3"/>
    <w:rsid w:val="00B63A5C"/>
    <w:rsid w:val="00B64724"/>
    <w:rsid w:val="00B65707"/>
    <w:rsid w:val="00B65762"/>
    <w:rsid w:val="00B66428"/>
    <w:rsid w:val="00B665F9"/>
    <w:rsid w:val="00B67150"/>
    <w:rsid w:val="00B67A64"/>
    <w:rsid w:val="00B67B59"/>
    <w:rsid w:val="00B71307"/>
    <w:rsid w:val="00B71B80"/>
    <w:rsid w:val="00B736CA"/>
    <w:rsid w:val="00B74561"/>
    <w:rsid w:val="00B746C2"/>
    <w:rsid w:val="00B74B7D"/>
    <w:rsid w:val="00B74DDD"/>
    <w:rsid w:val="00B74E53"/>
    <w:rsid w:val="00B75409"/>
    <w:rsid w:val="00B7652F"/>
    <w:rsid w:val="00B76E7D"/>
    <w:rsid w:val="00B770A0"/>
    <w:rsid w:val="00B77F92"/>
    <w:rsid w:val="00B80AB8"/>
    <w:rsid w:val="00B81447"/>
    <w:rsid w:val="00B82359"/>
    <w:rsid w:val="00B82ACF"/>
    <w:rsid w:val="00B835D4"/>
    <w:rsid w:val="00B83E6D"/>
    <w:rsid w:val="00B84190"/>
    <w:rsid w:val="00B8591C"/>
    <w:rsid w:val="00B85AA0"/>
    <w:rsid w:val="00B85CD2"/>
    <w:rsid w:val="00B869FE"/>
    <w:rsid w:val="00B86BB4"/>
    <w:rsid w:val="00B87446"/>
    <w:rsid w:val="00B8767A"/>
    <w:rsid w:val="00B87DBF"/>
    <w:rsid w:val="00B87E0C"/>
    <w:rsid w:val="00B9085C"/>
    <w:rsid w:val="00B90933"/>
    <w:rsid w:val="00B90C3D"/>
    <w:rsid w:val="00B90D98"/>
    <w:rsid w:val="00B91D4C"/>
    <w:rsid w:val="00B9286B"/>
    <w:rsid w:val="00B92E7D"/>
    <w:rsid w:val="00B92F69"/>
    <w:rsid w:val="00B9352A"/>
    <w:rsid w:val="00B95536"/>
    <w:rsid w:val="00B96133"/>
    <w:rsid w:val="00B969A0"/>
    <w:rsid w:val="00B96D47"/>
    <w:rsid w:val="00B975D0"/>
    <w:rsid w:val="00BA0A5E"/>
    <w:rsid w:val="00BA0CB7"/>
    <w:rsid w:val="00BA1662"/>
    <w:rsid w:val="00BA1A1F"/>
    <w:rsid w:val="00BA1B9C"/>
    <w:rsid w:val="00BA1C66"/>
    <w:rsid w:val="00BA211B"/>
    <w:rsid w:val="00BA212E"/>
    <w:rsid w:val="00BA223F"/>
    <w:rsid w:val="00BA28F6"/>
    <w:rsid w:val="00BA2FF7"/>
    <w:rsid w:val="00BA378F"/>
    <w:rsid w:val="00BA3A97"/>
    <w:rsid w:val="00BA3DA3"/>
    <w:rsid w:val="00BA588F"/>
    <w:rsid w:val="00BA5B6A"/>
    <w:rsid w:val="00BA5CC3"/>
    <w:rsid w:val="00BA6203"/>
    <w:rsid w:val="00BA6C10"/>
    <w:rsid w:val="00BB1544"/>
    <w:rsid w:val="00BB2024"/>
    <w:rsid w:val="00BB236B"/>
    <w:rsid w:val="00BB25AC"/>
    <w:rsid w:val="00BB3C3C"/>
    <w:rsid w:val="00BB40DC"/>
    <w:rsid w:val="00BB4127"/>
    <w:rsid w:val="00BB42D7"/>
    <w:rsid w:val="00BB45B8"/>
    <w:rsid w:val="00BB76BA"/>
    <w:rsid w:val="00BB790B"/>
    <w:rsid w:val="00BB7BD1"/>
    <w:rsid w:val="00BC1467"/>
    <w:rsid w:val="00BC2480"/>
    <w:rsid w:val="00BC28FD"/>
    <w:rsid w:val="00BC3444"/>
    <w:rsid w:val="00BC3630"/>
    <w:rsid w:val="00BC46EC"/>
    <w:rsid w:val="00BC5513"/>
    <w:rsid w:val="00BC79DA"/>
    <w:rsid w:val="00BC7D89"/>
    <w:rsid w:val="00BD02A1"/>
    <w:rsid w:val="00BD0B09"/>
    <w:rsid w:val="00BD0B74"/>
    <w:rsid w:val="00BD10CA"/>
    <w:rsid w:val="00BD12F2"/>
    <w:rsid w:val="00BD2277"/>
    <w:rsid w:val="00BD25F4"/>
    <w:rsid w:val="00BD2964"/>
    <w:rsid w:val="00BD3816"/>
    <w:rsid w:val="00BD3892"/>
    <w:rsid w:val="00BD39B4"/>
    <w:rsid w:val="00BD3F69"/>
    <w:rsid w:val="00BD4206"/>
    <w:rsid w:val="00BD4448"/>
    <w:rsid w:val="00BD5D0F"/>
    <w:rsid w:val="00BD6940"/>
    <w:rsid w:val="00BD776A"/>
    <w:rsid w:val="00BD79AD"/>
    <w:rsid w:val="00BD79DD"/>
    <w:rsid w:val="00BD7CDF"/>
    <w:rsid w:val="00BE04FB"/>
    <w:rsid w:val="00BE06DD"/>
    <w:rsid w:val="00BE176F"/>
    <w:rsid w:val="00BE2463"/>
    <w:rsid w:val="00BE28FD"/>
    <w:rsid w:val="00BE47A8"/>
    <w:rsid w:val="00BE48E4"/>
    <w:rsid w:val="00BE5C05"/>
    <w:rsid w:val="00BE6A10"/>
    <w:rsid w:val="00BE6A46"/>
    <w:rsid w:val="00BE6A66"/>
    <w:rsid w:val="00BE7E18"/>
    <w:rsid w:val="00BF0F5E"/>
    <w:rsid w:val="00BF12DE"/>
    <w:rsid w:val="00BF1A7F"/>
    <w:rsid w:val="00BF233A"/>
    <w:rsid w:val="00BF30FB"/>
    <w:rsid w:val="00BF36F7"/>
    <w:rsid w:val="00BF38CD"/>
    <w:rsid w:val="00BF3F54"/>
    <w:rsid w:val="00BF4E53"/>
    <w:rsid w:val="00BF4E6D"/>
    <w:rsid w:val="00BF51CC"/>
    <w:rsid w:val="00BF5857"/>
    <w:rsid w:val="00BF5E4A"/>
    <w:rsid w:val="00BF6022"/>
    <w:rsid w:val="00BF630A"/>
    <w:rsid w:val="00C02338"/>
    <w:rsid w:val="00C04665"/>
    <w:rsid w:val="00C04F15"/>
    <w:rsid w:val="00C0543B"/>
    <w:rsid w:val="00C054B6"/>
    <w:rsid w:val="00C0570C"/>
    <w:rsid w:val="00C05BA2"/>
    <w:rsid w:val="00C05BC3"/>
    <w:rsid w:val="00C07B95"/>
    <w:rsid w:val="00C07F25"/>
    <w:rsid w:val="00C100C9"/>
    <w:rsid w:val="00C10B7D"/>
    <w:rsid w:val="00C11A99"/>
    <w:rsid w:val="00C1234D"/>
    <w:rsid w:val="00C127D5"/>
    <w:rsid w:val="00C1345F"/>
    <w:rsid w:val="00C1349B"/>
    <w:rsid w:val="00C139B9"/>
    <w:rsid w:val="00C176A0"/>
    <w:rsid w:val="00C177B5"/>
    <w:rsid w:val="00C1783A"/>
    <w:rsid w:val="00C179F2"/>
    <w:rsid w:val="00C17B39"/>
    <w:rsid w:val="00C17F18"/>
    <w:rsid w:val="00C17F8E"/>
    <w:rsid w:val="00C20030"/>
    <w:rsid w:val="00C20A42"/>
    <w:rsid w:val="00C24618"/>
    <w:rsid w:val="00C24B7B"/>
    <w:rsid w:val="00C3002B"/>
    <w:rsid w:val="00C307EB"/>
    <w:rsid w:val="00C30C9D"/>
    <w:rsid w:val="00C319A5"/>
    <w:rsid w:val="00C31C69"/>
    <w:rsid w:val="00C33256"/>
    <w:rsid w:val="00C33299"/>
    <w:rsid w:val="00C333E6"/>
    <w:rsid w:val="00C339C7"/>
    <w:rsid w:val="00C347E7"/>
    <w:rsid w:val="00C3481B"/>
    <w:rsid w:val="00C350EF"/>
    <w:rsid w:val="00C35407"/>
    <w:rsid w:val="00C35E41"/>
    <w:rsid w:val="00C3662B"/>
    <w:rsid w:val="00C371EE"/>
    <w:rsid w:val="00C371F4"/>
    <w:rsid w:val="00C374B7"/>
    <w:rsid w:val="00C40345"/>
    <w:rsid w:val="00C403CF"/>
    <w:rsid w:val="00C407F6"/>
    <w:rsid w:val="00C40DAD"/>
    <w:rsid w:val="00C413CC"/>
    <w:rsid w:val="00C41F02"/>
    <w:rsid w:val="00C42EEE"/>
    <w:rsid w:val="00C436BF"/>
    <w:rsid w:val="00C4420C"/>
    <w:rsid w:val="00C45DED"/>
    <w:rsid w:val="00C4654B"/>
    <w:rsid w:val="00C4657E"/>
    <w:rsid w:val="00C46A39"/>
    <w:rsid w:val="00C47081"/>
    <w:rsid w:val="00C509E6"/>
    <w:rsid w:val="00C50DBA"/>
    <w:rsid w:val="00C51926"/>
    <w:rsid w:val="00C5239B"/>
    <w:rsid w:val="00C52B7A"/>
    <w:rsid w:val="00C52D0F"/>
    <w:rsid w:val="00C52FF9"/>
    <w:rsid w:val="00C54F95"/>
    <w:rsid w:val="00C55F81"/>
    <w:rsid w:val="00C5603D"/>
    <w:rsid w:val="00C56A7C"/>
    <w:rsid w:val="00C5716B"/>
    <w:rsid w:val="00C606E7"/>
    <w:rsid w:val="00C60BEC"/>
    <w:rsid w:val="00C60E8C"/>
    <w:rsid w:val="00C61247"/>
    <w:rsid w:val="00C6378E"/>
    <w:rsid w:val="00C65ECD"/>
    <w:rsid w:val="00C66135"/>
    <w:rsid w:val="00C67B69"/>
    <w:rsid w:val="00C7134F"/>
    <w:rsid w:val="00C7267C"/>
    <w:rsid w:val="00C738EF"/>
    <w:rsid w:val="00C73CFE"/>
    <w:rsid w:val="00C741DB"/>
    <w:rsid w:val="00C74729"/>
    <w:rsid w:val="00C74A4C"/>
    <w:rsid w:val="00C762AE"/>
    <w:rsid w:val="00C762F1"/>
    <w:rsid w:val="00C76DB6"/>
    <w:rsid w:val="00C76DCD"/>
    <w:rsid w:val="00C774CC"/>
    <w:rsid w:val="00C775C2"/>
    <w:rsid w:val="00C80493"/>
    <w:rsid w:val="00C81080"/>
    <w:rsid w:val="00C811E3"/>
    <w:rsid w:val="00C814C1"/>
    <w:rsid w:val="00C816BF"/>
    <w:rsid w:val="00C823FA"/>
    <w:rsid w:val="00C83711"/>
    <w:rsid w:val="00C84894"/>
    <w:rsid w:val="00C84A37"/>
    <w:rsid w:val="00C84D36"/>
    <w:rsid w:val="00C84E7E"/>
    <w:rsid w:val="00C851F5"/>
    <w:rsid w:val="00C855E1"/>
    <w:rsid w:val="00C85F98"/>
    <w:rsid w:val="00C8622F"/>
    <w:rsid w:val="00C867F8"/>
    <w:rsid w:val="00C87817"/>
    <w:rsid w:val="00C87CB0"/>
    <w:rsid w:val="00C87FCB"/>
    <w:rsid w:val="00C90A7D"/>
    <w:rsid w:val="00C90DB8"/>
    <w:rsid w:val="00C91018"/>
    <w:rsid w:val="00C9189A"/>
    <w:rsid w:val="00C9233C"/>
    <w:rsid w:val="00C9393D"/>
    <w:rsid w:val="00C940D7"/>
    <w:rsid w:val="00C940EC"/>
    <w:rsid w:val="00C9545A"/>
    <w:rsid w:val="00C9582A"/>
    <w:rsid w:val="00C95831"/>
    <w:rsid w:val="00C95AB6"/>
    <w:rsid w:val="00C95C71"/>
    <w:rsid w:val="00C96654"/>
    <w:rsid w:val="00C96BBF"/>
    <w:rsid w:val="00C97565"/>
    <w:rsid w:val="00C976DC"/>
    <w:rsid w:val="00CA1264"/>
    <w:rsid w:val="00CA12F1"/>
    <w:rsid w:val="00CA132B"/>
    <w:rsid w:val="00CA149E"/>
    <w:rsid w:val="00CA174F"/>
    <w:rsid w:val="00CA2924"/>
    <w:rsid w:val="00CA2EBC"/>
    <w:rsid w:val="00CA2F95"/>
    <w:rsid w:val="00CA3394"/>
    <w:rsid w:val="00CA3792"/>
    <w:rsid w:val="00CA3B7D"/>
    <w:rsid w:val="00CA3BC9"/>
    <w:rsid w:val="00CA4200"/>
    <w:rsid w:val="00CA47E4"/>
    <w:rsid w:val="00CA4FD3"/>
    <w:rsid w:val="00CA5490"/>
    <w:rsid w:val="00CA5567"/>
    <w:rsid w:val="00CA6448"/>
    <w:rsid w:val="00CA7020"/>
    <w:rsid w:val="00CA704D"/>
    <w:rsid w:val="00CB0049"/>
    <w:rsid w:val="00CB008B"/>
    <w:rsid w:val="00CB435E"/>
    <w:rsid w:val="00CB49CC"/>
    <w:rsid w:val="00CB4C15"/>
    <w:rsid w:val="00CB4E31"/>
    <w:rsid w:val="00CB52FB"/>
    <w:rsid w:val="00CB5A93"/>
    <w:rsid w:val="00CB5B44"/>
    <w:rsid w:val="00CB6A53"/>
    <w:rsid w:val="00CB6A97"/>
    <w:rsid w:val="00CB6E6B"/>
    <w:rsid w:val="00CB7991"/>
    <w:rsid w:val="00CB7A12"/>
    <w:rsid w:val="00CB7A87"/>
    <w:rsid w:val="00CC00E3"/>
    <w:rsid w:val="00CC2840"/>
    <w:rsid w:val="00CC2E98"/>
    <w:rsid w:val="00CC4041"/>
    <w:rsid w:val="00CC42DB"/>
    <w:rsid w:val="00CC483D"/>
    <w:rsid w:val="00CC4C6B"/>
    <w:rsid w:val="00CC4EB9"/>
    <w:rsid w:val="00CC60A2"/>
    <w:rsid w:val="00CC6DF7"/>
    <w:rsid w:val="00CC7C29"/>
    <w:rsid w:val="00CD144E"/>
    <w:rsid w:val="00CD2481"/>
    <w:rsid w:val="00CD2884"/>
    <w:rsid w:val="00CD303E"/>
    <w:rsid w:val="00CD328F"/>
    <w:rsid w:val="00CD3344"/>
    <w:rsid w:val="00CD391C"/>
    <w:rsid w:val="00CD3CF4"/>
    <w:rsid w:val="00CD4013"/>
    <w:rsid w:val="00CD41DC"/>
    <w:rsid w:val="00CD4B8D"/>
    <w:rsid w:val="00CD4D70"/>
    <w:rsid w:val="00CD5FA5"/>
    <w:rsid w:val="00CD6A8B"/>
    <w:rsid w:val="00CD742B"/>
    <w:rsid w:val="00CD7ADE"/>
    <w:rsid w:val="00CD7DCD"/>
    <w:rsid w:val="00CE0279"/>
    <w:rsid w:val="00CE1667"/>
    <w:rsid w:val="00CE2087"/>
    <w:rsid w:val="00CE2285"/>
    <w:rsid w:val="00CE2B6A"/>
    <w:rsid w:val="00CE3489"/>
    <w:rsid w:val="00CE45A8"/>
    <w:rsid w:val="00CE4D78"/>
    <w:rsid w:val="00CE5F7A"/>
    <w:rsid w:val="00CE6E1A"/>
    <w:rsid w:val="00CE7D4C"/>
    <w:rsid w:val="00CE7DBF"/>
    <w:rsid w:val="00CF02E4"/>
    <w:rsid w:val="00CF0881"/>
    <w:rsid w:val="00CF094A"/>
    <w:rsid w:val="00CF2735"/>
    <w:rsid w:val="00CF3067"/>
    <w:rsid w:val="00CF33B7"/>
    <w:rsid w:val="00CF3DB7"/>
    <w:rsid w:val="00CF401C"/>
    <w:rsid w:val="00CF45B5"/>
    <w:rsid w:val="00CF55CB"/>
    <w:rsid w:val="00CF561A"/>
    <w:rsid w:val="00CF5A25"/>
    <w:rsid w:val="00CF5C70"/>
    <w:rsid w:val="00CF7028"/>
    <w:rsid w:val="00CF7950"/>
    <w:rsid w:val="00CF7E53"/>
    <w:rsid w:val="00D0054C"/>
    <w:rsid w:val="00D008D3"/>
    <w:rsid w:val="00D00C42"/>
    <w:rsid w:val="00D026B4"/>
    <w:rsid w:val="00D03309"/>
    <w:rsid w:val="00D03622"/>
    <w:rsid w:val="00D04CBC"/>
    <w:rsid w:val="00D05CA7"/>
    <w:rsid w:val="00D0620D"/>
    <w:rsid w:val="00D06F3D"/>
    <w:rsid w:val="00D078AF"/>
    <w:rsid w:val="00D07BA5"/>
    <w:rsid w:val="00D1035B"/>
    <w:rsid w:val="00D11919"/>
    <w:rsid w:val="00D11BBD"/>
    <w:rsid w:val="00D11E3B"/>
    <w:rsid w:val="00D1242E"/>
    <w:rsid w:val="00D12463"/>
    <w:rsid w:val="00D12DA3"/>
    <w:rsid w:val="00D13449"/>
    <w:rsid w:val="00D148A2"/>
    <w:rsid w:val="00D148DD"/>
    <w:rsid w:val="00D1685B"/>
    <w:rsid w:val="00D16AC2"/>
    <w:rsid w:val="00D17C63"/>
    <w:rsid w:val="00D202E9"/>
    <w:rsid w:val="00D20316"/>
    <w:rsid w:val="00D20759"/>
    <w:rsid w:val="00D20873"/>
    <w:rsid w:val="00D2213D"/>
    <w:rsid w:val="00D229C2"/>
    <w:rsid w:val="00D22E8D"/>
    <w:rsid w:val="00D2316E"/>
    <w:rsid w:val="00D2421D"/>
    <w:rsid w:val="00D24823"/>
    <w:rsid w:val="00D263DD"/>
    <w:rsid w:val="00D30396"/>
    <w:rsid w:val="00D30941"/>
    <w:rsid w:val="00D3100E"/>
    <w:rsid w:val="00D313B4"/>
    <w:rsid w:val="00D32185"/>
    <w:rsid w:val="00D339B1"/>
    <w:rsid w:val="00D33A09"/>
    <w:rsid w:val="00D33E70"/>
    <w:rsid w:val="00D34BB5"/>
    <w:rsid w:val="00D35BA6"/>
    <w:rsid w:val="00D35EB9"/>
    <w:rsid w:val="00D408CC"/>
    <w:rsid w:val="00D429D5"/>
    <w:rsid w:val="00D42C65"/>
    <w:rsid w:val="00D433A8"/>
    <w:rsid w:val="00D43705"/>
    <w:rsid w:val="00D43764"/>
    <w:rsid w:val="00D437F7"/>
    <w:rsid w:val="00D45089"/>
    <w:rsid w:val="00D4551F"/>
    <w:rsid w:val="00D45AE5"/>
    <w:rsid w:val="00D4626A"/>
    <w:rsid w:val="00D46C05"/>
    <w:rsid w:val="00D46C3E"/>
    <w:rsid w:val="00D47E02"/>
    <w:rsid w:val="00D50924"/>
    <w:rsid w:val="00D51393"/>
    <w:rsid w:val="00D519E0"/>
    <w:rsid w:val="00D520A9"/>
    <w:rsid w:val="00D534B0"/>
    <w:rsid w:val="00D53535"/>
    <w:rsid w:val="00D563ED"/>
    <w:rsid w:val="00D56D82"/>
    <w:rsid w:val="00D56FC7"/>
    <w:rsid w:val="00D57421"/>
    <w:rsid w:val="00D60DC3"/>
    <w:rsid w:val="00D62875"/>
    <w:rsid w:val="00D630AC"/>
    <w:rsid w:val="00D64039"/>
    <w:rsid w:val="00D6405E"/>
    <w:rsid w:val="00D64708"/>
    <w:rsid w:val="00D65EBD"/>
    <w:rsid w:val="00D67253"/>
    <w:rsid w:val="00D70058"/>
    <w:rsid w:val="00D704F5"/>
    <w:rsid w:val="00D71156"/>
    <w:rsid w:val="00D713EB"/>
    <w:rsid w:val="00D71D1B"/>
    <w:rsid w:val="00D73BD2"/>
    <w:rsid w:val="00D74611"/>
    <w:rsid w:val="00D74754"/>
    <w:rsid w:val="00D74895"/>
    <w:rsid w:val="00D74E4D"/>
    <w:rsid w:val="00D750F9"/>
    <w:rsid w:val="00D75313"/>
    <w:rsid w:val="00D7612E"/>
    <w:rsid w:val="00D76F35"/>
    <w:rsid w:val="00D779D7"/>
    <w:rsid w:val="00D77FE6"/>
    <w:rsid w:val="00D80A2B"/>
    <w:rsid w:val="00D80E6E"/>
    <w:rsid w:val="00D817B2"/>
    <w:rsid w:val="00D81DF6"/>
    <w:rsid w:val="00D81F18"/>
    <w:rsid w:val="00D821D2"/>
    <w:rsid w:val="00D824CD"/>
    <w:rsid w:val="00D82ADB"/>
    <w:rsid w:val="00D8332D"/>
    <w:rsid w:val="00D839C7"/>
    <w:rsid w:val="00D848F3"/>
    <w:rsid w:val="00D85217"/>
    <w:rsid w:val="00D868E3"/>
    <w:rsid w:val="00D87F9B"/>
    <w:rsid w:val="00D90061"/>
    <w:rsid w:val="00D900BE"/>
    <w:rsid w:val="00D90425"/>
    <w:rsid w:val="00D907D6"/>
    <w:rsid w:val="00D91493"/>
    <w:rsid w:val="00D91C90"/>
    <w:rsid w:val="00D93322"/>
    <w:rsid w:val="00D9377F"/>
    <w:rsid w:val="00D93A25"/>
    <w:rsid w:val="00D93B77"/>
    <w:rsid w:val="00D949F3"/>
    <w:rsid w:val="00D954F3"/>
    <w:rsid w:val="00D96A55"/>
    <w:rsid w:val="00D96EC7"/>
    <w:rsid w:val="00DA2091"/>
    <w:rsid w:val="00DA23FB"/>
    <w:rsid w:val="00DA2552"/>
    <w:rsid w:val="00DA3FF3"/>
    <w:rsid w:val="00DA4377"/>
    <w:rsid w:val="00DA65BA"/>
    <w:rsid w:val="00DA6DD2"/>
    <w:rsid w:val="00DA7E4B"/>
    <w:rsid w:val="00DB047A"/>
    <w:rsid w:val="00DB171F"/>
    <w:rsid w:val="00DB1C56"/>
    <w:rsid w:val="00DB33DF"/>
    <w:rsid w:val="00DB363A"/>
    <w:rsid w:val="00DB3A96"/>
    <w:rsid w:val="00DB3D65"/>
    <w:rsid w:val="00DB4379"/>
    <w:rsid w:val="00DB4440"/>
    <w:rsid w:val="00DB5156"/>
    <w:rsid w:val="00DB63BC"/>
    <w:rsid w:val="00DB63E0"/>
    <w:rsid w:val="00DB694C"/>
    <w:rsid w:val="00DB794F"/>
    <w:rsid w:val="00DC1558"/>
    <w:rsid w:val="00DC233C"/>
    <w:rsid w:val="00DC23EB"/>
    <w:rsid w:val="00DC3082"/>
    <w:rsid w:val="00DC58C7"/>
    <w:rsid w:val="00DC6544"/>
    <w:rsid w:val="00DC73A7"/>
    <w:rsid w:val="00DD08B8"/>
    <w:rsid w:val="00DD1CEA"/>
    <w:rsid w:val="00DD2CF7"/>
    <w:rsid w:val="00DD341F"/>
    <w:rsid w:val="00DD3DEB"/>
    <w:rsid w:val="00DD4177"/>
    <w:rsid w:val="00DD433C"/>
    <w:rsid w:val="00DD4876"/>
    <w:rsid w:val="00DD4998"/>
    <w:rsid w:val="00DD4AB5"/>
    <w:rsid w:val="00DD5474"/>
    <w:rsid w:val="00DD5B18"/>
    <w:rsid w:val="00DD5BE5"/>
    <w:rsid w:val="00DD5CBA"/>
    <w:rsid w:val="00DD5F81"/>
    <w:rsid w:val="00DD73D8"/>
    <w:rsid w:val="00DD7CA6"/>
    <w:rsid w:val="00DE0040"/>
    <w:rsid w:val="00DE033D"/>
    <w:rsid w:val="00DE0AA3"/>
    <w:rsid w:val="00DE15D9"/>
    <w:rsid w:val="00DE1FDE"/>
    <w:rsid w:val="00DE2636"/>
    <w:rsid w:val="00DE2A04"/>
    <w:rsid w:val="00DE2ED9"/>
    <w:rsid w:val="00DE43AA"/>
    <w:rsid w:val="00DE522B"/>
    <w:rsid w:val="00DE5312"/>
    <w:rsid w:val="00DE57D2"/>
    <w:rsid w:val="00DE597C"/>
    <w:rsid w:val="00DE5D8E"/>
    <w:rsid w:val="00DF038F"/>
    <w:rsid w:val="00DF044A"/>
    <w:rsid w:val="00DF1022"/>
    <w:rsid w:val="00DF131B"/>
    <w:rsid w:val="00DF16D4"/>
    <w:rsid w:val="00DF1E2E"/>
    <w:rsid w:val="00DF3D91"/>
    <w:rsid w:val="00DF4479"/>
    <w:rsid w:val="00DF578D"/>
    <w:rsid w:val="00DF5A6A"/>
    <w:rsid w:val="00DF66BD"/>
    <w:rsid w:val="00DF7C5E"/>
    <w:rsid w:val="00E00718"/>
    <w:rsid w:val="00E0243E"/>
    <w:rsid w:val="00E04034"/>
    <w:rsid w:val="00E0403D"/>
    <w:rsid w:val="00E04E6A"/>
    <w:rsid w:val="00E05EBC"/>
    <w:rsid w:val="00E0653A"/>
    <w:rsid w:val="00E06ED6"/>
    <w:rsid w:val="00E10245"/>
    <w:rsid w:val="00E1066F"/>
    <w:rsid w:val="00E121B3"/>
    <w:rsid w:val="00E12264"/>
    <w:rsid w:val="00E1233B"/>
    <w:rsid w:val="00E1277D"/>
    <w:rsid w:val="00E127A8"/>
    <w:rsid w:val="00E12AF0"/>
    <w:rsid w:val="00E13686"/>
    <w:rsid w:val="00E138F2"/>
    <w:rsid w:val="00E1512C"/>
    <w:rsid w:val="00E15922"/>
    <w:rsid w:val="00E15F7E"/>
    <w:rsid w:val="00E178FB"/>
    <w:rsid w:val="00E205C6"/>
    <w:rsid w:val="00E208DA"/>
    <w:rsid w:val="00E20BA4"/>
    <w:rsid w:val="00E21046"/>
    <w:rsid w:val="00E21D28"/>
    <w:rsid w:val="00E228BE"/>
    <w:rsid w:val="00E22A0B"/>
    <w:rsid w:val="00E22DB8"/>
    <w:rsid w:val="00E2347D"/>
    <w:rsid w:val="00E2476E"/>
    <w:rsid w:val="00E25B5A"/>
    <w:rsid w:val="00E25CC7"/>
    <w:rsid w:val="00E25F6A"/>
    <w:rsid w:val="00E2687E"/>
    <w:rsid w:val="00E26F90"/>
    <w:rsid w:val="00E2720A"/>
    <w:rsid w:val="00E304F4"/>
    <w:rsid w:val="00E30739"/>
    <w:rsid w:val="00E3195C"/>
    <w:rsid w:val="00E31CAA"/>
    <w:rsid w:val="00E32F5F"/>
    <w:rsid w:val="00E33235"/>
    <w:rsid w:val="00E33999"/>
    <w:rsid w:val="00E3454D"/>
    <w:rsid w:val="00E34657"/>
    <w:rsid w:val="00E35996"/>
    <w:rsid w:val="00E35F34"/>
    <w:rsid w:val="00E35FAC"/>
    <w:rsid w:val="00E363A3"/>
    <w:rsid w:val="00E367DC"/>
    <w:rsid w:val="00E36EA8"/>
    <w:rsid w:val="00E402F7"/>
    <w:rsid w:val="00E40CCA"/>
    <w:rsid w:val="00E424CB"/>
    <w:rsid w:val="00E428F2"/>
    <w:rsid w:val="00E42CA4"/>
    <w:rsid w:val="00E44EFB"/>
    <w:rsid w:val="00E4512A"/>
    <w:rsid w:val="00E4518F"/>
    <w:rsid w:val="00E45859"/>
    <w:rsid w:val="00E459D5"/>
    <w:rsid w:val="00E4656B"/>
    <w:rsid w:val="00E46E32"/>
    <w:rsid w:val="00E46E58"/>
    <w:rsid w:val="00E46F6B"/>
    <w:rsid w:val="00E47C44"/>
    <w:rsid w:val="00E47FE1"/>
    <w:rsid w:val="00E5065D"/>
    <w:rsid w:val="00E5071D"/>
    <w:rsid w:val="00E50BB8"/>
    <w:rsid w:val="00E51CC2"/>
    <w:rsid w:val="00E52008"/>
    <w:rsid w:val="00E527E5"/>
    <w:rsid w:val="00E5414C"/>
    <w:rsid w:val="00E54839"/>
    <w:rsid w:val="00E54BAC"/>
    <w:rsid w:val="00E560B4"/>
    <w:rsid w:val="00E6036A"/>
    <w:rsid w:val="00E604A6"/>
    <w:rsid w:val="00E60AEF"/>
    <w:rsid w:val="00E62151"/>
    <w:rsid w:val="00E621C4"/>
    <w:rsid w:val="00E626D8"/>
    <w:rsid w:val="00E635E5"/>
    <w:rsid w:val="00E63A9C"/>
    <w:rsid w:val="00E64523"/>
    <w:rsid w:val="00E64C5B"/>
    <w:rsid w:val="00E65B31"/>
    <w:rsid w:val="00E65C35"/>
    <w:rsid w:val="00E66178"/>
    <w:rsid w:val="00E67425"/>
    <w:rsid w:val="00E67D0F"/>
    <w:rsid w:val="00E67E5A"/>
    <w:rsid w:val="00E67E5B"/>
    <w:rsid w:val="00E67E74"/>
    <w:rsid w:val="00E7020C"/>
    <w:rsid w:val="00E71A17"/>
    <w:rsid w:val="00E71D98"/>
    <w:rsid w:val="00E723C0"/>
    <w:rsid w:val="00E75BF7"/>
    <w:rsid w:val="00E76A21"/>
    <w:rsid w:val="00E76F1A"/>
    <w:rsid w:val="00E77772"/>
    <w:rsid w:val="00E7777F"/>
    <w:rsid w:val="00E7793F"/>
    <w:rsid w:val="00E779C0"/>
    <w:rsid w:val="00E77A6C"/>
    <w:rsid w:val="00E77AEB"/>
    <w:rsid w:val="00E77BF3"/>
    <w:rsid w:val="00E804D3"/>
    <w:rsid w:val="00E80E8F"/>
    <w:rsid w:val="00E80F26"/>
    <w:rsid w:val="00E81FBF"/>
    <w:rsid w:val="00E822C0"/>
    <w:rsid w:val="00E822F0"/>
    <w:rsid w:val="00E825D7"/>
    <w:rsid w:val="00E82B20"/>
    <w:rsid w:val="00E8322D"/>
    <w:rsid w:val="00E83E43"/>
    <w:rsid w:val="00E84B18"/>
    <w:rsid w:val="00E84F38"/>
    <w:rsid w:val="00E90140"/>
    <w:rsid w:val="00E90171"/>
    <w:rsid w:val="00E901CC"/>
    <w:rsid w:val="00E9046C"/>
    <w:rsid w:val="00E908FA"/>
    <w:rsid w:val="00E91A13"/>
    <w:rsid w:val="00E92132"/>
    <w:rsid w:val="00E92572"/>
    <w:rsid w:val="00E9396A"/>
    <w:rsid w:val="00E952C3"/>
    <w:rsid w:val="00E961AF"/>
    <w:rsid w:val="00E96822"/>
    <w:rsid w:val="00E96D30"/>
    <w:rsid w:val="00E9711F"/>
    <w:rsid w:val="00E97374"/>
    <w:rsid w:val="00EA00B9"/>
    <w:rsid w:val="00EA342B"/>
    <w:rsid w:val="00EA3E8B"/>
    <w:rsid w:val="00EA4098"/>
    <w:rsid w:val="00EA5AD8"/>
    <w:rsid w:val="00EA6904"/>
    <w:rsid w:val="00EB0878"/>
    <w:rsid w:val="00EB147F"/>
    <w:rsid w:val="00EB1717"/>
    <w:rsid w:val="00EB181B"/>
    <w:rsid w:val="00EB21D6"/>
    <w:rsid w:val="00EB2B24"/>
    <w:rsid w:val="00EB3414"/>
    <w:rsid w:val="00EB3B8E"/>
    <w:rsid w:val="00EB4AC5"/>
    <w:rsid w:val="00EB4C9C"/>
    <w:rsid w:val="00EB5A61"/>
    <w:rsid w:val="00EB5E45"/>
    <w:rsid w:val="00EB6227"/>
    <w:rsid w:val="00EB6659"/>
    <w:rsid w:val="00EB69C3"/>
    <w:rsid w:val="00EB6A33"/>
    <w:rsid w:val="00EB6B53"/>
    <w:rsid w:val="00EB71F4"/>
    <w:rsid w:val="00EB7F4D"/>
    <w:rsid w:val="00EC05DE"/>
    <w:rsid w:val="00EC10F9"/>
    <w:rsid w:val="00EC1899"/>
    <w:rsid w:val="00EC214C"/>
    <w:rsid w:val="00EC3523"/>
    <w:rsid w:val="00EC52AE"/>
    <w:rsid w:val="00EC6BEF"/>
    <w:rsid w:val="00EC6DAC"/>
    <w:rsid w:val="00ED0056"/>
    <w:rsid w:val="00ED04FA"/>
    <w:rsid w:val="00ED1891"/>
    <w:rsid w:val="00ED1D70"/>
    <w:rsid w:val="00ED322A"/>
    <w:rsid w:val="00ED39D5"/>
    <w:rsid w:val="00ED55FE"/>
    <w:rsid w:val="00ED5D24"/>
    <w:rsid w:val="00ED5F9B"/>
    <w:rsid w:val="00ED6218"/>
    <w:rsid w:val="00ED6E8A"/>
    <w:rsid w:val="00ED6ED0"/>
    <w:rsid w:val="00ED7F14"/>
    <w:rsid w:val="00EE0157"/>
    <w:rsid w:val="00EE1547"/>
    <w:rsid w:val="00EE1C06"/>
    <w:rsid w:val="00EE1D49"/>
    <w:rsid w:val="00EE392F"/>
    <w:rsid w:val="00EE41FC"/>
    <w:rsid w:val="00EE4481"/>
    <w:rsid w:val="00EE4884"/>
    <w:rsid w:val="00EE5218"/>
    <w:rsid w:val="00EE5DCC"/>
    <w:rsid w:val="00EE6379"/>
    <w:rsid w:val="00EE650D"/>
    <w:rsid w:val="00EE7455"/>
    <w:rsid w:val="00EE78A0"/>
    <w:rsid w:val="00EE7E3F"/>
    <w:rsid w:val="00EE7E62"/>
    <w:rsid w:val="00EE7E9F"/>
    <w:rsid w:val="00EF0A21"/>
    <w:rsid w:val="00EF191C"/>
    <w:rsid w:val="00EF2ECB"/>
    <w:rsid w:val="00EF3807"/>
    <w:rsid w:val="00EF67F1"/>
    <w:rsid w:val="00EF69C2"/>
    <w:rsid w:val="00EF6F50"/>
    <w:rsid w:val="00EF7491"/>
    <w:rsid w:val="00EF75D2"/>
    <w:rsid w:val="00EF7C9A"/>
    <w:rsid w:val="00F00603"/>
    <w:rsid w:val="00F00C54"/>
    <w:rsid w:val="00F014A3"/>
    <w:rsid w:val="00F03694"/>
    <w:rsid w:val="00F04C29"/>
    <w:rsid w:val="00F05B11"/>
    <w:rsid w:val="00F06325"/>
    <w:rsid w:val="00F07482"/>
    <w:rsid w:val="00F07866"/>
    <w:rsid w:val="00F113E0"/>
    <w:rsid w:val="00F115D0"/>
    <w:rsid w:val="00F129AE"/>
    <w:rsid w:val="00F1385C"/>
    <w:rsid w:val="00F13DB7"/>
    <w:rsid w:val="00F1469C"/>
    <w:rsid w:val="00F1497B"/>
    <w:rsid w:val="00F149E6"/>
    <w:rsid w:val="00F14B45"/>
    <w:rsid w:val="00F153A5"/>
    <w:rsid w:val="00F15902"/>
    <w:rsid w:val="00F16083"/>
    <w:rsid w:val="00F164E4"/>
    <w:rsid w:val="00F16A02"/>
    <w:rsid w:val="00F16AB4"/>
    <w:rsid w:val="00F16C9B"/>
    <w:rsid w:val="00F171C3"/>
    <w:rsid w:val="00F174B6"/>
    <w:rsid w:val="00F17C4C"/>
    <w:rsid w:val="00F202D5"/>
    <w:rsid w:val="00F2105A"/>
    <w:rsid w:val="00F21A06"/>
    <w:rsid w:val="00F22009"/>
    <w:rsid w:val="00F22178"/>
    <w:rsid w:val="00F23DC8"/>
    <w:rsid w:val="00F244E4"/>
    <w:rsid w:val="00F2471C"/>
    <w:rsid w:val="00F2475E"/>
    <w:rsid w:val="00F24BE1"/>
    <w:rsid w:val="00F24E7D"/>
    <w:rsid w:val="00F24FF7"/>
    <w:rsid w:val="00F251FA"/>
    <w:rsid w:val="00F25508"/>
    <w:rsid w:val="00F25C6D"/>
    <w:rsid w:val="00F25D8A"/>
    <w:rsid w:val="00F25DBC"/>
    <w:rsid w:val="00F26858"/>
    <w:rsid w:val="00F26968"/>
    <w:rsid w:val="00F27B2B"/>
    <w:rsid w:val="00F31B1A"/>
    <w:rsid w:val="00F3354D"/>
    <w:rsid w:val="00F33AC3"/>
    <w:rsid w:val="00F349CC"/>
    <w:rsid w:val="00F34CC9"/>
    <w:rsid w:val="00F352FD"/>
    <w:rsid w:val="00F35BCC"/>
    <w:rsid w:val="00F35CC7"/>
    <w:rsid w:val="00F4015B"/>
    <w:rsid w:val="00F40256"/>
    <w:rsid w:val="00F40833"/>
    <w:rsid w:val="00F40877"/>
    <w:rsid w:val="00F40891"/>
    <w:rsid w:val="00F40A20"/>
    <w:rsid w:val="00F40B8A"/>
    <w:rsid w:val="00F41A0C"/>
    <w:rsid w:val="00F4222F"/>
    <w:rsid w:val="00F42CB6"/>
    <w:rsid w:val="00F432FB"/>
    <w:rsid w:val="00F4434A"/>
    <w:rsid w:val="00F44577"/>
    <w:rsid w:val="00F44B82"/>
    <w:rsid w:val="00F44CB0"/>
    <w:rsid w:val="00F45B44"/>
    <w:rsid w:val="00F46123"/>
    <w:rsid w:val="00F463B9"/>
    <w:rsid w:val="00F46426"/>
    <w:rsid w:val="00F46C4C"/>
    <w:rsid w:val="00F47610"/>
    <w:rsid w:val="00F47A25"/>
    <w:rsid w:val="00F503D1"/>
    <w:rsid w:val="00F50801"/>
    <w:rsid w:val="00F50D2A"/>
    <w:rsid w:val="00F510BE"/>
    <w:rsid w:val="00F522F9"/>
    <w:rsid w:val="00F52CB2"/>
    <w:rsid w:val="00F53244"/>
    <w:rsid w:val="00F53FB3"/>
    <w:rsid w:val="00F54354"/>
    <w:rsid w:val="00F54D2A"/>
    <w:rsid w:val="00F55E89"/>
    <w:rsid w:val="00F561A1"/>
    <w:rsid w:val="00F563F6"/>
    <w:rsid w:val="00F57144"/>
    <w:rsid w:val="00F60287"/>
    <w:rsid w:val="00F6030A"/>
    <w:rsid w:val="00F60A7B"/>
    <w:rsid w:val="00F60CAC"/>
    <w:rsid w:val="00F612AB"/>
    <w:rsid w:val="00F621AB"/>
    <w:rsid w:val="00F6237B"/>
    <w:rsid w:val="00F63101"/>
    <w:rsid w:val="00F647AB"/>
    <w:rsid w:val="00F6619B"/>
    <w:rsid w:val="00F6639D"/>
    <w:rsid w:val="00F66FAD"/>
    <w:rsid w:val="00F66FE1"/>
    <w:rsid w:val="00F67395"/>
    <w:rsid w:val="00F70FB0"/>
    <w:rsid w:val="00F71135"/>
    <w:rsid w:val="00F742F3"/>
    <w:rsid w:val="00F74A19"/>
    <w:rsid w:val="00F75148"/>
    <w:rsid w:val="00F75C8C"/>
    <w:rsid w:val="00F75D7A"/>
    <w:rsid w:val="00F75E00"/>
    <w:rsid w:val="00F7631C"/>
    <w:rsid w:val="00F775A7"/>
    <w:rsid w:val="00F80230"/>
    <w:rsid w:val="00F80920"/>
    <w:rsid w:val="00F82897"/>
    <w:rsid w:val="00F8380B"/>
    <w:rsid w:val="00F8501A"/>
    <w:rsid w:val="00F87CF4"/>
    <w:rsid w:val="00F87EA1"/>
    <w:rsid w:val="00F90A27"/>
    <w:rsid w:val="00F90F65"/>
    <w:rsid w:val="00F92E5E"/>
    <w:rsid w:val="00F933F8"/>
    <w:rsid w:val="00F93BDC"/>
    <w:rsid w:val="00F94100"/>
    <w:rsid w:val="00F942B4"/>
    <w:rsid w:val="00F94797"/>
    <w:rsid w:val="00F94B48"/>
    <w:rsid w:val="00F955EF"/>
    <w:rsid w:val="00F95994"/>
    <w:rsid w:val="00F9664C"/>
    <w:rsid w:val="00F967C7"/>
    <w:rsid w:val="00F96C09"/>
    <w:rsid w:val="00F96DA7"/>
    <w:rsid w:val="00F97718"/>
    <w:rsid w:val="00F97BCF"/>
    <w:rsid w:val="00FA0015"/>
    <w:rsid w:val="00FA0219"/>
    <w:rsid w:val="00FA030A"/>
    <w:rsid w:val="00FA0417"/>
    <w:rsid w:val="00FA0470"/>
    <w:rsid w:val="00FA100B"/>
    <w:rsid w:val="00FA1FF4"/>
    <w:rsid w:val="00FA298E"/>
    <w:rsid w:val="00FA2BAD"/>
    <w:rsid w:val="00FA34AE"/>
    <w:rsid w:val="00FA401C"/>
    <w:rsid w:val="00FA693E"/>
    <w:rsid w:val="00FA766D"/>
    <w:rsid w:val="00FB1053"/>
    <w:rsid w:val="00FB1A46"/>
    <w:rsid w:val="00FB2164"/>
    <w:rsid w:val="00FB2BBC"/>
    <w:rsid w:val="00FB2E5B"/>
    <w:rsid w:val="00FB3ED8"/>
    <w:rsid w:val="00FB51A7"/>
    <w:rsid w:val="00FB591F"/>
    <w:rsid w:val="00FB5F00"/>
    <w:rsid w:val="00FB615A"/>
    <w:rsid w:val="00FB6367"/>
    <w:rsid w:val="00FB6C12"/>
    <w:rsid w:val="00FB71A4"/>
    <w:rsid w:val="00FC1617"/>
    <w:rsid w:val="00FC1BDA"/>
    <w:rsid w:val="00FC226D"/>
    <w:rsid w:val="00FC23A3"/>
    <w:rsid w:val="00FC2521"/>
    <w:rsid w:val="00FC3931"/>
    <w:rsid w:val="00FC39FE"/>
    <w:rsid w:val="00FC3A6B"/>
    <w:rsid w:val="00FC3AF7"/>
    <w:rsid w:val="00FC3FA2"/>
    <w:rsid w:val="00FC4854"/>
    <w:rsid w:val="00FC644B"/>
    <w:rsid w:val="00FC77EA"/>
    <w:rsid w:val="00FC77EB"/>
    <w:rsid w:val="00FC7848"/>
    <w:rsid w:val="00FD009D"/>
    <w:rsid w:val="00FD2DA7"/>
    <w:rsid w:val="00FD2E28"/>
    <w:rsid w:val="00FD30C2"/>
    <w:rsid w:val="00FD33E7"/>
    <w:rsid w:val="00FD3493"/>
    <w:rsid w:val="00FD4B1F"/>
    <w:rsid w:val="00FD52BD"/>
    <w:rsid w:val="00FD5E43"/>
    <w:rsid w:val="00FD659F"/>
    <w:rsid w:val="00FD696F"/>
    <w:rsid w:val="00FD69FA"/>
    <w:rsid w:val="00FD6E6C"/>
    <w:rsid w:val="00FE064A"/>
    <w:rsid w:val="00FE1647"/>
    <w:rsid w:val="00FE312B"/>
    <w:rsid w:val="00FE35E6"/>
    <w:rsid w:val="00FE3E22"/>
    <w:rsid w:val="00FE42AA"/>
    <w:rsid w:val="00FE444F"/>
    <w:rsid w:val="00FE45FF"/>
    <w:rsid w:val="00FE4E37"/>
    <w:rsid w:val="00FE59D2"/>
    <w:rsid w:val="00FE6053"/>
    <w:rsid w:val="00FE63D8"/>
    <w:rsid w:val="00FE7484"/>
    <w:rsid w:val="00FF01A2"/>
    <w:rsid w:val="00FF0F48"/>
    <w:rsid w:val="00FF1293"/>
    <w:rsid w:val="00FF1D22"/>
    <w:rsid w:val="00FF2325"/>
    <w:rsid w:val="00FF2E3F"/>
    <w:rsid w:val="00FF42BC"/>
    <w:rsid w:val="00FF6290"/>
    <w:rsid w:val="00FF7676"/>
    <w:rsid w:val="00FF7D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DF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489"/>
    <w:pPr>
      <w:spacing w:after="360" w:line="360" w:lineRule="auto"/>
      <w:jc w:val="both"/>
    </w:pPr>
  </w:style>
  <w:style w:type="paragraph" w:styleId="Heading1">
    <w:name w:val="heading 1"/>
    <w:basedOn w:val="Normal"/>
    <w:next w:val="Normal"/>
    <w:link w:val="Heading1Char"/>
    <w:uiPriority w:val="9"/>
    <w:qFormat/>
    <w:rsid w:val="00043175"/>
    <w:pPr>
      <w:keepNext/>
      <w:keepLines/>
      <w:numPr>
        <w:numId w:val="1"/>
      </w:numPr>
      <w:ind w:left="431" w:hanging="431"/>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0C281C"/>
    <w:pPr>
      <w:keepNext/>
      <w:keepLines/>
      <w:numPr>
        <w:ilvl w:val="1"/>
        <w:numId w:val="1"/>
      </w:numPr>
      <w:spacing w:before="40" w:after="240"/>
      <w:ind w:left="578" w:hanging="578"/>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semiHidden/>
    <w:unhideWhenUsed/>
    <w:qFormat/>
    <w:rsid w:val="000C281C"/>
    <w:pPr>
      <w:keepNext/>
      <w:keepLines/>
      <w:numPr>
        <w:ilvl w:val="2"/>
        <w:numId w:val="1"/>
      </w:numPr>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semiHidden/>
    <w:unhideWhenUsed/>
    <w:qFormat/>
    <w:rsid w:val="002C4CC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C4CCA"/>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C4CCA"/>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C4CC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C4CC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C4CC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175"/>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0C281C"/>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semiHidden/>
    <w:rsid w:val="000C281C"/>
    <w:rPr>
      <w:rFonts w:asciiTheme="majorHAnsi" w:eastAsiaTheme="majorEastAsia" w:hAnsiTheme="majorHAnsi" w:cstheme="majorBidi"/>
      <w:b/>
      <w:sz w:val="24"/>
      <w:szCs w:val="24"/>
    </w:rPr>
  </w:style>
  <w:style w:type="character" w:customStyle="1" w:styleId="Heading4Char">
    <w:name w:val="Heading 4 Char"/>
    <w:basedOn w:val="DefaultParagraphFont"/>
    <w:link w:val="Heading4"/>
    <w:uiPriority w:val="9"/>
    <w:semiHidden/>
    <w:rsid w:val="002C4CC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2C4CCA"/>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2C4CC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2C4CC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2C4CC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C4CC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3E7311"/>
    <w:pPr>
      <w:spacing w:after="0" w:line="240" w:lineRule="auto"/>
      <w:contextualSpacing/>
      <w:jc w:val="center"/>
    </w:pPr>
    <w:rPr>
      <w:rFonts w:eastAsiaTheme="majorEastAsia" w:cstheme="majorBidi"/>
      <w:b/>
      <w:spacing w:val="-10"/>
      <w:kern w:val="28"/>
      <w:sz w:val="38"/>
      <w:szCs w:val="56"/>
    </w:rPr>
  </w:style>
  <w:style w:type="character" w:customStyle="1" w:styleId="TitleChar">
    <w:name w:val="Title Char"/>
    <w:basedOn w:val="DefaultParagraphFont"/>
    <w:link w:val="Title"/>
    <w:uiPriority w:val="10"/>
    <w:rsid w:val="003E7311"/>
    <w:rPr>
      <w:rFonts w:eastAsiaTheme="majorEastAsia" w:cstheme="majorBidi"/>
      <w:b/>
      <w:spacing w:val="-10"/>
      <w:kern w:val="28"/>
      <w:sz w:val="38"/>
      <w:szCs w:val="56"/>
    </w:rPr>
  </w:style>
  <w:style w:type="character" w:styleId="CommentReference">
    <w:name w:val="annotation reference"/>
    <w:basedOn w:val="DefaultParagraphFont"/>
    <w:uiPriority w:val="99"/>
    <w:semiHidden/>
    <w:unhideWhenUsed/>
    <w:rsid w:val="00FD6E6C"/>
    <w:rPr>
      <w:sz w:val="16"/>
      <w:szCs w:val="16"/>
    </w:rPr>
  </w:style>
  <w:style w:type="paragraph" w:styleId="CommentText">
    <w:name w:val="annotation text"/>
    <w:basedOn w:val="Normal"/>
    <w:link w:val="CommentTextChar"/>
    <w:uiPriority w:val="99"/>
    <w:unhideWhenUsed/>
    <w:rsid w:val="00FD6E6C"/>
    <w:pPr>
      <w:spacing w:line="240" w:lineRule="auto"/>
    </w:pPr>
    <w:rPr>
      <w:sz w:val="20"/>
      <w:szCs w:val="20"/>
    </w:rPr>
  </w:style>
  <w:style w:type="character" w:customStyle="1" w:styleId="CommentTextChar">
    <w:name w:val="Comment Text Char"/>
    <w:basedOn w:val="DefaultParagraphFont"/>
    <w:link w:val="CommentText"/>
    <w:uiPriority w:val="99"/>
    <w:rsid w:val="00FD6E6C"/>
    <w:rPr>
      <w:sz w:val="20"/>
      <w:szCs w:val="20"/>
    </w:rPr>
  </w:style>
  <w:style w:type="paragraph" w:styleId="CommentSubject">
    <w:name w:val="annotation subject"/>
    <w:basedOn w:val="CommentText"/>
    <w:next w:val="CommentText"/>
    <w:link w:val="CommentSubjectChar"/>
    <w:uiPriority w:val="99"/>
    <w:semiHidden/>
    <w:unhideWhenUsed/>
    <w:rsid w:val="00FD6E6C"/>
    <w:rPr>
      <w:b/>
      <w:bCs/>
    </w:rPr>
  </w:style>
  <w:style w:type="character" w:customStyle="1" w:styleId="CommentSubjectChar">
    <w:name w:val="Comment Subject Char"/>
    <w:basedOn w:val="CommentTextChar"/>
    <w:link w:val="CommentSubject"/>
    <w:uiPriority w:val="99"/>
    <w:semiHidden/>
    <w:rsid w:val="00FD6E6C"/>
    <w:rPr>
      <w:b/>
      <w:bCs/>
      <w:sz w:val="20"/>
      <w:szCs w:val="20"/>
    </w:rPr>
  </w:style>
  <w:style w:type="paragraph" w:styleId="BalloonText">
    <w:name w:val="Balloon Text"/>
    <w:basedOn w:val="Normal"/>
    <w:link w:val="BalloonTextChar"/>
    <w:uiPriority w:val="99"/>
    <w:semiHidden/>
    <w:unhideWhenUsed/>
    <w:rsid w:val="00FD6E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6E6C"/>
    <w:rPr>
      <w:rFonts w:ascii="Segoe UI" w:hAnsi="Segoe UI" w:cs="Segoe UI"/>
      <w:sz w:val="18"/>
      <w:szCs w:val="18"/>
    </w:rPr>
  </w:style>
  <w:style w:type="character" w:styleId="Hyperlink">
    <w:name w:val="Hyperlink"/>
    <w:basedOn w:val="DefaultParagraphFont"/>
    <w:uiPriority w:val="99"/>
    <w:unhideWhenUsed/>
    <w:rsid w:val="00E428F2"/>
    <w:rPr>
      <w:strike w:val="0"/>
      <w:dstrike w:val="0"/>
      <w:color w:val="007398"/>
      <w:u w:val="none"/>
      <w:effect w:val="none"/>
      <w:shd w:val="clear" w:color="auto" w:fill="auto"/>
    </w:rPr>
  </w:style>
  <w:style w:type="paragraph" w:styleId="Caption">
    <w:name w:val="caption"/>
    <w:basedOn w:val="Normal"/>
    <w:next w:val="Normal"/>
    <w:uiPriority w:val="35"/>
    <w:unhideWhenUsed/>
    <w:qFormat/>
    <w:rsid w:val="009B705D"/>
    <w:pPr>
      <w:spacing w:after="200" w:line="240" w:lineRule="auto"/>
    </w:pPr>
    <w:rPr>
      <w:i/>
      <w:iCs/>
      <w:color w:val="44546A" w:themeColor="text2"/>
      <w:sz w:val="18"/>
      <w:szCs w:val="18"/>
    </w:rPr>
  </w:style>
  <w:style w:type="character" w:styleId="Strong">
    <w:name w:val="Strong"/>
    <w:basedOn w:val="DefaultParagraphFont"/>
    <w:uiPriority w:val="22"/>
    <w:qFormat/>
    <w:rsid w:val="00B87DBF"/>
    <w:rPr>
      <w:b/>
      <w:bCs/>
    </w:rPr>
  </w:style>
  <w:style w:type="character" w:customStyle="1" w:styleId="UnresolvedMention1">
    <w:name w:val="Unresolved Mention1"/>
    <w:basedOn w:val="DefaultParagraphFont"/>
    <w:uiPriority w:val="99"/>
    <w:semiHidden/>
    <w:unhideWhenUsed/>
    <w:rsid w:val="00FF2325"/>
    <w:rPr>
      <w:color w:val="605E5C"/>
      <w:shd w:val="clear" w:color="auto" w:fill="E1DFDD"/>
    </w:rPr>
  </w:style>
  <w:style w:type="paragraph" w:styleId="ListParagraph">
    <w:name w:val="List Paragraph"/>
    <w:basedOn w:val="Normal"/>
    <w:uiPriority w:val="34"/>
    <w:qFormat/>
    <w:rsid w:val="007B52F7"/>
    <w:pPr>
      <w:ind w:left="720"/>
      <w:contextualSpacing/>
    </w:pPr>
  </w:style>
  <w:style w:type="character" w:styleId="LineNumber">
    <w:name w:val="line number"/>
    <w:basedOn w:val="DefaultParagraphFont"/>
    <w:uiPriority w:val="99"/>
    <w:semiHidden/>
    <w:unhideWhenUsed/>
    <w:rsid w:val="0064190D"/>
  </w:style>
  <w:style w:type="paragraph" w:styleId="NormalWeb">
    <w:name w:val="Normal (Web)"/>
    <w:basedOn w:val="Normal"/>
    <w:uiPriority w:val="99"/>
    <w:unhideWhenUsed/>
    <w:rsid w:val="009D06A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B61CA6"/>
    <w:pPr>
      <w:numPr>
        <w:numId w:val="0"/>
      </w:numPr>
      <w:spacing w:before="240" w:after="0" w:line="259" w:lineRule="auto"/>
      <w:jc w:val="left"/>
      <w:outlineLvl w:val="9"/>
    </w:pPr>
    <w:rPr>
      <w:b w:val="0"/>
      <w:color w:val="2E74B5" w:themeColor="accent1" w:themeShade="BF"/>
      <w:sz w:val="32"/>
      <w:lang w:val="en-US"/>
    </w:rPr>
  </w:style>
  <w:style w:type="paragraph" w:styleId="TOC1">
    <w:name w:val="toc 1"/>
    <w:basedOn w:val="Normal"/>
    <w:next w:val="Normal"/>
    <w:autoRedefine/>
    <w:uiPriority w:val="39"/>
    <w:unhideWhenUsed/>
    <w:rsid w:val="00B61CA6"/>
    <w:pPr>
      <w:spacing w:after="100"/>
    </w:pPr>
  </w:style>
  <w:style w:type="paragraph" w:styleId="TOC2">
    <w:name w:val="toc 2"/>
    <w:basedOn w:val="Normal"/>
    <w:next w:val="Normal"/>
    <w:autoRedefine/>
    <w:uiPriority w:val="39"/>
    <w:unhideWhenUsed/>
    <w:rsid w:val="00B61CA6"/>
    <w:pPr>
      <w:spacing w:after="100"/>
      <w:ind w:left="220"/>
    </w:pPr>
  </w:style>
  <w:style w:type="paragraph" w:styleId="TOC3">
    <w:name w:val="toc 3"/>
    <w:basedOn w:val="Normal"/>
    <w:next w:val="Normal"/>
    <w:autoRedefine/>
    <w:uiPriority w:val="39"/>
    <w:unhideWhenUsed/>
    <w:rsid w:val="00B61CA6"/>
    <w:pPr>
      <w:spacing w:after="100"/>
      <w:ind w:left="440"/>
    </w:pPr>
  </w:style>
  <w:style w:type="paragraph" w:customStyle="1" w:styleId="Header123">
    <w:name w:val="Header 123"/>
    <w:basedOn w:val="Normal"/>
    <w:link w:val="Header123Char"/>
    <w:qFormat/>
    <w:rsid w:val="00AA4580"/>
  </w:style>
  <w:style w:type="character" w:customStyle="1" w:styleId="Header123Char">
    <w:name w:val="Header 123 Char"/>
    <w:basedOn w:val="DefaultParagraphFont"/>
    <w:link w:val="Header123"/>
    <w:rsid w:val="00AA4580"/>
  </w:style>
  <w:style w:type="paragraph" w:styleId="Header">
    <w:name w:val="header"/>
    <w:basedOn w:val="Normal"/>
    <w:link w:val="HeaderChar"/>
    <w:uiPriority w:val="99"/>
    <w:unhideWhenUsed/>
    <w:rsid w:val="00C77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74CC"/>
  </w:style>
  <w:style w:type="paragraph" w:styleId="Footer">
    <w:name w:val="footer"/>
    <w:basedOn w:val="Normal"/>
    <w:link w:val="FooterChar"/>
    <w:uiPriority w:val="99"/>
    <w:unhideWhenUsed/>
    <w:rsid w:val="00C77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74CC"/>
  </w:style>
  <w:style w:type="character" w:customStyle="1" w:styleId="fdo">
    <w:name w:val="f_do"/>
    <w:basedOn w:val="DefaultParagraphFont"/>
    <w:rsid w:val="00592F35"/>
  </w:style>
  <w:style w:type="character" w:customStyle="1" w:styleId="cf01">
    <w:name w:val="cf01"/>
    <w:basedOn w:val="DefaultParagraphFont"/>
    <w:rsid w:val="00861765"/>
    <w:rPr>
      <w:rFonts w:ascii="Segoe UI" w:hAnsi="Segoe UI" w:cs="Segoe UI" w:hint="default"/>
      <w:sz w:val="18"/>
      <w:szCs w:val="18"/>
    </w:rPr>
  </w:style>
  <w:style w:type="paragraph" w:customStyle="1" w:styleId="pf0">
    <w:name w:val="pf0"/>
    <w:basedOn w:val="Normal"/>
    <w:rsid w:val="003D4E8D"/>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F8501A"/>
  </w:style>
  <w:style w:type="character" w:customStyle="1" w:styleId="text2">
    <w:name w:val="text2"/>
    <w:basedOn w:val="DefaultParagraphFont"/>
    <w:rsid w:val="00A74B60"/>
  </w:style>
  <w:style w:type="paragraph" w:styleId="Revision">
    <w:name w:val="Revision"/>
    <w:hidden/>
    <w:uiPriority w:val="99"/>
    <w:semiHidden/>
    <w:rsid w:val="00C371EE"/>
    <w:pPr>
      <w:spacing w:after="0" w:line="240" w:lineRule="auto"/>
    </w:pPr>
  </w:style>
  <w:style w:type="character" w:customStyle="1" w:styleId="UnresolvedMention2">
    <w:name w:val="Unresolved Mention2"/>
    <w:basedOn w:val="DefaultParagraphFont"/>
    <w:uiPriority w:val="99"/>
    <w:semiHidden/>
    <w:unhideWhenUsed/>
    <w:rsid w:val="00394FE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489"/>
    <w:pPr>
      <w:spacing w:after="360" w:line="360" w:lineRule="auto"/>
      <w:jc w:val="both"/>
    </w:pPr>
  </w:style>
  <w:style w:type="paragraph" w:styleId="Heading1">
    <w:name w:val="heading 1"/>
    <w:basedOn w:val="Normal"/>
    <w:next w:val="Normal"/>
    <w:link w:val="Heading1Char"/>
    <w:uiPriority w:val="9"/>
    <w:qFormat/>
    <w:rsid w:val="00043175"/>
    <w:pPr>
      <w:keepNext/>
      <w:keepLines/>
      <w:numPr>
        <w:numId w:val="1"/>
      </w:numPr>
      <w:ind w:left="431" w:hanging="431"/>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0C281C"/>
    <w:pPr>
      <w:keepNext/>
      <w:keepLines/>
      <w:numPr>
        <w:ilvl w:val="1"/>
        <w:numId w:val="1"/>
      </w:numPr>
      <w:spacing w:before="40" w:after="240"/>
      <w:ind w:left="578" w:hanging="578"/>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semiHidden/>
    <w:unhideWhenUsed/>
    <w:qFormat/>
    <w:rsid w:val="000C281C"/>
    <w:pPr>
      <w:keepNext/>
      <w:keepLines/>
      <w:numPr>
        <w:ilvl w:val="2"/>
        <w:numId w:val="1"/>
      </w:numPr>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semiHidden/>
    <w:unhideWhenUsed/>
    <w:qFormat/>
    <w:rsid w:val="002C4CC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C4CCA"/>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C4CCA"/>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C4CC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C4CC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C4CC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175"/>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0C281C"/>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semiHidden/>
    <w:rsid w:val="000C281C"/>
    <w:rPr>
      <w:rFonts w:asciiTheme="majorHAnsi" w:eastAsiaTheme="majorEastAsia" w:hAnsiTheme="majorHAnsi" w:cstheme="majorBidi"/>
      <w:b/>
      <w:sz w:val="24"/>
      <w:szCs w:val="24"/>
    </w:rPr>
  </w:style>
  <w:style w:type="character" w:customStyle="1" w:styleId="Heading4Char">
    <w:name w:val="Heading 4 Char"/>
    <w:basedOn w:val="DefaultParagraphFont"/>
    <w:link w:val="Heading4"/>
    <w:uiPriority w:val="9"/>
    <w:semiHidden/>
    <w:rsid w:val="002C4CC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2C4CCA"/>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2C4CC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2C4CC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2C4CC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C4CC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3E7311"/>
    <w:pPr>
      <w:spacing w:after="0" w:line="240" w:lineRule="auto"/>
      <w:contextualSpacing/>
      <w:jc w:val="center"/>
    </w:pPr>
    <w:rPr>
      <w:rFonts w:eastAsiaTheme="majorEastAsia" w:cstheme="majorBidi"/>
      <w:b/>
      <w:spacing w:val="-10"/>
      <w:kern w:val="28"/>
      <w:sz w:val="38"/>
      <w:szCs w:val="56"/>
    </w:rPr>
  </w:style>
  <w:style w:type="character" w:customStyle="1" w:styleId="TitleChar">
    <w:name w:val="Title Char"/>
    <w:basedOn w:val="DefaultParagraphFont"/>
    <w:link w:val="Title"/>
    <w:uiPriority w:val="10"/>
    <w:rsid w:val="003E7311"/>
    <w:rPr>
      <w:rFonts w:eastAsiaTheme="majorEastAsia" w:cstheme="majorBidi"/>
      <w:b/>
      <w:spacing w:val="-10"/>
      <w:kern w:val="28"/>
      <w:sz w:val="38"/>
      <w:szCs w:val="56"/>
    </w:rPr>
  </w:style>
  <w:style w:type="character" w:styleId="CommentReference">
    <w:name w:val="annotation reference"/>
    <w:basedOn w:val="DefaultParagraphFont"/>
    <w:uiPriority w:val="99"/>
    <w:semiHidden/>
    <w:unhideWhenUsed/>
    <w:rsid w:val="00FD6E6C"/>
    <w:rPr>
      <w:sz w:val="16"/>
      <w:szCs w:val="16"/>
    </w:rPr>
  </w:style>
  <w:style w:type="paragraph" w:styleId="CommentText">
    <w:name w:val="annotation text"/>
    <w:basedOn w:val="Normal"/>
    <w:link w:val="CommentTextChar"/>
    <w:uiPriority w:val="99"/>
    <w:unhideWhenUsed/>
    <w:rsid w:val="00FD6E6C"/>
    <w:pPr>
      <w:spacing w:line="240" w:lineRule="auto"/>
    </w:pPr>
    <w:rPr>
      <w:sz w:val="20"/>
      <w:szCs w:val="20"/>
    </w:rPr>
  </w:style>
  <w:style w:type="character" w:customStyle="1" w:styleId="CommentTextChar">
    <w:name w:val="Comment Text Char"/>
    <w:basedOn w:val="DefaultParagraphFont"/>
    <w:link w:val="CommentText"/>
    <w:uiPriority w:val="99"/>
    <w:rsid w:val="00FD6E6C"/>
    <w:rPr>
      <w:sz w:val="20"/>
      <w:szCs w:val="20"/>
    </w:rPr>
  </w:style>
  <w:style w:type="paragraph" w:styleId="CommentSubject">
    <w:name w:val="annotation subject"/>
    <w:basedOn w:val="CommentText"/>
    <w:next w:val="CommentText"/>
    <w:link w:val="CommentSubjectChar"/>
    <w:uiPriority w:val="99"/>
    <w:semiHidden/>
    <w:unhideWhenUsed/>
    <w:rsid w:val="00FD6E6C"/>
    <w:rPr>
      <w:b/>
      <w:bCs/>
    </w:rPr>
  </w:style>
  <w:style w:type="character" w:customStyle="1" w:styleId="CommentSubjectChar">
    <w:name w:val="Comment Subject Char"/>
    <w:basedOn w:val="CommentTextChar"/>
    <w:link w:val="CommentSubject"/>
    <w:uiPriority w:val="99"/>
    <w:semiHidden/>
    <w:rsid w:val="00FD6E6C"/>
    <w:rPr>
      <w:b/>
      <w:bCs/>
      <w:sz w:val="20"/>
      <w:szCs w:val="20"/>
    </w:rPr>
  </w:style>
  <w:style w:type="paragraph" w:styleId="BalloonText">
    <w:name w:val="Balloon Text"/>
    <w:basedOn w:val="Normal"/>
    <w:link w:val="BalloonTextChar"/>
    <w:uiPriority w:val="99"/>
    <w:semiHidden/>
    <w:unhideWhenUsed/>
    <w:rsid w:val="00FD6E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6E6C"/>
    <w:rPr>
      <w:rFonts w:ascii="Segoe UI" w:hAnsi="Segoe UI" w:cs="Segoe UI"/>
      <w:sz w:val="18"/>
      <w:szCs w:val="18"/>
    </w:rPr>
  </w:style>
  <w:style w:type="character" w:styleId="Hyperlink">
    <w:name w:val="Hyperlink"/>
    <w:basedOn w:val="DefaultParagraphFont"/>
    <w:uiPriority w:val="99"/>
    <w:unhideWhenUsed/>
    <w:rsid w:val="00E428F2"/>
    <w:rPr>
      <w:strike w:val="0"/>
      <w:dstrike w:val="0"/>
      <w:color w:val="007398"/>
      <w:u w:val="none"/>
      <w:effect w:val="none"/>
      <w:shd w:val="clear" w:color="auto" w:fill="auto"/>
    </w:rPr>
  </w:style>
  <w:style w:type="paragraph" w:styleId="Caption">
    <w:name w:val="caption"/>
    <w:basedOn w:val="Normal"/>
    <w:next w:val="Normal"/>
    <w:uiPriority w:val="35"/>
    <w:unhideWhenUsed/>
    <w:qFormat/>
    <w:rsid w:val="009B705D"/>
    <w:pPr>
      <w:spacing w:after="200" w:line="240" w:lineRule="auto"/>
    </w:pPr>
    <w:rPr>
      <w:i/>
      <w:iCs/>
      <w:color w:val="44546A" w:themeColor="text2"/>
      <w:sz w:val="18"/>
      <w:szCs w:val="18"/>
    </w:rPr>
  </w:style>
  <w:style w:type="character" w:styleId="Strong">
    <w:name w:val="Strong"/>
    <w:basedOn w:val="DefaultParagraphFont"/>
    <w:uiPriority w:val="22"/>
    <w:qFormat/>
    <w:rsid w:val="00B87DBF"/>
    <w:rPr>
      <w:b/>
      <w:bCs/>
    </w:rPr>
  </w:style>
  <w:style w:type="character" w:customStyle="1" w:styleId="UnresolvedMention1">
    <w:name w:val="Unresolved Mention1"/>
    <w:basedOn w:val="DefaultParagraphFont"/>
    <w:uiPriority w:val="99"/>
    <w:semiHidden/>
    <w:unhideWhenUsed/>
    <w:rsid w:val="00FF2325"/>
    <w:rPr>
      <w:color w:val="605E5C"/>
      <w:shd w:val="clear" w:color="auto" w:fill="E1DFDD"/>
    </w:rPr>
  </w:style>
  <w:style w:type="paragraph" w:styleId="ListParagraph">
    <w:name w:val="List Paragraph"/>
    <w:basedOn w:val="Normal"/>
    <w:uiPriority w:val="34"/>
    <w:qFormat/>
    <w:rsid w:val="007B52F7"/>
    <w:pPr>
      <w:ind w:left="720"/>
      <w:contextualSpacing/>
    </w:pPr>
  </w:style>
  <w:style w:type="character" w:styleId="LineNumber">
    <w:name w:val="line number"/>
    <w:basedOn w:val="DefaultParagraphFont"/>
    <w:uiPriority w:val="99"/>
    <w:semiHidden/>
    <w:unhideWhenUsed/>
    <w:rsid w:val="0064190D"/>
  </w:style>
  <w:style w:type="paragraph" w:styleId="NormalWeb">
    <w:name w:val="Normal (Web)"/>
    <w:basedOn w:val="Normal"/>
    <w:uiPriority w:val="99"/>
    <w:unhideWhenUsed/>
    <w:rsid w:val="009D06A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B61CA6"/>
    <w:pPr>
      <w:numPr>
        <w:numId w:val="0"/>
      </w:numPr>
      <w:spacing w:before="240" w:after="0" w:line="259" w:lineRule="auto"/>
      <w:jc w:val="left"/>
      <w:outlineLvl w:val="9"/>
    </w:pPr>
    <w:rPr>
      <w:b w:val="0"/>
      <w:color w:val="2E74B5" w:themeColor="accent1" w:themeShade="BF"/>
      <w:sz w:val="32"/>
      <w:lang w:val="en-US"/>
    </w:rPr>
  </w:style>
  <w:style w:type="paragraph" w:styleId="TOC1">
    <w:name w:val="toc 1"/>
    <w:basedOn w:val="Normal"/>
    <w:next w:val="Normal"/>
    <w:autoRedefine/>
    <w:uiPriority w:val="39"/>
    <w:unhideWhenUsed/>
    <w:rsid w:val="00B61CA6"/>
    <w:pPr>
      <w:spacing w:after="100"/>
    </w:pPr>
  </w:style>
  <w:style w:type="paragraph" w:styleId="TOC2">
    <w:name w:val="toc 2"/>
    <w:basedOn w:val="Normal"/>
    <w:next w:val="Normal"/>
    <w:autoRedefine/>
    <w:uiPriority w:val="39"/>
    <w:unhideWhenUsed/>
    <w:rsid w:val="00B61CA6"/>
    <w:pPr>
      <w:spacing w:after="100"/>
      <w:ind w:left="220"/>
    </w:pPr>
  </w:style>
  <w:style w:type="paragraph" w:styleId="TOC3">
    <w:name w:val="toc 3"/>
    <w:basedOn w:val="Normal"/>
    <w:next w:val="Normal"/>
    <w:autoRedefine/>
    <w:uiPriority w:val="39"/>
    <w:unhideWhenUsed/>
    <w:rsid w:val="00B61CA6"/>
    <w:pPr>
      <w:spacing w:after="100"/>
      <w:ind w:left="440"/>
    </w:pPr>
  </w:style>
  <w:style w:type="paragraph" w:customStyle="1" w:styleId="Header123">
    <w:name w:val="Header 123"/>
    <w:basedOn w:val="Normal"/>
    <w:link w:val="Header123Char"/>
    <w:qFormat/>
    <w:rsid w:val="00AA4580"/>
  </w:style>
  <w:style w:type="character" w:customStyle="1" w:styleId="Header123Char">
    <w:name w:val="Header 123 Char"/>
    <w:basedOn w:val="DefaultParagraphFont"/>
    <w:link w:val="Header123"/>
    <w:rsid w:val="00AA4580"/>
  </w:style>
  <w:style w:type="paragraph" w:styleId="Header">
    <w:name w:val="header"/>
    <w:basedOn w:val="Normal"/>
    <w:link w:val="HeaderChar"/>
    <w:uiPriority w:val="99"/>
    <w:unhideWhenUsed/>
    <w:rsid w:val="00C77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74CC"/>
  </w:style>
  <w:style w:type="paragraph" w:styleId="Footer">
    <w:name w:val="footer"/>
    <w:basedOn w:val="Normal"/>
    <w:link w:val="FooterChar"/>
    <w:uiPriority w:val="99"/>
    <w:unhideWhenUsed/>
    <w:rsid w:val="00C77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74CC"/>
  </w:style>
  <w:style w:type="character" w:customStyle="1" w:styleId="fdo">
    <w:name w:val="f_do"/>
    <w:basedOn w:val="DefaultParagraphFont"/>
    <w:rsid w:val="00592F35"/>
  </w:style>
  <w:style w:type="character" w:customStyle="1" w:styleId="cf01">
    <w:name w:val="cf01"/>
    <w:basedOn w:val="DefaultParagraphFont"/>
    <w:rsid w:val="00861765"/>
    <w:rPr>
      <w:rFonts w:ascii="Segoe UI" w:hAnsi="Segoe UI" w:cs="Segoe UI" w:hint="default"/>
      <w:sz w:val="18"/>
      <w:szCs w:val="18"/>
    </w:rPr>
  </w:style>
  <w:style w:type="paragraph" w:customStyle="1" w:styleId="pf0">
    <w:name w:val="pf0"/>
    <w:basedOn w:val="Normal"/>
    <w:rsid w:val="003D4E8D"/>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F8501A"/>
  </w:style>
  <w:style w:type="character" w:customStyle="1" w:styleId="text2">
    <w:name w:val="text2"/>
    <w:basedOn w:val="DefaultParagraphFont"/>
    <w:rsid w:val="00A74B60"/>
  </w:style>
  <w:style w:type="paragraph" w:styleId="Revision">
    <w:name w:val="Revision"/>
    <w:hidden/>
    <w:uiPriority w:val="99"/>
    <w:semiHidden/>
    <w:rsid w:val="00C371EE"/>
    <w:pPr>
      <w:spacing w:after="0" w:line="240" w:lineRule="auto"/>
    </w:pPr>
  </w:style>
  <w:style w:type="character" w:customStyle="1" w:styleId="UnresolvedMention2">
    <w:name w:val="Unresolved Mention2"/>
    <w:basedOn w:val="DefaultParagraphFont"/>
    <w:uiPriority w:val="99"/>
    <w:semiHidden/>
    <w:unhideWhenUsed/>
    <w:rsid w:val="00394F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20166">
      <w:bodyDiv w:val="1"/>
      <w:marLeft w:val="0"/>
      <w:marRight w:val="0"/>
      <w:marTop w:val="0"/>
      <w:marBottom w:val="0"/>
      <w:divBdr>
        <w:top w:val="none" w:sz="0" w:space="0" w:color="auto"/>
        <w:left w:val="none" w:sz="0" w:space="0" w:color="auto"/>
        <w:bottom w:val="none" w:sz="0" w:space="0" w:color="auto"/>
        <w:right w:val="none" w:sz="0" w:space="0" w:color="auto"/>
      </w:divBdr>
    </w:div>
    <w:div w:id="106395357">
      <w:bodyDiv w:val="1"/>
      <w:marLeft w:val="0"/>
      <w:marRight w:val="0"/>
      <w:marTop w:val="0"/>
      <w:marBottom w:val="0"/>
      <w:divBdr>
        <w:top w:val="none" w:sz="0" w:space="0" w:color="auto"/>
        <w:left w:val="none" w:sz="0" w:space="0" w:color="auto"/>
        <w:bottom w:val="none" w:sz="0" w:space="0" w:color="auto"/>
        <w:right w:val="none" w:sz="0" w:space="0" w:color="auto"/>
      </w:divBdr>
    </w:div>
    <w:div w:id="127748277">
      <w:bodyDiv w:val="1"/>
      <w:marLeft w:val="0"/>
      <w:marRight w:val="0"/>
      <w:marTop w:val="0"/>
      <w:marBottom w:val="0"/>
      <w:divBdr>
        <w:top w:val="none" w:sz="0" w:space="0" w:color="auto"/>
        <w:left w:val="none" w:sz="0" w:space="0" w:color="auto"/>
        <w:bottom w:val="none" w:sz="0" w:space="0" w:color="auto"/>
        <w:right w:val="none" w:sz="0" w:space="0" w:color="auto"/>
      </w:divBdr>
    </w:div>
    <w:div w:id="132986145">
      <w:bodyDiv w:val="1"/>
      <w:marLeft w:val="0"/>
      <w:marRight w:val="0"/>
      <w:marTop w:val="0"/>
      <w:marBottom w:val="0"/>
      <w:divBdr>
        <w:top w:val="none" w:sz="0" w:space="0" w:color="auto"/>
        <w:left w:val="none" w:sz="0" w:space="0" w:color="auto"/>
        <w:bottom w:val="none" w:sz="0" w:space="0" w:color="auto"/>
        <w:right w:val="none" w:sz="0" w:space="0" w:color="auto"/>
      </w:divBdr>
      <w:divsChild>
        <w:div w:id="1948732858">
          <w:marLeft w:val="0"/>
          <w:marRight w:val="0"/>
          <w:marTop w:val="0"/>
          <w:marBottom w:val="0"/>
          <w:divBdr>
            <w:top w:val="none" w:sz="0" w:space="0" w:color="auto"/>
            <w:left w:val="none" w:sz="0" w:space="0" w:color="auto"/>
            <w:bottom w:val="none" w:sz="0" w:space="0" w:color="auto"/>
            <w:right w:val="none" w:sz="0" w:space="0" w:color="auto"/>
          </w:divBdr>
        </w:div>
      </w:divsChild>
    </w:div>
    <w:div w:id="214970374">
      <w:bodyDiv w:val="1"/>
      <w:marLeft w:val="0"/>
      <w:marRight w:val="0"/>
      <w:marTop w:val="0"/>
      <w:marBottom w:val="0"/>
      <w:divBdr>
        <w:top w:val="none" w:sz="0" w:space="0" w:color="auto"/>
        <w:left w:val="none" w:sz="0" w:space="0" w:color="auto"/>
        <w:bottom w:val="none" w:sz="0" w:space="0" w:color="auto"/>
        <w:right w:val="none" w:sz="0" w:space="0" w:color="auto"/>
      </w:divBdr>
    </w:div>
    <w:div w:id="259610669">
      <w:bodyDiv w:val="1"/>
      <w:marLeft w:val="0"/>
      <w:marRight w:val="0"/>
      <w:marTop w:val="0"/>
      <w:marBottom w:val="0"/>
      <w:divBdr>
        <w:top w:val="none" w:sz="0" w:space="0" w:color="auto"/>
        <w:left w:val="none" w:sz="0" w:space="0" w:color="auto"/>
        <w:bottom w:val="none" w:sz="0" w:space="0" w:color="auto"/>
        <w:right w:val="none" w:sz="0" w:space="0" w:color="auto"/>
      </w:divBdr>
    </w:div>
    <w:div w:id="298001280">
      <w:bodyDiv w:val="1"/>
      <w:marLeft w:val="0"/>
      <w:marRight w:val="0"/>
      <w:marTop w:val="0"/>
      <w:marBottom w:val="0"/>
      <w:divBdr>
        <w:top w:val="none" w:sz="0" w:space="0" w:color="auto"/>
        <w:left w:val="none" w:sz="0" w:space="0" w:color="auto"/>
        <w:bottom w:val="none" w:sz="0" w:space="0" w:color="auto"/>
        <w:right w:val="none" w:sz="0" w:space="0" w:color="auto"/>
      </w:divBdr>
    </w:div>
    <w:div w:id="483857946">
      <w:bodyDiv w:val="1"/>
      <w:marLeft w:val="0"/>
      <w:marRight w:val="0"/>
      <w:marTop w:val="0"/>
      <w:marBottom w:val="0"/>
      <w:divBdr>
        <w:top w:val="none" w:sz="0" w:space="0" w:color="auto"/>
        <w:left w:val="none" w:sz="0" w:space="0" w:color="auto"/>
        <w:bottom w:val="none" w:sz="0" w:space="0" w:color="auto"/>
        <w:right w:val="none" w:sz="0" w:space="0" w:color="auto"/>
      </w:divBdr>
    </w:div>
    <w:div w:id="570894717">
      <w:bodyDiv w:val="1"/>
      <w:marLeft w:val="0"/>
      <w:marRight w:val="0"/>
      <w:marTop w:val="0"/>
      <w:marBottom w:val="0"/>
      <w:divBdr>
        <w:top w:val="none" w:sz="0" w:space="0" w:color="auto"/>
        <w:left w:val="none" w:sz="0" w:space="0" w:color="auto"/>
        <w:bottom w:val="none" w:sz="0" w:space="0" w:color="auto"/>
        <w:right w:val="none" w:sz="0" w:space="0" w:color="auto"/>
      </w:divBdr>
      <w:divsChild>
        <w:div w:id="2086492527">
          <w:marLeft w:val="0"/>
          <w:marRight w:val="108"/>
          <w:marTop w:val="108"/>
          <w:marBottom w:val="108"/>
          <w:divBdr>
            <w:top w:val="none" w:sz="0" w:space="0" w:color="auto"/>
            <w:left w:val="none" w:sz="0" w:space="0" w:color="auto"/>
            <w:bottom w:val="none" w:sz="0" w:space="0" w:color="auto"/>
            <w:right w:val="none" w:sz="0" w:space="0" w:color="auto"/>
          </w:divBdr>
          <w:divsChild>
            <w:div w:id="1845974072">
              <w:marLeft w:val="0"/>
              <w:marRight w:val="0"/>
              <w:marTop w:val="0"/>
              <w:marBottom w:val="0"/>
              <w:divBdr>
                <w:top w:val="none" w:sz="0" w:space="0" w:color="auto"/>
                <w:left w:val="none" w:sz="0" w:space="0" w:color="auto"/>
                <w:bottom w:val="none" w:sz="0" w:space="0" w:color="auto"/>
                <w:right w:val="none" w:sz="0" w:space="0" w:color="auto"/>
              </w:divBdr>
              <w:divsChild>
                <w:div w:id="209265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525113">
      <w:bodyDiv w:val="1"/>
      <w:marLeft w:val="0"/>
      <w:marRight w:val="0"/>
      <w:marTop w:val="0"/>
      <w:marBottom w:val="0"/>
      <w:divBdr>
        <w:top w:val="none" w:sz="0" w:space="0" w:color="auto"/>
        <w:left w:val="none" w:sz="0" w:space="0" w:color="auto"/>
        <w:bottom w:val="none" w:sz="0" w:space="0" w:color="auto"/>
        <w:right w:val="none" w:sz="0" w:space="0" w:color="auto"/>
      </w:divBdr>
    </w:div>
    <w:div w:id="765539042">
      <w:bodyDiv w:val="1"/>
      <w:marLeft w:val="0"/>
      <w:marRight w:val="0"/>
      <w:marTop w:val="0"/>
      <w:marBottom w:val="0"/>
      <w:divBdr>
        <w:top w:val="none" w:sz="0" w:space="0" w:color="auto"/>
        <w:left w:val="none" w:sz="0" w:space="0" w:color="auto"/>
        <w:bottom w:val="none" w:sz="0" w:space="0" w:color="auto"/>
        <w:right w:val="none" w:sz="0" w:space="0" w:color="auto"/>
      </w:divBdr>
    </w:div>
    <w:div w:id="906691953">
      <w:bodyDiv w:val="1"/>
      <w:marLeft w:val="0"/>
      <w:marRight w:val="0"/>
      <w:marTop w:val="0"/>
      <w:marBottom w:val="0"/>
      <w:divBdr>
        <w:top w:val="none" w:sz="0" w:space="0" w:color="auto"/>
        <w:left w:val="none" w:sz="0" w:space="0" w:color="auto"/>
        <w:bottom w:val="none" w:sz="0" w:space="0" w:color="auto"/>
        <w:right w:val="none" w:sz="0" w:space="0" w:color="auto"/>
      </w:divBdr>
    </w:div>
    <w:div w:id="943532404">
      <w:bodyDiv w:val="1"/>
      <w:marLeft w:val="0"/>
      <w:marRight w:val="0"/>
      <w:marTop w:val="0"/>
      <w:marBottom w:val="0"/>
      <w:divBdr>
        <w:top w:val="none" w:sz="0" w:space="0" w:color="auto"/>
        <w:left w:val="none" w:sz="0" w:space="0" w:color="auto"/>
        <w:bottom w:val="none" w:sz="0" w:space="0" w:color="auto"/>
        <w:right w:val="none" w:sz="0" w:space="0" w:color="auto"/>
      </w:divBdr>
    </w:div>
    <w:div w:id="1076317629">
      <w:bodyDiv w:val="1"/>
      <w:marLeft w:val="0"/>
      <w:marRight w:val="0"/>
      <w:marTop w:val="0"/>
      <w:marBottom w:val="0"/>
      <w:divBdr>
        <w:top w:val="none" w:sz="0" w:space="0" w:color="auto"/>
        <w:left w:val="none" w:sz="0" w:space="0" w:color="auto"/>
        <w:bottom w:val="none" w:sz="0" w:space="0" w:color="auto"/>
        <w:right w:val="none" w:sz="0" w:space="0" w:color="auto"/>
      </w:divBdr>
    </w:div>
    <w:div w:id="1124422871">
      <w:bodyDiv w:val="1"/>
      <w:marLeft w:val="0"/>
      <w:marRight w:val="0"/>
      <w:marTop w:val="0"/>
      <w:marBottom w:val="0"/>
      <w:divBdr>
        <w:top w:val="none" w:sz="0" w:space="0" w:color="auto"/>
        <w:left w:val="none" w:sz="0" w:space="0" w:color="auto"/>
        <w:bottom w:val="none" w:sz="0" w:space="0" w:color="auto"/>
        <w:right w:val="none" w:sz="0" w:space="0" w:color="auto"/>
      </w:divBdr>
    </w:div>
    <w:div w:id="1341009898">
      <w:bodyDiv w:val="1"/>
      <w:marLeft w:val="0"/>
      <w:marRight w:val="0"/>
      <w:marTop w:val="0"/>
      <w:marBottom w:val="0"/>
      <w:divBdr>
        <w:top w:val="none" w:sz="0" w:space="0" w:color="auto"/>
        <w:left w:val="none" w:sz="0" w:space="0" w:color="auto"/>
        <w:bottom w:val="none" w:sz="0" w:space="0" w:color="auto"/>
        <w:right w:val="none" w:sz="0" w:space="0" w:color="auto"/>
      </w:divBdr>
    </w:div>
    <w:div w:id="1393458288">
      <w:bodyDiv w:val="1"/>
      <w:marLeft w:val="0"/>
      <w:marRight w:val="0"/>
      <w:marTop w:val="0"/>
      <w:marBottom w:val="0"/>
      <w:divBdr>
        <w:top w:val="none" w:sz="0" w:space="0" w:color="auto"/>
        <w:left w:val="none" w:sz="0" w:space="0" w:color="auto"/>
        <w:bottom w:val="none" w:sz="0" w:space="0" w:color="auto"/>
        <w:right w:val="none" w:sz="0" w:space="0" w:color="auto"/>
      </w:divBdr>
    </w:div>
    <w:div w:id="1398020021">
      <w:bodyDiv w:val="1"/>
      <w:marLeft w:val="0"/>
      <w:marRight w:val="0"/>
      <w:marTop w:val="0"/>
      <w:marBottom w:val="0"/>
      <w:divBdr>
        <w:top w:val="none" w:sz="0" w:space="0" w:color="auto"/>
        <w:left w:val="none" w:sz="0" w:space="0" w:color="auto"/>
        <w:bottom w:val="none" w:sz="0" w:space="0" w:color="auto"/>
        <w:right w:val="none" w:sz="0" w:space="0" w:color="auto"/>
      </w:divBdr>
    </w:div>
    <w:div w:id="1527479989">
      <w:bodyDiv w:val="1"/>
      <w:marLeft w:val="0"/>
      <w:marRight w:val="0"/>
      <w:marTop w:val="0"/>
      <w:marBottom w:val="0"/>
      <w:divBdr>
        <w:top w:val="none" w:sz="0" w:space="0" w:color="auto"/>
        <w:left w:val="none" w:sz="0" w:space="0" w:color="auto"/>
        <w:bottom w:val="none" w:sz="0" w:space="0" w:color="auto"/>
        <w:right w:val="none" w:sz="0" w:space="0" w:color="auto"/>
      </w:divBdr>
      <w:divsChild>
        <w:div w:id="756748705">
          <w:marLeft w:val="0"/>
          <w:marRight w:val="0"/>
          <w:marTop w:val="0"/>
          <w:marBottom w:val="0"/>
          <w:divBdr>
            <w:top w:val="none" w:sz="0" w:space="0" w:color="auto"/>
            <w:left w:val="none" w:sz="0" w:space="0" w:color="auto"/>
            <w:bottom w:val="none" w:sz="0" w:space="0" w:color="auto"/>
            <w:right w:val="none" w:sz="0" w:space="0" w:color="auto"/>
          </w:divBdr>
          <w:divsChild>
            <w:div w:id="214512595">
              <w:marLeft w:val="0"/>
              <w:marRight w:val="0"/>
              <w:marTop w:val="0"/>
              <w:marBottom w:val="0"/>
              <w:divBdr>
                <w:top w:val="none" w:sz="0" w:space="0" w:color="auto"/>
                <w:left w:val="none" w:sz="0" w:space="0" w:color="auto"/>
                <w:bottom w:val="none" w:sz="0" w:space="0" w:color="auto"/>
                <w:right w:val="none" w:sz="0" w:space="0" w:color="auto"/>
              </w:divBdr>
            </w:div>
          </w:divsChild>
        </w:div>
        <w:div w:id="1020400757">
          <w:marLeft w:val="0"/>
          <w:marRight w:val="0"/>
          <w:marTop w:val="0"/>
          <w:marBottom w:val="0"/>
          <w:divBdr>
            <w:top w:val="none" w:sz="0" w:space="0" w:color="auto"/>
            <w:left w:val="none" w:sz="0" w:space="0" w:color="auto"/>
            <w:bottom w:val="none" w:sz="0" w:space="0" w:color="auto"/>
            <w:right w:val="none" w:sz="0" w:space="0" w:color="auto"/>
          </w:divBdr>
          <w:divsChild>
            <w:div w:id="183869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758938">
      <w:bodyDiv w:val="1"/>
      <w:marLeft w:val="0"/>
      <w:marRight w:val="0"/>
      <w:marTop w:val="0"/>
      <w:marBottom w:val="0"/>
      <w:divBdr>
        <w:top w:val="none" w:sz="0" w:space="0" w:color="auto"/>
        <w:left w:val="none" w:sz="0" w:space="0" w:color="auto"/>
        <w:bottom w:val="none" w:sz="0" w:space="0" w:color="auto"/>
        <w:right w:val="none" w:sz="0" w:space="0" w:color="auto"/>
      </w:divBdr>
    </w:div>
    <w:div w:id="1579366964">
      <w:bodyDiv w:val="1"/>
      <w:marLeft w:val="0"/>
      <w:marRight w:val="0"/>
      <w:marTop w:val="0"/>
      <w:marBottom w:val="0"/>
      <w:divBdr>
        <w:top w:val="none" w:sz="0" w:space="0" w:color="auto"/>
        <w:left w:val="none" w:sz="0" w:space="0" w:color="auto"/>
        <w:bottom w:val="none" w:sz="0" w:space="0" w:color="auto"/>
        <w:right w:val="none" w:sz="0" w:space="0" w:color="auto"/>
      </w:divBdr>
    </w:div>
    <w:div w:id="1728913367">
      <w:bodyDiv w:val="1"/>
      <w:marLeft w:val="0"/>
      <w:marRight w:val="0"/>
      <w:marTop w:val="0"/>
      <w:marBottom w:val="0"/>
      <w:divBdr>
        <w:top w:val="none" w:sz="0" w:space="0" w:color="auto"/>
        <w:left w:val="none" w:sz="0" w:space="0" w:color="auto"/>
        <w:bottom w:val="none" w:sz="0" w:space="0" w:color="auto"/>
        <w:right w:val="none" w:sz="0" w:space="0" w:color="auto"/>
      </w:divBdr>
    </w:div>
    <w:div w:id="1945191306">
      <w:bodyDiv w:val="1"/>
      <w:marLeft w:val="0"/>
      <w:marRight w:val="0"/>
      <w:marTop w:val="0"/>
      <w:marBottom w:val="0"/>
      <w:divBdr>
        <w:top w:val="none" w:sz="0" w:space="0" w:color="auto"/>
        <w:left w:val="none" w:sz="0" w:space="0" w:color="auto"/>
        <w:bottom w:val="none" w:sz="0" w:space="0" w:color="auto"/>
        <w:right w:val="none" w:sz="0" w:space="0" w:color="auto"/>
      </w:divBdr>
    </w:div>
    <w:div w:id="2022244489">
      <w:bodyDiv w:val="1"/>
      <w:marLeft w:val="0"/>
      <w:marRight w:val="0"/>
      <w:marTop w:val="0"/>
      <w:marBottom w:val="0"/>
      <w:divBdr>
        <w:top w:val="none" w:sz="0" w:space="0" w:color="auto"/>
        <w:left w:val="none" w:sz="0" w:space="0" w:color="auto"/>
        <w:bottom w:val="none" w:sz="0" w:space="0" w:color="auto"/>
        <w:right w:val="none" w:sz="0" w:space="0" w:color="auto"/>
      </w:divBdr>
    </w:div>
    <w:div w:id="2038315478">
      <w:bodyDiv w:val="1"/>
      <w:marLeft w:val="0"/>
      <w:marRight w:val="0"/>
      <w:marTop w:val="0"/>
      <w:marBottom w:val="0"/>
      <w:divBdr>
        <w:top w:val="none" w:sz="0" w:space="0" w:color="auto"/>
        <w:left w:val="none" w:sz="0" w:space="0" w:color="auto"/>
        <w:bottom w:val="none" w:sz="0" w:space="0" w:color="auto"/>
        <w:right w:val="none" w:sz="0" w:space="0" w:color="auto"/>
      </w:divBdr>
    </w:div>
    <w:div w:id="2080131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microsoft.com/office/2016/09/relationships/commentsIds" Target="commentsIds.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37BDBDF9836D94CAA24E6E3726A7069" ma:contentTypeVersion="14" ma:contentTypeDescription="Create a new document." ma:contentTypeScope="" ma:versionID="b28312fb87e5215f23c1a7c080fb6b05">
  <xsd:schema xmlns:xsd="http://www.w3.org/2001/XMLSchema" xmlns:xs="http://www.w3.org/2001/XMLSchema" xmlns:p="http://schemas.microsoft.com/office/2006/metadata/properties" xmlns:ns3="cc317dab-e887-4126-a2b8-345a61efbccb" xmlns:ns4="e491e23b-7924-4a3f-be0a-b007c6dd34dd" targetNamespace="http://schemas.microsoft.com/office/2006/metadata/properties" ma:root="true" ma:fieldsID="093e95dd5571c21c071c4f870bdd38dd" ns3:_="" ns4:_="">
    <xsd:import namespace="cc317dab-e887-4126-a2b8-345a61efbccb"/>
    <xsd:import namespace="e491e23b-7924-4a3f-be0a-b007c6dd34d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317dab-e887-4126-a2b8-345a61efbcc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1e23b-7924-4a3f-be0a-b007c6dd34d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073CE-09E5-4949-9E71-E833F018E40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33192A9-1761-4AD1-975A-12D72B45DC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317dab-e887-4126-a2b8-345a61efbccb"/>
    <ds:schemaRef ds:uri="e491e23b-7924-4a3f-be0a-b007c6dd34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BC2457-7DCE-4A83-A0A5-61C93DD0D007}">
  <ds:schemaRefs>
    <ds:schemaRef ds:uri="http://schemas.microsoft.com/sharepoint/v3/contenttype/forms"/>
  </ds:schemaRefs>
</ds:datastoreItem>
</file>

<file path=customXml/itemProps4.xml><?xml version="1.0" encoding="utf-8"?>
<ds:datastoreItem xmlns:ds="http://schemas.openxmlformats.org/officeDocument/2006/customXml" ds:itemID="{4A811CC5-C3F0-4E7D-9958-129BAB145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1</Pages>
  <Words>19584</Words>
  <Characters>111629</Characters>
  <Application>Microsoft Office Word</Application>
  <DocSecurity>0</DocSecurity>
  <Lines>930</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ostigan</dc:creator>
  <cp:keywords/>
  <dc:description/>
  <cp:lastModifiedBy>Mathankumar S.</cp:lastModifiedBy>
  <cp:revision>8</cp:revision>
  <cp:lastPrinted>2021-09-09T21:42:00Z</cp:lastPrinted>
  <dcterms:created xsi:type="dcterms:W3CDTF">2021-10-20T20:38:00Z</dcterms:created>
  <dcterms:modified xsi:type="dcterms:W3CDTF">2021-11-10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ee3d6dc-caf2-31e5-9bfe-734b8afeecf1</vt:lpwstr>
  </property>
  <property fmtid="{D5CDD505-2E9C-101B-9397-08002B2CF9AE}" pid="24" name="Mendeley Citation Style_1">
    <vt:lpwstr>http://www.zotero.org/styles/apa</vt:lpwstr>
  </property>
  <property fmtid="{D5CDD505-2E9C-101B-9397-08002B2CF9AE}" pid="25" name="ContentTypeId">
    <vt:lpwstr>0x010100E37BDBDF9836D94CAA24E6E3726A7069</vt:lpwstr>
  </property>
</Properties>
</file>